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4851D" w14:textId="7E23D542" w:rsidR="006D1A4B" w:rsidRPr="00C13F3A" w:rsidRDefault="009974E1" w:rsidP="00272BB0">
      <w:pPr>
        <w:tabs>
          <w:tab w:val="left" w:pos="6750"/>
        </w:tabs>
        <w:spacing w:line="48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72342843"/>
      <w:r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nkle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r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esist</w:t>
      </w:r>
      <w:r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anc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e </w:t>
      </w:r>
      <w:r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with 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u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nilateral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oft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e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xosuit </w:t>
      </w:r>
      <w:r w:rsidR="001477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increases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p</w:t>
      </w:r>
      <w:r w:rsidR="00BA356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lantarflexor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e</w:t>
      </w:r>
      <w:r w:rsidR="002516DC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ffort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during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p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ushoff in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u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nimpaired </w:t>
      </w:r>
      <w:r w:rsidR="00272BB0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i</w:t>
      </w:r>
      <w:r w:rsidR="006D1A4B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ndividuals</w:t>
      </w:r>
      <w:r w:rsidR="00537EDE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- Supplemental Material</w:t>
      </w:r>
    </w:p>
    <w:bookmarkEnd w:id="0"/>
    <w:p w14:paraId="472F8D3F" w14:textId="6ED6F46D" w:rsidR="006D1A4B" w:rsidRPr="00C13F3A" w:rsidRDefault="006D1A4B" w:rsidP="009A099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C13F3A">
        <w:rPr>
          <w:rFonts w:asciiTheme="majorHAnsi" w:eastAsia="Calibri" w:hAnsiTheme="majorHAnsi" w:cstheme="majorHAnsi"/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917312" behindDoc="0" locked="0" layoutInCell="1" allowOverlap="1" wp14:anchorId="303F5336" wp14:editId="0867F9AA">
                <wp:simplePos x="0" y="0"/>
                <wp:positionH relativeFrom="column">
                  <wp:posOffset>2755760</wp:posOffset>
                </wp:positionH>
                <wp:positionV relativeFrom="paragraph">
                  <wp:posOffset>8255</wp:posOffset>
                </wp:positionV>
                <wp:extent cx="4680" cy="4680"/>
                <wp:effectExtent l="25400" t="25400" r="33655" b="3365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4680" cy="468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BA41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16.4pt;margin-top:.05pt;width:1.55pt;height:1.5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">
                <v:imagedata r:id="rId7" o:title=""/>
              </v:shape>
            </w:pict>
          </mc:Fallback>
        </mc:AlternateContent>
      </w:r>
      <w:r w:rsidRPr="00C13F3A">
        <w:rPr>
          <w:rFonts w:ascii="Times New Roman" w:eastAsia="Calibri" w:hAnsi="Times New Roman" w:cs="Times New Roman"/>
          <w:sz w:val="24"/>
          <w:szCs w:val="24"/>
        </w:rPr>
        <w:t>Krithika Swaminathan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13F3A">
        <w:rPr>
          <w:rFonts w:ascii="Times New Roman" w:eastAsia="Calibri" w:hAnsi="Times New Roman" w:cs="Times New Roman"/>
          <w:sz w:val="24"/>
          <w:szCs w:val="24"/>
        </w:rPr>
        <w:t>*, Sungwoo Park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13F3A">
        <w:rPr>
          <w:rFonts w:ascii="Times New Roman" w:eastAsia="Calibri" w:hAnsi="Times New Roman" w:cs="Times New Roman"/>
          <w:sz w:val="24"/>
          <w:szCs w:val="24"/>
        </w:rPr>
        <w:t>*, Fouzia Raza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943993"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Pr="00C13F3A">
        <w:rPr>
          <w:rFonts w:ascii="Times New Roman" w:eastAsia="Calibri" w:hAnsi="Times New Roman" w:cs="Times New Roman"/>
          <w:sz w:val="24"/>
          <w:szCs w:val="24"/>
        </w:rPr>
        <w:t>, Franchino Porciuncula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r w:rsidR="00523264"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943993"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Pr="00C13F3A">
        <w:rPr>
          <w:rFonts w:ascii="Times New Roman" w:eastAsia="Calibri" w:hAnsi="Times New Roman" w:cs="Times New Roman"/>
          <w:sz w:val="24"/>
          <w:szCs w:val="24"/>
        </w:rPr>
        <w:t>, Sangjun Lee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13F3A">
        <w:rPr>
          <w:rFonts w:ascii="Times New Roman" w:eastAsia="Calibri" w:hAnsi="Times New Roman" w:cs="Times New Roman"/>
          <w:sz w:val="24"/>
          <w:szCs w:val="24"/>
        </w:rPr>
        <w:t>, Richard W. Nuckols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13F3A">
        <w:rPr>
          <w:rFonts w:ascii="Times New Roman" w:eastAsia="Calibri" w:hAnsi="Times New Roman" w:cs="Times New Roman"/>
          <w:sz w:val="24"/>
          <w:szCs w:val="24"/>
        </w:rPr>
        <w:t>, Louis N. Awad</w:t>
      </w:r>
      <w:r w:rsidR="00523264"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13F3A">
        <w:rPr>
          <w:rFonts w:ascii="Times New Roman" w:eastAsia="Calibri" w:hAnsi="Times New Roman" w:cs="Times New Roman"/>
          <w:sz w:val="24"/>
          <w:szCs w:val="24"/>
        </w:rPr>
        <w:t>, Conor J. Walsh</w:t>
      </w:r>
      <w:r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9A099A" w:rsidRPr="00C13F3A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</w:p>
    <w:p w14:paraId="064A72CC" w14:textId="670F6FAE" w:rsidR="006D1A4B" w:rsidRPr="00C13F3A" w:rsidRDefault="006D1A4B" w:rsidP="001F71EE">
      <w:pPr>
        <w:jc w:val="both"/>
        <w:rPr>
          <w:rFonts w:asciiTheme="majorHAnsi" w:eastAsia="Calibri" w:hAnsiTheme="majorHAnsi" w:cstheme="majorHAnsi"/>
          <w:sz w:val="24"/>
          <w:szCs w:val="24"/>
        </w:rPr>
      </w:pPr>
    </w:p>
    <w:p w14:paraId="563C4944" w14:textId="77777777" w:rsidR="009A099A" w:rsidRPr="00C13F3A" w:rsidRDefault="009A099A" w:rsidP="001F71EE">
      <w:pPr>
        <w:jc w:val="both"/>
        <w:rPr>
          <w:rFonts w:asciiTheme="majorHAnsi" w:eastAsia="Calibri" w:hAnsiTheme="majorHAnsi" w:cstheme="majorHAnsi"/>
          <w:sz w:val="24"/>
          <w:szCs w:val="24"/>
        </w:rPr>
      </w:pPr>
    </w:p>
    <w:p w14:paraId="7A772E9D" w14:textId="77777777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John A. Paulson School of Engineering and Applied Sciences, Harvard University, Boston, MA 02134, USA.</w:t>
      </w:r>
    </w:p>
    <w:p w14:paraId="494434EC" w14:textId="49923E7F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Sargent College of Health and Rehabilitation Science, Boston University, Boston, MA 02215, USA.</w:t>
      </w:r>
    </w:p>
    <w:p w14:paraId="0A7479BD" w14:textId="1BE0C6E7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93B3FEC" w14:textId="46987C25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</w:rPr>
        <w:t>*</w:t>
      </w:r>
      <w:r w:rsidRPr="00C13F3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#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These authors contributed equally to this work.</w:t>
      </w:r>
    </w:p>
    <w:p w14:paraId="62DF65E4" w14:textId="52AD77AF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EEA7F95" w14:textId="77777777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</w:rPr>
        <w:t>†Corresponding author:</w:t>
      </w:r>
    </w:p>
    <w:p w14:paraId="63D56617" w14:textId="69687424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</w:rPr>
        <w:t>Dr. Conor J. Walsh</w:t>
      </w:r>
    </w:p>
    <w:p w14:paraId="0F0D3B13" w14:textId="1BAD1107" w:rsidR="009A099A" w:rsidRPr="00C13F3A" w:rsidRDefault="009A099A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</w:rPr>
        <w:t>Paul A. Maeder Professor of Engineering and Applied Sciences at the John A. Paulson School of Engineering and Applied Sciences, Harvard University, Cambridge, MA, USA</w:t>
      </w:r>
    </w:p>
    <w:p w14:paraId="3F015E0B" w14:textId="05795C4A" w:rsidR="009A099A" w:rsidRPr="00C13F3A" w:rsidRDefault="00EE2552" w:rsidP="009A099A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hyperlink r:id="rId8" w:history="1">
        <w:r w:rsidR="009A099A" w:rsidRPr="00C13F3A">
          <w:rPr>
            <w:rStyle w:val="Hyperlink"/>
            <w:rFonts w:ascii="Times New Roman" w:eastAsia="Calibri" w:hAnsi="Times New Roman" w:cs="Times New Roman"/>
            <w:bCs/>
            <w:color w:val="auto"/>
            <w:sz w:val="24"/>
            <w:szCs w:val="24"/>
          </w:rPr>
          <w:t>walsh@seas.harvard.edu</w:t>
        </w:r>
      </w:hyperlink>
    </w:p>
    <w:p w14:paraId="5932D09F" w14:textId="748935C8" w:rsidR="00272BB0" w:rsidRPr="00C13F3A" w:rsidRDefault="00272BB0">
      <w:pPr>
        <w:rPr>
          <w:rFonts w:ascii="Times New Roman" w:eastAsia="Calibri" w:hAnsi="Times New Roman" w:cs="Times New Roman"/>
          <w:sz w:val="24"/>
          <w:szCs w:val="24"/>
        </w:rPr>
      </w:pPr>
      <w:r w:rsidRPr="00C13F3A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0B7302CA" w14:textId="3068203B" w:rsidR="00467292" w:rsidRPr="00C13F3A" w:rsidRDefault="008573BA" w:rsidP="001F71EE">
      <w:pPr>
        <w:pStyle w:val="Heading2"/>
        <w:spacing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S</w:t>
      </w:r>
      <w:r w:rsidR="00467292" w:rsidRPr="00C13F3A">
        <w:rPr>
          <w:rFonts w:ascii="Times New Roman" w:eastAsia="Calibri" w:hAnsi="Times New Roman" w:cs="Times New Roman"/>
          <w:b/>
          <w:bCs/>
          <w:sz w:val="28"/>
          <w:szCs w:val="28"/>
        </w:rPr>
        <w:t>upplemental Material</w:t>
      </w:r>
    </w:p>
    <w:p w14:paraId="544E3427" w14:textId="28D0C154" w:rsidR="00CD250D" w:rsidRPr="00C13F3A" w:rsidRDefault="0008126B" w:rsidP="00CD250D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8E35A2F" wp14:editId="14A8A704">
            <wp:extent cx="3657600" cy="35609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560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D250D" w:rsidRPr="00C13F3A">
        <w:rPr>
          <w:rFonts w:ascii="Times New Roman" w:eastAsia="Calibri" w:hAnsi="Times New Roman" w:cs="Times New Roman"/>
          <w:b/>
          <w:sz w:val="24"/>
          <w:szCs w:val="24"/>
        </w:rPr>
        <w:br/>
        <w:t xml:space="preserve">Fig. S1. Exosuit </w:t>
      </w:r>
      <w:r w:rsidR="008669CA" w:rsidRPr="00C13F3A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CD250D" w:rsidRPr="00C13F3A">
        <w:rPr>
          <w:rFonts w:ascii="Times New Roman" w:eastAsia="Calibri" w:hAnsi="Times New Roman" w:cs="Times New Roman"/>
          <w:b/>
          <w:sz w:val="24"/>
          <w:szCs w:val="24"/>
        </w:rPr>
        <w:t>omponen</w:t>
      </w:r>
      <w:r w:rsidR="00186E30" w:rsidRPr="00C13F3A">
        <w:rPr>
          <w:rFonts w:ascii="Times New Roman" w:eastAsia="Calibri" w:hAnsi="Times New Roman" w:cs="Times New Roman"/>
          <w:b/>
          <w:sz w:val="24"/>
          <w:szCs w:val="24"/>
        </w:rPr>
        <w:t>t weights</w:t>
      </w:r>
      <w:r w:rsidR="00CD250D" w:rsidRPr="00C13F3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186E30"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86E30" w:rsidRPr="00C13F3A">
        <w:rPr>
          <w:rFonts w:ascii="Times New Roman" w:eastAsia="Calibri" w:hAnsi="Times New Roman" w:cs="Times New Roman"/>
          <w:bCs/>
          <w:sz w:val="24"/>
          <w:szCs w:val="24"/>
        </w:rPr>
        <w:t>Component-wise distribution of mass along the user’s body. Masses of textile components (waistbelt and calfwrap) are provided for the medium sizes</w:t>
      </w:r>
      <w:r w:rsidR="00B91484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, which were used by </w:t>
      </w:r>
      <w:r w:rsidR="007777F3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most </w:t>
      </w:r>
      <w:r w:rsidR="00B91484" w:rsidRPr="00C13F3A">
        <w:rPr>
          <w:rFonts w:ascii="Times New Roman" w:eastAsia="Calibri" w:hAnsi="Times New Roman" w:cs="Times New Roman"/>
          <w:bCs/>
          <w:sz w:val="24"/>
          <w:szCs w:val="24"/>
        </w:rPr>
        <w:t>participants</w:t>
      </w:r>
      <w:r w:rsidR="00186E30" w:rsidRPr="00C13F3A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3282D5C3" w14:textId="5733A597" w:rsidR="00CD250D" w:rsidRPr="00C13F3A" w:rsidRDefault="00CD250D" w:rsidP="001F71EE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F0FB9A" w14:textId="77777777" w:rsidR="00CD250D" w:rsidRPr="00C13F3A" w:rsidRDefault="00CD250D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563EA8F8" w14:textId="604F5807" w:rsidR="00467292" w:rsidRPr="00C13F3A" w:rsidRDefault="006A2A18" w:rsidP="001F71EE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205FC09" wp14:editId="14DCEF5D">
            <wp:extent cx="6120000" cy="2776004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776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7FC183" w14:textId="28D365EA" w:rsidR="00CC1C25" w:rsidRPr="00C13F3A" w:rsidRDefault="00467292" w:rsidP="001F71EE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sz w:val="24"/>
          <w:szCs w:val="24"/>
        </w:rPr>
        <w:t>Fig. S</w:t>
      </w:r>
      <w:r w:rsidR="006E6619" w:rsidRPr="00C13F3A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492DF0" w:rsidRPr="00C13F3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 Force </w:t>
      </w:r>
      <w:r w:rsidR="00212D07" w:rsidRPr="00C13F3A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ontroller </w:t>
      </w:r>
      <w:r w:rsidR="00212D07" w:rsidRPr="00C13F3A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rchitecture and </w:t>
      </w:r>
      <w:r w:rsidR="000F4692" w:rsidRPr="00C13F3A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>erformance</w:t>
      </w:r>
      <w:r w:rsidR="00492DF0" w:rsidRPr="00C13F3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44D4D"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2D03B9" w:rsidRPr="00C13F3A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2D03B9" w:rsidRPr="00C13F3A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Controller architecture </w:t>
      </w:r>
      <w:r w:rsidR="0048425F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with 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PI force feedback and admittance feedforward terms to command motor position and velocity to the actuator. </w:t>
      </w:r>
      <w:r w:rsidR="00A9036C" w:rsidRPr="00C13F3A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A9036C" w:rsidRPr="00C13F3A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Average applied peak </w:t>
      </w:r>
      <w:r w:rsidR="00F21FB9" w:rsidRPr="00C13F3A">
        <w:rPr>
          <w:rFonts w:ascii="Times New Roman" w:eastAsia="Calibri" w:hAnsi="Times New Roman" w:cs="Times New Roman"/>
          <w:bCs/>
          <w:sz w:val="24"/>
          <w:szCs w:val="24"/>
        </w:rPr>
        <w:t>exo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suit torque across all subjects for each condition (left). Average applied torque profiles across the gait cycle across all subjects for each condition (right). </w:t>
      </w:r>
      <w:r w:rsidR="00A71FDD" w:rsidRPr="00C13F3A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A71FDD" w:rsidRPr="00C13F3A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Tracking performance for an example stride (</w:t>
      </w:r>
      <w:r w:rsidR="008E3F8D" w:rsidRPr="00C13F3A">
        <w:rPr>
          <w:rFonts w:ascii="Times New Roman" w:eastAsia="Calibri" w:hAnsi="Times New Roman" w:cs="Times New Roman"/>
          <w:bCs/>
          <w:sz w:val="24"/>
          <w:szCs w:val="24"/>
        </w:rPr>
        <w:t>top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). Resultant </w:t>
      </w:r>
      <w:r w:rsidR="004A0006" w:rsidRPr="00C13F3A">
        <w:rPr>
          <w:rFonts w:ascii="Times New Roman" w:eastAsia="Calibri" w:hAnsi="Times New Roman" w:cs="Times New Roman"/>
          <w:bCs/>
          <w:sz w:val="24"/>
          <w:szCs w:val="24"/>
        </w:rPr>
        <w:t>exosuit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-applied torque and baseline ankle torque for one subject (bottom).</w:t>
      </w:r>
    </w:p>
    <w:p w14:paraId="51FAA6A3" w14:textId="77777777" w:rsidR="00CC1C25" w:rsidRPr="00C13F3A" w:rsidRDefault="00CC1C25" w:rsidP="001F71EE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14:paraId="5FFA0E7B" w14:textId="5B97C2A7" w:rsidR="00CC1C25" w:rsidRPr="00C13F3A" w:rsidRDefault="00FC3528" w:rsidP="001F71EE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76C120C" wp14:editId="48E5E603">
            <wp:extent cx="6120000" cy="4344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34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E2B57" w14:textId="2CA31B59" w:rsidR="00467292" w:rsidRPr="00C13F3A" w:rsidRDefault="00467292" w:rsidP="001F71EE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sz w:val="24"/>
          <w:szCs w:val="24"/>
        </w:rPr>
        <w:t>Fig. S</w:t>
      </w:r>
      <w:r w:rsidR="006E6619" w:rsidRPr="00C13F3A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E619FB" w:rsidRPr="00C13F3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 Joint kinematic response across magnitudes</w:t>
      </w:r>
      <w:r w:rsidR="00D70C14" w:rsidRPr="00C13F3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AC2464" w:rsidRPr="00C13F3A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C13F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C2464" w:rsidRPr="00C13F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13F3A">
        <w:rPr>
          <w:rFonts w:ascii="Times New Roman" w:hAnsi="Times New Roman" w:cs="Times New Roman"/>
          <w:sz w:val="24"/>
          <w:szCs w:val="24"/>
        </w:rPr>
        <w:t xml:space="preserve"> Average change in peak dorsiflexion and plantarflexion angle, knee flexion angle during mid-late stance (20-65</w:t>
      </w:r>
      <w:r w:rsidR="007E5F6D">
        <w:rPr>
          <w:rFonts w:ascii="Times New Roman" w:hAnsi="Times New Roman" w:cs="Times New Roman"/>
          <w:sz w:val="24"/>
          <w:szCs w:val="24"/>
        </w:rPr>
        <w:t xml:space="preserve"> </w:t>
      </w:r>
      <w:r w:rsidRPr="00C13F3A">
        <w:rPr>
          <w:rFonts w:ascii="Times New Roman" w:hAnsi="Times New Roman" w:cs="Times New Roman"/>
          <w:sz w:val="24"/>
          <w:szCs w:val="24"/>
        </w:rPr>
        <w:t xml:space="preserve">%GC), and peak hip extension angle </w:t>
      </w:r>
      <w:r w:rsidR="00F447A4" w:rsidRPr="00C13F3A">
        <w:rPr>
          <w:rFonts w:ascii="Times New Roman" w:hAnsi="Times New Roman" w:cs="Times New Roman"/>
          <w:sz w:val="24"/>
          <w:szCs w:val="24"/>
        </w:rPr>
        <w:t xml:space="preserve">during EXP and POST </w:t>
      </w:r>
      <w:r w:rsidRPr="00C13F3A">
        <w:rPr>
          <w:rFonts w:ascii="Times New Roman" w:hAnsi="Times New Roman" w:cs="Times New Roman"/>
          <w:sz w:val="24"/>
          <w:szCs w:val="24"/>
        </w:rPr>
        <w:t xml:space="preserve">relative to BASE across all subjects. </w:t>
      </w:r>
      <w:r w:rsidR="00AC2464" w:rsidRPr="00C13F3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C13F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C2464" w:rsidRPr="00C13F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13F3A">
        <w:rPr>
          <w:rFonts w:ascii="Times New Roman" w:hAnsi="Times New Roman" w:cs="Times New Roman"/>
          <w:sz w:val="24"/>
          <w:szCs w:val="24"/>
        </w:rPr>
        <w:t xml:space="preserve"> Averaged joint kinematics across all subjects for each condition and section plotted against the gait cycle (0% is heel strike).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335160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Local extrema within each boxed region </w:t>
      </w:r>
      <w:r w:rsidR="00A35D13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used </w:t>
      </w:r>
      <w:r w:rsidR="00335160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to generate bar plots in Panel </w:t>
      </w:r>
      <w:r w:rsidR="00335160" w:rsidRPr="00C13F3A">
        <w:rPr>
          <w:rFonts w:ascii="Times New Roman" w:eastAsia="Calibri" w:hAnsi="Times New Roman" w:cs="Times New Roman"/>
          <w:b/>
          <w:sz w:val="24"/>
          <w:szCs w:val="24"/>
        </w:rPr>
        <w:t>(A)</w:t>
      </w:r>
      <w:r w:rsidR="00335160" w:rsidRPr="00C13F3A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="00B75F18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†</w:t>
      </w:r>
      <w:r w:rsidR="002D2462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One subject did not complete the MAX condition</w:t>
      </w:r>
      <w:r w:rsidR="00F94B19"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(N = 9)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. All error bars are s.e.m.</w:t>
      </w:r>
    </w:p>
    <w:p w14:paraId="7D606A99" w14:textId="76E659E7" w:rsidR="00094DE3" w:rsidRPr="00C13F3A" w:rsidRDefault="00094DE3" w:rsidP="001F71EE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6155623" w14:textId="77777777" w:rsidR="00094DE3" w:rsidRPr="00C13F3A" w:rsidRDefault="00094DE3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4562A" w14:textId="77777777" w:rsidR="00094DE3" w:rsidRPr="00C13F3A" w:rsidRDefault="00094DE3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6FC10" w14:textId="77777777" w:rsidR="00094DE3" w:rsidRPr="00C13F3A" w:rsidRDefault="00094DE3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2BB9B" w14:textId="0A59D41F" w:rsidR="00094DE3" w:rsidRPr="00C13F3A" w:rsidRDefault="00094DE3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5C5C1" w14:textId="77777777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13F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2F920D4" wp14:editId="0A6D4EE5">
            <wp:extent cx="3095625" cy="3533140"/>
            <wp:effectExtent l="38100" t="38100" r="47625" b="2921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" r="2945"/>
                    <a:stretch/>
                  </pic:blipFill>
                  <pic:spPr bwMode="auto">
                    <a:xfrm>
                      <a:off x="0" y="0"/>
                      <a:ext cx="3097100" cy="3534824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B570B" w14:textId="732AA1F0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C13F3A">
        <w:rPr>
          <w:rFonts w:ascii="Times New Roman" w:eastAsia="Calibri" w:hAnsi="Times New Roman" w:cs="Times New Roman"/>
          <w:b/>
          <w:sz w:val="24"/>
          <w:szCs w:val="24"/>
        </w:rPr>
        <w:t>Fig. S4. Subjective survey data.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 xml:space="preserve"> Average feasibility and fatigue</w:t>
      </w:r>
      <w:r w:rsidRPr="00C13F3A">
        <w:t xml:space="preserve"> 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t>scores across all subjects in each condition. Feasibility scores indicate the projected ability to walk with the active resistance for 15min continuously, where 0 is impossible and 100 is no foreseeable concern. Fatigue scores indicate the level of fatigue after the active resistance, where 0 is no fatigue. Feasibility relates to comfort while fatigue relates to muscle soreness. †One subject did not complete the MAX condition (N = 9). All error bars are s.e.m.</w:t>
      </w:r>
      <w:r w:rsidRPr="00C13F3A">
        <w:rPr>
          <w:rFonts w:ascii="Times New Roman" w:eastAsia="Calibri" w:hAnsi="Times New Roman" w:cs="Times New Roman"/>
          <w:bCs/>
          <w:sz w:val="24"/>
          <w:szCs w:val="24"/>
        </w:rPr>
        <w:br/>
      </w:r>
    </w:p>
    <w:p w14:paraId="287C7936" w14:textId="1DB4E0CE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F20F4A3" w14:textId="6DCEB04B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D4E2D73" w14:textId="26882B62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0F524FE" w14:textId="75D4B39F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BFBE47A" w14:textId="1858FC17" w:rsidR="006E6619" w:rsidRPr="00C13F3A" w:rsidRDefault="006E6619" w:rsidP="006E6619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8CBD02E" w14:textId="77777777" w:rsidR="006E6619" w:rsidRPr="00C13F3A" w:rsidRDefault="006E6619" w:rsidP="006E66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2CE90" w14:textId="63B02809" w:rsidR="00094DE3" w:rsidRPr="00C13F3A" w:rsidRDefault="00094DE3" w:rsidP="001F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C13F3A">
        <w:rPr>
          <w:rFonts w:ascii="Times New Roman" w:hAnsi="Times New Roman" w:cs="Times New Roman"/>
          <w:sz w:val="24"/>
          <w:szCs w:val="24"/>
        </w:rPr>
        <w:t xml:space="preserve"> Changes in ipsilateral joint kinematics during EX</w:t>
      </w:r>
      <w:r w:rsidR="00B07F7F" w:rsidRPr="00C13F3A">
        <w:rPr>
          <w:rFonts w:ascii="Times New Roman" w:hAnsi="Times New Roman" w:cs="Times New Roman"/>
          <w:sz w:val="24"/>
          <w:szCs w:val="24"/>
        </w:rPr>
        <w:t>P</w:t>
      </w:r>
      <w:r w:rsidR="000F297C" w:rsidRPr="00C13F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6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395"/>
        <w:gridCol w:w="784"/>
        <w:gridCol w:w="1265"/>
        <w:gridCol w:w="783"/>
        <w:gridCol w:w="1274"/>
        <w:gridCol w:w="776"/>
        <w:gridCol w:w="1270"/>
        <w:gridCol w:w="784"/>
      </w:tblGrid>
      <w:tr w:rsidR="00C13F3A" w:rsidRPr="00C13F3A" w14:paraId="11F64EDF" w14:textId="77777777" w:rsidTr="002551AA">
        <w:trPr>
          <w:trHeight w:val="237"/>
        </w:trPr>
        <w:tc>
          <w:tcPr>
            <w:tcW w:w="1534" w:type="dxa"/>
            <w:tcBorders>
              <w:top w:val="single" w:sz="2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B4127" w14:textId="77777777" w:rsidR="00094DE3" w:rsidRPr="00C13F3A" w:rsidRDefault="00094DE3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31" w:type="dxa"/>
            <w:gridSpan w:val="8"/>
            <w:tcBorders>
              <w:top w:val="single" w:sz="2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F6304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Resistance Condition</w:t>
            </w:r>
          </w:p>
        </w:tc>
      </w:tr>
      <w:tr w:rsidR="00C13F3A" w:rsidRPr="00C13F3A" w14:paraId="5920F920" w14:textId="77777777" w:rsidTr="002551AA">
        <w:trPr>
          <w:trHeight w:val="191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C8041" w14:textId="77777777" w:rsidR="00094DE3" w:rsidRPr="00C13F3A" w:rsidRDefault="00094DE3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7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10847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LOW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77901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MED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9D822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HIGH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54FBD" w14:textId="77777777" w:rsidR="00094DE3" w:rsidRPr="00C13F3A" w:rsidRDefault="00094DE3" w:rsidP="001F71EE">
            <w:pPr>
              <w:spacing w:line="240" w:lineRule="auto"/>
              <w:ind w:righ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MAX</w:t>
            </w:r>
          </w:p>
        </w:tc>
      </w:tr>
      <w:tr w:rsidR="00C13F3A" w:rsidRPr="00C13F3A" w14:paraId="55BA2AE9" w14:textId="77777777" w:rsidTr="002551AA">
        <w:trPr>
          <w:trHeight w:val="566"/>
        </w:trPr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21704" w14:textId="77777777" w:rsidR="00094DE3" w:rsidRPr="00C13F3A" w:rsidRDefault="00094DE3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Variable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DEDA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2856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4E99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17E1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D379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0C6C3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5FFB4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8690" w14:textId="77777777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</w:tr>
      <w:tr w:rsidR="00C13F3A" w:rsidRPr="00C13F3A" w14:paraId="715D5A0A" w14:textId="77777777" w:rsidTr="002551AA">
        <w:trPr>
          <w:trHeight w:val="566"/>
        </w:trPr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D1C5C" w14:textId="6A4DBFA9" w:rsidR="00094DE3" w:rsidRPr="00C13F3A" w:rsidRDefault="00094DE3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 xml:space="preserve">Peak </w:t>
            </w:r>
            <w:r w:rsidR="002551AA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ankle plantarflexion angle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 xml:space="preserve"> (</w:t>
            </w:r>
            <w:r w:rsidR="002551AA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deg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5EEF5" w14:textId="52571DA2" w:rsidR="00094DE3" w:rsidRPr="00231F5C" w:rsidRDefault="006F765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2.34</w:t>
            </w:r>
            <w:r w:rsidR="00094DE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094DE3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094DE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8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F84E" w14:textId="3D9CCC70" w:rsidR="00094DE3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012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B73B" w14:textId="435BAD5E" w:rsidR="00094DE3" w:rsidRPr="00231F5C" w:rsidRDefault="006F765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2.07</w:t>
            </w:r>
            <w:r w:rsidR="00094DE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094DE3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094DE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57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825AE" w14:textId="5D33A7DC" w:rsidR="00094DE3" w:rsidRPr="00231F5C" w:rsidRDefault="00094DE3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</w:t>
            </w:r>
            <w:r w:rsidR="00881357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30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A567C" w14:textId="3182CCF1" w:rsidR="00094DE3" w:rsidRPr="00231F5C" w:rsidRDefault="00094DE3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98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3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49774" w14:textId="1941AB05" w:rsidR="00094DE3" w:rsidRPr="00231F5C" w:rsidRDefault="00094DE3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</w:t>
            </w:r>
            <w:r w:rsidR="00881357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36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3720" w14:textId="68BD5021" w:rsidR="00094DE3" w:rsidRPr="00C13F3A" w:rsidRDefault="00094DE3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6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="006F765A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93</w:t>
            </w:r>
            <w:r w:rsidRPr="00C13F3A">
              <w:rPr>
                <w:rFonts w:ascii="Times New Roman" w:eastAsiaTheme="minorEastAsia" w:hAnsi="Times New Roman" w:cs="Times New Roman"/>
                <w:kern w:val="24"/>
                <w:position w:val="8"/>
                <w:vertAlign w:val="superscript"/>
                <w:lang w:val="ka-GE"/>
              </w:rPr>
              <w:t>†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9560" w14:textId="52625E59" w:rsidR="00094DE3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 xml:space="preserve">&lt; </w:t>
            </w:r>
            <w:r w:rsidR="00094DE3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</w:t>
            </w: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01</w:t>
            </w:r>
          </w:p>
        </w:tc>
      </w:tr>
      <w:tr w:rsidR="00C13F3A" w:rsidRPr="00C13F3A" w14:paraId="07B3D31E" w14:textId="77777777" w:rsidTr="002551AA">
        <w:trPr>
          <w:trHeight w:val="566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505DB" w14:textId="36BCCA00" w:rsidR="00881357" w:rsidRPr="00C13F3A" w:rsidRDefault="00881357" w:rsidP="001F71EE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eak ankle dorsiflexion angle (deg)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E68B1" w14:textId="7318B72D" w:rsidR="00881357" w:rsidRPr="00231F5C" w:rsidRDefault="00525EED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9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1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328BD" w14:textId="30015168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0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EBDB7" w14:textId="2F16D055" w:rsidR="00881357" w:rsidRPr="00231F5C" w:rsidRDefault="00525EED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.23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0F443" w14:textId="4129700F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1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7A5FF" w14:textId="21BB824F" w:rsidR="00881357" w:rsidRPr="00231F5C" w:rsidRDefault="00525EED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62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0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82AE9" w14:textId="074A8F26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0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30F79" w14:textId="520A99EF" w:rsidR="00881357" w:rsidRPr="00C13F3A" w:rsidRDefault="00525EED" w:rsidP="001F71E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6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5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84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position w:val="8"/>
                <w:vertAlign w:val="superscript"/>
                <w:lang w:val="ka-GE"/>
              </w:rPr>
              <w:t>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58533" w14:textId="22CA695B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027</w:t>
            </w:r>
          </w:p>
        </w:tc>
      </w:tr>
      <w:tr w:rsidR="00C13F3A" w:rsidRPr="00C13F3A" w14:paraId="09144C65" w14:textId="77777777" w:rsidTr="002551AA">
        <w:trPr>
          <w:trHeight w:val="566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42D7E" w14:textId="19A4928C" w:rsidR="00881357" w:rsidRPr="00C13F3A" w:rsidRDefault="00881357" w:rsidP="001F71EE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eak knee flexion angle in mid stance (deg)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1F7FE" w14:textId="163825B2" w:rsidR="00881357" w:rsidRPr="00231F5C" w:rsidRDefault="00E240E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.08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38E1C" w14:textId="6A604810" w:rsidR="00881357" w:rsidRPr="00C13F3A" w:rsidRDefault="00703E69" w:rsidP="001F71E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1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FA2EA" w14:textId="194316E9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</w:t>
            </w:r>
            <w:r w:rsidR="00E240E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94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="00E240E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99D36" w14:textId="1C7EA26A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</w:t>
            </w:r>
            <w:r w:rsidR="00FB70D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2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0EEEC" w14:textId="01FD14E4" w:rsidR="00881357" w:rsidRPr="00231F5C" w:rsidRDefault="00E240E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2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7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A8018" w14:textId="04A7179E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00</w:t>
            </w:r>
            <w:r w:rsidR="00FB70D3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E094" w14:textId="6A678164" w:rsidR="00881357" w:rsidRPr="00C13F3A" w:rsidRDefault="00E240E7" w:rsidP="001F71E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66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61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position w:val="8"/>
                <w:vertAlign w:val="superscript"/>
                <w:lang w:val="ka-GE"/>
              </w:rPr>
              <w:t>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448A8" w14:textId="4A38868C" w:rsidR="00881357" w:rsidRPr="00231F5C" w:rsidRDefault="00881357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0.0</w:t>
            </w:r>
            <w:r w:rsidR="00FB70D3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lang w:val="en-US"/>
              </w:rPr>
              <w:t>49</w:t>
            </w:r>
          </w:p>
        </w:tc>
      </w:tr>
      <w:tr w:rsidR="00881357" w:rsidRPr="00C13F3A" w14:paraId="53355463" w14:textId="77777777" w:rsidTr="002551AA">
        <w:trPr>
          <w:trHeight w:val="566"/>
        </w:trPr>
        <w:tc>
          <w:tcPr>
            <w:tcW w:w="1534" w:type="dxa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20A5F" w14:textId="7D9622D5" w:rsidR="00881357" w:rsidRPr="00C13F3A" w:rsidRDefault="00881357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eak hip extension angle (deg)</w:t>
            </w:r>
          </w:p>
        </w:tc>
        <w:tc>
          <w:tcPr>
            <w:tcW w:w="1395" w:type="dxa"/>
            <w:tcBorders>
              <w:top w:val="nil"/>
              <w:left w:val="single" w:sz="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4C4CA" w14:textId="030AEA52" w:rsidR="00881357" w:rsidRPr="00231F5C" w:rsidRDefault="00FB2FC2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0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44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50F9" w14:textId="54CBF84C" w:rsidR="00881357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</w:t>
            </w:r>
            <w:r w:rsidR="00703E69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4743" w14:textId="3DD2ADCE" w:rsidR="00881357" w:rsidRPr="00231F5C" w:rsidRDefault="00FB2FC2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65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90E9" w14:textId="56628469" w:rsidR="00881357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Cs/>
                <w:kern w:val="24"/>
                <w:lang w:val="en-US"/>
              </w:rPr>
              <w:t>0.</w:t>
            </w:r>
            <w:r w:rsidR="00FB70D3" w:rsidRPr="00C13F3A">
              <w:rPr>
                <w:rFonts w:ascii="Times New Roman" w:eastAsiaTheme="minorEastAsia" w:hAnsi="Times New Roman" w:cs="Times New Roman"/>
                <w:bCs/>
                <w:kern w:val="24"/>
                <w:lang w:val="en-US"/>
              </w:rPr>
              <w:t>5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FDA1" w14:textId="65173269" w:rsidR="00881357" w:rsidRPr="00231F5C" w:rsidRDefault="00FB2FC2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1.23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8F229" w14:textId="45F5E034" w:rsidR="00881357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0</w:t>
            </w:r>
            <w:r w:rsidR="00FB70D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7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0595" w14:textId="2AD021B7" w:rsidR="00881357" w:rsidRPr="00C13F3A" w:rsidRDefault="00FB2FC2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-1.38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</w:t>
            </w:r>
            <w:r w:rsidR="00881357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±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2</w:t>
            </w:r>
            <w:r w:rsidR="00881357" w:rsidRPr="00C13F3A">
              <w:rPr>
                <w:rFonts w:ascii="Times New Roman" w:eastAsiaTheme="minorEastAsia" w:hAnsi="Times New Roman" w:cs="Times New Roman"/>
                <w:kern w:val="24"/>
                <w:position w:val="8"/>
                <w:vertAlign w:val="superscript"/>
                <w:lang w:val="ka-GE"/>
              </w:rPr>
              <w:t>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F42D" w14:textId="758E956D" w:rsidR="00881357" w:rsidRPr="00231F5C" w:rsidRDefault="00881357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0</w:t>
            </w:r>
            <w:r w:rsidR="00FB70D3" w:rsidRPr="00C13F3A">
              <w:rPr>
                <w:rFonts w:ascii="Times New Roman" w:eastAsiaTheme="minorEastAsia" w:hAnsi="Times New Roman" w:cs="Times New Roman"/>
                <w:kern w:val="24"/>
                <w:lang w:val="en-US"/>
              </w:rPr>
              <w:t>55</w:t>
            </w:r>
          </w:p>
        </w:tc>
      </w:tr>
    </w:tbl>
    <w:p w14:paraId="3FF34556" w14:textId="77777777" w:rsidR="00094DE3" w:rsidRPr="00C13F3A" w:rsidRDefault="00094DE3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3E987" w14:textId="1C15DAD0" w:rsidR="00094DE3" w:rsidRPr="00C13F3A" w:rsidRDefault="00094DE3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t xml:space="preserve">Data are mean </w:t>
      </w:r>
      <w:r w:rsidRPr="00C13F3A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13F3A">
        <w:rPr>
          <w:rFonts w:ascii="Times New Roman" w:hAnsi="Times New Roman" w:cs="Times New Roman"/>
          <w:sz w:val="24"/>
          <w:szCs w:val="24"/>
        </w:rPr>
        <w:t xml:space="preserve"> s.e.m. Each value is the difference between EX</w:t>
      </w:r>
      <w:r w:rsidR="007F1CF9" w:rsidRPr="00C13F3A">
        <w:rPr>
          <w:rFonts w:ascii="Times New Roman" w:hAnsi="Times New Roman" w:cs="Times New Roman"/>
          <w:sz w:val="24"/>
          <w:szCs w:val="24"/>
        </w:rPr>
        <w:t>P</w:t>
      </w:r>
      <w:r w:rsidRPr="00C13F3A">
        <w:rPr>
          <w:rFonts w:ascii="Times New Roman" w:hAnsi="Times New Roman" w:cs="Times New Roman"/>
          <w:sz w:val="24"/>
          <w:szCs w:val="24"/>
        </w:rPr>
        <w:t xml:space="preserve"> and BASE for the corresponding condition and subject. </w:t>
      </w:r>
      <w:r w:rsidR="00D85FF5" w:rsidRPr="00C13F3A">
        <w:rPr>
          <w:rFonts w:ascii="Times New Roman" w:hAnsi="Times New Roman" w:cs="Times New Roman"/>
          <w:sz w:val="24"/>
          <w:szCs w:val="24"/>
        </w:rPr>
        <w:t>Bolded values indicate significance (p &lt; 0.05).</w:t>
      </w:r>
      <w:r w:rsidRPr="00C13F3A">
        <w:rPr>
          <w:rFonts w:ascii="Times New Roman" w:hAnsi="Times New Roman" w:cs="Times New Roman"/>
          <w:sz w:val="24"/>
          <w:szCs w:val="24"/>
        </w:rPr>
        <w:t xml:space="preserve"> </w:t>
      </w:r>
      <w:r w:rsidR="00A9577F" w:rsidRPr="00C13F3A">
        <w:rPr>
          <w:rFonts w:ascii="Times New Roman" w:eastAsia="Calibri" w:hAnsi="Times New Roman" w:cs="Times New Roman"/>
          <w:bCs/>
          <w:sz w:val="24"/>
          <w:szCs w:val="24"/>
        </w:rPr>
        <w:t>†One subject did not complete the MAX condition (N = 9).</w:t>
      </w:r>
    </w:p>
    <w:p w14:paraId="40CA0B00" w14:textId="63A44208" w:rsidR="00F3486C" w:rsidRPr="00C13F3A" w:rsidRDefault="00467292" w:rsidP="007C3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br w:type="page"/>
      </w:r>
    </w:p>
    <w:p w14:paraId="322D028C" w14:textId="6906273B" w:rsidR="0002450A" w:rsidRPr="00C13F3A" w:rsidRDefault="0002450A" w:rsidP="001F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9E59D6" w:rsidRPr="00C13F3A">
        <w:rPr>
          <w:rFonts w:ascii="Times New Roman" w:hAnsi="Times New Roman" w:cs="Times New Roman"/>
          <w:sz w:val="24"/>
          <w:szCs w:val="24"/>
        </w:rPr>
        <w:t>Effects of exosuit resistance</w:t>
      </w:r>
      <w:r w:rsidRPr="00C13F3A">
        <w:rPr>
          <w:rFonts w:ascii="Times New Roman" w:hAnsi="Times New Roman" w:cs="Times New Roman"/>
          <w:sz w:val="24"/>
          <w:szCs w:val="24"/>
        </w:rPr>
        <w:t xml:space="preserve"> </w:t>
      </w:r>
      <w:r w:rsidR="009E59D6" w:rsidRPr="00C13F3A">
        <w:rPr>
          <w:rFonts w:ascii="Times New Roman" w:hAnsi="Times New Roman" w:cs="Times New Roman"/>
          <w:sz w:val="24"/>
          <w:szCs w:val="24"/>
        </w:rPr>
        <w:t xml:space="preserve">on gait during </w:t>
      </w:r>
      <w:r w:rsidRPr="00C13F3A">
        <w:rPr>
          <w:rFonts w:ascii="Times New Roman" w:hAnsi="Times New Roman" w:cs="Times New Roman"/>
          <w:sz w:val="24"/>
          <w:szCs w:val="24"/>
        </w:rPr>
        <w:t>POST.</w:t>
      </w:r>
    </w:p>
    <w:tbl>
      <w:tblPr>
        <w:tblW w:w="98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1080"/>
        <w:gridCol w:w="691"/>
        <w:gridCol w:w="1100"/>
        <w:gridCol w:w="770"/>
        <w:gridCol w:w="1080"/>
        <w:gridCol w:w="770"/>
        <w:gridCol w:w="1079"/>
        <w:gridCol w:w="836"/>
      </w:tblGrid>
      <w:tr w:rsidR="00C13F3A" w:rsidRPr="00C13F3A" w14:paraId="7255984A" w14:textId="77777777" w:rsidTr="002D36F6">
        <w:trPr>
          <w:trHeight w:val="34"/>
        </w:trPr>
        <w:tc>
          <w:tcPr>
            <w:tcW w:w="2430" w:type="dxa"/>
            <w:tcBorders>
              <w:top w:val="single" w:sz="2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B8ED9" w14:textId="77777777" w:rsidR="0002450A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06" w:type="dxa"/>
            <w:gridSpan w:val="8"/>
            <w:tcBorders>
              <w:top w:val="single" w:sz="2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3D1D5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Resistance Condition</w:t>
            </w:r>
          </w:p>
        </w:tc>
      </w:tr>
      <w:tr w:rsidR="00C13F3A" w:rsidRPr="00C13F3A" w14:paraId="540B3A45" w14:textId="77777777" w:rsidTr="002D36F6">
        <w:trPr>
          <w:trHeight w:val="26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04CC3" w14:textId="77777777" w:rsidR="0002450A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1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DB4AC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LOW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9108A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MED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C40BF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HIGH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CA539" w14:textId="77777777" w:rsidR="0002450A" w:rsidRPr="00C13F3A" w:rsidRDefault="0002450A" w:rsidP="001F71EE">
            <w:pPr>
              <w:spacing w:line="240" w:lineRule="auto"/>
              <w:ind w:righ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MAX</w:t>
            </w:r>
          </w:p>
        </w:tc>
      </w:tr>
      <w:tr w:rsidR="00C13F3A" w:rsidRPr="00C13F3A" w14:paraId="46DC65C3" w14:textId="77777777" w:rsidTr="002D36F6">
        <w:trPr>
          <w:trHeight w:val="84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75C9B" w14:textId="77777777" w:rsidR="0002450A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lang w:val="en-US"/>
              </w:rPr>
              <w:t>Variable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88397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3D87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E3FAD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D5AC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EAD9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459F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C6D8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Chang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1D63" w14:textId="77777777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-value</w:t>
            </w:r>
          </w:p>
        </w:tc>
      </w:tr>
      <w:tr w:rsidR="00C13F3A" w:rsidRPr="00C13F3A" w14:paraId="727E2996" w14:textId="77777777" w:rsidTr="002D36F6">
        <w:trPr>
          <w:trHeight w:val="84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DC94A" w14:textId="77777777" w:rsidR="002D36F6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 xml:space="preserve">Peak ankle torque </w:t>
            </w:r>
          </w:p>
          <w:p w14:paraId="1038BAFE" w14:textId="4759B8A7" w:rsidR="0002450A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4AE2" w14:textId="601FB683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0</w:t>
            </w:r>
            <w:r w:rsidR="00222898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7AB2C" w14:textId="2A687B87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 w:rsidR="008D2A8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96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EA68D" w14:textId="0557B6D9" w:rsidR="0002450A" w:rsidRPr="002C4C6B" w:rsidRDefault="00222898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-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0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="0002450A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0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85AD2" w14:textId="4F541BBB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 w:rsidR="008D2A8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48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FDD5" w14:textId="1169023A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-0.0</w:t>
            </w:r>
            <w:r w:rsidR="00222898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0</w:t>
            </w:r>
            <w:r w:rsidR="00222898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6C285" w14:textId="048714BC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 w:rsidR="008D2A8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455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68F7" w14:textId="779CC45D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-0.0</w:t>
            </w:r>
            <w:r w:rsidR="00222898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0</w:t>
            </w:r>
            <w:r w:rsidR="00222898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  <w:r w:rsidRPr="00C13F3A">
              <w:rPr>
                <w:rFonts w:ascii="Times New Roman" w:eastAsiaTheme="minorEastAsia" w:hAnsi="Times New Roman" w:cs="Times New Roman"/>
                <w:kern w:val="24"/>
                <w:position w:val="8"/>
                <w:sz w:val="20"/>
                <w:szCs w:val="20"/>
                <w:vertAlign w:val="superscript"/>
                <w:lang w:val="ka-GE"/>
              </w:rPr>
              <w:t>†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4C749" w14:textId="304ED598" w:rsidR="0002450A" w:rsidRPr="00C13F3A" w:rsidRDefault="008D2A8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552</w:t>
            </w:r>
          </w:p>
        </w:tc>
      </w:tr>
      <w:tr w:rsidR="00C13F3A" w:rsidRPr="00C13F3A" w14:paraId="74A8BA07" w14:textId="77777777" w:rsidTr="002D36F6">
        <w:trPr>
          <w:trHeight w:val="84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1A76C" w14:textId="3F13E169" w:rsidR="0002450A" w:rsidRPr="00C13F3A" w:rsidRDefault="006C0CFE" w:rsidP="001F71EE">
            <w:pPr>
              <w:spacing w:line="240" w:lineRule="auto"/>
              <w:rPr>
                <w:rFonts w:ascii="Times New Roman" w:eastAsia="Times New Roman" w:hAnsi="Times New Roman" w:cs="Times New Roman"/>
                <w:kern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Peak plantarflexion angle (deg)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081CD" w14:textId="3BA9AD5C" w:rsidR="0002450A" w:rsidRPr="002C4C6B" w:rsidRDefault="001C641C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-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0.9 </w:t>
            </w:r>
            <w:r w:rsidR="0002450A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0455B" w14:textId="0B5080C3" w:rsidR="0002450A" w:rsidRPr="002C4C6B" w:rsidRDefault="0002450A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 w:rsidR="00CD7F0B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  <w:r w:rsidR="000B338F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  <w:r w:rsidR="00CD7F0B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16A28" w14:textId="110E5D47" w:rsidR="0002450A" w:rsidRPr="002C4C6B" w:rsidRDefault="0002450A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0.4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</w:t>
            </w:r>
            <w:r w:rsidR="00C9232C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25FEA" w14:textId="6F1D3A57" w:rsidR="0002450A" w:rsidRPr="002C4C6B" w:rsidRDefault="0002450A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lang w:val="en-US"/>
              </w:rPr>
              <w:t>0.</w:t>
            </w:r>
            <w:r w:rsidR="000B338F" w:rsidRPr="00C13F3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lang w:val="en-US"/>
              </w:rPr>
              <w:t>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6769D" w14:textId="13968B41" w:rsidR="0002450A" w:rsidRPr="002C4C6B" w:rsidRDefault="00495CFF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3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="0002450A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.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1405F" w14:textId="4D332379" w:rsidR="0002450A" w:rsidRPr="002C4C6B" w:rsidRDefault="0002450A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0.0</w:t>
            </w:r>
            <w:r w:rsidR="00CD7F0B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1</w:t>
            </w:r>
            <w:r w:rsidR="000B338F" w:rsidRPr="00C13F3A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F6676" w14:textId="14503094" w:rsidR="0002450A" w:rsidRPr="00C13F3A" w:rsidRDefault="005505B7" w:rsidP="001F71E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6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</w:t>
            </w:r>
            <w:r w:rsidR="0002450A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±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 xml:space="preserve"> 0.5</w:t>
            </w:r>
            <w:r w:rsidR="0002450A" w:rsidRPr="00C13F3A">
              <w:rPr>
                <w:rFonts w:ascii="Times New Roman" w:eastAsiaTheme="minorEastAsia" w:hAnsi="Times New Roman" w:cs="Times New Roman"/>
                <w:kern w:val="24"/>
                <w:position w:val="8"/>
                <w:sz w:val="20"/>
                <w:szCs w:val="20"/>
                <w:vertAlign w:val="superscript"/>
                <w:lang w:val="ka-GE"/>
              </w:rPr>
              <w:t>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A908F" w14:textId="0A0529C7" w:rsidR="0002450A" w:rsidRPr="002C4C6B" w:rsidRDefault="00CD7F0B" w:rsidP="001F71EE">
            <w:pPr>
              <w:spacing w:line="240" w:lineRule="auto"/>
              <w:jc w:val="center"/>
              <w:rPr>
                <w:rFonts w:ascii="Sylfaen" w:eastAsiaTheme="minorEastAsia" w:hAnsi="Sylfaen" w:cs="Times New Roman"/>
                <w:b/>
                <w:bCs/>
                <w:kern w:val="24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0.</w:t>
            </w:r>
            <w:r w:rsidR="000B338F" w:rsidRPr="00C13F3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/>
              </w:rPr>
              <w:t>573</w:t>
            </w:r>
          </w:p>
        </w:tc>
      </w:tr>
      <w:tr w:rsidR="006924FE" w:rsidRPr="00C13F3A" w14:paraId="4D017479" w14:textId="77777777" w:rsidTr="002D36F6">
        <w:trPr>
          <w:trHeight w:val="84"/>
        </w:trPr>
        <w:tc>
          <w:tcPr>
            <w:tcW w:w="2430" w:type="dxa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596F5" w14:textId="04D39A0F" w:rsidR="0002450A" w:rsidRPr="00C13F3A" w:rsidRDefault="0002450A" w:rsidP="001F71EE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 xml:space="preserve">Avg </w:t>
            </w:r>
            <w:r w:rsidR="00A17D35"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 xml:space="preserve">soleus </w:t>
            </w:r>
            <w:r w:rsidRPr="00C13F3A">
              <w:rPr>
                <w:rFonts w:ascii="Times New Roman" w:eastAsia="Times New Roman" w:hAnsi="Times New Roman" w:cs="Times New Roman"/>
                <w:kern w:val="24"/>
                <w:lang w:val="en-US"/>
              </w:rPr>
              <w:t>stance activation (normalized)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E495" w14:textId="776C803B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0.007 ± 0.0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A0F14" w14:textId="18804129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6</w:t>
            </w:r>
            <w:r w:rsidR="005D6814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6249" w14:textId="1DFC79D3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006 ± 0.007</w:t>
            </w:r>
            <w:r w:rsidRPr="00C13F3A">
              <w:rPr>
                <w:rFonts w:ascii="Times New Roman" w:eastAsiaTheme="minorEastAsia" w:hAnsi="Times New Roman" w:cs="Times New Roman"/>
                <w:kern w:val="24"/>
                <w:position w:val="7"/>
                <w:sz w:val="20"/>
                <w:szCs w:val="20"/>
                <w:vertAlign w:val="superscript"/>
                <w:lang w:val="ka-GE"/>
              </w:rPr>
              <w:t>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45333" w14:textId="68B8C626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64</w:t>
            </w:r>
            <w:r w:rsidR="005D6814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ACB5" w14:textId="0B93313D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013 ± 0.017</w:t>
            </w:r>
            <w:r w:rsidRPr="00C13F3A">
              <w:rPr>
                <w:rFonts w:ascii="Times New Roman" w:eastAsiaTheme="minorEastAsia" w:hAnsi="Times New Roman" w:cs="Times New Roman"/>
                <w:kern w:val="24"/>
                <w:position w:val="7"/>
                <w:sz w:val="20"/>
                <w:szCs w:val="20"/>
                <w:vertAlign w:val="superscript"/>
                <w:lang w:val="ka-GE"/>
              </w:rPr>
              <w:t>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8C25" w14:textId="3DE4B51F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3</w:t>
            </w:r>
            <w:r w:rsidR="005D6814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52F7" w14:textId="55EADE40" w:rsidR="0002450A" w:rsidRPr="00C13F3A" w:rsidRDefault="0002450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0.001 ± 0.006</w:t>
            </w:r>
            <w:r w:rsidRPr="00C13F3A">
              <w:rPr>
                <w:rFonts w:ascii="Times New Roman" w:eastAsiaTheme="minorEastAsia" w:hAnsi="Times New Roman" w:cs="Times New Roman"/>
                <w:kern w:val="24"/>
                <w:position w:val="7"/>
                <w:sz w:val="20"/>
                <w:szCs w:val="20"/>
                <w:vertAlign w:val="superscript"/>
                <w:lang w:val="ka-GE"/>
              </w:rPr>
              <w:t>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9A61" w14:textId="03205DA9" w:rsidR="0002450A" w:rsidRPr="002C4C6B" w:rsidRDefault="0002450A" w:rsidP="001F71EE">
            <w:pPr>
              <w:spacing w:line="240" w:lineRule="auto"/>
              <w:jc w:val="center"/>
              <w:rPr>
                <w:rFonts w:ascii="Sylfaen" w:eastAsia="Times New Roman" w:hAnsi="Sylfae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9</w:t>
            </w:r>
            <w:r w:rsidR="005D6814" w:rsidRPr="00C13F3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76</w:t>
            </w:r>
          </w:p>
        </w:tc>
      </w:tr>
    </w:tbl>
    <w:p w14:paraId="5344E895" w14:textId="77777777" w:rsidR="0002450A" w:rsidRPr="00C13F3A" w:rsidRDefault="0002450A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63505" w14:textId="3926E536" w:rsidR="00900E31" w:rsidRPr="00C13F3A" w:rsidRDefault="00900E31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t xml:space="preserve">Data are mean </w:t>
      </w:r>
      <w:r w:rsidRPr="00C13F3A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13F3A">
        <w:rPr>
          <w:rFonts w:ascii="Times New Roman" w:hAnsi="Times New Roman" w:cs="Times New Roman"/>
          <w:sz w:val="24"/>
          <w:szCs w:val="24"/>
        </w:rPr>
        <w:t xml:space="preserve"> s.e.m. Each value is the difference between </w:t>
      </w:r>
      <w:r w:rsidR="007A4928" w:rsidRPr="00C13F3A">
        <w:rPr>
          <w:rFonts w:ascii="Times New Roman" w:hAnsi="Times New Roman" w:cs="Times New Roman"/>
          <w:sz w:val="24"/>
          <w:szCs w:val="24"/>
        </w:rPr>
        <w:t>POST</w:t>
      </w:r>
      <w:r w:rsidRPr="00C13F3A">
        <w:rPr>
          <w:rFonts w:ascii="Times New Roman" w:hAnsi="Times New Roman" w:cs="Times New Roman"/>
          <w:sz w:val="24"/>
          <w:szCs w:val="24"/>
        </w:rPr>
        <w:t xml:space="preserve"> and BASE for the corresponding condition and subject. </w:t>
      </w:r>
      <w:r w:rsidR="00E32662" w:rsidRPr="00C13F3A">
        <w:rPr>
          <w:rFonts w:ascii="Times New Roman" w:hAnsi="Times New Roman" w:cs="Times New Roman"/>
          <w:sz w:val="24"/>
          <w:szCs w:val="24"/>
        </w:rPr>
        <w:t xml:space="preserve">Bolded values indicate significance (p &lt; 0.05). </w:t>
      </w:r>
      <w:r w:rsidR="007748FC" w:rsidRPr="00C13F3A">
        <w:rPr>
          <w:rFonts w:ascii="Times New Roman" w:eastAsia="Calibri" w:hAnsi="Times New Roman" w:cs="Times New Roman"/>
          <w:bCs/>
          <w:sz w:val="24"/>
          <w:szCs w:val="24"/>
        </w:rPr>
        <w:t>†One subject did not complete the MAX condition, and one subject did not have usable EMG data from the MED and HIGH conditions (N = 9).</w:t>
      </w:r>
    </w:p>
    <w:p w14:paraId="453F7978" w14:textId="77777777" w:rsidR="00793F0F" w:rsidRPr="00C13F3A" w:rsidRDefault="00793F0F" w:rsidP="001F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br w:type="page"/>
      </w:r>
    </w:p>
    <w:p w14:paraId="09F75E59" w14:textId="15124BCF" w:rsidR="00561888" w:rsidRPr="00C13F3A" w:rsidRDefault="00561888" w:rsidP="001F7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F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C13F3A">
        <w:rPr>
          <w:rFonts w:ascii="Times New Roman" w:hAnsi="Times New Roman" w:cs="Times New Roman"/>
          <w:sz w:val="24"/>
          <w:szCs w:val="24"/>
        </w:rPr>
        <w:t xml:space="preserve"> Comparison of a passive resistance band and resistive exosuit in a two-subject pilot.</w:t>
      </w:r>
    </w:p>
    <w:tbl>
      <w:tblPr>
        <w:tblW w:w="94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10"/>
        <w:gridCol w:w="1277"/>
        <w:gridCol w:w="1277"/>
        <w:gridCol w:w="356"/>
        <w:gridCol w:w="854"/>
        <w:gridCol w:w="1210"/>
        <w:gridCol w:w="53"/>
      </w:tblGrid>
      <w:tr w:rsidR="00C13F3A" w:rsidRPr="00C13F3A" w14:paraId="572E72AF" w14:textId="77777777" w:rsidTr="000834D6">
        <w:trPr>
          <w:trHeight w:val="149"/>
        </w:trPr>
        <w:tc>
          <w:tcPr>
            <w:tcW w:w="4410" w:type="dxa"/>
            <w:tcBorders>
              <w:top w:val="single" w:sz="2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B3726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7" w:type="dxa"/>
            <w:gridSpan w:val="6"/>
            <w:tcBorders>
              <w:top w:val="single" w:sz="2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F9D32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ce Condition and Subject</w:t>
            </w:r>
          </w:p>
        </w:tc>
      </w:tr>
      <w:tr w:rsidR="00C13F3A" w:rsidRPr="00C13F3A" w14:paraId="4B1F7299" w14:textId="77777777" w:rsidTr="000834D6">
        <w:trPr>
          <w:trHeight w:val="149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29684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11DC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S1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D879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S2</w:t>
            </w:r>
          </w:p>
        </w:tc>
      </w:tr>
      <w:tr w:rsidR="00C13F3A" w:rsidRPr="00C13F3A" w14:paraId="17AB14B3" w14:textId="77777777" w:rsidTr="000834D6">
        <w:trPr>
          <w:gridAfter w:val="1"/>
          <w:wAfter w:w="53" w:type="dxa"/>
          <w:trHeight w:val="149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C2CDB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75CD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BA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DB57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EXO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B7658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BAN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CA5C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b/>
                <w:bCs/>
                <w:lang w:val="en-US"/>
              </w:rPr>
              <w:t>EXO</w:t>
            </w:r>
          </w:p>
        </w:tc>
      </w:tr>
      <w:tr w:rsidR="00C13F3A" w:rsidRPr="00C13F3A" w14:paraId="62BA9E41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5D273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Peak bio ankle torque 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73AD4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 ± 0.007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A191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 ± 0.00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B2D9D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 ± 0.014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B647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 ± 0.008</w:t>
            </w:r>
          </w:p>
        </w:tc>
      </w:tr>
      <w:tr w:rsidR="00C13F3A" w:rsidRPr="00C13F3A" w14:paraId="23C68A5D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60300" w14:textId="4A93ABEC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Avg bio ankle torque (0-20</w:t>
            </w:r>
            <w:r w:rsidR="00EE255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3F3A">
              <w:rPr>
                <w:rFonts w:ascii="Times New Roman" w:hAnsi="Times New Roman" w:cs="Times New Roman"/>
                <w:lang w:val="en-US"/>
              </w:rPr>
              <w:t>%GC) 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DD33D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 ± 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CCDC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± 0.00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FDF2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 ± 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0794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 ± 0.004</w:t>
            </w:r>
          </w:p>
        </w:tc>
      </w:tr>
      <w:tr w:rsidR="00C13F3A" w:rsidRPr="00C13F3A" w14:paraId="4CF1B864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6E436" w14:textId="4CD00DC3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Avg bio ankle torque (20-40</w:t>
            </w:r>
            <w:r w:rsidR="00EE255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3F3A">
              <w:rPr>
                <w:rFonts w:ascii="Times New Roman" w:hAnsi="Times New Roman" w:cs="Times New Roman"/>
                <w:lang w:val="en-US"/>
              </w:rPr>
              <w:t>%GC) 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979B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8 ± 0.0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BA52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 ± 0.0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D1A8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 ± 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C2CB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 ± 0.011</w:t>
            </w:r>
          </w:p>
        </w:tc>
      </w:tr>
      <w:tr w:rsidR="00C13F3A" w:rsidRPr="00C13F3A" w14:paraId="078ADF46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BBB94" w14:textId="55845312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Avg bio ankle torque (40-65</w:t>
            </w:r>
            <w:r w:rsidR="00EE255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3F3A">
              <w:rPr>
                <w:rFonts w:ascii="Times New Roman" w:hAnsi="Times New Roman" w:cs="Times New Roman"/>
                <w:lang w:val="en-US"/>
              </w:rPr>
              <w:t>%GC) 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0225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 ± 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1623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 ± 0.00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2E9C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 ± 0.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CDBF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 ± 0.009</w:t>
            </w:r>
          </w:p>
        </w:tc>
      </w:tr>
      <w:tr w:rsidR="00C13F3A" w:rsidRPr="00C13F3A" w14:paraId="39D3E8E8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42D75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Peak hip torque (</w:t>
            </w:r>
            <w:r w:rsidRPr="00C13F3A">
              <w:rPr>
                <w:rFonts w:ascii="Times New Roman" w:hAnsi="Times New Roman" w:cs="Times New Roman"/>
              </w:rPr>
              <w:t xml:space="preserve">N m </w:t>
            </w:r>
            <w:r w:rsidRPr="00C13F3A">
              <w:rPr>
                <w:rFonts w:ascii="Times New Roman" w:hAnsi="Times New Roman"/>
              </w:rPr>
              <w:t>kg</w:t>
            </w:r>
            <w:r w:rsidRPr="00C13F3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13F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E813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 ± 0.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036F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 ± 0.00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8DB1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 ± 0.0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AD5F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 ± 0.008</w:t>
            </w:r>
          </w:p>
        </w:tc>
      </w:tr>
      <w:tr w:rsidR="00561888" w:rsidRPr="00C13F3A" w14:paraId="1957AE68" w14:textId="77777777" w:rsidTr="000834D6">
        <w:trPr>
          <w:gridAfter w:val="1"/>
          <w:wAfter w:w="53" w:type="dxa"/>
          <w:trHeight w:val="262"/>
        </w:trPr>
        <w:tc>
          <w:tcPr>
            <w:tcW w:w="4410" w:type="dxa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AEC7E" w14:textId="77777777" w:rsidR="00561888" w:rsidRPr="00C13F3A" w:rsidRDefault="00561888" w:rsidP="001F71E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3F3A">
              <w:rPr>
                <w:rFonts w:ascii="Times New Roman" w:hAnsi="Times New Roman" w:cs="Times New Roman"/>
                <w:lang w:val="en-US"/>
              </w:rPr>
              <w:t>Peak torso angle (deg)</w:t>
            </w:r>
          </w:p>
        </w:tc>
        <w:tc>
          <w:tcPr>
            <w:tcW w:w="1277" w:type="dxa"/>
            <w:tcBorders>
              <w:top w:val="nil"/>
              <w:left w:val="single" w:sz="4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59F0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± 0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46EB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9397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± 0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E930" w14:textId="77777777" w:rsidR="00561888" w:rsidRPr="00C13F3A" w:rsidRDefault="00561888" w:rsidP="001F71E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± 0.2</w:t>
            </w:r>
          </w:p>
        </w:tc>
      </w:tr>
    </w:tbl>
    <w:p w14:paraId="53CA88B2" w14:textId="77777777" w:rsidR="00561888" w:rsidRPr="00C13F3A" w:rsidRDefault="00561888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EB085B" w14:textId="7E43C212" w:rsidR="00561888" w:rsidRPr="00C13F3A" w:rsidRDefault="00561888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t xml:space="preserve">Data are mean </w:t>
      </w:r>
      <w:r w:rsidRPr="00C13F3A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13F3A">
        <w:rPr>
          <w:rFonts w:ascii="Times New Roman" w:hAnsi="Times New Roman" w:cs="Times New Roman"/>
          <w:sz w:val="24"/>
          <w:szCs w:val="24"/>
        </w:rPr>
        <w:t xml:space="preserve"> s.e.m. Each value is the difference between EXP and BASE for the corresponding condition and subject.</w:t>
      </w:r>
    </w:p>
    <w:p w14:paraId="08792B52" w14:textId="77777777" w:rsidR="00561888" w:rsidRPr="00C13F3A" w:rsidRDefault="00561888" w:rsidP="001F71EE">
      <w:pPr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br w:type="page"/>
      </w:r>
    </w:p>
    <w:p w14:paraId="79C3D311" w14:textId="5B891821" w:rsidR="00D4652A" w:rsidRPr="00C13F3A" w:rsidRDefault="001A0908" w:rsidP="001F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61888" w:rsidRPr="00C13F3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13F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3F3A">
        <w:rPr>
          <w:rFonts w:ascii="Times New Roman" w:hAnsi="Times New Roman" w:cs="Times New Roman"/>
          <w:sz w:val="24"/>
          <w:szCs w:val="24"/>
        </w:rPr>
        <w:t xml:space="preserve">Effect of instructions on ankle plantarflexor </w:t>
      </w:r>
      <w:r w:rsidR="00CE3CA6" w:rsidRPr="00C13F3A">
        <w:rPr>
          <w:rFonts w:ascii="Times New Roman" w:hAnsi="Times New Roman" w:cs="Times New Roman"/>
          <w:sz w:val="24"/>
          <w:szCs w:val="24"/>
        </w:rPr>
        <w:t>effort</w:t>
      </w:r>
      <w:r w:rsidR="003C72DC" w:rsidRPr="00C13F3A">
        <w:rPr>
          <w:rFonts w:ascii="Times New Roman" w:hAnsi="Times New Roman" w:cs="Times New Roman"/>
          <w:sz w:val="24"/>
          <w:szCs w:val="24"/>
        </w:rPr>
        <w:t xml:space="preserve"> in </w:t>
      </w:r>
      <w:r w:rsidR="000869CA" w:rsidRPr="00C13F3A">
        <w:rPr>
          <w:rFonts w:ascii="Times New Roman" w:hAnsi="Times New Roman" w:cs="Times New Roman"/>
          <w:sz w:val="24"/>
          <w:szCs w:val="24"/>
        </w:rPr>
        <w:t xml:space="preserve">a </w:t>
      </w:r>
      <w:r w:rsidR="003C72DC" w:rsidRPr="00C13F3A">
        <w:rPr>
          <w:rFonts w:ascii="Times New Roman" w:hAnsi="Times New Roman" w:cs="Times New Roman"/>
          <w:sz w:val="24"/>
          <w:szCs w:val="24"/>
        </w:rPr>
        <w:t>two</w:t>
      </w:r>
      <w:r w:rsidR="000869CA" w:rsidRPr="00C13F3A">
        <w:rPr>
          <w:rFonts w:ascii="Times New Roman" w:hAnsi="Times New Roman" w:cs="Times New Roman"/>
          <w:sz w:val="24"/>
          <w:szCs w:val="24"/>
        </w:rPr>
        <w:t>-</w:t>
      </w:r>
      <w:r w:rsidR="003C72DC" w:rsidRPr="00C13F3A">
        <w:rPr>
          <w:rFonts w:ascii="Times New Roman" w:hAnsi="Times New Roman" w:cs="Times New Roman"/>
          <w:sz w:val="24"/>
          <w:szCs w:val="24"/>
        </w:rPr>
        <w:t xml:space="preserve">subject </w:t>
      </w:r>
      <w:r w:rsidR="00DD642E" w:rsidRPr="00C13F3A">
        <w:rPr>
          <w:rFonts w:ascii="Times New Roman" w:hAnsi="Times New Roman" w:cs="Times New Roman"/>
          <w:sz w:val="24"/>
          <w:szCs w:val="24"/>
        </w:rPr>
        <w:t>pilot</w:t>
      </w:r>
      <w:r w:rsidR="00EC3CDE" w:rsidRPr="00C13F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0"/>
        <w:gridCol w:w="1532"/>
        <w:gridCol w:w="1452"/>
        <w:gridCol w:w="120"/>
        <w:gridCol w:w="1332"/>
        <w:gridCol w:w="1452"/>
      </w:tblGrid>
      <w:tr w:rsidR="00C13F3A" w:rsidRPr="00C13F3A" w14:paraId="1AC3ED49" w14:textId="77777777" w:rsidTr="006F5174">
        <w:trPr>
          <w:trHeight w:val="300"/>
        </w:trPr>
        <w:tc>
          <w:tcPr>
            <w:tcW w:w="3510" w:type="dxa"/>
            <w:tcBorders>
              <w:top w:val="single" w:sz="2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F4FF1" w14:textId="77777777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88" w:type="dxa"/>
            <w:gridSpan w:val="5"/>
            <w:tcBorders>
              <w:top w:val="single" w:sz="2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AABF6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Instruction Condition and Subject</w:t>
            </w:r>
          </w:p>
        </w:tc>
      </w:tr>
      <w:tr w:rsidR="00C13F3A" w:rsidRPr="00C13F3A" w14:paraId="1B54F0E6" w14:textId="77777777" w:rsidTr="006F5174">
        <w:trPr>
          <w:trHeight w:val="25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2D92B" w14:textId="77777777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0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223AE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S1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BAFA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S2</w:t>
            </w:r>
          </w:p>
        </w:tc>
      </w:tr>
      <w:tr w:rsidR="00C13F3A" w:rsidRPr="00C13F3A" w14:paraId="167A1819" w14:textId="77777777" w:rsidTr="006F5174">
        <w:trPr>
          <w:trHeight w:val="25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A667F" w14:textId="4EA37B49" w:rsidR="00A47464" w:rsidRPr="00C13F3A" w:rsidRDefault="00527383" w:rsidP="001F71E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DFCB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Implic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8376D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Explicit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31C9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Implic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8FB0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Explicit</w:t>
            </w:r>
          </w:p>
        </w:tc>
      </w:tr>
      <w:tr w:rsidR="00C13F3A" w:rsidRPr="00C13F3A" w14:paraId="66738878" w14:textId="77777777" w:rsidTr="006F5174">
        <w:trPr>
          <w:trHeight w:val="250"/>
        </w:trPr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6F58B" w14:textId="4CBE4BC3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Peak bio ankle torque (</w:t>
            </w:r>
            <w:r w:rsidR="00A478E6" w:rsidRPr="00C13F3A">
              <w:rPr>
                <w:rFonts w:ascii="Times New Roman" w:hAnsi="Times New Roman" w:cs="Times New Roman"/>
                <w:sz w:val="24"/>
                <w:szCs w:val="24"/>
              </w:rPr>
              <w:t xml:space="preserve">N m </w:t>
            </w:r>
            <w:r w:rsidRPr="00C13F3A">
              <w:rPr>
                <w:rFonts w:ascii="Times New Roman" w:hAnsi="Times New Roman"/>
                <w:sz w:val="24"/>
              </w:rPr>
              <w:t>kg</w:t>
            </w:r>
            <w:r w:rsidR="00A478E6" w:rsidRPr="00C13F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6D04E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0.160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0.005 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0F16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0.310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0.007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952A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0.145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0.008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1B63" w14:textId="77777777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0.166 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 w:rsidRPr="00C13F3A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0.009</w:t>
            </w:r>
          </w:p>
        </w:tc>
      </w:tr>
      <w:tr w:rsidR="00C13F3A" w:rsidRPr="00C13F3A" w14:paraId="19353EB2" w14:textId="77777777" w:rsidTr="006F5174">
        <w:trPr>
          <w:trHeight w:val="250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745D2" w14:textId="47522EE9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Avg </w:t>
            </w:r>
            <w:r w:rsidR="00A17D35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soleus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stance activation (/)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8E83" w14:textId="554FF1CB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.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8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0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0FEE" w14:textId="69EF0874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97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0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5FD39" w14:textId="613C4ABA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.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33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0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2C6D" w14:textId="59AA4068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6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9 ± 0.00</w:t>
            </w:r>
            <w:r w:rsidR="00054678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4</w:t>
            </w:r>
          </w:p>
        </w:tc>
      </w:tr>
      <w:tr w:rsidR="00C13F3A" w:rsidRPr="00C13F3A" w14:paraId="30CE7E71" w14:textId="77777777" w:rsidTr="000E3EA9">
        <w:trPr>
          <w:trHeight w:val="250"/>
        </w:trPr>
        <w:tc>
          <w:tcPr>
            <w:tcW w:w="351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0E6D4" w14:textId="77777777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vg Ipsilateral VGRF (%BW)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47E7" w14:textId="7C823EEF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-0.</w:t>
            </w:r>
            <w:r w:rsidR="00FF69AA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52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</w:t>
            </w:r>
            <w:r w:rsidR="00FF69AA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508B" w14:textId="1E89FAEC" w:rsidR="00A47464" w:rsidRPr="00C13F3A" w:rsidRDefault="00FF69A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.0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2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C65A" w14:textId="2CE30A48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  <w:r w:rsidR="00FF69AA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  <w:r w:rsidR="00FF69AA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90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</w:t>
            </w:r>
            <w:r w:rsidR="00FF69AA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4D3A" w14:textId="1512EBD5" w:rsidR="00A47464" w:rsidRPr="00C13F3A" w:rsidRDefault="00FF69AA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78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8</w:t>
            </w:r>
          </w:p>
        </w:tc>
      </w:tr>
      <w:tr w:rsidR="00A47464" w:rsidRPr="00C13F3A" w14:paraId="564D6ECC" w14:textId="77777777" w:rsidTr="000E3EA9">
        <w:trPr>
          <w:trHeight w:val="250"/>
        </w:trPr>
        <w:tc>
          <w:tcPr>
            <w:tcW w:w="3510" w:type="dxa"/>
            <w:tcBorders>
              <w:top w:val="nil"/>
              <w:left w:val="nil"/>
              <w:bottom w:val="single" w:sz="24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57CC1" w14:textId="77777777" w:rsidR="00A47464" w:rsidRPr="00C13F3A" w:rsidRDefault="00A47464" w:rsidP="001F71E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vg Contralateral VGRF (%BW)</w:t>
            </w:r>
          </w:p>
        </w:tc>
        <w:tc>
          <w:tcPr>
            <w:tcW w:w="1532" w:type="dxa"/>
            <w:tcBorders>
              <w:top w:val="nil"/>
              <w:left w:val="single" w:sz="4" w:space="0" w:color="000000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F1CC" w14:textId="7B133404" w:rsidR="00A47464" w:rsidRPr="00C13F3A" w:rsidRDefault="00C34AAD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.6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8</w:t>
            </w:r>
            <w:r w:rsidR="00A47464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F859" w14:textId="625178CA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-0.</w:t>
            </w:r>
            <w:r w:rsidR="00C34AAD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73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</w:t>
            </w:r>
            <w:r w:rsidR="00C34AAD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54FB" w14:textId="66D62CDB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.</w:t>
            </w:r>
            <w:r w:rsidR="00C34AAD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93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1B8A" w14:textId="66FA2302" w:rsidR="00A47464" w:rsidRPr="00C13F3A" w:rsidRDefault="00A47464" w:rsidP="001F71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-0.</w:t>
            </w:r>
            <w:r w:rsidR="00C34AAD"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89</w:t>
            </w:r>
            <w:r w:rsidRPr="00C13F3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 0.20</w:t>
            </w:r>
          </w:p>
        </w:tc>
      </w:tr>
    </w:tbl>
    <w:p w14:paraId="0B6777F7" w14:textId="77777777" w:rsidR="00A47464" w:rsidRPr="00C13F3A" w:rsidRDefault="00A47464" w:rsidP="001F71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7F8BF" w14:textId="523559BD" w:rsidR="00793F0F" w:rsidRPr="00C13F3A" w:rsidRDefault="0041523B" w:rsidP="001F7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F3A">
        <w:rPr>
          <w:rFonts w:ascii="Times New Roman" w:hAnsi="Times New Roman" w:cs="Times New Roman"/>
          <w:sz w:val="24"/>
          <w:szCs w:val="24"/>
        </w:rPr>
        <w:t xml:space="preserve">Data are mean </w:t>
      </w:r>
      <w:r w:rsidRPr="00C13F3A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C13F3A">
        <w:rPr>
          <w:rFonts w:ascii="Times New Roman" w:hAnsi="Times New Roman" w:cs="Times New Roman"/>
          <w:sz w:val="24"/>
          <w:szCs w:val="24"/>
        </w:rPr>
        <w:t xml:space="preserve"> s.e.m. Each value is the difference between </w:t>
      </w:r>
      <w:r w:rsidR="00ED43B7" w:rsidRPr="00C13F3A">
        <w:rPr>
          <w:rFonts w:ascii="Times New Roman" w:hAnsi="Times New Roman" w:cs="Times New Roman"/>
          <w:sz w:val="24"/>
          <w:szCs w:val="24"/>
        </w:rPr>
        <w:t>EXP</w:t>
      </w:r>
      <w:r w:rsidRPr="00C13F3A">
        <w:rPr>
          <w:rFonts w:ascii="Times New Roman" w:hAnsi="Times New Roman" w:cs="Times New Roman"/>
          <w:sz w:val="24"/>
          <w:szCs w:val="24"/>
        </w:rPr>
        <w:t xml:space="preserve"> and BASE for the corresponding condition and subject.</w:t>
      </w:r>
    </w:p>
    <w:sectPr w:rsidR="00793F0F" w:rsidRPr="00C13F3A" w:rsidSect="00C13F3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62CC"/>
    <w:multiLevelType w:val="multilevel"/>
    <w:tmpl w:val="B65467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  <w:lang w:val="en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04EC083E"/>
    <w:multiLevelType w:val="hybridMultilevel"/>
    <w:tmpl w:val="F5881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408DD"/>
    <w:multiLevelType w:val="multilevel"/>
    <w:tmpl w:val="7692590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10CB0048"/>
    <w:multiLevelType w:val="hybridMultilevel"/>
    <w:tmpl w:val="DD627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94369"/>
    <w:multiLevelType w:val="multilevel"/>
    <w:tmpl w:val="C77467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621F52"/>
    <w:multiLevelType w:val="hybridMultilevel"/>
    <w:tmpl w:val="69007AFE"/>
    <w:lvl w:ilvl="0" w:tplc="BB40FC08">
      <w:start w:val="3"/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0B62D5"/>
    <w:multiLevelType w:val="hybridMultilevel"/>
    <w:tmpl w:val="97EA4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2D7A1E"/>
    <w:multiLevelType w:val="hybridMultilevel"/>
    <w:tmpl w:val="BFDAAF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CE7EBB"/>
    <w:multiLevelType w:val="hybridMultilevel"/>
    <w:tmpl w:val="B4AA659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8A0F7D"/>
    <w:multiLevelType w:val="multilevel"/>
    <w:tmpl w:val="D9CC2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2095324B"/>
    <w:multiLevelType w:val="hybridMultilevel"/>
    <w:tmpl w:val="24AEAD68"/>
    <w:lvl w:ilvl="0" w:tplc="1716F72E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 w:tplc="510228D6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 w:tplc="084C9546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 w:tplc="34DA02F6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 w:tplc="E4D0C042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 w:tplc="1AFCA858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 w:tplc="A21C8060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 w:tplc="6E344DF8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 w:tplc="BAE0A8D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1" w15:restartNumberingAfterBreak="0">
    <w:nsid w:val="335D3EE9"/>
    <w:multiLevelType w:val="hybridMultilevel"/>
    <w:tmpl w:val="5B5E9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0A1ACA"/>
    <w:multiLevelType w:val="hybridMultilevel"/>
    <w:tmpl w:val="E51E6B8E"/>
    <w:lvl w:ilvl="0" w:tplc="EAE61E7A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70000B38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B4825C50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BF3E4CF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E0D60AE6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9B30217C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045205DE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8C60E97C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EE9C5EDE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54B0B51"/>
    <w:multiLevelType w:val="hybridMultilevel"/>
    <w:tmpl w:val="AE6CE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E07A1"/>
    <w:multiLevelType w:val="hybridMultilevel"/>
    <w:tmpl w:val="B2A87E54"/>
    <w:lvl w:ilvl="0" w:tplc="9282F612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 w:tplc="A75E5B38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 w:tplc="D4E268B8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 w:tplc="E898BAF2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 w:tplc="8A9E4CD2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 w:tplc="71148F90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 w:tplc="F6C0C45A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 w:tplc="2AE03E46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 w:tplc="67B607A4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5" w15:restartNumberingAfterBreak="0">
    <w:nsid w:val="55991932"/>
    <w:multiLevelType w:val="hybridMultilevel"/>
    <w:tmpl w:val="AAD05D6C"/>
    <w:lvl w:ilvl="0" w:tplc="FBB0514E">
      <w:start w:val="5"/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A738A"/>
    <w:multiLevelType w:val="hybridMultilevel"/>
    <w:tmpl w:val="8C200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62413E"/>
    <w:multiLevelType w:val="hybridMultilevel"/>
    <w:tmpl w:val="649E5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DE7CC6"/>
    <w:multiLevelType w:val="hybridMultilevel"/>
    <w:tmpl w:val="064832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706575"/>
    <w:multiLevelType w:val="hybridMultilevel"/>
    <w:tmpl w:val="0B1C9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B7259B"/>
    <w:multiLevelType w:val="hybridMultilevel"/>
    <w:tmpl w:val="64F68956"/>
    <w:lvl w:ilvl="0" w:tplc="101A223A">
      <w:start w:val="1"/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7E2E4D"/>
    <w:multiLevelType w:val="hybridMultilevel"/>
    <w:tmpl w:val="1CAAF77E"/>
    <w:lvl w:ilvl="0" w:tplc="45CE6B68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F4785E68">
      <w:start w:val="1"/>
      <w:numFmt w:val="bullet"/>
      <w:lvlText w:val="○"/>
      <w:lvlJc w:val="left"/>
      <w:pPr>
        <w:ind w:left="1440" w:hanging="360"/>
      </w:pPr>
      <w:rPr>
        <w:u w:val="none"/>
        <w:lang w:val="en-US"/>
      </w:rPr>
    </w:lvl>
    <w:lvl w:ilvl="2" w:tplc="35F8EF08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C710350A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25EAF92E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152A5F94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27DC92AC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4A8C7022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47FE4A04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A5D1008"/>
    <w:multiLevelType w:val="multilevel"/>
    <w:tmpl w:val="4FE20B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B1F3323"/>
    <w:multiLevelType w:val="hybridMultilevel"/>
    <w:tmpl w:val="944E0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12"/>
  </w:num>
  <w:num w:numId="5">
    <w:abstractNumId w:val="14"/>
  </w:num>
  <w:num w:numId="6">
    <w:abstractNumId w:val="22"/>
  </w:num>
  <w:num w:numId="7">
    <w:abstractNumId w:val="9"/>
  </w:num>
  <w:num w:numId="8">
    <w:abstractNumId w:val="0"/>
  </w:num>
  <w:num w:numId="9">
    <w:abstractNumId w:val="11"/>
  </w:num>
  <w:num w:numId="10">
    <w:abstractNumId w:val="3"/>
  </w:num>
  <w:num w:numId="11">
    <w:abstractNumId w:val="18"/>
  </w:num>
  <w:num w:numId="12">
    <w:abstractNumId w:val="23"/>
  </w:num>
  <w:num w:numId="13">
    <w:abstractNumId w:val="13"/>
  </w:num>
  <w:num w:numId="14">
    <w:abstractNumId w:val="17"/>
  </w:num>
  <w:num w:numId="15">
    <w:abstractNumId w:val="6"/>
  </w:num>
  <w:num w:numId="16">
    <w:abstractNumId w:val="19"/>
  </w:num>
  <w:num w:numId="17">
    <w:abstractNumId w:val="5"/>
  </w:num>
  <w:num w:numId="18">
    <w:abstractNumId w:val="21"/>
  </w:num>
  <w:num w:numId="19">
    <w:abstractNumId w:val="7"/>
  </w:num>
  <w:num w:numId="20">
    <w:abstractNumId w:val="8"/>
  </w:num>
  <w:num w:numId="21">
    <w:abstractNumId w:val="20"/>
  </w:num>
  <w:num w:numId="22">
    <w:abstractNumId w:val="1"/>
  </w:num>
  <w:num w:numId="23">
    <w:abstractNumId w:val="1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770"/>
    <w:rsid w:val="00000224"/>
    <w:rsid w:val="00001D2A"/>
    <w:rsid w:val="00001FC6"/>
    <w:rsid w:val="0000208E"/>
    <w:rsid w:val="00003582"/>
    <w:rsid w:val="0000358A"/>
    <w:rsid w:val="00003FA5"/>
    <w:rsid w:val="00004154"/>
    <w:rsid w:val="00004337"/>
    <w:rsid w:val="00004922"/>
    <w:rsid w:val="0000518F"/>
    <w:rsid w:val="00005256"/>
    <w:rsid w:val="000052FF"/>
    <w:rsid w:val="0000543B"/>
    <w:rsid w:val="00005697"/>
    <w:rsid w:val="0000569C"/>
    <w:rsid w:val="000056EF"/>
    <w:rsid w:val="00006217"/>
    <w:rsid w:val="000065E7"/>
    <w:rsid w:val="000068BF"/>
    <w:rsid w:val="00006BE2"/>
    <w:rsid w:val="00006CCC"/>
    <w:rsid w:val="00006D29"/>
    <w:rsid w:val="00006E8A"/>
    <w:rsid w:val="00007003"/>
    <w:rsid w:val="00007043"/>
    <w:rsid w:val="0000728E"/>
    <w:rsid w:val="00007417"/>
    <w:rsid w:val="0000781D"/>
    <w:rsid w:val="00007C1A"/>
    <w:rsid w:val="00007EAF"/>
    <w:rsid w:val="00010053"/>
    <w:rsid w:val="0001048C"/>
    <w:rsid w:val="00010EE1"/>
    <w:rsid w:val="00011605"/>
    <w:rsid w:val="000116E6"/>
    <w:rsid w:val="00011771"/>
    <w:rsid w:val="00011BBE"/>
    <w:rsid w:val="00011C17"/>
    <w:rsid w:val="00011D28"/>
    <w:rsid w:val="00011D81"/>
    <w:rsid w:val="00011F47"/>
    <w:rsid w:val="000123C8"/>
    <w:rsid w:val="00012D3C"/>
    <w:rsid w:val="00013100"/>
    <w:rsid w:val="0001319A"/>
    <w:rsid w:val="000132D0"/>
    <w:rsid w:val="000134D5"/>
    <w:rsid w:val="00013540"/>
    <w:rsid w:val="00013958"/>
    <w:rsid w:val="00013B23"/>
    <w:rsid w:val="00013D4C"/>
    <w:rsid w:val="00014273"/>
    <w:rsid w:val="00014455"/>
    <w:rsid w:val="00014AE1"/>
    <w:rsid w:val="00014B2D"/>
    <w:rsid w:val="00014D90"/>
    <w:rsid w:val="00014EF0"/>
    <w:rsid w:val="00014EF6"/>
    <w:rsid w:val="00014FB7"/>
    <w:rsid w:val="00015577"/>
    <w:rsid w:val="000155BB"/>
    <w:rsid w:val="000158A8"/>
    <w:rsid w:val="000159B8"/>
    <w:rsid w:val="0001644F"/>
    <w:rsid w:val="0001649B"/>
    <w:rsid w:val="00016521"/>
    <w:rsid w:val="00016572"/>
    <w:rsid w:val="00016797"/>
    <w:rsid w:val="00016B11"/>
    <w:rsid w:val="00016CD8"/>
    <w:rsid w:val="00016EAA"/>
    <w:rsid w:val="00016F9F"/>
    <w:rsid w:val="00017052"/>
    <w:rsid w:val="000172A7"/>
    <w:rsid w:val="00017482"/>
    <w:rsid w:val="000179A8"/>
    <w:rsid w:val="000179BD"/>
    <w:rsid w:val="00017A35"/>
    <w:rsid w:val="00020091"/>
    <w:rsid w:val="0002036A"/>
    <w:rsid w:val="0002050D"/>
    <w:rsid w:val="0002061F"/>
    <w:rsid w:val="0002070D"/>
    <w:rsid w:val="000208A2"/>
    <w:rsid w:val="00020D57"/>
    <w:rsid w:val="00020FA7"/>
    <w:rsid w:val="00021BFE"/>
    <w:rsid w:val="00021D45"/>
    <w:rsid w:val="000226F8"/>
    <w:rsid w:val="00022BB1"/>
    <w:rsid w:val="0002334D"/>
    <w:rsid w:val="000233A1"/>
    <w:rsid w:val="00023773"/>
    <w:rsid w:val="00023F08"/>
    <w:rsid w:val="00024046"/>
    <w:rsid w:val="0002404C"/>
    <w:rsid w:val="0002450A"/>
    <w:rsid w:val="000247CB"/>
    <w:rsid w:val="00025509"/>
    <w:rsid w:val="00025750"/>
    <w:rsid w:val="0002600A"/>
    <w:rsid w:val="00026013"/>
    <w:rsid w:val="000260B7"/>
    <w:rsid w:val="00026696"/>
    <w:rsid w:val="00026B20"/>
    <w:rsid w:val="00026C7C"/>
    <w:rsid w:val="00026CEB"/>
    <w:rsid w:val="000276A5"/>
    <w:rsid w:val="0002773E"/>
    <w:rsid w:val="000277EF"/>
    <w:rsid w:val="00027FF5"/>
    <w:rsid w:val="0003049C"/>
    <w:rsid w:val="0003070F"/>
    <w:rsid w:val="000307E3"/>
    <w:rsid w:val="000313FB"/>
    <w:rsid w:val="00031469"/>
    <w:rsid w:val="00031633"/>
    <w:rsid w:val="00031CAF"/>
    <w:rsid w:val="00032219"/>
    <w:rsid w:val="00032825"/>
    <w:rsid w:val="000329D4"/>
    <w:rsid w:val="00032A1B"/>
    <w:rsid w:val="00032A78"/>
    <w:rsid w:val="00032E0C"/>
    <w:rsid w:val="00032FD7"/>
    <w:rsid w:val="00033495"/>
    <w:rsid w:val="000347C2"/>
    <w:rsid w:val="00034B71"/>
    <w:rsid w:val="00034CFB"/>
    <w:rsid w:val="00035886"/>
    <w:rsid w:val="00035986"/>
    <w:rsid w:val="00035DE4"/>
    <w:rsid w:val="00035F0B"/>
    <w:rsid w:val="000361FF"/>
    <w:rsid w:val="00036265"/>
    <w:rsid w:val="00036C7C"/>
    <w:rsid w:val="00036FCB"/>
    <w:rsid w:val="000371F5"/>
    <w:rsid w:val="000378EF"/>
    <w:rsid w:val="00037A0B"/>
    <w:rsid w:val="00037AAB"/>
    <w:rsid w:val="00037C68"/>
    <w:rsid w:val="00037CE9"/>
    <w:rsid w:val="000401CA"/>
    <w:rsid w:val="0004068B"/>
    <w:rsid w:val="0004100F"/>
    <w:rsid w:val="00041066"/>
    <w:rsid w:val="000411B0"/>
    <w:rsid w:val="00041756"/>
    <w:rsid w:val="000419F7"/>
    <w:rsid w:val="00041C0A"/>
    <w:rsid w:val="00041EE6"/>
    <w:rsid w:val="00042005"/>
    <w:rsid w:val="00042475"/>
    <w:rsid w:val="0004289D"/>
    <w:rsid w:val="00042DD4"/>
    <w:rsid w:val="00043060"/>
    <w:rsid w:val="00043B5C"/>
    <w:rsid w:val="00043F4C"/>
    <w:rsid w:val="00044160"/>
    <w:rsid w:val="00044561"/>
    <w:rsid w:val="000449D3"/>
    <w:rsid w:val="00044E74"/>
    <w:rsid w:val="00044E7B"/>
    <w:rsid w:val="000451D8"/>
    <w:rsid w:val="000453F9"/>
    <w:rsid w:val="000456EF"/>
    <w:rsid w:val="00045C00"/>
    <w:rsid w:val="00045D84"/>
    <w:rsid w:val="00045F51"/>
    <w:rsid w:val="0004611C"/>
    <w:rsid w:val="0004659A"/>
    <w:rsid w:val="00046A51"/>
    <w:rsid w:val="00046EA4"/>
    <w:rsid w:val="00047177"/>
    <w:rsid w:val="000474C7"/>
    <w:rsid w:val="000477C0"/>
    <w:rsid w:val="000478C1"/>
    <w:rsid w:val="00047962"/>
    <w:rsid w:val="00050023"/>
    <w:rsid w:val="0005018B"/>
    <w:rsid w:val="00050FAF"/>
    <w:rsid w:val="00051189"/>
    <w:rsid w:val="00051A3F"/>
    <w:rsid w:val="00051CC5"/>
    <w:rsid w:val="00052993"/>
    <w:rsid w:val="00052A8A"/>
    <w:rsid w:val="00053438"/>
    <w:rsid w:val="00054000"/>
    <w:rsid w:val="000543DD"/>
    <w:rsid w:val="00054678"/>
    <w:rsid w:val="000547FD"/>
    <w:rsid w:val="00054ACE"/>
    <w:rsid w:val="000553A8"/>
    <w:rsid w:val="00055685"/>
    <w:rsid w:val="00055794"/>
    <w:rsid w:val="000564C9"/>
    <w:rsid w:val="00056ADF"/>
    <w:rsid w:val="00056BF5"/>
    <w:rsid w:val="00056E45"/>
    <w:rsid w:val="00056FDB"/>
    <w:rsid w:val="00060028"/>
    <w:rsid w:val="000606C5"/>
    <w:rsid w:val="00060DBD"/>
    <w:rsid w:val="00061378"/>
    <w:rsid w:val="0006177A"/>
    <w:rsid w:val="00061987"/>
    <w:rsid w:val="00061D0D"/>
    <w:rsid w:val="000622CB"/>
    <w:rsid w:val="00062362"/>
    <w:rsid w:val="00062801"/>
    <w:rsid w:val="0006356A"/>
    <w:rsid w:val="00063631"/>
    <w:rsid w:val="000636BC"/>
    <w:rsid w:val="00063E52"/>
    <w:rsid w:val="000641B0"/>
    <w:rsid w:val="000649BB"/>
    <w:rsid w:val="00064A70"/>
    <w:rsid w:val="000650A8"/>
    <w:rsid w:val="000655F4"/>
    <w:rsid w:val="000656B4"/>
    <w:rsid w:val="00065ECE"/>
    <w:rsid w:val="00066714"/>
    <w:rsid w:val="000669A4"/>
    <w:rsid w:val="000669A8"/>
    <w:rsid w:val="00066E31"/>
    <w:rsid w:val="000670FA"/>
    <w:rsid w:val="0006710D"/>
    <w:rsid w:val="00067255"/>
    <w:rsid w:val="00067613"/>
    <w:rsid w:val="0006780F"/>
    <w:rsid w:val="00067BFC"/>
    <w:rsid w:val="00067F93"/>
    <w:rsid w:val="000701F5"/>
    <w:rsid w:val="0007032D"/>
    <w:rsid w:val="0007042A"/>
    <w:rsid w:val="00070FDF"/>
    <w:rsid w:val="0007139D"/>
    <w:rsid w:val="00071AD8"/>
    <w:rsid w:val="00071D84"/>
    <w:rsid w:val="00071E28"/>
    <w:rsid w:val="000725D6"/>
    <w:rsid w:val="00072A4D"/>
    <w:rsid w:val="00072AA6"/>
    <w:rsid w:val="00072C29"/>
    <w:rsid w:val="00072E89"/>
    <w:rsid w:val="00073001"/>
    <w:rsid w:val="000731DF"/>
    <w:rsid w:val="0007324F"/>
    <w:rsid w:val="000737E2"/>
    <w:rsid w:val="00073864"/>
    <w:rsid w:val="00073F40"/>
    <w:rsid w:val="00073F7A"/>
    <w:rsid w:val="000740C5"/>
    <w:rsid w:val="000741FA"/>
    <w:rsid w:val="00074419"/>
    <w:rsid w:val="00074DB3"/>
    <w:rsid w:val="00074DD2"/>
    <w:rsid w:val="00074E07"/>
    <w:rsid w:val="00075128"/>
    <w:rsid w:val="00075430"/>
    <w:rsid w:val="000754C0"/>
    <w:rsid w:val="000756BB"/>
    <w:rsid w:val="00076019"/>
    <w:rsid w:val="0007607B"/>
    <w:rsid w:val="00076178"/>
    <w:rsid w:val="00076260"/>
    <w:rsid w:val="0007641A"/>
    <w:rsid w:val="0007677F"/>
    <w:rsid w:val="00076F41"/>
    <w:rsid w:val="0007741A"/>
    <w:rsid w:val="00080538"/>
    <w:rsid w:val="00080A3B"/>
    <w:rsid w:val="00080B11"/>
    <w:rsid w:val="00080D66"/>
    <w:rsid w:val="00080E29"/>
    <w:rsid w:val="00081192"/>
    <w:rsid w:val="0008126B"/>
    <w:rsid w:val="0008142A"/>
    <w:rsid w:val="000816D4"/>
    <w:rsid w:val="00081A23"/>
    <w:rsid w:val="00081CAC"/>
    <w:rsid w:val="0008200A"/>
    <w:rsid w:val="0008333B"/>
    <w:rsid w:val="000834D6"/>
    <w:rsid w:val="00083663"/>
    <w:rsid w:val="000838DB"/>
    <w:rsid w:val="00083A91"/>
    <w:rsid w:val="00083AE3"/>
    <w:rsid w:val="00083BF7"/>
    <w:rsid w:val="00084132"/>
    <w:rsid w:val="00084167"/>
    <w:rsid w:val="000842E1"/>
    <w:rsid w:val="000843D7"/>
    <w:rsid w:val="00084793"/>
    <w:rsid w:val="000847EB"/>
    <w:rsid w:val="00084EB4"/>
    <w:rsid w:val="0008503B"/>
    <w:rsid w:val="000850A8"/>
    <w:rsid w:val="00085545"/>
    <w:rsid w:val="00085C04"/>
    <w:rsid w:val="00085D0A"/>
    <w:rsid w:val="00085F56"/>
    <w:rsid w:val="0008601E"/>
    <w:rsid w:val="000863E6"/>
    <w:rsid w:val="00086748"/>
    <w:rsid w:val="000869CA"/>
    <w:rsid w:val="00086A84"/>
    <w:rsid w:val="00086C9F"/>
    <w:rsid w:val="00086D61"/>
    <w:rsid w:val="00087294"/>
    <w:rsid w:val="000874A6"/>
    <w:rsid w:val="00087A27"/>
    <w:rsid w:val="00090578"/>
    <w:rsid w:val="0009126E"/>
    <w:rsid w:val="00091C50"/>
    <w:rsid w:val="00091FE4"/>
    <w:rsid w:val="000922A2"/>
    <w:rsid w:val="000924F1"/>
    <w:rsid w:val="000926DA"/>
    <w:rsid w:val="00092AC3"/>
    <w:rsid w:val="00092C45"/>
    <w:rsid w:val="00092DA9"/>
    <w:rsid w:val="000931FC"/>
    <w:rsid w:val="00093A30"/>
    <w:rsid w:val="000943E3"/>
    <w:rsid w:val="000945DD"/>
    <w:rsid w:val="00094DE3"/>
    <w:rsid w:val="00095071"/>
    <w:rsid w:val="0009524E"/>
    <w:rsid w:val="00095557"/>
    <w:rsid w:val="00095948"/>
    <w:rsid w:val="00095B68"/>
    <w:rsid w:val="000962CD"/>
    <w:rsid w:val="00096333"/>
    <w:rsid w:val="00096724"/>
    <w:rsid w:val="00097077"/>
    <w:rsid w:val="00097163"/>
    <w:rsid w:val="000979D2"/>
    <w:rsid w:val="00097ACA"/>
    <w:rsid w:val="00097E29"/>
    <w:rsid w:val="00097F30"/>
    <w:rsid w:val="000A0103"/>
    <w:rsid w:val="000A032C"/>
    <w:rsid w:val="000A0365"/>
    <w:rsid w:val="000A0517"/>
    <w:rsid w:val="000A0E8E"/>
    <w:rsid w:val="000A1353"/>
    <w:rsid w:val="000A180E"/>
    <w:rsid w:val="000A1B25"/>
    <w:rsid w:val="000A220A"/>
    <w:rsid w:val="000A245F"/>
    <w:rsid w:val="000A26FC"/>
    <w:rsid w:val="000A2B9F"/>
    <w:rsid w:val="000A2EF3"/>
    <w:rsid w:val="000A2F38"/>
    <w:rsid w:val="000A3368"/>
    <w:rsid w:val="000A38CD"/>
    <w:rsid w:val="000A394F"/>
    <w:rsid w:val="000A3A6B"/>
    <w:rsid w:val="000A40EC"/>
    <w:rsid w:val="000A4761"/>
    <w:rsid w:val="000A4828"/>
    <w:rsid w:val="000A4850"/>
    <w:rsid w:val="000A48C1"/>
    <w:rsid w:val="000A5298"/>
    <w:rsid w:val="000A5574"/>
    <w:rsid w:val="000A5A71"/>
    <w:rsid w:val="000A692C"/>
    <w:rsid w:val="000A6983"/>
    <w:rsid w:val="000A7CE9"/>
    <w:rsid w:val="000B0002"/>
    <w:rsid w:val="000B0C72"/>
    <w:rsid w:val="000B0DDE"/>
    <w:rsid w:val="000B0E5C"/>
    <w:rsid w:val="000B106D"/>
    <w:rsid w:val="000B117A"/>
    <w:rsid w:val="000B11D5"/>
    <w:rsid w:val="000B1456"/>
    <w:rsid w:val="000B17A3"/>
    <w:rsid w:val="000B2391"/>
    <w:rsid w:val="000B264D"/>
    <w:rsid w:val="000B2B0E"/>
    <w:rsid w:val="000B2B9D"/>
    <w:rsid w:val="000B2DC4"/>
    <w:rsid w:val="000B2EA0"/>
    <w:rsid w:val="000B2EC6"/>
    <w:rsid w:val="000B2FF6"/>
    <w:rsid w:val="000B338F"/>
    <w:rsid w:val="000B3B3C"/>
    <w:rsid w:val="000B5032"/>
    <w:rsid w:val="000B533F"/>
    <w:rsid w:val="000B578F"/>
    <w:rsid w:val="000B57B1"/>
    <w:rsid w:val="000B5F08"/>
    <w:rsid w:val="000B62DD"/>
    <w:rsid w:val="000B64C6"/>
    <w:rsid w:val="000B6A7D"/>
    <w:rsid w:val="000B70C8"/>
    <w:rsid w:val="000B7837"/>
    <w:rsid w:val="000B7974"/>
    <w:rsid w:val="000C13BC"/>
    <w:rsid w:val="000C180F"/>
    <w:rsid w:val="000C1816"/>
    <w:rsid w:val="000C183B"/>
    <w:rsid w:val="000C1FA8"/>
    <w:rsid w:val="000C2795"/>
    <w:rsid w:val="000C2E84"/>
    <w:rsid w:val="000C33F8"/>
    <w:rsid w:val="000C3734"/>
    <w:rsid w:val="000C37F8"/>
    <w:rsid w:val="000C3B26"/>
    <w:rsid w:val="000C3C32"/>
    <w:rsid w:val="000C4067"/>
    <w:rsid w:val="000C433B"/>
    <w:rsid w:val="000C4E7C"/>
    <w:rsid w:val="000C5517"/>
    <w:rsid w:val="000C5689"/>
    <w:rsid w:val="000C56D7"/>
    <w:rsid w:val="000C5DF2"/>
    <w:rsid w:val="000C669A"/>
    <w:rsid w:val="000C670A"/>
    <w:rsid w:val="000C6D18"/>
    <w:rsid w:val="000C6FD2"/>
    <w:rsid w:val="000D03D1"/>
    <w:rsid w:val="000D04AB"/>
    <w:rsid w:val="000D062B"/>
    <w:rsid w:val="000D06AB"/>
    <w:rsid w:val="000D0988"/>
    <w:rsid w:val="000D0D93"/>
    <w:rsid w:val="000D1136"/>
    <w:rsid w:val="000D1765"/>
    <w:rsid w:val="000D1B65"/>
    <w:rsid w:val="000D1E53"/>
    <w:rsid w:val="000D1FE8"/>
    <w:rsid w:val="000D22BB"/>
    <w:rsid w:val="000D234F"/>
    <w:rsid w:val="000D25B9"/>
    <w:rsid w:val="000D28EC"/>
    <w:rsid w:val="000D29AE"/>
    <w:rsid w:val="000D30D7"/>
    <w:rsid w:val="000D35BC"/>
    <w:rsid w:val="000D372B"/>
    <w:rsid w:val="000D3912"/>
    <w:rsid w:val="000D3F36"/>
    <w:rsid w:val="000D40A3"/>
    <w:rsid w:val="000D4670"/>
    <w:rsid w:val="000D4A06"/>
    <w:rsid w:val="000D4C53"/>
    <w:rsid w:val="000D4E8D"/>
    <w:rsid w:val="000D4EEF"/>
    <w:rsid w:val="000D59A6"/>
    <w:rsid w:val="000D5FFA"/>
    <w:rsid w:val="000D63CF"/>
    <w:rsid w:val="000D6581"/>
    <w:rsid w:val="000D6625"/>
    <w:rsid w:val="000D6F96"/>
    <w:rsid w:val="000D714E"/>
    <w:rsid w:val="000D74A8"/>
    <w:rsid w:val="000D76DB"/>
    <w:rsid w:val="000D77E0"/>
    <w:rsid w:val="000D7D98"/>
    <w:rsid w:val="000E0696"/>
    <w:rsid w:val="000E09B7"/>
    <w:rsid w:val="000E1305"/>
    <w:rsid w:val="000E17EA"/>
    <w:rsid w:val="000E1E6F"/>
    <w:rsid w:val="000E20FB"/>
    <w:rsid w:val="000E212E"/>
    <w:rsid w:val="000E2304"/>
    <w:rsid w:val="000E2905"/>
    <w:rsid w:val="000E2DC2"/>
    <w:rsid w:val="000E2DFE"/>
    <w:rsid w:val="000E2E3A"/>
    <w:rsid w:val="000E2FCE"/>
    <w:rsid w:val="000E3125"/>
    <w:rsid w:val="000E3233"/>
    <w:rsid w:val="000E33B6"/>
    <w:rsid w:val="000E3433"/>
    <w:rsid w:val="000E39E6"/>
    <w:rsid w:val="000E3A7F"/>
    <w:rsid w:val="000E3ACC"/>
    <w:rsid w:val="000E3EA9"/>
    <w:rsid w:val="000E4067"/>
    <w:rsid w:val="000E40E0"/>
    <w:rsid w:val="000E4544"/>
    <w:rsid w:val="000E4AD6"/>
    <w:rsid w:val="000E4B4F"/>
    <w:rsid w:val="000E4CE0"/>
    <w:rsid w:val="000E4E97"/>
    <w:rsid w:val="000E551C"/>
    <w:rsid w:val="000E5CD2"/>
    <w:rsid w:val="000E644F"/>
    <w:rsid w:val="000E67C5"/>
    <w:rsid w:val="000E6932"/>
    <w:rsid w:val="000E697F"/>
    <w:rsid w:val="000E6BE5"/>
    <w:rsid w:val="000E6D9F"/>
    <w:rsid w:val="000E6F97"/>
    <w:rsid w:val="000E71B7"/>
    <w:rsid w:val="000E748A"/>
    <w:rsid w:val="000E757E"/>
    <w:rsid w:val="000E7789"/>
    <w:rsid w:val="000E7BD9"/>
    <w:rsid w:val="000F0195"/>
    <w:rsid w:val="000F0314"/>
    <w:rsid w:val="000F0AD4"/>
    <w:rsid w:val="000F0BD9"/>
    <w:rsid w:val="000F0EB8"/>
    <w:rsid w:val="000F0EDE"/>
    <w:rsid w:val="000F1213"/>
    <w:rsid w:val="000F13C9"/>
    <w:rsid w:val="000F1568"/>
    <w:rsid w:val="000F1C86"/>
    <w:rsid w:val="000F1D79"/>
    <w:rsid w:val="000F2076"/>
    <w:rsid w:val="000F24A0"/>
    <w:rsid w:val="000F252C"/>
    <w:rsid w:val="000F25C8"/>
    <w:rsid w:val="000F297C"/>
    <w:rsid w:val="000F2CCF"/>
    <w:rsid w:val="000F37ED"/>
    <w:rsid w:val="000F3D69"/>
    <w:rsid w:val="000F3FFA"/>
    <w:rsid w:val="000F4037"/>
    <w:rsid w:val="000F41B7"/>
    <w:rsid w:val="000F4246"/>
    <w:rsid w:val="000F4692"/>
    <w:rsid w:val="000F4757"/>
    <w:rsid w:val="000F4809"/>
    <w:rsid w:val="000F49FD"/>
    <w:rsid w:val="000F5137"/>
    <w:rsid w:val="000F5240"/>
    <w:rsid w:val="000F540C"/>
    <w:rsid w:val="000F5C44"/>
    <w:rsid w:val="000F5F54"/>
    <w:rsid w:val="000F63C5"/>
    <w:rsid w:val="000F6521"/>
    <w:rsid w:val="000F6655"/>
    <w:rsid w:val="000F6C28"/>
    <w:rsid w:val="000F6CB4"/>
    <w:rsid w:val="000F73C2"/>
    <w:rsid w:val="000F7755"/>
    <w:rsid w:val="000F7B68"/>
    <w:rsid w:val="000F7E1D"/>
    <w:rsid w:val="001007D8"/>
    <w:rsid w:val="0010084F"/>
    <w:rsid w:val="00100A6A"/>
    <w:rsid w:val="00100A97"/>
    <w:rsid w:val="001010EB"/>
    <w:rsid w:val="00101252"/>
    <w:rsid w:val="001017A2"/>
    <w:rsid w:val="00102037"/>
    <w:rsid w:val="00102848"/>
    <w:rsid w:val="00102B75"/>
    <w:rsid w:val="00102B8C"/>
    <w:rsid w:val="00102E6D"/>
    <w:rsid w:val="00102FFC"/>
    <w:rsid w:val="00103177"/>
    <w:rsid w:val="00103B5A"/>
    <w:rsid w:val="00103E4E"/>
    <w:rsid w:val="00103F58"/>
    <w:rsid w:val="001044B4"/>
    <w:rsid w:val="0010450F"/>
    <w:rsid w:val="00104955"/>
    <w:rsid w:val="00105153"/>
    <w:rsid w:val="00105274"/>
    <w:rsid w:val="00105282"/>
    <w:rsid w:val="00105AC6"/>
    <w:rsid w:val="00105C2D"/>
    <w:rsid w:val="00106731"/>
    <w:rsid w:val="0010674D"/>
    <w:rsid w:val="00106A3B"/>
    <w:rsid w:val="001072A8"/>
    <w:rsid w:val="0010765A"/>
    <w:rsid w:val="001077D7"/>
    <w:rsid w:val="00107961"/>
    <w:rsid w:val="001079ED"/>
    <w:rsid w:val="00110DC6"/>
    <w:rsid w:val="00110DE8"/>
    <w:rsid w:val="00110F4D"/>
    <w:rsid w:val="0011120E"/>
    <w:rsid w:val="00111264"/>
    <w:rsid w:val="00111439"/>
    <w:rsid w:val="00111D3F"/>
    <w:rsid w:val="00111E30"/>
    <w:rsid w:val="00112023"/>
    <w:rsid w:val="00112503"/>
    <w:rsid w:val="001125D1"/>
    <w:rsid w:val="00112A91"/>
    <w:rsid w:val="00112F5E"/>
    <w:rsid w:val="00113721"/>
    <w:rsid w:val="001138EC"/>
    <w:rsid w:val="00113F4A"/>
    <w:rsid w:val="001140FA"/>
    <w:rsid w:val="0011413E"/>
    <w:rsid w:val="00114446"/>
    <w:rsid w:val="001147AB"/>
    <w:rsid w:val="00114EA8"/>
    <w:rsid w:val="00114ECF"/>
    <w:rsid w:val="0011508E"/>
    <w:rsid w:val="00115667"/>
    <w:rsid w:val="001156E2"/>
    <w:rsid w:val="00115AE0"/>
    <w:rsid w:val="001160EC"/>
    <w:rsid w:val="0011638B"/>
    <w:rsid w:val="001163BC"/>
    <w:rsid w:val="0011642B"/>
    <w:rsid w:val="001165B8"/>
    <w:rsid w:val="001169E8"/>
    <w:rsid w:val="00116B15"/>
    <w:rsid w:val="00116B6A"/>
    <w:rsid w:val="00116CEA"/>
    <w:rsid w:val="0011700B"/>
    <w:rsid w:val="00117014"/>
    <w:rsid w:val="00117352"/>
    <w:rsid w:val="00117468"/>
    <w:rsid w:val="00117767"/>
    <w:rsid w:val="00117BC2"/>
    <w:rsid w:val="001200BA"/>
    <w:rsid w:val="00120540"/>
    <w:rsid w:val="00120683"/>
    <w:rsid w:val="001208DD"/>
    <w:rsid w:val="001209D4"/>
    <w:rsid w:val="00120E21"/>
    <w:rsid w:val="0012136A"/>
    <w:rsid w:val="001218B5"/>
    <w:rsid w:val="00121AFA"/>
    <w:rsid w:val="00121D33"/>
    <w:rsid w:val="00122107"/>
    <w:rsid w:val="0012287E"/>
    <w:rsid w:val="00123192"/>
    <w:rsid w:val="00123BD5"/>
    <w:rsid w:val="00124054"/>
    <w:rsid w:val="00124AAE"/>
    <w:rsid w:val="00124FC2"/>
    <w:rsid w:val="00125059"/>
    <w:rsid w:val="0012558A"/>
    <w:rsid w:val="00125699"/>
    <w:rsid w:val="00125773"/>
    <w:rsid w:val="00125DE8"/>
    <w:rsid w:val="00126125"/>
    <w:rsid w:val="00126413"/>
    <w:rsid w:val="00126C7A"/>
    <w:rsid w:val="00126EF3"/>
    <w:rsid w:val="00126F0E"/>
    <w:rsid w:val="00127688"/>
    <w:rsid w:val="001277FF"/>
    <w:rsid w:val="0012792B"/>
    <w:rsid w:val="00127FE3"/>
    <w:rsid w:val="0013015F"/>
    <w:rsid w:val="001303B0"/>
    <w:rsid w:val="001305C5"/>
    <w:rsid w:val="001306F4"/>
    <w:rsid w:val="001313F8"/>
    <w:rsid w:val="00131EEC"/>
    <w:rsid w:val="00132005"/>
    <w:rsid w:val="00132AE2"/>
    <w:rsid w:val="00132C81"/>
    <w:rsid w:val="00132D29"/>
    <w:rsid w:val="00132FE3"/>
    <w:rsid w:val="001333BB"/>
    <w:rsid w:val="001334C3"/>
    <w:rsid w:val="00133AC1"/>
    <w:rsid w:val="00133B00"/>
    <w:rsid w:val="0013457D"/>
    <w:rsid w:val="00134922"/>
    <w:rsid w:val="00134DA0"/>
    <w:rsid w:val="00134DBF"/>
    <w:rsid w:val="00135372"/>
    <w:rsid w:val="00135401"/>
    <w:rsid w:val="00135658"/>
    <w:rsid w:val="001357EC"/>
    <w:rsid w:val="00135D83"/>
    <w:rsid w:val="00136092"/>
    <w:rsid w:val="00136264"/>
    <w:rsid w:val="001365FE"/>
    <w:rsid w:val="001366F0"/>
    <w:rsid w:val="00136752"/>
    <w:rsid w:val="00136F95"/>
    <w:rsid w:val="001400AF"/>
    <w:rsid w:val="00140127"/>
    <w:rsid w:val="00140338"/>
    <w:rsid w:val="0014091F"/>
    <w:rsid w:val="00140B95"/>
    <w:rsid w:val="00140F2B"/>
    <w:rsid w:val="0014127A"/>
    <w:rsid w:val="00141399"/>
    <w:rsid w:val="00141508"/>
    <w:rsid w:val="00141B15"/>
    <w:rsid w:val="00141C24"/>
    <w:rsid w:val="00141C67"/>
    <w:rsid w:val="00141EB2"/>
    <w:rsid w:val="001423FC"/>
    <w:rsid w:val="00142B54"/>
    <w:rsid w:val="00142DB5"/>
    <w:rsid w:val="00142EF2"/>
    <w:rsid w:val="00142FB8"/>
    <w:rsid w:val="00143049"/>
    <w:rsid w:val="00143C9E"/>
    <w:rsid w:val="00144459"/>
    <w:rsid w:val="001444F4"/>
    <w:rsid w:val="0014495D"/>
    <w:rsid w:val="001449F5"/>
    <w:rsid w:val="00144AA3"/>
    <w:rsid w:val="00144BDE"/>
    <w:rsid w:val="00144C9A"/>
    <w:rsid w:val="00144DC9"/>
    <w:rsid w:val="001450DF"/>
    <w:rsid w:val="001451D8"/>
    <w:rsid w:val="001451E5"/>
    <w:rsid w:val="001457C0"/>
    <w:rsid w:val="00146015"/>
    <w:rsid w:val="00146354"/>
    <w:rsid w:val="00146498"/>
    <w:rsid w:val="00146E8C"/>
    <w:rsid w:val="001473E2"/>
    <w:rsid w:val="001477B0"/>
    <w:rsid w:val="00150118"/>
    <w:rsid w:val="00150C9C"/>
    <w:rsid w:val="00150E3F"/>
    <w:rsid w:val="0015117C"/>
    <w:rsid w:val="001514E0"/>
    <w:rsid w:val="001516CB"/>
    <w:rsid w:val="00151ED6"/>
    <w:rsid w:val="0015244A"/>
    <w:rsid w:val="001525EC"/>
    <w:rsid w:val="0015262C"/>
    <w:rsid w:val="00152D24"/>
    <w:rsid w:val="00152F71"/>
    <w:rsid w:val="00153312"/>
    <w:rsid w:val="001533D6"/>
    <w:rsid w:val="001534DA"/>
    <w:rsid w:val="0015416F"/>
    <w:rsid w:val="00154946"/>
    <w:rsid w:val="001549C6"/>
    <w:rsid w:val="00154C6E"/>
    <w:rsid w:val="001557EA"/>
    <w:rsid w:val="001557FA"/>
    <w:rsid w:val="00155971"/>
    <w:rsid w:val="00155C82"/>
    <w:rsid w:val="00155E60"/>
    <w:rsid w:val="0015696D"/>
    <w:rsid w:val="00156A50"/>
    <w:rsid w:val="00157085"/>
    <w:rsid w:val="00157863"/>
    <w:rsid w:val="0015786D"/>
    <w:rsid w:val="001578B1"/>
    <w:rsid w:val="00157B19"/>
    <w:rsid w:val="001601D8"/>
    <w:rsid w:val="00160214"/>
    <w:rsid w:val="00160432"/>
    <w:rsid w:val="001605FD"/>
    <w:rsid w:val="0016086A"/>
    <w:rsid w:val="001609C5"/>
    <w:rsid w:val="001612B9"/>
    <w:rsid w:val="001612C9"/>
    <w:rsid w:val="00162008"/>
    <w:rsid w:val="00162529"/>
    <w:rsid w:val="001626E4"/>
    <w:rsid w:val="00162AEB"/>
    <w:rsid w:val="00162B30"/>
    <w:rsid w:val="00162C78"/>
    <w:rsid w:val="00162F5C"/>
    <w:rsid w:val="00163173"/>
    <w:rsid w:val="0016399F"/>
    <w:rsid w:val="00163B2F"/>
    <w:rsid w:val="00163E72"/>
    <w:rsid w:val="0016444E"/>
    <w:rsid w:val="0016499E"/>
    <w:rsid w:val="00164A43"/>
    <w:rsid w:val="00164CE7"/>
    <w:rsid w:val="001650BA"/>
    <w:rsid w:val="00165451"/>
    <w:rsid w:val="00165847"/>
    <w:rsid w:val="00167134"/>
    <w:rsid w:val="00167179"/>
    <w:rsid w:val="00167243"/>
    <w:rsid w:val="0016728A"/>
    <w:rsid w:val="00167AC3"/>
    <w:rsid w:val="00167C90"/>
    <w:rsid w:val="00167E7E"/>
    <w:rsid w:val="001704F8"/>
    <w:rsid w:val="00170A73"/>
    <w:rsid w:val="00170B95"/>
    <w:rsid w:val="00170D09"/>
    <w:rsid w:val="00170F78"/>
    <w:rsid w:val="0017107A"/>
    <w:rsid w:val="001712DD"/>
    <w:rsid w:val="0017135E"/>
    <w:rsid w:val="00171513"/>
    <w:rsid w:val="00171EF7"/>
    <w:rsid w:val="00172176"/>
    <w:rsid w:val="00172195"/>
    <w:rsid w:val="0017276A"/>
    <w:rsid w:val="00172C77"/>
    <w:rsid w:val="001732FB"/>
    <w:rsid w:val="001737B6"/>
    <w:rsid w:val="001744DF"/>
    <w:rsid w:val="00174B3F"/>
    <w:rsid w:val="00175265"/>
    <w:rsid w:val="00175309"/>
    <w:rsid w:val="0017563A"/>
    <w:rsid w:val="00175A11"/>
    <w:rsid w:val="00176001"/>
    <w:rsid w:val="00176663"/>
    <w:rsid w:val="001766CF"/>
    <w:rsid w:val="00176DD9"/>
    <w:rsid w:val="00176E24"/>
    <w:rsid w:val="00176F98"/>
    <w:rsid w:val="0017700A"/>
    <w:rsid w:val="001770C5"/>
    <w:rsid w:val="00177325"/>
    <w:rsid w:val="001775B2"/>
    <w:rsid w:val="00177641"/>
    <w:rsid w:val="00177A90"/>
    <w:rsid w:val="00177BCA"/>
    <w:rsid w:val="00177CCA"/>
    <w:rsid w:val="001804CF"/>
    <w:rsid w:val="00180E19"/>
    <w:rsid w:val="00180E79"/>
    <w:rsid w:val="00180EDE"/>
    <w:rsid w:val="001812F9"/>
    <w:rsid w:val="00181959"/>
    <w:rsid w:val="00181EB2"/>
    <w:rsid w:val="001825C1"/>
    <w:rsid w:val="001826ED"/>
    <w:rsid w:val="00182883"/>
    <w:rsid w:val="00182933"/>
    <w:rsid w:val="00182BB6"/>
    <w:rsid w:val="00183751"/>
    <w:rsid w:val="00183BF8"/>
    <w:rsid w:val="00183E6A"/>
    <w:rsid w:val="00183ECD"/>
    <w:rsid w:val="00184343"/>
    <w:rsid w:val="00184DF4"/>
    <w:rsid w:val="001857AA"/>
    <w:rsid w:val="00185826"/>
    <w:rsid w:val="00185873"/>
    <w:rsid w:val="00186226"/>
    <w:rsid w:val="00186572"/>
    <w:rsid w:val="00186592"/>
    <w:rsid w:val="0018661F"/>
    <w:rsid w:val="00186E30"/>
    <w:rsid w:val="001870DE"/>
    <w:rsid w:val="00187133"/>
    <w:rsid w:val="001873A2"/>
    <w:rsid w:val="00187601"/>
    <w:rsid w:val="00187AAE"/>
    <w:rsid w:val="00187CD9"/>
    <w:rsid w:val="00190091"/>
    <w:rsid w:val="001905A6"/>
    <w:rsid w:val="00190623"/>
    <w:rsid w:val="00190EA0"/>
    <w:rsid w:val="0019102E"/>
    <w:rsid w:val="001910EA"/>
    <w:rsid w:val="001911F4"/>
    <w:rsid w:val="0019128B"/>
    <w:rsid w:val="001913C2"/>
    <w:rsid w:val="0019147A"/>
    <w:rsid w:val="00191B84"/>
    <w:rsid w:val="00191F5A"/>
    <w:rsid w:val="001927DE"/>
    <w:rsid w:val="00193291"/>
    <w:rsid w:val="001933D8"/>
    <w:rsid w:val="001933F1"/>
    <w:rsid w:val="00193A73"/>
    <w:rsid w:val="00193F35"/>
    <w:rsid w:val="0019436F"/>
    <w:rsid w:val="001944D9"/>
    <w:rsid w:val="001944FA"/>
    <w:rsid w:val="001948D1"/>
    <w:rsid w:val="00194A7E"/>
    <w:rsid w:val="00194E7D"/>
    <w:rsid w:val="00195266"/>
    <w:rsid w:val="001952AF"/>
    <w:rsid w:val="001958C6"/>
    <w:rsid w:val="00195DDE"/>
    <w:rsid w:val="00196041"/>
    <w:rsid w:val="001960DB"/>
    <w:rsid w:val="00196835"/>
    <w:rsid w:val="001968A2"/>
    <w:rsid w:val="00196D28"/>
    <w:rsid w:val="00196DDA"/>
    <w:rsid w:val="00196DDB"/>
    <w:rsid w:val="001973B4"/>
    <w:rsid w:val="00197B3D"/>
    <w:rsid w:val="00197B71"/>
    <w:rsid w:val="001A0051"/>
    <w:rsid w:val="001A0908"/>
    <w:rsid w:val="001A0B3B"/>
    <w:rsid w:val="001A0ECC"/>
    <w:rsid w:val="001A10ED"/>
    <w:rsid w:val="001A128B"/>
    <w:rsid w:val="001A1425"/>
    <w:rsid w:val="001A15AF"/>
    <w:rsid w:val="001A1836"/>
    <w:rsid w:val="001A1943"/>
    <w:rsid w:val="001A1C08"/>
    <w:rsid w:val="001A1C7C"/>
    <w:rsid w:val="001A20AE"/>
    <w:rsid w:val="001A20D4"/>
    <w:rsid w:val="001A2246"/>
    <w:rsid w:val="001A2442"/>
    <w:rsid w:val="001A294E"/>
    <w:rsid w:val="001A2EDA"/>
    <w:rsid w:val="001A3399"/>
    <w:rsid w:val="001A3841"/>
    <w:rsid w:val="001A3F6E"/>
    <w:rsid w:val="001A4042"/>
    <w:rsid w:val="001A40A8"/>
    <w:rsid w:val="001A40CD"/>
    <w:rsid w:val="001A45DB"/>
    <w:rsid w:val="001A461E"/>
    <w:rsid w:val="001A5006"/>
    <w:rsid w:val="001A51FB"/>
    <w:rsid w:val="001A58AB"/>
    <w:rsid w:val="001A5A71"/>
    <w:rsid w:val="001A5B7A"/>
    <w:rsid w:val="001A5CD4"/>
    <w:rsid w:val="001A5ECF"/>
    <w:rsid w:val="001A6CC3"/>
    <w:rsid w:val="001A729E"/>
    <w:rsid w:val="001A7A44"/>
    <w:rsid w:val="001A7EA1"/>
    <w:rsid w:val="001B0E4D"/>
    <w:rsid w:val="001B183C"/>
    <w:rsid w:val="001B1AE5"/>
    <w:rsid w:val="001B1B25"/>
    <w:rsid w:val="001B1D1B"/>
    <w:rsid w:val="001B20B4"/>
    <w:rsid w:val="001B247E"/>
    <w:rsid w:val="001B2796"/>
    <w:rsid w:val="001B2FBC"/>
    <w:rsid w:val="001B3015"/>
    <w:rsid w:val="001B31F2"/>
    <w:rsid w:val="001B39BC"/>
    <w:rsid w:val="001B3BE9"/>
    <w:rsid w:val="001B407E"/>
    <w:rsid w:val="001B4680"/>
    <w:rsid w:val="001B49A0"/>
    <w:rsid w:val="001B4F62"/>
    <w:rsid w:val="001B513F"/>
    <w:rsid w:val="001B518E"/>
    <w:rsid w:val="001B55D4"/>
    <w:rsid w:val="001B577D"/>
    <w:rsid w:val="001B5851"/>
    <w:rsid w:val="001B5B18"/>
    <w:rsid w:val="001B5DEB"/>
    <w:rsid w:val="001B6514"/>
    <w:rsid w:val="001B65C5"/>
    <w:rsid w:val="001B675A"/>
    <w:rsid w:val="001B6F85"/>
    <w:rsid w:val="001B7126"/>
    <w:rsid w:val="001B7220"/>
    <w:rsid w:val="001B751D"/>
    <w:rsid w:val="001C0282"/>
    <w:rsid w:val="001C0738"/>
    <w:rsid w:val="001C0760"/>
    <w:rsid w:val="001C0E2F"/>
    <w:rsid w:val="001C0E36"/>
    <w:rsid w:val="001C0FD2"/>
    <w:rsid w:val="001C11DC"/>
    <w:rsid w:val="001C13B5"/>
    <w:rsid w:val="001C1736"/>
    <w:rsid w:val="001C1AEE"/>
    <w:rsid w:val="001C1B6F"/>
    <w:rsid w:val="001C272C"/>
    <w:rsid w:val="001C2768"/>
    <w:rsid w:val="001C284C"/>
    <w:rsid w:val="001C2E55"/>
    <w:rsid w:val="001C2EDD"/>
    <w:rsid w:val="001C30D9"/>
    <w:rsid w:val="001C3FA8"/>
    <w:rsid w:val="001C4276"/>
    <w:rsid w:val="001C44A6"/>
    <w:rsid w:val="001C45C5"/>
    <w:rsid w:val="001C4838"/>
    <w:rsid w:val="001C4911"/>
    <w:rsid w:val="001C494D"/>
    <w:rsid w:val="001C4986"/>
    <w:rsid w:val="001C4A06"/>
    <w:rsid w:val="001C4A5B"/>
    <w:rsid w:val="001C4BFC"/>
    <w:rsid w:val="001C4F86"/>
    <w:rsid w:val="001C5315"/>
    <w:rsid w:val="001C5623"/>
    <w:rsid w:val="001C57BE"/>
    <w:rsid w:val="001C5BE9"/>
    <w:rsid w:val="001C60E2"/>
    <w:rsid w:val="001C641C"/>
    <w:rsid w:val="001C6525"/>
    <w:rsid w:val="001C6820"/>
    <w:rsid w:val="001C6A86"/>
    <w:rsid w:val="001C706E"/>
    <w:rsid w:val="001C712E"/>
    <w:rsid w:val="001C7AD5"/>
    <w:rsid w:val="001C7B06"/>
    <w:rsid w:val="001C7C4A"/>
    <w:rsid w:val="001C7C69"/>
    <w:rsid w:val="001D0462"/>
    <w:rsid w:val="001D0477"/>
    <w:rsid w:val="001D0925"/>
    <w:rsid w:val="001D0C30"/>
    <w:rsid w:val="001D0D2F"/>
    <w:rsid w:val="001D0EFA"/>
    <w:rsid w:val="001D14F1"/>
    <w:rsid w:val="001D177E"/>
    <w:rsid w:val="001D1A33"/>
    <w:rsid w:val="001D1AC5"/>
    <w:rsid w:val="001D1F51"/>
    <w:rsid w:val="001D228B"/>
    <w:rsid w:val="001D25E3"/>
    <w:rsid w:val="001D27E8"/>
    <w:rsid w:val="001D3055"/>
    <w:rsid w:val="001D31CA"/>
    <w:rsid w:val="001D36CE"/>
    <w:rsid w:val="001D39AF"/>
    <w:rsid w:val="001D3BF2"/>
    <w:rsid w:val="001D3D7A"/>
    <w:rsid w:val="001D40A5"/>
    <w:rsid w:val="001D46D7"/>
    <w:rsid w:val="001D47A7"/>
    <w:rsid w:val="001D56E0"/>
    <w:rsid w:val="001D5E33"/>
    <w:rsid w:val="001D6014"/>
    <w:rsid w:val="001D60BA"/>
    <w:rsid w:val="001D6848"/>
    <w:rsid w:val="001D696F"/>
    <w:rsid w:val="001D70AA"/>
    <w:rsid w:val="001D799D"/>
    <w:rsid w:val="001E014C"/>
    <w:rsid w:val="001E016F"/>
    <w:rsid w:val="001E03B5"/>
    <w:rsid w:val="001E03BA"/>
    <w:rsid w:val="001E03D5"/>
    <w:rsid w:val="001E0458"/>
    <w:rsid w:val="001E0569"/>
    <w:rsid w:val="001E0864"/>
    <w:rsid w:val="001E0B3E"/>
    <w:rsid w:val="001E173B"/>
    <w:rsid w:val="001E1A69"/>
    <w:rsid w:val="001E1ACD"/>
    <w:rsid w:val="001E2202"/>
    <w:rsid w:val="001E223E"/>
    <w:rsid w:val="001E2482"/>
    <w:rsid w:val="001E24DA"/>
    <w:rsid w:val="001E24FE"/>
    <w:rsid w:val="001E2636"/>
    <w:rsid w:val="001E26BE"/>
    <w:rsid w:val="001E30BF"/>
    <w:rsid w:val="001E3142"/>
    <w:rsid w:val="001E3383"/>
    <w:rsid w:val="001E33FD"/>
    <w:rsid w:val="001E34F5"/>
    <w:rsid w:val="001E3B6D"/>
    <w:rsid w:val="001E3C2F"/>
    <w:rsid w:val="001E4617"/>
    <w:rsid w:val="001E4E48"/>
    <w:rsid w:val="001E559A"/>
    <w:rsid w:val="001E5765"/>
    <w:rsid w:val="001E5C4A"/>
    <w:rsid w:val="001E5CEF"/>
    <w:rsid w:val="001E6083"/>
    <w:rsid w:val="001E6728"/>
    <w:rsid w:val="001E6D27"/>
    <w:rsid w:val="001E6ED9"/>
    <w:rsid w:val="001E7217"/>
    <w:rsid w:val="001E7576"/>
    <w:rsid w:val="001E776C"/>
    <w:rsid w:val="001E7D6F"/>
    <w:rsid w:val="001E7E4B"/>
    <w:rsid w:val="001E7FC4"/>
    <w:rsid w:val="001F0359"/>
    <w:rsid w:val="001F04FA"/>
    <w:rsid w:val="001F052D"/>
    <w:rsid w:val="001F08D1"/>
    <w:rsid w:val="001F0A09"/>
    <w:rsid w:val="001F0B96"/>
    <w:rsid w:val="001F0D0B"/>
    <w:rsid w:val="001F0ECE"/>
    <w:rsid w:val="001F14D0"/>
    <w:rsid w:val="001F184E"/>
    <w:rsid w:val="001F1D16"/>
    <w:rsid w:val="001F20D9"/>
    <w:rsid w:val="001F23ED"/>
    <w:rsid w:val="001F2411"/>
    <w:rsid w:val="001F256E"/>
    <w:rsid w:val="001F26F6"/>
    <w:rsid w:val="001F2923"/>
    <w:rsid w:val="001F3077"/>
    <w:rsid w:val="001F31E7"/>
    <w:rsid w:val="001F37A7"/>
    <w:rsid w:val="001F3D31"/>
    <w:rsid w:val="001F3D5B"/>
    <w:rsid w:val="001F3E23"/>
    <w:rsid w:val="001F440B"/>
    <w:rsid w:val="001F5375"/>
    <w:rsid w:val="001F53EC"/>
    <w:rsid w:val="001F5545"/>
    <w:rsid w:val="001F557D"/>
    <w:rsid w:val="001F55B3"/>
    <w:rsid w:val="001F5746"/>
    <w:rsid w:val="001F594F"/>
    <w:rsid w:val="001F5ACB"/>
    <w:rsid w:val="001F5F3C"/>
    <w:rsid w:val="001F5FB0"/>
    <w:rsid w:val="001F6243"/>
    <w:rsid w:val="001F64E1"/>
    <w:rsid w:val="001F681D"/>
    <w:rsid w:val="001F6AFF"/>
    <w:rsid w:val="001F6D02"/>
    <w:rsid w:val="001F6E9D"/>
    <w:rsid w:val="001F71EE"/>
    <w:rsid w:val="001F7A86"/>
    <w:rsid w:val="00200096"/>
    <w:rsid w:val="002000C9"/>
    <w:rsid w:val="002001D5"/>
    <w:rsid w:val="00200365"/>
    <w:rsid w:val="00200999"/>
    <w:rsid w:val="002013FA"/>
    <w:rsid w:val="00201609"/>
    <w:rsid w:val="00202439"/>
    <w:rsid w:val="002028B2"/>
    <w:rsid w:val="0020324D"/>
    <w:rsid w:val="0020357C"/>
    <w:rsid w:val="00203CDC"/>
    <w:rsid w:val="0020401E"/>
    <w:rsid w:val="00204289"/>
    <w:rsid w:val="00204459"/>
    <w:rsid w:val="002047DD"/>
    <w:rsid w:val="00204A7F"/>
    <w:rsid w:val="00204BAF"/>
    <w:rsid w:val="00204F61"/>
    <w:rsid w:val="00205159"/>
    <w:rsid w:val="00205369"/>
    <w:rsid w:val="00205A74"/>
    <w:rsid w:val="0020606E"/>
    <w:rsid w:val="002062DF"/>
    <w:rsid w:val="00206D7C"/>
    <w:rsid w:val="00206E76"/>
    <w:rsid w:val="00207702"/>
    <w:rsid w:val="00207816"/>
    <w:rsid w:val="00207943"/>
    <w:rsid w:val="00207972"/>
    <w:rsid w:val="00207C72"/>
    <w:rsid w:val="00207D92"/>
    <w:rsid w:val="00207E99"/>
    <w:rsid w:val="00210619"/>
    <w:rsid w:val="00210FA4"/>
    <w:rsid w:val="0021100F"/>
    <w:rsid w:val="002113D9"/>
    <w:rsid w:val="00211B6C"/>
    <w:rsid w:val="002122E3"/>
    <w:rsid w:val="00212472"/>
    <w:rsid w:val="00212505"/>
    <w:rsid w:val="00212630"/>
    <w:rsid w:val="00212B74"/>
    <w:rsid w:val="00212CC4"/>
    <w:rsid w:val="00212D07"/>
    <w:rsid w:val="002131AF"/>
    <w:rsid w:val="0021325D"/>
    <w:rsid w:val="002135A8"/>
    <w:rsid w:val="002137E9"/>
    <w:rsid w:val="00213C61"/>
    <w:rsid w:val="00213DF2"/>
    <w:rsid w:val="00213FDF"/>
    <w:rsid w:val="00214073"/>
    <w:rsid w:val="002145AE"/>
    <w:rsid w:val="00214A85"/>
    <w:rsid w:val="00214BA2"/>
    <w:rsid w:val="002153D5"/>
    <w:rsid w:val="0021559E"/>
    <w:rsid w:val="00215978"/>
    <w:rsid w:val="00215A6B"/>
    <w:rsid w:val="00215B65"/>
    <w:rsid w:val="00215D62"/>
    <w:rsid w:val="002167D8"/>
    <w:rsid w:val="00216995"/>
    <w:rsid w:val="00216A63"/>
    <w:rsid w:val="00216CD8"/>
    <w:rsid w:val="00216D01"/>
    <w:rsid w:val="00216D8E"/>
    <w:rsid w:val="00216E1F"/>
    <w:rsid w:val="0021724B"/>
    <w:rsid w:val="00217455"/>
    <w:rsid w:val="00217685"/>
    <w:rsid w:val="002179C1"/>
    <w:rsid w:val="00220446"/>
    <w:rsid w:val="00220624"/>
    <w:rsid w:val="00220A77"/>
    <w:rsid w:val="00220F7D"/>
    <w:rsid w:val="0022108C"/>
    <w:rsid w:val="00221196"/>
    <w:rsid w:val="002211AB"/>
    <w:rsid w:val="00221396"/>
    <w:rsid w:val="00221962"/>
    <w:rsid w:val="00221AA4"/>
    <w:rsid w:val="00221D03"/>
    <w:rsid w:val="00222023"/>
    <w:rsid w:val="00222577"/>
    <w:rsid w:val="00222578"/>
    <w:rsid w:val="00222898"/>
    <w:rsid w:val="00223124"/>
    <w:rsid w:val="0022322E"/>
    <w:rsid w:val="0022352D"/>
    <w:rsid w:val="00223773"/>
    <w:rsid w:val="00223846"/>
    <w:rsid w:val="002239ED"/>
    <w:rsid w:val="00223B12"/>
    <w:rsid w:val="00223D3E"/>
    <w:rsid w:val="00223F0B"/>
    <w:rsid w:val="00224213"/>
    <w:rsid w:val="00224233"/>
    <w:rsid w:val="002244CC"/>
    <w:rsid w:val="002249D4"/>
    <w:rsid w:val="00224A56"/>
    <w:rsid w:val="0022529F"/>
    <w:rsid w:val="00225497"/>
    <w:rsid w:val="002258A8"/>
    <w:rsid w:val="002259C3"/>
    <w:rsid w:val="00225BA3"/>
    <w:rsid w:val="002264C8"/>
    <w:rsid w:val="00226612"/>
    <w:rsid w:val="002267EC"/>
    <w:rsid w:val="0022684A"/>
    <w:rsid w:val="002269B3"/>
    <w:rsid w:val="00226F23"/>
    <w:rsid w:val="00227208"/>
    <w:rsid w:val="002274A8"/>
    <w:rsid w:val="0022782E"/>
    <w:rsid w:val="00227900"/>
    <w:rsid w:val="0023039B"/>
    <w:rsid w:val="002304C4"/>
    <w:rsid w:val="00230611"/>
    <w:rsid w:val="002308B8"/>
    <w:rsid w:val="00231CA9"/>
    <w:rsid w:val="00231E92"/>
    <w:rsid w:val="00231F5C"/>
    <w:rsid w:val="00232448"/>
    <w:rsid w:val="00232CBB"/>
    <w:rsid w:val="00232EBA"/>
    <w:rsid w:val="00233074"/>
    <w:rsid w:val="0023311A"/>
    <w:rsid w:val="00233898"/>
    <w:rsid w:val="0023399B"/>
    <w:rsid w:val="002339D4"/>
    <w:rsid w:val="00233A3E"/>
    <w:rsid w:val="00234457"/>
    <w:rsid w:val="002350A0"/>
    <w:rsid w:val="002351E3"/>
    <w:rsid w:val="002354D2"/>
    <w:rsid w:val="002357E4"/>
    <w:rsid w:val="00235B00"/>
    <w:rsid w:val="00235D87"/>
    <w:rsid w:val="0023618C"/>
    <w:rsid w:val="0023630F"/>
    <w:rsid w:val="0023636D"/>
    <w:rsid w:val="002363F6"/>
    <w:rsid w:val="002365D0"/>
    <w:rsid w:val="00236848"/>
    <w:rsid w:val="00236C1F"/>
    <w:rsid w:val="00236CE1"/>
    <w:rsid w:val="00236D4B"/>
    <w:rsid w:val="002374A9"/>
    <w:rsid w:val="002375A6"/>
    <w:rsid w:val="002377EE"/>
    <w:rsid w:val="00240078"/>
    <w:rsid w:val="002401CF"/>
    <w:rsid w:val="002403A7"/>
    <w:rsid w:val="00240516"/>
    <w:rsid w:val="00240855"/>
    <w:rsid w:val="002409EA"/>
    <w:rsid w:val="00240C43"/>
    <w:rsid w:val="00240D4B"/>
    <w:rsid w:val="00240D59"/>
    <w:rsid w:val="00241144"/>
    <w:rsid w:val="0024122C"/>
    <w:rsid w:val="00241288"/>
    <w:rsid w:val="0024161E"/>
    <w:rsid w:val="0024166D"/>
    <w:rsid w:val="00241783"/>
    <w:rsid w:val="00241A8D"/>
    <w:rsid w:val="00241EE4"/>
    <w:rsid w:val="00242062"/>
    <w:rsid w:val="002421F8"/>
    <w:rsid w:val="002425F0"/>
    <w:rsid w:val="00242F5E"/>
    <w:rsid w:val="002430C7"/>
    <w:rsid w:val="002438EF"/>
    <w:rsid w:val="00243CCB"/>
    <w:rsid w:val="00243D69"/>
    <w:rsid w:val="00243D7A"/>
    <w:rsid w:val="00243F30"/>
    <w:rsid w:val="0024406D"/>
    <w:rsid w:val="002446ED"/>
    <w:rsid w:val="002449A6"/>
    <w:rsid w:val="00245018"/>
    <w:rsid w:val="002451B7"/>
    <w:rsid w:val="002455B7"/>
    <w:rsid w:val="00245871"/>
    <w:rsid w:val="00245AB8"/>
    <w:rsid w:val="0024636B"/>
    <w:rsid w:val="0024683D"/>
    <w:rsid w:val="002468BF"/>
    <w:rsid w:val="00246C98"/>
    <w:rsid w:val="00246FCD"/>
    <w:rsid w:val="002475CE"/>
    <w:rsid w:val="0024792C"/>
    <w:rsid w:val="00247B2B"/>
    <w:rsid w:val="00247BCB"/>
    <w:rsid w:val="00247C43"/>
    <w:rsid w:val="00247E90"/>
    <w:rsid w:val="00250080"/>
    <w:rsid w:val="002501B9"/>
    <w:rsid w:val="00250323"/>
    <w:rsid w:val="0025052A"/>
    <w:rsid w:val="002506D1"/>
    <w:rsid w:val="00250AC0"/>
    <w:rsid w:val="00250DEF"/>
    <w:rsid w:val="00250E33"/>
    <w:rsid w:val="002510B3"/>
    <w:rsid w:val="00251292"/>
    <w:rsid w:val="002516DC"/>
    <w:rsid w:val="00252060"/>
    <w:rsid w:val="00252302"/>
    <w:rsid w:val="002527C6"/>
    <w:rsid w:val="002532EF"/>
    <w:rsid w:val="0025365D"/>
    <w:rsid w:val="00253751"/>
    <w:rsid w:val="00253896"/>
    <w:rsid w:val="00253BF6"/>
    <w:rsid w:val="00253EBC"/>
    <w:rsid w:val="002542C1"/>
    <w:rsid w:val="00254D05"/>
    <w:rsid w:val="002551AA"/>
    <w:rsid w:val="002552D6"/>
    <w:rsid w:val="00255583"/>
    <w:rsid w:val="0025577A"/>
    <w:rsid w:val="00255C58"/>
    <w:rsid w:val="00255D91"/>
    <w:rsid w:val="00256095"/>
    <w:rsid w:val="00256294"/>
    <w:rsid w:val="002563AF"/>
    <w:rsid w:val="00256DF3"/>
    <w:rsid w:val="00257013"/>
    <w:rsid w:val="00257049"/>
    <w:rsid w:val="00257106"/>
    <w:rsid w:val="002573E2"/>
    <w:rsid w:val="0025747F"/>
    <w:rsid w:val="00257520"/>
    <w:rsid w:val="00257715"/>
    <w:rsid w:val="00257A67"/>
    <w:rsid w:val="00257E77"/>
    <w:rsid w:val="00260649"/>
    <w:rsid w:val="0026073D"/>
    <w:rsid w:val="00260792"/>
    <w:rsid w:val="00260889"/>
    <w:rsid w:val="002613CC"/>
    <w:rsid w:val="00261FAB"/>
    <w:rsid w:val="00262176"/>
    <w:rsid w:val="002621B0"/>
    <w:rsid w:val="0026240B"/>
    <w:rsid w:val="00262558"/>
    <w:rsid w:val="0026257B"/>
    <w:rsid w:val="002626FF"/>
    <w:rsid w:val="0026280C"/>
    <w:rsid w:val="00262AD1"/>
    <w:rsid w:val="00262F7F"/>
    <w:rsid w:val="00263045"/>
    <w:rsid w:val="00263222"/>
    <w:rsid w:val="002632A1"/>
    <w:rsid w:val="00263564"/>
    <w:rsid w:val="0026360D"/>
    <w:rsid w:val="002638EB"/>
    <w:rsid w:val="00263E1F"/>
    <w:rsid w:val="00264064"/>
    <w:rsid w:val="002647AC"/>
    <w:rsid w:val="00264B2E"/>
    <w:rsid w:val="0026564A"/>
    <w:rsid w:val="00265B84"/>
    <w:rsid w:val="0026662B"/>
    <w:rsid w:val="00266912"/>
    <w:rsid w:val="00266A6E"/>
    <w:rsid w:val="002702BA"/>
    <w:rsid w:val="0027044D"/>
    <w:rsid w:val="00270580"/>
    <w:rsid w:val="00270865"/>
    <w:rsid w:val="00270AD5"/>
    <w:rsid w:val="00270B8F"/>
    <w:rsid w:val="00270C60"/>
    <w:rsid w:val="00271042"/>
    <w:rsid w:val="002710BD"/>
    <w:rsid w:val="0027165D"/>
    <w:rsid w:val="002719D9"/>
    <w:rsid w:val="00271A96"/>
    <w:rsid w:val="002722CB"/>
    <w:rsid w:val="002722CC"/>
    <w:rsid w:val="00272854"/>
    <w:rsid w:val="0027294F"/>
    <w:rsid w:val="00272BB0"/>
    <w:rsid w:val="00272C90"/>
    <w:rsid w:val="00272D4A"/>
    <w:rsid w:val="002731BC"/>
    <w:rsid w:val="0027343B"/>
    <w:rsid w:val="002735C7"/>
    <w:rsid w:val="0027383A"/>
    <w:rsid w:val="00273949"/>
    <w:rsid w:val="00273CDD"/>
    <w:rsid w:val="00274018"/>
    <w:rsid w:val="00274057"/>
    <w:rsid w:val="00274CEC"/>
    <w:rsid w:val="00274F3E"/>
    <w:rsid w:val="00275858"/>
    <w:rsid w:val="00275863"/>
    <w:rsid w:val="00275D03"/>
    <w:rsid w:val="00275D08"/>
    <w:rsid w:val="00275D1F"/>
    <w:rsid w:val="00275EBC"/>
    <w:rsid w:val="00276094"/>
    <w:rsid w:val="00276EFE"/>
    <w:rsid w:val="00276F43"/>
    <w:rsid w:val="00277133"/>
    <w:rsid w:val="0027757F"/>
    <w:rsid w:val="0027778E"/>
    <w:rsid w:val="002803F4"/>
    <w:rsid w:val="00280458"/>
    <w:rsid w:val="00280606"/>
    <w:rsid w:val="00280A7C"/>
    <w:rsid w:val="00281168"/>
    <w:rsid w:val="00281C6E"/>
    <w:rsid w:val="00282126"/>
    <w:rsid w:val="0028240E"/>
    <w:rsid w:val="00283D6C"/>
    <w:rsid w:val="00284164"/>
    <w:rsid w:val="00284807"/>
    <w:rsid w:val="00284878"/>
    <w:rsid w:val="00284973"/>
    <w:rsid w:val="00285247"/>
    <w:rsid w:val="002853EA"/>
    <w:rsid w:val="0028589E"/>
    <w:rsid w:val="00285E2F"/>
    <w:rsid w:val="00286184"/>
    <w:rsid w:val="00286372"/>
    <w:rsid w:val="002865A8"/>
    <w:rsid w:val="002866B4"/>
    <w:rsid w:val="002869CC"/>
    <w:rsid w:val="00286BEB"/>
    <w:rsid w:val="0028781F"/>
    <w:rsid w:val="00287940"/>
    <w:rsid w:val="0028794D"/>
    <w:rsid w:val="002900BF"/>
    <w:rsid w:val="00290173"/>
    <w:rsid w:val="002903EB"/>
    <w:rsid w:val="002904BF"/>
    <w:rsid w:val="002904F6"/>
    <w:rsid w:val="002908BD"/>
    <w:rsid w:val="00291124"/>
    <w:rsid w:val="0029142C"/>
    <w:rsid w:val="00291D39"/>
    <w:rsid w:val="00291E82"/>
    <w:rsid w:val="002922D4"/>
    <w:rsid w:val="00292461"/>
    <w:rsid w:val="002925E5"/>
    <w:rsid w:val="002929D9"/>
    <w:rsid w:val="00292D48"/>
    <w:rsid w:val="00292E01"/>
    <w:rsid w:val="002931A7"/>
    <w:rsid w:val="002932F5"/>
    <w:rsid w:val="002936F2"/>
    <w:rsid w:val="00293861"/>
    <w:rsid w:val="00293B9F"/>
    <w:rsid w:val="00293D2A"/>
    <w:rsid w:val="00293E3D"/>
    <w:rsid w:val="002942CC"/>
    <w:rsid w:val="002943D1"/>
    <w:rsid w:val="00294A68"/>
    <w:rsid w:val="00294E4D"/>
    <w:rsid w:val="00295005"/>
    <w:rsid w:val="0029508E"/>
    <w:rsid w:val="0029517A"/>
    <w:rsid w:val="00295234"/>
    <w:rsid w:val="002958B9"/>
    <w:rsid w:val="00295AF4"/>
    <w:rsid w:val="00295CEA"/>
    <w:rsid w:val="00295F04"/>
    <w:rsid w:val="00295F1B"/>
    <w:rsid w:val="00295F73"/>
    <w:rsid w:val="00295FDF"/>
    <w:rsid w:val="002968AC"/>
    <w:rsid w:val="00296F5D"/>
    <w:rsid w:val="00297099"/>
    <w:rsid w:val="002970CD"/>
    <w:rsid w:val="002972FD"/>
    <w:rsid w:val="00297939"/>
    <w:rsid w:val="00297D3B"/>
    <w:rsid w:val="002A000B"/>
    <w:rsid w:val="002A0038"/>
    <w:rsid w:val="002A03B9"/>
    <w:rsid w:val="002A077A"/>
    <w:rsid w:val="002A0E55"/>
    <w:rsid w:val="002A1043"/>
    <w:rsid w:val="002A13F3"/>
    <w:rsid w:val="002A1497"/>
    <w:rsid w:val="002A1930"/>
    <w:rsid w:val="002A1BD7"/>
    <w:rsid w:val="002A1C6B"/>
    <w:rsid w:val="002A1D7A"/>
    <w:rsid w:val="002A1EE3"/>
    <w:rsid w:val="002A2516"/>
    <w:rsid w:val="002A26C8"/>
    <w:rsid w:val="002A2846"/>
    <w:rsid w:val="002A2974"/>
    <w:rsid w:val="002A2A18"/>
    <w:rsid w:val="002A2DC0"/>
    <w:rsid w:val="002A36AA"/>
    <w:rsid w:val="002A3732"/>
    <w:rsid w:val="002A39E6"/>
    <w:rsid w:val="002A3B2C"/>
    <w:rsid w:val="002A3BF2"/>
    <w:rsid w:val="002A3C0F"/>
    <w:rsid w:val="002A44AD"/>
    <w:rsid w:val="002A45AF"/>
    <w:rsid w:val="002A45B4"/>
    <w:rsid w:val="002A4642"/>
    <w:rsid w:val="002A496D"/>
    <w:rsid w:val="002A4C5F"/>
    <w:rsid w:val="002A50F7"/>
    <w:rsid w:val="002A53D8"/>
    <w:rsid w:val="002A568E"/>
    <w:rsid w:val="002A5891"/>
    <w:rsid w:val="002A5ACA"/>
    <w:rsid w:val="002A5D21"/>
    <w:rsid w:val="002A5D41"/>
    <w:rsid w:val="002A602F"/>
    <w:rsid w:val="002A60ED"/>
    <w:rsid w:val="002A645F"/>
    <w:rsid w:val="002A64F6"/>
    <w:rsid w:val="002A6559"/>
    <w:rsid w:val="002A659A"/>
    <w:rsid w:val="002A6BE4"/>
    <w:rsid w:val="002A6F38"/>
    <w:rsid w:val="002A7549"/>
    <w:rsid w:val="002A7719"/>
    <w:rsid w:val="002A78FF"/>
    <w:rsid w:val="002A7A76"/>
    <w:rsid w:val="002A7ADC"/>
    <w:rsid w:val="002A7B89"/>
    <w:rsid w:val="002B0267"/>
    <w:rsid w:val="002B043B"/>
    <w:rsid w:val="002B07A4"/>
    <w:rsid w:val="002B09CA"/>
    <w:rsid w:val="002B0B6E"/>
    <w:rsid w:val="002B0D78"/>
    <w:rsid w:val="002B1219"/>
    <w:rsid w:val="002B16E3"/>
    <w:rsid w:val="002B20CB"/>
    <w:rsid w:val="002B22FD"/>
    <w:rsid w:val="002B2572"/>
    <w:rsid w:val="002B2771"/>
    <w:rsid w:val="002B30F2"/>
    <w:rsid w:val="002B3137"/>
    <w:rsid w:val="002B360B"/>
    <w:rsid w:val="002B388C"/>
    <w:rsid w:val="002B389D"/>
    <w:rsid w:val="002B38E7"/>
    <w:rsid w:val="002B3B08"/>
    <w:rsid w:val="002B4145"/>
    <w:rsid w:val="002B46A3"/>
    <w:rsid w:val="002B4796"/>
    <w:rsid w:val="002B4AE5"/>
    <w:rsid w:val="002B4B26"/>
    <w:rsid w:val="002B4B5B"/>
    <w:rsid w:val="002B4E0C"/>
    <w:rsid w:val="002B4FC4"/>
    <w:rsid w:val="002B55D6"/>
    <w:rsid w:val="002B5735"/>
    <w:rsid w:val="002B5A10"/>
    <w:rsid w:val="002B5D7E"/>
    <w:rsid w:val="002B5DAC"/>
    <w:rsid w:val="002B5F1A"/>
    <w:rsid w:val="002B5FF1"/>
    <w:rsid w:val="002B6B40"/>
    <w:rsid w:val="002B7386"/>
    <w:rsid w:val="002B7452"/>
    <w:rsid w:val="002B78FF"/>
    <w:rsid w:val="002C01FE"/>
    <w:rsid w:val="002C0561"/>
    <w:rsid w:val="002C05F5"/>
    <w:rsid w:val="002C06C9"/>
    <w:rsid w:val="002C097A"/>
    <w:rsid w:val="002C0C5C"/>
    <w:rsid w:val="002C10A5"/>
    <w:rsid w:val="002C1207"/>
    <w:rsid w:val="002C136B"/>
    <w:rsid w:val="002C157F"/>
    <w:rsid w:val="002C1AF9"/>
    <w:rsid w:val="002C1E47"/>
    <w:rsid w:val="002C1EC0"/>
    <w:rsid w:val="002C2186"/>
    <w:rsid w:val="002C23CF"/>
    <w:rsid w:val="002C26AE"/>
    <w:rsid w:val="002C28E2"/>
    <w:rsid w:val="002C291F"/>
    <w:rsid w:val="002C2B7D"/>
    <w:rsid w:val="002C30C9"/>
    <w:rsid w:val="002C3318"/>
    <w:rsid w:val="002C3653"/>
    <w:rsid w:val="002C3AD9"/>
    <w:rsid w:val="002C3B8B"/>
    <w:rsid w:val="002C422D"/>
    <w:rsid w:val="002C448A"/>
    <w:rsid w:val="002C49A6"/>
    <w:rsid w:val="002C4B0A"/>
    <w:rsid w:val="002C4C6B"/>
    <w:rsid w:val="002C4F85"/>
    <w:rsid w:val="002C5079"/>
    <w:rsid w:val="002C52B0"/>
    <w:rsid w:val="002C54DD"/>
    <w:rsid w:val="002C6164"/>
    <w:rsid w:val="002C651E"/>
    <w:rsid w:val="002C665F"/>
    <w:rsid w:val="002C68F8"/>
    <w:rsid w:val="002C6A49"/>
    <w:rsid w:val="002C6CC3"/>
    <w:rsid w:val="002C7529"/>
    <w:rsid w:val="002C77B6"/>
    <w:rsid w:val="002C7C81"/>
    <w:rsid w:val="002D035D"/>
    <w:rsid w:val="002D03B9"/>
    <w:rsid w:val="002D05CF"/>
    <w:rsid w:val="002D08FF"/>
    <w:rsid w:val="002D0AD2"/>
    <w:rsid w:val="002D0F7B"/>
    <w:rsid w:val="002D10D0"/>
    <w:rsid w:val="002D1194"/>
    <w:rsid w:val="002D1294"/>
    <w:rsid w:val="002D143F"/>
    <w:rsid w:val="002D17E8"/>
    <w:rsid w:val="002D2462"/>
    <w:rsid w:val="002D2634"/>
    <w:rsid w:val="002D271A"/>
    <w:rsid w:val="002D2E15"/>
    <w:rsid w:val="002D2F9F"/>
    <w:rsid w:val="002D30AE"/>
    <w:rsid w:val="002D31A9"/>
    <w:rsid w:val="002D343E"/>
    <w:rsid w:val="002D35B3"/>
    <w:rsid w:val="002D36F6"/>
    <w:rsid w:val="002D3CA6"/>
    <w:rsid w:val="002D4199"/>
    <w:rsid w:val="002D4227"/>
    <w:rsid w:val="002D478F"/>
    <w:rsid w:val="002D4FAF"/>
    <w:rsid w:val="002D59B8"/>
    <w:rsid w:val="002D5A51"/>
    <w:rsid w:val="002D6295"/>
    <w:rsid w:val="002D6342"/>
    <w:rsid w:val="002D66DF"/>
    <w:rsid w:val="002D677C"/>
    <w:rsid w:val="002D685D"/>
    <w:rsid w:val="002D68E9"/>
    <w:rsid w:val="002D6C92"/>
    <w:rsid w:val="002D72FD"/>
    <w:rsid w:val="002D7437"/>
    <w:rsid w:val="002D78FC"/>
    <w:rsid w:val="002D7D49"/>
    <w:rsid w:val="002D7F51"/>
    <w:rsid w:val="002E00A9"/>
    <w:rsid w:val="002E0559"/>
    <w:rsid w:val="002E056F"/>
    <w:rsid w:val="002E0A2D"/>
    <w:rsid w:val="002E0C92"/>
    <w:rsid w:val="002E0E44"/>
    <w:rsid w:val="002E1EDD"/>
    <w:rsid w:val="002E257F"/>
    <w:rsid w:val="002E297A"/>
    <w:rsid w:val="002E2A87"/>
    <w:rsid w:val="002E2E5A"/>
    <w:rsid w:val="002E3207"/>
    <w:rsid w:val="002E3E1A"/>
    <w:rsid w:val="002E4281"/>
    <w:rsid w:val="002E47B2"/>
    <w:rsid w:val="002E4B35"/>
    <w:rsid w:val="002E4EEE"/>
    <w:rsid w:val="002E506E"/>
    <w:rsid w:val="002E596E"/>
    <w:rsid w:val="002E5AB1"/>
    <w:rsid w:val="002E5BEC"/>
    <w:rsid w:val="002E5E06"/>
    <w:rsid w:val="002E5F4F"/>
    <w:rsid w:val="002E617F"/>
    <w:rsid w:val="002E68E9"/>
    <w:rsid w:val="002E6910"/>
    <w:rsid w:val="002E6954"/>
    <w:rsid w:val="002E73B0"/>
    <w:rsid w:val="002E74D8"/>
    <w:rsid w:val="002E7770"/>
    <w:rsid w:val="002E783E"/>
    <w:rsid w:val="002F00B7"/>
    <w:rsid w:val="002F00EA"/>
    <w:rsid w:val="002F05B1"/>
    <w:rsid w:val="002F0738"/>
    <w:rsid w:val="002F07CD"/>
    <w:rsid w:val="002F0D73"/>
    <w:rsid w:val="002F0F24"/>
    <w:rsid w:val="002F114A"/>
    <w:rsid w:val="002F14F9"/>
    <w:rsid w:val="002F1B2D"/>
    <w:rsid w:val="002F1D56"/>
    <w:rsid w:val="002F1DB6"/>
    <w:rsid w:val="002F1DF4"/>
    <w:rsid w:val="002F1E64"/>
    <w:rsid w:val="002F1F42"/>
    <w:rsid w:val="002F202B"/>
    <w:rsid w:val="002F21A9"/>
    <w:rsid w:val="002F25D7"/>
    <w:rsid w:val="002F27F6"/>
    <w:rsid w:val="002F2CDA"/>
    <w:rsid w:val="002F3215"/>
    <w:rsid w:val="002F35F2"/>
    <w:rsid w:val="002F399B"/>
    <w:rsid w:val="002F3CD7"/>
    <w:rsid w:val="002F404C"/>
    <w:rsid w:val="002F41A9"/>
    <w:rsid w:val="002F43BF"/>
    <w:rsid w:val="002F4456"/>
    <w:rsid w:val="002F4591"/>
    <w:rsid w:val="002F47DE"/>
    <w:rsid w:val="002F4F95"/>
    <w:rsid w:val="002F53EE"/>
    <w:rsid w:val="002F579D"/>
    <w:rsid w:val="002F6A8E"/>
    <w:rsid w:val="002F6C0C"/>
    <w:rsid w:val="002F6DC0"/>
    <w:rsid w:val="002F6F1C"/>
    <w:rsid w:val="002F71DB"/>
    <w:rsid w:val="002F76FE"/>
    <w:rsid w:val="002F77B3"/>
    <w:rsid w:val="002F7BFB"/>
    <w:rsid w:val="002F7C02"/>
    <w:rsid w:val="002F7CED"/>
    <w:rsid w:val="003001B4"/>
    <w:rsid w:val="003002A5"/>
    <w:rsid w:val="0030034A"/>
    <w:rsid w:val="00300551"/>
    <w:rsid w:val="003008FC"/>
    <w:rsid w:val="00300B3C"/>
    <w:rsid w:val="00300BD8"/>
    <w:rsid w:val="00300D1F"/>
    <w:rsid w:val="00300ECA"/>
    <w:rsid w:val="00300F2F"/>
    <w:rsid w:val="0030103A"/>
    <w:rsid w:val="0030132F"/>
    <w:rsid w:val="00301AF5"/>
    <w:rsid w:val="0030248F"/>
    <w:rsid w:val="003027CF"/>
    <w:rsid w:val="00302A50"/>
    <w:rsid w:val="00302C95"/>
    <w:rsid w:val="00302CEE"/>
    <w:rsid w:val="00302F27"/>
    <w:rsid w:val="003031B0"/>
    <w:rsid w:val="00303B1E"/>
    <w:rsid w:val="00303C4E"/>
    <w:rsid w:val="00303D8D"/>
    <w:rsid w:val="00303FFE"/>
    <w:rsid w:val="00304A49"/>
    <w:rsid w:val="00304DF6"/>
    <w:rsid w:val="003050EE"/>
    <w:rsid w:val="003054C1"/>
    <w:rsid w:val="00305965"/>
    <w:rsid w:val="00305B9C"/>
    <w:rsid w:val="00305E37"/>
    <w:rsid w:val="00305E40"/>
    <w:rsid w:val="00305F44"/>
    <w:rsid w:val="0030612B"/>
    <w:rsid w:val="0030692D"/>
    <w:rsid w:val="0030696A"/>
    <w:rsid w:val="00306A2E"/>
    <w:rsid w:val="00306AE2"/>
    <w:rsid w:val="00307077"/>
    <w:rsid w:val="00307199"/>
    <w:rsid w:val="003072D1"/>
    <w:rsid w:val="0030777D"/>
    <w:rsid w:val="0030785A"/>
    <w:rsid w:val="003103B9"/>
    <w:rsid w:val="0031040D"/>
    <w:rsid w:val="003104D2"/>
    <w:rsid w:val="00310741"/>
    <w:rsid w:val="003107CD"/>
    <w:rsid w:val="00310C8A"/>
    <w:rsid w:val="00310D98"/>
    <w:rsid w:val="0031142A"/>
    <w:rsid w:val="00311598"/>
    <w:rsid w:val="003115CB"/>
    <w:rsid w:val="003118CB"/>
    <w:rsid w:val="00311F87"/>
    <w:rsid w:val="00312A8C"/>
    <w:rsid w:val="00312B40"/>
    <w:rsid w:val="00312D0D"/>
    <w:rsid w:val="00313269"/>
    <w:rsid w:val="00313748"/>
    <w:rsid w:val="00313913"/>
    <w:rsid w:val="003139E5"/>
    <w:rsid w:val="00313D15"/>
    <w:rsid w:val="00313E36"/>
    <w:rsid w:val="00314232"/>
    <w:rsid w:val="00314A97"/>
    <w:rsid w:val="00314B3B"/>
    <w:rsid w:val="0031534B"/>
    <w:rsid w:val="00315408"/>
    <w:rsid w:val="00315461"/>
    <w:rsid w:val="003154BA"/>
    <w:rsid w:val="003158B6"/>
    <w:rsid w:val="00315998"/>
    <w:rsid w:val="00315B47"/>
    <w:rsid w:val="00316BAE"/>
    <w:rsid w:val="003173FC"/>
    <w:rsid w:val="00317E05"/>
    <w:rsid w:val="00317F6D"/>
    <w:rsid w:val="0032022F"/>
    <w:rsid w:val="003202F6"/>
    <w:rsid w:val="0032053A"/>
    <w:rsid w:val="00320AE2"/>
    <w:rsid w:val="00321041"/>
    <w:rsid w:val="003213CA"/>
    <w:rsid w:val="003213CB"/>
    <w:rsid w:val="003216B1"/>
    <w:rsid w:val="00321968"/>
    <w:rsid w:val="00321A58"/>
    <w:rsid w:val="00321C46"/>
    <w:rsid w:val="00321C86"/>
    <w:rsid w:val="00321D8F"/>
    <w:rsid w:val="00321FA8"/>
    <w:rsid w:val="00322FF3"/>
    <w:rsid w:val="00323492"/>
    <w:rsid w:val="003234AF"/>
    <w:rsid w:val="00323DC9"/>
    <w:rsid w:val="00323F4E"/>
    <w:rsid w:val="00324ABC"/>
    <w:rsid w:val="00324DA9"/>
    <w:rsid w:val="00324E58"/>
    <w:rsid w:val="00325222"/>
    <w:rsid w:val="00326465"/>
    <w:rsid w:val="003268B1"/>
    <w:rsid w:val="00326C67"/>
    <w:rsid w:val="00327098"/>
    <w:rsid w:val="003272EE"/>
    <w:rsid w:val="00327DFD"/>
    <w:rsid w:val="00330506"/>
    <w:rsid w:val="003308B3"/>
    <w:rsid w:val="003308FD"/>
    <w:rsid w:val="00330A1A"/>
    <w:rsid w:val="0033140A"/>
    <w:rsid w:val="00331A75"/>
    <w:rsid w:val="00331D34"/>
    <w:rsid w:val="00331D83"/>
    <w:rsid w:val="00331FF5"/>
    <w:rsid w:val="0033226D"/>
    <w:rsid w:val="00332AAF"/>
    <w:rsid w:val="00332B18"/>
    <w:rsid w:val="00332E3D"/>
    <w:rsid w:val="00333072"/>
    <w:rsid w:val="00333AF9"/>
    <w:rsid w:val="0033422F"/>
    <w:rsid w:val="0033433B"/>
    <w:rsid w:val="00334493"/>
    <w:rsid w:val="00334627"/>
    <w:rsid w:val="0033485B"/>
    <w:rsid w:val="00334A85"/>
    <w:rsid w:val="00334C03"/>
    <w:rsid w:val="00335160"/>
    <w:rsid w:val="00335276"/>
    <w:rsid w:val="00335E47"/>
    <w:rsid w:val="00335F59"/>
    <w:rsid w:val="00336380"/>
    <w:rsid w:val="00336A0A"/>
    <w:rsid w:val="00336A0E"/>
    <w:rsid w:val="00336B0C"/>
    <w:rsid w:val="00336FF0"/>
    <w:rsid w:val="003371CE"/>
    <w:rsid w:val="00337803"/>
    <w:rsid w:val="003378BA"/>
    <w:rsid w:val="00337940"/>
    <w:rsid w:val="00337AAB"/>
    <w:rsid w:val="00337D40"/>
    <w:rsid w:val="00340313"/>
    <w:rsid w:val="003403E8"/>
    <w:rsid w:val="00340577"/>
    <w:rsid w:val="00340899"/>
    <w:rsid w:val="00340946"/>
    <w:rsid w:val="00340A22"/>
    <w:rsid w:val="00340AC0"/>
    <w:rsid w:val="00340DF0"/>
    <w:rsid w:val="00340EE8"/>
    <w:rsid w:val="003413A1"/>
    <w:rsid w:val="00341923"/>
    <w:rsid w:val="00341A78"/>
    <w:rsid w:val="00342013"/>
    <w:rsid w:val="00342523"/>
    <w:rsid w:val="00342C4D"/>
    <w:rsid w:val="00343721"/>
    <w:rsid w:val="003437D4"/>
    <w:rsid w:val="0034384A"/>
    <w:rsid w:val="00343B72"/>
    <w:rsid w:val="0034492B"/>
    <w:rsid w:val="00344AEA"/>
    <w:rsid w:val="00344FD4"/>
    <w:rsid w:val="003450F8"/>
    <w:rsid w:val="00345805"/>
    <w:rsid w:val="00345C30"/>
    <w:rsid w:val="00345E68"/>
    <w:rsid w:val="00346CB5"/>
    <w:rsid w:val="00346CE9"/>
    <w:rsid w:val="00346F14"/>
    <w:rsid w:val="003501C6"/>
    <w:rsid w:val="003502BE"/>
    <w:rsid w:val="0035094E"/>
    <w:rsid w:val="00350FBC"/>
    <w:rsid w:val="003512E1"/>
    <w:rsid w:val="00351C14"/>
    <w:rsid w:val="00351D2E"/>
    <w:rsid w:val="00351EFF"/>
    <w:rsid w:val="00352686"/>
    <w:rsid w:val="003533DE"/>
    <w:rsid w:val="00353BFF"/>
    <w:rsid w:val="00353E23"/>
    <w:rsid w:val="003541D6"/>
    <w:rsid w:val="00354334"/>
    <w:rsid w:val="003543AA"/>
    <w:rsid w:val="003543CD"/>
    <w:rsid w:val="003546CC"/>
    <w:rsid w:val="00354B03"/>
    <w:rsid w:val="003550D8"/>
    <w:rsid w:val="0035522B"/>
    <w:rsid w:val="00355263"/>
    <w:rsid w:val="003552C0"/>
    <w:rsid w:val="0035550B"/>
    <w:rsid w:val="00355D83"/>
    <w:rsid w:val="00355F7E"/>
    <w:rsid w:val="003564E2"/>
    <w:rsid w:val="00356526"/>
    <w:rsid w:val="003566DD"/>
    <w:rsid w:val="003568E4"/>
    <w:rsid w:val="003568EA"/>
    <w:rsid w:val="00356E97"/>
    <w:rsid w:val="00357391"/>
    <w:rsid w:val="003575C3"/>
    <w:rsid w:val="00357D25"/>
    <w:rsid w:val="00357DFE"/>
    <w:rsid w:val="0036019A"/>
    <w:rsid w:val="0036208C"/>
    <w:rsid w:val="003623F9"/>
    <w:rsid w:val="00362765"/>
    <w:rsid w:val="0036365E"/>
    <w:rsid w:val="003639F3"/>
    <w:rsid w:val="00363A0A"/>
    <w:rsid w:val="00363BDA"/>
    <w:rsid w:val="00363C63"/>
    <w:rsid w:val="00364807"/>
    <w:rsid w:val="00365132"/>
    <w:rsid w:val="003655BB"/>
    <w:rsid w:val="003658D6"/>
    <w:rsid w:val="00365A44"/>
    <w:rsid w:val="00365B94"/>
    <w:rsid w:val="00365FC7"/>
    <w:rsid w:val="003661A8"/>
    <w:rsid w:val="003665A0"/>
    <w:rsid w:val="00366A19"/>
    <w:rsid w:val="00366D7D"/>
    <w:rsid w:val="0036714E"/>
    <w:rsid w:val="0036722B"/>
    <w:rsid w:val="0036767C"/>
    <w:rsid w:val="00367C2C"/>
    <w:rsid w:val="00367D62"/>
    <w:rsid w:val="00367DAE"/>
    <w:rsid w:val="00367E4A"/>
    <w:rsid w:val="003705C4"/>
    <w:rsid w:val="00370606"/>
    <w:rsid w:val="00371EA9"/>
    <w:rsid w:val="003724D0"/>
    <w:rsid w:val="0037255C"/>
    <w:rsid w:val="00372876"/>
    <w:rsid w:val="00372D17"/>
    <w:rsid w:val="00373507"/>
    <w:rsid w:val="00373927"/>
    <w:rsid w:val="00373A3D"/>
    <w:rsid w:val="00374347"/>
    <w:rsid w:val="00374513"/>
    <w:rsid w:val="00374542"/>
    <w:rsid w:val="003749D4"/>
    <w:rsid w:val="00374B66"/>
    <w:rsid w:val="00374FB2"/>
    <w:rsid w:val="003750FB"/>
    <w:rsid w:val="003750FF"/>
    <w:rsid w:val="0037526E"/>
    <w:rsid w:val="0037559E"/>
    <w:rsid w:val="00375645"/>
    <w:rsid w:val="003756FD"/>
    <w:rsid w:val="003757ED"/>
    <w:rsid w:val="00376040"/>
    <w:rsid w:val="0037612B"/>
    <w:rsid w:val="00376669"/>
    <w:rsid w:val="00376E35"/>
    <w:rsid w:val="0037741C"/>
    <w:rsid w:val="00377491"/>
    <w:rsid w:val="00377A1C"/>
    <w:rsid w:val="00377B22"/>
    <w:rsid w:val="00377C41"/>
    <w:rsid w:val="00377C8E"/>
    <w:rsid w:val="00377E3B"/>
    <w:rsid w:val="00377ED7"/>
    <w:rsid w:val="00380686"/>
    <w:rsid w:val="003806AF"/>
    <w:rsid w:val="00380708"/>
    <w:rsid w:val="00380B52"/>
    <w:rsid w:val="00380D7C"/>
    <w:rsid w:val="00380E2D"/>
    <w:rsid w:val="00381121"/>
    <w:rsid w:val="003812AC"/>
    <w:rsid w:val="003815CE"/>
    <w:rsid w:val="003815EF"/>
    <w:rsid w:val="00381817"/>
    <w:rsid w:val="00381FF7"/>
    <w:rsid w:val="00382499"/>
    <w:rsid w:val="003829E0"/>
    <w:rsid w:val="00382A00"/>
    <w:rsid w:val="00382A24"/>
    <w:rsid w:val="00382DAA"/>
    <w:rsid w:val="00382DEC"/>
    <w:rsid w:val="003831CA"/>
    <w:rsid w:val="00383293"/>
    <w:rsid w:val="003835D0"/>
    <w:rsid w:val="0038380B"/>
    <w:rsid w:val="0038499A"/>
    <w:rsid w:val="003849E7"/>
    <w:rsid w:val="00384D03"/>
    <w:rsid w:val="00384E6E"/>
    <w:rsid w:val="00385343"/>
    <w:rsid w:val="0038536F"/>
    <w:rsid w:val="00385824"/>
    <w:rsid w:val="00385887"/>
    <w:rsid w:val="003859C9"/>
    <w:rsid w:val="00385BE9"/>
    <w:rsid w:val="00385C02"/>
    <w:rsid w:val="00386064"/>
    <w:rsid w:val="00386B76"/>
    <w:rsid w:val="00386BB9"/>
    <w:rsid w:val="00386C70"/>
    <w:rsid w:val="00386CA3"/>
    <w:rsid w:val="00386F7F"/>
    <w:rsid w:val="003872CB"/>
    <w:rsid w:val="00387EBB"/>
    <w:rsid w:val="003900F3"/>
    <w:rsid w:val="00390954"/>
    <w:rsid w:val="00390C54"/>
    <w:rsid w:val="0039197D"/>
    <w:rsid w:val="00391A75"/>
    <w:rsid w:val="00391DC4"/>
    <w:rsid w:val="0039203C"/>
    <w:rsid w:val="00392418"/>
    <w:rsid w:val="00393192"/>
    <w:rsid w:val="00393404"/>
    <w:rsid w:val="0039346E"/>
    <w:rsid w:val="00393CCD"/>
    <w:rsid w:val="00393FB0"/>
    <w:rsid w:val="003945AB"/>
    <w:rsid w:val="00394980"/>
    <w:rsid w:val="00394A80"/>
    <w:rsid w:val="00394EA8"/>
    <w:rsid w:val="00394EDB"/>
    <w:rsid w:val="00395276"/>
    <w:rsid w:val="00395368"/>
    <w:rsid w:val="003954C9"/>
    <w:rsid w:val="00395666"/>
    <w:rsid w:val="00395BBE"/>
    <w:rsid w:val="00395C93"/>
    <w:rsid w:val="00395D82"/>
    <w:rsid w:val="00395EEF"/>
    <w:rsid w:val="00396A96"/>
    <w:rsid w:val="00396ADE"/>
    <w:rsid w:val="00396FB7"/>
    <w:rsid w:val="0039747C"/>
    <w:rsid w:val="0039767E"/>
    <w:rsid w:val="00397763"/>
    <w:rsid w:val="00397EC4"/>
    <w:rsid w:val="003A03C6"/>
    <w:rsid w:val="003A03F4"/>
    <w:rsid w:val="003A0770"/>
    <w:rsid w:val="003A09A7"/>
    <w:rsid w:val="003A0AF0"/>
    <w:rsid w:val="003A0C33"/>
    <w:rsid w:val="003A0D6B"/>
    <w:rsid w:val="003A0DEE"/>
    <w:rsid w:val="003A0EB7"/>
    <w:rsid w:val="003A1280"/>
    <w:rsid w:val="003A1948"/>
    <w:rsid w:val="003A1A32"/>
    <w:rsid w:val="003A1B65"/>
    <w:rsid w:val="003A28DA"/>
    <w:rsid w:val="003A320A"/>
    <w:rsid w:val="003A3422"/>
    <w:rsid w:val="003A4087"/>
    <w:rsid w:val="003A440B"/>
    <w:rsid w:val="003A47AA"/>
    <w:rsid w:val="003A47F9"/>
    <w:rsid w:val="003A48DA"/>
    <w:rsid w:val="003A4ED2"/>
    <w:rsid w:val="003A5035"/>
    <w:rsid w:val="003A5058"/>
    <w:rsid w:val="003A57B0"/>
    <w:rsid w:val="003A5872"/>
    <w:rsid w:val="003A5B87"/>
    <w:rsid w:val="003A5DFF"/>
    <w:rsid w:val="003A638F"/>
    <w:rsid w:val="003A64FA"/>
    <w:rsid w:val="003A7DA3"/>
    <w:rsid w:val="003A7EBC"/>
    <w:rsid w:val="003A7FF1"/>
    <w:rsid w:val="003B062F"/>
    <w:rsid w:val="003B0B7E"/>
    <w:rsid w:val="003B0E9B"/>
    <w:rsid w:val="003B11DE"/>
    <w:rsid w:val="003B11F4"/>
    <w:rsid w:val="003B14D4"/>
    <w:rsid w:val="003B16B8"/>
    <w:rsid w:val="003B1818"/>
    <w:rsid w:val="003B1AEE"/>
    <w:rsid w:val="003B1C9F"/>
    <w:rsid w:val="003B2112"/>
    <w:rsid w:val="003B23CF"/>
    <w:rsid w:val="003B3356"/>
    <w:rsid w:val="003B3668"/>
    <w:rsid w:val="003B3A82"/>
    <w:rsid w:val="003B3BB8"/>
    <w:rsid w:val="003B3CB1"/>
    <w:rsid w:val="003B406D"/>
    <w:rsid w:val="003B4128"/>
    <w:rsid w:val="003B4C7E"/>
    <w:rsid w:val="003B4E55"/>
    <w:rsid w:val="003B4F42"/>
    <w:rsid w:val="003B5272"/>
    <w:rsid w:val="003B52C6"/>
    <w:rsid w:val="003B52CE"/>
    <w:rsid w:val="003B5396"/>
    <w:rsid w:val="003B5781"/>
    <w:rsid w:val="003B623F"/>
    <w:rsid w:val="003B6375"/>
    <w:rsid w:val="003B6878"/>
    <w:rsid w:val="003B7156"/>
    <w:rsid w:val="003B76B9"/>
    <w:rsid w:val="003B7866"/>
    <w:rsid w:val="003B7B44"/>
    <w:rsid w:val="003B7B73"/>
    <w:rsid w:val="003B7CE8"/>
    <w:rsid w:val="003C0729"/>
    <w:rsid w:val="003C0BC7"/>
    <w:rsid w:val="003C0C31"/>
    <w:rsid w:val="003C0E0D"/>
    <w:rsid w:val="003C1079"/>
    <w:rsid w:val="003C1852"/>
    <w:rsid w:val="003C1898"/>
    <w:rsid w:val="003C18E2"/>
    <w:rsid w:val="003C2903"/>
    <w:rsid w:val="003C2CB1"/>
    <w:rsid w:val="003C3E3C"/>
    <w:rsid w:val="003C45CC"/>
    <w:rsid w:val="003C484F"/>
    <w:rsid w:val="003C4972"/>
    <w:rsid w:val="003C49D4"/>
    <w:rsid w:val="003C4D93"/>
    <w:rsid w:val="003C540F"/>
    <w:rsid w:val="003C5A3A"/>
    <w:rsid w:val="003C5EA5"/>
    <w:rsid w:val="003C610B"/>
    <w:rsid w:val="003C6326"/>
    <w:rsid w:val="003C6502"/>
    <w:rsid w:val="003C65C0"/>
    <w:rsid w:val="003C664F"/>
    <w:rsid w:val="003C690C"/>
    <w:rsid w:val="003C69F8"/>
    <w:rsid w:val="003C7282"/>
    <w:rsid w:val="003C72DC"/>
    <w:rsid w:val="003C769B"/>
    <w:rsid w:val="003C771E"/>
    <w:rsid w:val="003C78DC"/>
    <w:rsid w:val="003C7CF5"/>
    <w:rsid w:val="003C7E5F"/>
    <w:rsid w:val="003C7F9A"/>
    <w:rsid w:val="003D082E"/>
    <w:rsid w:val="003D0FF5"/>
    <w:rsid w:val="003D155E"/>
    <w:rsid w:val="003D1604"/>
    <w:rsid w:val="003D191E"/>
    <w:rsid w:val="003D1A7D"/>
    <w:rsid w:val="003D1D3C"/>
    <w:rsid w:val="003D1D8B"/>
    <w:rsid w:val="003D2068"/>
    <w:rsid w:val="003D2285"/>
    <w:rsid w:val="003D24F8"/>
    <w:rsid w:val="003D2604"/>
    <w:rsid w:val="003D2DCE"/>
    <w:rsid w:val="003D3096"/>
    <w:rsid w:val="003D3480"/>
    <w:rsid w:val="003D3675"/>
    <w:rsid w:val="003D37D5"/>
    <w:rsid w:val="003D4113"/>
    <w:rsid w:val="003D4328"/>
    <w:rsid w:val="003D4556"/>
    <w:rsid w:val="003D47E0"/>
    <w:rsid w:val="003D488F"/>
    <w:rsid w:val="003D49AE"/>
    <w:rsid w:val="003D4FE5"/>
    <w:rsid w:val="003D57FD"/>
    <w:rsid w:val="003D5B22"/>
    <w:rsid w:val="003D604A"/>
    <w:rsid w:val="003D6313"/>
    <w:rsid w:val="003D6480"/>
    <w:rsid w:val="003D6D02"/>
    <w:rsid w:val="003D7063"/>
    <w:rsid w:val="003D712E"/>
    <w:rsid w:val="003D7141"/>
    <w:rsid w:val="003D727B"/>
    <w:rsid w:val="003D7697"/>
    <w:rsid w:val="003D775A"/>
    <w:rsid w:val="003D7777"/>
    <w:rsid w:val="003D791B"/>
    <w:rsid w:val="003D7B22"/>
    <w:rsid w:val="003D7E90"/>
    <w:rsid w:val="003D7F10"/>
    <w:rsid w:val="003E03B8"/>
    <w:rsid w:val="003E0695"/>
    <w:rsid w:val="003E08B0"/>
    <w:rsid w:val="003E0AEB"/>
    <w:rsid w:val="003E1664"/>
    <w:rsid w:val="003E196C"/>
    <w:rsid w:val="003E198A"/>
    <w:rsid w:val="003E1CC3"/>
    <w:rsid w:val="003E1D65"/>
    <w:rsid w:val="003E1FD2"/>
    <w:rsid w:val="003E215B"/>
    <w:rsid w:val="003E2887"/>
    <w:rsid w:val="003E2A90"/>
    <w:rsid w:val="003E2CBA"/>
    <w:rsid w:val="003E376E"/>
    <w:rsid w:val="003E3E29"/>
    <w:rsid w:val="003E4106"/>
    <w:rsid w:val="003E469C"/>
    <w:rsid w:val="003E4A2A"/>
    <w:rsid w:val="003E5583"/>
    <w:rsid w:val="003E5E66"/>
    <w:rsid w:val="003E5E78"/>
    <w:rsid w:val="003E5E88"/>
    <w:rsid w:val="003E63AE"/>
    <w:rsid w:val="003E6461"/>
    <w:rsid w:val="003E6683"/>
    <w:rsid w:val="003E6C0B"/>
    <w:rsid w:val="003E71A7"/>
    <w:rsid w:val="003E79C4"/>
    <w:rsid w:val="003E7AC2"/>
    <w:rsid w:val="003F0150"/>
    <w:rsid w:val="003F0842"/>
    <w:rsid w:val="003F0BA9"/>
    <w:rsid w:val="003F0E6F"/>
    <w:rsid w:val="003F1E57"/>
    <w:rsid w:val="003F250E"/>
    <w:rsid w:val="003F2734"/>
    <w:rsid w:val="003F2D07"/>
    <w:rsid w:val="003F2DFD"/>
    <w:rsid w:val="003F3003"/>
    <w:rsid w:val="003F32AE"/>
    <w:rsid w:val="003F3947"/>
    <w:rsid w:val="003F3A3A"/>
    <w:rsid w:val="003F3C5E"/>
    <w:rsid w:val="003F3C9A"/>
    <w:rsid w:val="003F3E66"/>
    <w:rsid w:val="003F411C"/>
    <w:rsid w:val="003F41F8"/>
    <w:rsid w:val="003F483A"/>
    <w:rsid w:val="003F49CD"/>
    <w:rsid w:val="003F4D2C"/>
    <w:rsid w:val="003F5119"/>
    <w:rsid w:val="003F543B"/>
    <w:rsid w:val="003F5A45"/>
    <w:rsid w:val="003F67E2"/>
    <w:rsid w:val="003F6F84"/>
    <w:rsid w:val="003F72E8"/>
    <w:rsid w:val="003F7F67"/>
    <w:rsid w:val="004000E7"/>
    <w:rsid w:val="00400121"/>
    <w:rsid w:val="0040097B"/>
    <w:rsid w:val="004009B1"/>
    <w:rsid w:val="00401838"/>
    <w:rsid w:val="0040185F"/>
    <w:rsid w:val="00401D7B"/>
    <w:rsid w:val="004020F3"/>
    <w:rsid w:val="004025FE"/>
    <w:rsid w:val="00402FDE"/>
    <w:rsid w:val="004030C2"/>
    <w:rsid w:val="00403262"/>
    <w:rsid w:val="004034A8"/>
    <w:rsid w:val="004035B7"/>
    <w:rsid w:val="00403771"/>
    <w:rsid w:val="00403CF4"/>
    <w:rsid w:val="0040401C"/>
    <w:rsid w:val="00404242"/>
    <w:rsid w:val="004047E6"/>
    <w:rsid w:val="00404952"/>
    <w:rsid w:val="00404967"/>
    <w:rsid w:val="00404B3A"/>
    <w:rsid w:val="00404E79"/>
    <w:rsid w:val="00405738"/>
    <w:rsid w:val="00405BA9"/>
    <w:rsid w:val="00405E20"/>
    <w:rsid w:val="00405E5A"/>
    <w:rsid w:val="00407384"/>
    <w:rsid w:val="004079A4"/>
    <w:rsid w:val="00407FFD"/>
    <w:rsid w:val="004101C2"/>
    <w:rsid w:val="004102C8"/>
    <w:rsid w:val="00410433"/>
    <w:rsid w:val="004106E6"/>
    <w:rsid w:val="004106F7"/>
    <w:rsid w:val="00410803"/>
    <w:rsid w:val="0041085B"/>
    <w:rsid w:val="00410B60"/>
    <w:rsid w:val="00410B73"/>
    <w:rsid w:val="00410E57"/>
    <w:rsid w:val="00411755"/>
    <w:rsid w:val="004118FA"/>
    <w:rsid w:val="00411980"/>
    <w:rsid w:val="00411A07"/>
    <w:rsid w:val="00411C29"/>
    <w:rsid w:val="0041210A"/>
    <w:rsid w:val="0041259C"/>
    <w:rsid w:val="00412AFA"/>
    <w:rsid w:val="00412B60"/>
    <w:rsid w:val="00412DFB"/>
    <w:rsid w:val="004131D3"/>
    <w:rsid w:val="00413808"/>
    <w:rsid w:val="00413875"/>
    <w:rsid w:val="00413ACF"/>
    <w:rsid w:val="00413B64"/>
    <w:rsid w:val="00413E90"/>
    <w:rsid w:val="0041464C"/>
    <w:rsid w:val="004149CE"/>
    <w:rsid w:val="00414FC4"/>
    <w:rsid w:val="00414FE9"/>
    <w:rsid w:val="00415145"/>
    <w:rsid w:val="0041523B"/>
    <w:rsid w:val="004153DF"/>
    <w:rsid w:val="004156EF"/>
    <w:rsid w:val="00415816"/>
    <w:rsid w:val="004160F5"/>
    <w:rsid w:val="00416141"/>
    <w:rsid w:val="0041618E"/>
    <w:rsid w:val="0041647C"/>
    <w:rsid w:val="00416492"/>
    <w:rsid w:val="00416B6D"/>
    <w:rsid w:val="00416C53"/>
    <w:rsid w:val="004171D3"/>
    <w:rsid w:val="004174F8"/>
    <w:rsid w:val="004200AC"/>
    <w:rsid w:val="0042015B"/>
    <w:rsid w:val="004205C0"/>
    <w:rsid w:val="0042064B"/>
    <w:rsid w:val="00420CF4"/>
    <w:rsid w:val="00420E28"/>
    <w:rsid w:val="004213B6"/>
    <w:rsid w:val="00421526"/>
    <w:rsid w:val="00421EC6"/>
    <w:rsid w:val="00421FA9"/>
    <w:rsid w:val="0042202D"/>
    <w:rsid w:val="0042258B"/>
    <w:rsid w:val="00422630"/>
    <w:rsid w:val="00422BA0"/>
    <w:rsid w:val="0042304D"/>
    <w:rsid w:val="00423144"/>
    <w:rsid w:val="00423BF0"/>
    <w:rsid w:val="0042422A"/>
    <w:rsid w:val="00424254"/>
    <w:rsid w:val="004242E7"/>
    <w:rsid w:val="00424434"/>
    <w:rsid w:val="00424694"/>
    <w:rsid w:val="0042477A"/>
    <w:rsid w:val="00424841"/>
    <w:rsid w:val="00424CF3"/>
    <w:rsid w:val="004251A3"/>
    <w:rsid w:val="00425298"/>
    <w:rsid w:val="004252D1"/>
    <w:rsid w:val="004256CE"/>
    <w:rsid w:val="00425AA9"/>
    <w:rsid w:val="00425F0A"/>
    <w:rsid w:val="00426184"/>
    <w:rsid w:val="004262FB"/>
    <w:rsid w:val="00426489"/>
    <w:rsid w:val="00426547"/>
    <w:rsid w:val="0042692A"/>
    <w:rsid w:val="00426AF2"/>
    <w:rsid w:val="00426E0F"/>
    <w:rsid w:val="00426EA1"/>
    <w:rsid w:val="0042707A"/>
    <w:rsid w:val="004271FF"/>
    <w:rsid w:val="004274B3"/>
    <w:rsid w:val="0042771B"/>
    <w:rsid w:val="004278E8"/>
    <w:rsid w:val="00427BE7"/>
    <w:rsid w:val="00430644"/>
    <w:rsid w:val="00430763"/>
    <w:rsid w:val="00430979"/>
    <w:rsid w:val="004309BA"/>
    <w:rsid w:val="00430BF1"/>
    <w:rsid w:val="00431116"/>
    <w:rsid w:val="00431B7B"/>
    <w:rsid w:val="00431BEA"/>
    <w:rsid w:val="00431F99"/>
    <w:rsid w:val="00432006"/>
    <w:rsid w:val="004321C8"/>
    <w:rsid w:val="0043238F"/>
    <w:rsid w:val="00432669"/>
    <w:rsid w:val="004333C5"/>
    <w:rsid w:val="00433F51"/>
    <w:rsid w:val="00434169"/>
    <w:rsid w:val="00434BB0"/>
    <w:rsid w:val="004352AC"/>
    <w:rsid w:val="00435CAC"/>
    <w:rsid w:val="00435DEE"/>
    <w:rsid w:val="00435E6C"/>
    <w:rsid w:val="004365E1"/>
    <w:rsid w:val="004369FD"/>
    <w:rsid w:val="00436E84"/>
    <w:rsid w:val="004371B2"/>
    <w:rsid w:val="0043752D"/>
    <w:rsid w:val="00437B47"/>
    <w:rsid w:val="00437BA7"/>
    <w:rsid w:val="004409D9"/>
    <w:rsid w:val="00440A84"/>
    <w:rsid w:val="004411BE"/>
    <w:rsid w:val="004412F1"/>
    <w:rsid w:val="00441692"/>
    <w:rsid w:val="0044185A"/>
    <w:rsid w:val="0044186F"/>
    <w:rsid w:val="00441B4E"/>
    <w:rsid w:val="00442719"/>
    <w:rsid w:val="00442A33"/>
    <w:rsid w:val="0044388E"/>
    <w:rsid w:val="00443988"/>
    <w:rsid w:val="00443D79"/>
    <w:rsid w:val="004443C9"/>
    <w:rsid w:val="00444931"/>
    <w:rsid w:val="0044499D"/>
    <w:rsid w:val="00444F13"/>
    <w:rsid w:val="00445136"/>
    <w:rsid w:val="00445BD0"/>
    <w:rsid w:val="00445CB9"/>
    <w:rsid w:val="00446114"/>
    <w:rsid w:val="0044684D"/>
    <w:rsid w:val="00446888"/>
    <w:rsid w:val="00446BAD"/>
    <w:rsid w:val="0044706A"/>
    <w:rsid w:val="004471DD"/>
    <w:rsid w:val="00447304"/>
    <w:rsid w:val="004475D0"/>
    <w:rsid w:val="00447A52"/>
    <w:rsid w:val="00447A72"/>
    <w:rsid w:val="00447B64"/>
    <w:rsid w:val="00447BE6"/>
    <w:rsid w:val="00447EC2"/>
    <w:rsid w:val="004501A4"/>
    <w:rsid w:val="00450487"/>
    <w:rsid w:val="004504A8"/>
    <w:rsid w:val="004504CA"/>
    <w:rsid w:val="00450A43"/>
    <w:rsid w:val="00450B34"/>
    <w:rsid w:val="00451238"/>
    <w:rsid w:val="00451398"/>
    <w:rsid w:val="004518A6"/>
    <w:rsid w:val="00451F84"/>
    <w:rsid w:val="00452388"/>
    <w:rsid w:val="004525C7"/>
    <w:rsid w:val="00452BC0"/>
    <w:rsid w:val="004530A1"/>
    <w:rsid w:val="004533C7"/>
    <w:rsid w:val="0045340B"/>
    <w:rsid w:val="004537DE"/>
    <w:rsid w:val="004541C3"/>
    <w:rsid w:val="00454270"/>
    <w:rsid w:val="00454F55"/>
    <w:rsid w:val="00455472"/>
    <w:rsid w:val="00455C0D"/>
    <w:rsid w:val="00455E12"/>
    <w:rsid w:val="004561C7"/>
    <w:rsid w:val="00456204"/>
    <w:rsid w:val="00456213"/>
    <w:rsid w:val="004568B9"/>
    <w:rsid w:val="00456B90"/>
    <w:rsid w:val="004577EC"/>
    <w:rsid w:val="00457DF4"/>
    <w:rsid w:val="00457E27"/>
    <w:rsid w:val="00460072"/>
    <w:rsid w:val="0046041B"/>
    <w:rsid w:val="00460562"/>
    <w:rsid w:val="00460792"/>
    <w:rsid w:val="00460B3D"/>
    <w:rsid w:val="00461513"/>
    <w:rsid w:val="004617FB"/>
    <w:rsid w:val="00461801"/>
    <w:rsid w:val="0046189D"/>
    <w:rsid w:val="004618CC"/>
    <w:rsid w:val="00461BE3"/>
    <w:rsid w:val="004627B5"/>
    <w:rsid w:val="00462F4B"/>
    <w:rsid w:val="004631AE"/>
    <w:rsid w:val="004637AB"/>
    <w:rsid w:val="00463BF4"/>
    <w:rsid w:val="00463C68"/>
    <w:rsid w:val="00463C72"/>
    <w:rsid w:val="00464740"/>
    <w:rsid w:val="004647CA"/>
    <w:rsid w:val="00464BE0"/>
    <w:rsid w:val="00464D09"/>
    <w:rsid w:val="00464D4A"/>
    <w:rsid w:val="00465566"/>
    <w:rsid w:val="00466236"/>
    <w:rsid w:val="004666DE"/>
    <w:rsid w:val="004666EB"/>
    <w:rsid w:val="00466AF7"/>
    <w:rsid w:val="00466DED"/>
    <w:rsid w:val="00466E45"/>
    <w:rsid w:val="00467292"/>
    <w:rsid w:val="00467D51"/>
    <w:rsid w:val="00467FBB"/>
    <w:rsid w:val="0047019C"/>
    <w:rsid w:val="00470213"/>
    <w:rsid w:val="00470334"/>
    <w:rsid w:val="00470D18"/>
    <w:rsid w:val="00470D9D"/>
    <w:rsid w:val="00471376"/>
    <w:rsid w:val="004713FD"/>
    <w:rsid w:val="00471889"/>
    <w:rsid w:val="00471AB1"/>
    <w:rsid w:val="00471DF6"/>
    <w:rsid w:val="00472276"/>
    <w:rsid w:val="004722EA"/>
    <w:rsid w:val="004723CB"/>
    <w:rsid w:val="00472782"/>
    <w:rsid w:val="004727A4"/>
    <w:rsid w:val="0047280D"/>
    <w:rsid w:val="00472812"/>
    <w:rsid w:val="00472963"/>
    <w:rsid w:val="00472988"/>
    <w:rsid w:val="00472A47"/>
    <w:rsid w:val="00472B71"/>
    <w:rsid w:val="00472CEC"/>
    <w:rsid w:val="00472D71"/>
    <w:rsid w:val="00472E2D"/>
    <w:rsid w:val="00472ED2"/>
    <w:rsid w:val="0047325E"/>
    <w:rsid w:val="004739CE"/>
    <w:rsid w:val="004739FC"/>
    <w:rsid w:val="00473D39"/>
    <w:rsid w:val="00473EF8"/>
    <w:rsid w:val="00474112"/>
    <w:rsid w:val="00474244"/>
    <w:rsid w:val="004742AA"/>
    <w:rsid w:val="004743EC"/>
    <w:rsid w:val="00474AF7"/>
    <w:rsid w:val="00475055"/>
    <w:rsid w:val="00475101"/>
    <w:rsid w:val="00475959"/>
    <w:rsid w:val="00476011"/>
    <w:rsid w:val="0047641D"/>
    <w:rsid w:val="00476425"/>
    <w:rsid w:val="0047648E"/>
    <w:rsid w:val="00476B1F"/>
    <w:rsid w:val="00476BA5"/>
    <w:rsid w:val="00477FC0"/>
    <w:rsid w:val="004800C2"/>
    <w:rsid w:val="00480C65"/>
    <w:rsid w:val="0048140A"/>
    <w:rsid w:val="004814A0"/>
    <w:rsid w:val="00481912"/>
    <w:rsid w:val="00481CBC"/>
    <w:rsid w:val="00481F74"/>
    <w:rsid w:val="004821EE"/>
    <w:rsid w:val="00482351"/>
    <w:rsid w:val="00482A7A"/>
    <w:rsid w:val="00482A8E"/>
    <w:rsid w:val="00482D48"/>
    <w:rsid w:val="00483177"/>
    <w:rsid w:val="00483615"/>
    <w:rsid w:val="0048425F"/>
    <w:rsid w:val="0048453C"/>
    <w:rsid w:val="00484673"/>
    <w:rsid w:val="0048499F"/>
    <w:rsid w:val="00484B60"/>
    <w:rsid w:val="00485087"/>
    <w:rsid w:val="00485295"/>
    <w:rsid w:val="00485E5A"/>
    <w:rsid w:val="00486B96"/>
    <w:rsid w:val="00486B9A"/>
    <w:rsid w:val="00487259"/>
    <w:rsid w:val="0048752F"/>
    <w:rsid w:val="00487674"/>
    <w:rsid w:val="00487A9A"/>
    <w:rsid w:val="004902BC"/>
    <w:rsid w:val="0049068F"/>
    <w:rsid w:val="004906A8"/>
    <w:rsid w:val="004907A9"/>
    <w:rsid w:val="004909AF"/>
    <w:rsid w:val="00490A09"/>
    <w:rsid w:val="00491856"/>
    <w:rsid w:val="00491AA9"/>
    <w:rsid w:val="00491C6F"/>
    <w:rsid w:val="00491F51"/>
    <w:rsid w:val="0049234C"/>
    <w:rsid w:val="00492386"/>
    <w:rsid w:val="00492B71"/>
    <w:rsid w:val="00492D28"/>
    <w:rsid w:val="00492DE6"/>
    <w:rsid w:val="00492DF0"/>
    <w:rsid w:val="00492F35"/>
    <w:rsid w:val="004935DE"/>
    <w:rsid w:val="00493BC6"/>
    <w:rsid w:val="004940FC"/>
    <w:rsid w:val="00494476"/>
    <w:rsid w:val="004944D7"/>
    <w:rsid w:val="0049454E"/>
    <w:rsid w:val="004945FC"/>
    <w:rsid w:val="004947B6"/>
    <w:rsid w:val="00494C1F"/>
    <w:rsid w:val="00494DBC"/>
    <w:rsid w:val="00494E7E"/>
    <w:rsid w:val="00494F9D"/>
    <w:rsid w:val="0049513D"/>
    <w:rsid w:val="00495518"/>
    <w:rsid w:val="00495CFF"/>
    <w:rsid w:val="00495E63"/>
    <w:rsid w:val="004961D4"/>
    <w:rsid w:val="004965A5"/>
    <w:rsid w:val="004965A6"/>
    <w:rsid w:val="00496749"/>
    <w:rsid w:val="004968C6"/>
    <w:rsid w:val="00496C9F"/>
    <w:rsid w:val="00496E3A"/>
    <w:rsid w:val="00496F5B"/>
    <w:rsid w:val="00497562"/>
    <w:rsid w:val="00497752"/>
    <w:rsid w:val="004979DC"/>
    <w:rsid w:val="00497BE2"/>
    <w:rsid w:val="004A0006"/>
    <w:rsid w:val="004A0834"/>
    <w:rsid w:val="004A0B8B"/>
    <w:rsid w:val="004A0F8B"/>
    <w:rsid w:val="004A168E"/>
    <w:rsid w:val="004A1A2C"/>
    <w:rsid w:val="004A1E22"/>
    <w:rsid w:val="004A22B1"/>
    <w:rsid w:val="004A22E6"/>
    <w:rsid w:val="004A25BF"/>
    <w:rsid w:val="004A2A38"/>
    <w:rsid w:val="004A2B1C"/>
    <w:rsid w:val="004A34E6"/>
    <w:rsid w:val="004A3550"/>
    <w:rsid w:val="004A3835"/>
    <w:rsid w:val="004A39F2"/>
    <w:rsid w:val="004A3A50"/>
    <w:rsid w:val="004A3A56"/>
    <w:rsid w:val="004A3AF0"/>
    <w:rsid w:val="004A4BE8"/>
    <w:rsid w:val="004A4F07"/>
    <w:rsid w:val="004A4F56"/>
    <w:rsid w:val="004A5051"/>
    <w:rsid w:val="004A540F"/>
    <w:rsid w:val="004A54C7"/>
    <w:rsid w:val="004A5654"/>
    <w:rsid w:val="004A58D8"/>
    <w:rsid w:val="004A65C8"/>
    <w:rsid w:val="004A6B5C"/>
    <w:rsid w:val="004A6B76"/>
    <w:rsid w:val="004A6D8C"/>
    <w:rsid w:val="004A6E60"/>
    <w:rsid w:val="004A6F8E"/>
    <w:rsid w:val="004A7692"/>
    <w:rsid w:val="004A7816"/>
    <w:rsid w:val="004A783F"/>
    <w:rsid w:val="004A7BCF"/>
    <w:rsid w:val="004A7F1A"/>
    <w:rsid w:val="004B0067"/>
    <w:rsid w:val="004B02B4"/>
    <w:rsid w:val="004B0697"/>
    <w:rsid w:val="004B06A8"/>
    <w:rsid w:val="004B0A69"/>
    <w:rsid w:val="004B0F92"/>
    <w:rsid w:val="004B121C"/>
    <w:rsid w:val="004B13CB"/>
    <w:rsid w:val="004B1500"/>
    <w:rsid w:val="004B159C"/>
    <w:rsid w:val="004B189B"/>
    <w:rsid w:val="004B1BF7"/>
    <w:rsid w:val="004B1D30"/>
    <w:rsid w:val="004B1E33"/>
    <w:rsid w:val="004B27A8"/>
    <w:rsid w:val="004B39B4"/>
    <w:rsid w:val="004B3A94"/>
    <w:rsid w:val="004B3AA3"/>
    <w:rsid w:val="004B3CED"/>
    <w:rsid w:val="004B3CF7"/>
    <w:rsid w:val="004B4201"/>
    <w:rsid w:val="004B4229"/>
    <w:rsid w:val="004B4396"/>
    <w:rsid w:val="004B488D"/>
    <w:rsid w:val="004B4912"/>
    <w:rsid w:val="004B4A3D"/>
    <w:rsid w:val="004B501B"/>
    <w:rsid w:val="004B55E4"/>
    <w:rsid w:val="004B57B1"/>
    <w:rsid w:val="004B5853"/>
    <w:rsid w:val="004B594C"/>
    <w:rsid w:val="004B5EA9"/>
    <w:rsid w:val="004B6273"/>
    <w:rsid w:val="004B63AB"/>
    <w:rsid w:val="004B63EC"/>
    <w:rsid w:val="004B6639"/>
    <w:rsid w:val="004B664B"/>
    <w:rsid w:val="004B7127"/>
    <w:rsid w:val="004B73B5"/>
    <w:rsid w:val="004B7878"/>
    <w:rsid w:val="004B7CF1"/>
    <w:rsid w:val="004B7D59"/>
    <w:rsid w:val="004B7E9A"/>
    <w:rsid w:val="004B7F80"/>
    <w:rsid w:val="004C0156"/>
    <w:rsid w:val="004C042C"/>
    <w:rsid w:val="004C06D4"/>
    <w:rsid w:val="004C12EA"/>
    <w:rsid w:val="004C1313"/>
    <w:rsid w:val="004C1EB1"/>
    <w:rsid w:val="004C2404"/>
    <w:rsid w:val="004C2D4A"/>
    <w:rsid w:val="004C2EFF"/>
    <w:rsid w:val="004C2F6A"/>
    <w:rsid w:val="004C307A"/>
    <w:rsid w:val="004C32DC"/>
    <w:rsid w:val="004C3825"/>
    <w:rsid w:val="004C3DEC"/>
    <w:rsid w:val="004C4145"/>
    <w:rsid w:val="004C45FC"/>
    <w:rsid w:val="004C4CA4"/>
    <w:rsid w:val="004C4E4F"/>
    <w:rsid w:val="004C4F4A"/>
    <w:rsid w:val="004C5031"/>
    <w:rsid w:val="004C5139"/>
    <w:rsid w:val="004C5277"/>
    <w:rsid w:val="004C5E08"/>
    <w:rsid w:val="004C6065"/>
    <w:rsid w:val="004C647F"/>
    <w:rsid w:val="004C64C6"/>
    <w:rsid w:val="004C661E"/>
    <w:rsid w:val="004C6918"/>
    <w:rsid w:val="004C75D9"/>
    <w:rsid w:val="004C7704"/>
    <w:rsid w:val="004C7F0B"/>
    <w:rsid w:val="004D0290"/>
    <w:rsid w:val="004D0B8E"/>
    <w:rsid w:val="004D0C03"/>
    <w:rsid w:val="004D0D23"/>
    <w:rsid w:val="004D1376"/>
    <w:rsid w:val="004D1603"/>
    <w:rsid w:val="004D19B8"/>
    <w:rsid w:val="004D1B33"/>
    <w:rsid w:val="004D1D08"/>
    <w:rsid w:val="004D1D40"/>
    <w:rsid w:val="004D2030"/>
    <w:rsid w:val="004D21D7"/>
    <w:rsid w:val="004D2635"/>
    <w:rsid w:val="004D2888"/>
    <w:rsid w:val="004D2D41"/>
    <w:rsid w:val="004D2EC9"/>
    <w:rsid w:val="004D31D4"/>
    <w:rsid w:val="004D324D"/>
    <w:rsid w:val="004D32D0"/>
    <w:rsid w:val="004D37CB"/>
    <w:rsid w:val="004D3A08"/>
    <w:rsid w:val="004D3AF1"/>
    <w:rsid w:val="004D3C17"/>
    <w:rsid w:val="004D3C1C"/>
    <w:rsid w:val="004D3F66"/>
    <w:rsid w:val="004D4030"/>
    <w:rsid w:val="004D42F6"/>
    <w:rsid w:val="004D4871"/>
    <w:rsid w:val="004D4A0B"/>
    <w:rsid w:val="004D522E"/>
    <w:rsid w:val="004D5703"/>
    <w:rsid w:val="004D5748"/>
    <w:rsid w:val="004D57AA"/>
    <w:rsid w:val="004D5899"/>
    <w:rsid w:val="004D5A48"/>
    <w:rsid w:val="004D609B"/>
    <w:rsid w:val="004D6128"/>
    <w:rsid w:val="004D642D"/>
    <w:rsid w:val="004D686B"/>
    <w:rsid w:val="004D6BAC"/>
    <w:rsid w:val="004D6DEF"/>
    <w:rsid w:val="004D74E5"/>
    <w:rsid w:val="004D75FE"/>
    <w:rsid w:val="004D782A"/>
    <w:rsid w:val="004D7998"/>
    <w:rsid w:val="004D7D63"/>
    <w:rsid w:val="004E0137"/>
    <w:rsid w:val="004E04CB"/>
    <w:rsid w:val="004E085A"/>
    <w:rsid w:val="004E0B4E"/>
    <w:rsid w:val="004E12FF"/>
    <w:rsid w:val="004E1733"/>
    <w:rsid w:val="004E1880"/>
    <w:rsid w:val="004E29C1"/>
    <w:rsid w:val="004E320C"/>
    <w:rsid w:val="004E3A67"/>
    <w:rsid w:val="004E3AC2"/>
    <w:rsid w:val="004E3B52"/>
    <w:rsid w:val="004E3D30"/>
    <w:rsid w:val="004E51E8"/>
    <w:rsid w:val="004E53A3"/>
    <w:rsid w:val="004E5519"/>
    <w:rsid w:val="004E5594"/>
    <w:rsid w:val="004E576A"/>
    <w:rsid w:val="004E5890"/>
    <w:rsid w:val="004E5B6C"/>
    <w:rsid w:val="004E5C98"/>
    <w:rsid w:val="004E5D9E"/>
    <w:rsid w:val="004E65C9"/>
    <w:rsid w:val="004E6CA8"/>
    <w:rsid w:val="004E6F9B"/>
    <w:rsid w:val="004E7783"/>
    <w:rsid w:val="004E7BB6"/>
    <w:rsid w:val="004E7D2C"/>
    <w:rsid w:val="004E7E25"/>
    <w:rsid w:val="004F0CCB"/>
    <w:rsid w:val="004F0D94"/>
    <w:rsid w:val="004F0E30"/>
    <w:rsid w:val="004F1258"/>
    <w:rsid w:val="004F1310"/>
    <w:rsid w:val="004F2246"/>
    <w:rsid w:val="004F228F"/>
    <w:rsid w:val="004F2707"/>
    <w:rsid w:val="004F2D99"/>
    <w:rsid w:val="004F2E2C"/>
    <w:rsid w:val="004F2F87"/>
    <w:rsid w:val="004F2FE1"/>
    <w:rsid w:val="004F34E2"/>
    <w:rsid w:val="004F3B95"/>
    <w:rsid w:val="004F3D7C"/>
    <w:rsid w:val="004F3EA2"/>
    <w:rsid w:val="004F4935"/>
    <w:rsid w:val="004F4A61"/>
    <w:rsid w:val="004F4A7D"/>
    <w:rsid w:val="004F4A81"/>
    <w:rsid w:val="004F4F43"/>
    <w:rsid w:val="004F519D"/>
    <w:rsid w:val="004F53EA"/>
    <w:rsid w:val="004F55CE"/>
    <w:rsid w:val="004F58BC"/>
    <w:rsid w:val="004F5D07"/>
    <w:rsid w:val="004F5EB0"/>
    <w:rsid w:val="004F630C"/>
    <w:rsid w:val="004F645D"/>
    <w:rsid w:val="004F6E6D"/>
    <w:rsid w:val="004F6F62"/>
    <w:rsid w:val="004F7035"/>
    <w:rsid w:val="004F746A"/>
    <w:rsid w:val="004F79CD"/>
    <w:rsid w:val="004F7AEA"/>
    <w:rsid w:val="004F7D3E"/>
    <w:rsid w:val="004F7FA6"/>
    <w:rsid w:val="00500034"/>
    <w:rsid w:val="005004D1"/>
    <w:rsid w:val="00500B51"/>
    <w:rsid w:val="00500C67"/>
    <w:rsid w:val="00500C6A"/>
    <w:rsid w:val="00501821"/>
    <w:rsid w:val="00501952"/>
    <w:rsid w:val="00501CD4"/>
    <w:rsid w:val="00501EC6"/>
    <w:rsid w:val="00502018"/>
    <w:rsid w:val="005023CA"/>
    <w:rsid w:val="0050241D"/>
    <w:rsid w:val="0050245B"/>
    <w:rsid w:val="0050294E"/>
    <w:rsid w:val="005032D3"/>
    <w:rsid w:val="005032FF"/>
    <w:rsid w:val="005033E4"/>
    <w:rsid w:val="005036D8"/>
    <w:rsid w:val="0050406A"/>
    <w:rsid w:val="005043B7"/>
    <w:rsid w:val="0050442B"/>
    <w:rsid w:val="0050472D"/>
    <w:rsid w:val="00504B2F"/>
    <w:rsid w:val="00505580"/>
    <w:rsid w:val="00505B52"/>
    <w:rsid w:val="00505FA4"/>
    <w:rsid w:val="00506134"/>
    <w:rsid w:val="005062A8"/>
    <w:rsid w:val="005062FD"/>
    <w:rsid w:val="00506364"/>
    <w:rsid w:val="0050636D"/>
    <w:rsid w:val="0050638A"/>
    <w:rsid w:val="005066B4"/>
    <w:rsid w:val="00506955"/>
    <w:rsid w:val="00506974"/>
    <w:rsid w:val="0050712F"/>
    <w:rsid w:val="005071AD"/>
    <w:rsid w:val="00507926"/>
    <w:rsid w:val="00507B5B"/>
    <w:rsid w:val="0051004E"/>
    <w:rsid w:val="00510441"/>
    <w:rsid w:val="00510594"/>
    <w:rsid w:val="005106D8"/>
    <w:rsid w:val="00511588"/>
    <w:rsid w:val="0051176F"/>
    <w:rsid w:val="005117C7"/>
    <w:rsid w:val="00511856"/>
    <w:rsid w:val="00511CBA"/>
    <w:rsid w:val="00511F62"/>
    <w:rsid w:val="00512128"/>
    <w:rsid w:val="0051230C"/>
    <w:rsid w:val="00512593"/>
    <w:rsid w:val="00512A74"/>
    <w:rsid w:val="00512F44"/>
    <w:rsid w:val="00513210"/>
    <w:rsid w:val="00513273"/>
    <w:rsid w:val="005137DA"/>
    <w:rsid w:val="00513842"/>
    <w:rsid w:val="00513B10"/>
    <w:rsid w:val="00513FD1"/>
    <w:rsid w:val="005141C0"/>
    <w:rsid w:val="0051462B"/>
    <w:rsid w:val="005148CE"/>
    <w:rsid w:val="00514D5C"/>
    <w:rsid w:val="00514DA0"/>
    <w:rsid w:val="00515002"/>
    <w:rsid w:val="00515759"/>
    <w:rsid w:val="005157BB"/>
    <w:rsid w:val="00515B70"/>
    <w:rsid w:val="0051683B"/>
    <w:rsid w:val="00517268"/>
    <w:rsid w:val="005177E8"/>
    <w:rsid w:val="00517C7C"/>
    <w:rsid w:val="00517CC0"/>
    <w:rsid w:val="0052026D"/>
    <w:rsid w:val="00520435"/>
    <w:rsid w:val="00520436"/>
    <w:rsid w:val="005206DF"/>
    <w:rsid w:val="00520D90"/>
    <w:rsid w:val="00520FA9"/>
    <w:rsid w:val="00521998"/>
    <w:rsid w:val="00521A4A"/>
    <w:rsid w:val="00521BC1"/>
    <w:rsid w:val="00521EE5"/>
    <w:rsid w:val="00521F43"/>
    <w:rsid w:val="00522A50"/>
    <w:rsid w:val="00522ADE"/>
    <w:rsid w:val="00522AE3"/>
    <w:rsid w:val="00522B53"/>
    <w:rsid w:val="00522CB7"/>
    <w:rsid w:val="00523264"/>
    <w:rsid w:val="005233F0"/>
    <w:rsid w:val="00523636"/>
    <w:rsid w:val="005237C4"/>
    <w:rsid w:val="005239E7"/>
    <w:rsid w:val="00524332"/>
    <w:rsid w:val="00524682"/>
    <w:rsid w:val="00524D32"/>
    <w:rsid w:val="005252EE"/>
    <w:rsid w:val="0052579C"/>
    <w:rsid w:val="00525AB5"/>
    <w:rsid w:val="00525D03"/>
    <w:rsid w:val="00525E58"/>
    <w:rsid w:val="00525EED"/>
    <w:rsid w:val="00526795"/>
    <w:rsid w:val="0052680A"/>
    <w:rsid w:val="0052699C"/>
    <w:rsid w:val="00526F79"/>
    <w:rsid w:val="00526F9F"/>
    <w:rsid w:val="00527350"/>
    <w:rsid w:val="00527383"/>
    <w:rsid w:val="00530049"/>
    <w:rsid w:val="005300EB"/>
    <w:rsid w:val="0053069F"/>
    <w:rsid w:val="00530B7B"/>
    <w:rsid w:val="00530B95"/>
    <w:rsid w:val="00530BDE"/>
    <w:rsid w:val="005314ED"/>
    <w:rsid w:val="005319E4"/>
    <w:rsid w:val="0053236B"/>
    <w:rsid w:val="005323D9"/>
    <w:rsid w:val="00532B0D"/>
    <w:rsid w:val="00532B60"/>
    <w:rsid w:val="005330E8"/>
    <w:rsid w:val="00533543"/>
    <w:rsid w:val="00533BEA"/>
    <w:rsid w:val="0053462C"/>
    <w:rsid w:val="00534B51"/>
    <w:rsid w:val="00534FC1"/>
    <w:rsid w:val="005359ED"/>
    <w:rsid w:val="00535A69"/>
    <w:rsid w:val="00535BBA"/>
    <w:rsid w:val="00535E42"/>
    <w:rsid w:val="0053672A"/>
    <w:rsid w:val="0053682C"/>
    <w:rsid w:val="00536861"/>
    <w:rsid w:val="00536B3B"/>
    <w:rsid w:val="00536BD0"/>
    <w:rsid w:val="00536DAF"/>
    <w:rsid w:val="00536DDC"/>
    <w:rsid w:val="0053706C"/>
    <w:rsid w:val="005370B6"/>
    <w:rsid w:val="0053773A"/>
    <w:rsid w:val="00537EDE"/>
    <w:rsid w:val="00540265"/>
    <w:rsid w:val="0054032A"/>
    <w:rsid w:val="005407C4"/>
    <w:rsid w:val="005407CF"/>
    <w:rsid w:val="00540A4F"/>
    <w:rsid w:val="00540CB6"/>
    <w:rsid w:val="00540D3A"/>
    <w:rsid w:val="00541BF0"/>
    <w:rsid w:val="00541D97"/>
    <w:rsid w:val="00541FB3"/>
    <w:rsid w:val="005421CA"/>
    <w:rsid w:val="005422C6"/>
    <w:rsid w:val="005423F9"/>
    <w:rsid w:val="00542483"/>
    <w:rsid w:val="00542644"/>
    <w:rsid w:val="005428E2"/>
    <w:rsid w:val="00542DB5"/>
    <w:rsid w:val="00542FBB"/>
    <w:rsid w:val="00542FDF"/>
    <w:rsid w:val="005430AD"/>
    <w:rsid w:val="0054350E"/>
    <w:rsid w:val="00543965"/>
    <w:rsid w:val="00543A1B"/>
    <w:rsid w:val="00543F16"/>
    <w:rsid w:val="005447AB"/>
    <w:rsid w:val="00544967"/>
    <w:rsid w:val="00544D4D"/>
    <w:rsid w:val="00544F15"/>
    <w:rsid w:val="005458CA"/>
    <w:rsid w:val="0054675D"/>
    <w:rsid w:val="00546AAA"/>
    <w:rsid w:val="00546F24"/>
    <w:rsid w:val="00547682"/>
    <w:rsid w:val="005476ED"/>
    <w:rsid w:val="0054788F"/>
    <w:rsid w:val="00550054"/>
    <w:rsid w:val="00550067"/>
    <w:rsid w:val="005505B7"/>
    <w:rsid w:val="00550688"/>
    <w:rsid w:val="00550740"/>
    <w:rsid w:val="0055108B"/>
    <w:rsid w:val="005514D0"/>
    <w:rsid w:val="005516F8"/>
    <w:rsid w:val="00551730"/>
    <w:rsid w:val="00551909"/>
    <w:rsid w:val="00551E85"/>
    <w:rsid w:val="00551F34"/>
    <w:rsid w:val="00552027"/>
    <w:rsid w:val="005526AD"/>
    <w:rsid w:val="00552910"/>
    <w:rsid w:val="0055297D"/>
    <w:rsid w:val="0055332B"/>
    <w:rsid w:val="005534B1"/>
    <w:rsid w:val="005538A8"/>
    <w:rsid w:val="00553C5D"/>
    <w:rsid w:val="00553C64"/>
    <w:rsid w:val="00553CEC"/>
    <w:rsid w:val="00554288"/>
    <w:rsid w:val="0055448C"/>
    <w:rsid w:val="005544A8"/>
    <w:rsid w:val="00554707"/>
    <w:rsid w:val="00554A51"/>
    <w:rsid w:val="00554A7D"/>
    <w:rsid w:val="00555096"/>
    <w:rsid w:val="00555105"/>
    <w:rsid w:val="00555326"/>
    <w:rsid w:val="0055536B"/>
    <w:rsid w:val="00555462"/>
    <w:rsid w:val="00555479"/>
    <w:rsid w:val="00555644"/>
    <w:rsid w:val="005557CC"/>
    <w:rsid w:val="00555A0A"/>
    <w:rsid w:val="00555B5C"/>
    <w:rsid w:val="00555DB4"/>
    <w:rsid w:val="00556452"/>
    <w:rsid w:val="00556624"/>
    <w:rsid w:val="005567BA"/>
    <w:rsid w:val="005567EF"/>
    <w:rsid w:val="00556B32"/>
    <w:rsid w:val="00556E4F"/>
    <w:rsid w:val="00557EC3"/>
    <w:rsid w:val="00560215"/>
    <w:rsid w:val="005603FD"/>
    <w:rsid w:val="005605D5"/>
    <w:rsid w:val="00560B98"/>
    <w:rsid w:val="00560FBB"/>
    <w:rsid w:val="00561888"/>
    <w:rsid w:val="005618A0"/>
    <w:rsid w:val="00561BC0"/>
    <w:rsid w:val="00561E78"/>
    <w:rsid w:val="00561F1A"/>
    <w:rsid w:val="00562046"/>
    <w:rsid w:val="0056237E"/>
    <w:rsid w:val="00562543"/>
    <w:rsid w:val="0056264D"/>
    <w:rsid w:val="005630CE"/>
    <w:rsid w:val="00563172"/>
    <w:rsid w:val="00563617"/>
    <w:rsid w:val="00563D77"/>
    <w:rsid w:val="005640A1"/>
    <w:rsid w:val="005645D5"/>
    <w:rsid w:val="005649F1"/>
    <w:rsid w:val="0056543D"/>
    <w:rsid w:val="00565537"/>
    <w:rsid w:val="00565592"/>
    <w:rsid w:val="005655CD"/>
    <w:rsid w:val="00565B0D"/>
    <w:rsid w:val="00565B16"/>
    <w:rsid w:val="00565C6C"/>
    <w:rsid w:val="00565D2D"/>
    <w:rsid w:val="00566021"/>
    <w:rsid w:val="0056674F"/>
    <w:rsid w:val="00566A23"/>
    <w:rsid w:val="00566EF5"/>
    <w:rsid w:val="0056790B"/>
    <w:rsid w:val="0056791D"/>
    <w:rsid w:val="00567B2C"/>
    <w:rsid w:val="00567C42"/>
    <w:rsid w:val="00567C82"/>
    <w:rsid w:val="00567D60"/>
    <w:rsid w:val="005707F7"/>
    <w:rsid w:val="00570B5E"/>
    <w:rsid w:val="005713DA"/>
    <w:rsid w:val="00571621"/>
    <w:rsid w:val="005717B0"/>
    <w:rsid w:val="005717DA"/>
    <w:rsid w:val="00571AA8"/>
    <w:rsid w:val="00571DD8"/>
    <w:rsid w:val="00571FE8"/>
    <w:rsid w:val="0057298F"/>
    <w:rsid w:val="00572BF4"/>
    <w:rsid w:val="00572C66"/>
    <w:rsid w:val="00572C6C"/>
    <w:rsid w:val="00573378"/>
    <w:rsid w:val="00573520"/>
    <w:rsid w:val="00573858"/>
    <w:rsid w:val="005739F5"/>
    <w:rsid w:val="00573D5D"/>
    <w:rsid w:val="00573D89"/>
    <w:rsid w:val="005745EC"/>
    <w:rsid w:val="00574B11"/>
    <w:rsid w:val="00574BDA"/>
    <w:rsid w:val="00574D2D"/>
    <w:rsid w:val="005759C9"/>
    <w:rsid w:val="00575F19"/>
    <w:rsid w:val="00576109"/>
    <w:rsid w:val="005763B8"/>
    <w:rsid w:val="00576929"/>
    <w:rsid w:val="0057694E"/>
    <w:rsid w:val="005769A2"/>
    <w:rsid w:val="00576A89"/>
    <w:rsid w:val="00576BBA"/>
    <w:rsid w:val="005770BD"/>
    <w:rsid w:val="00577549"/>
    <w:rsid w:val="00577571"/>
    <w:rsid w:val="00577A0D"/>
    <w:rsid w:val="00577EED"/>
    <w:rsid w:val="00577F88"/>
    <w:rsid w:val="00580934"/>
    <w:rsid w:val="00580981"/>
    <w:rsid w:val="00580B4F"/>
    <w:rsid w:val="00580C4F"/>
    <w:rsid w:val="00581277"/>
    <w:rsid w:val="005812CD"/>
    <w:rsid w:val="00581E49"/>
    <w:rsid w:val="00581E7D"/>
    <w:rsid w:val="00581F73"/>
    <w:rsid w:val="005822D3"/>
    <w:rsid w:val="0058261C"/>
    <w:rsid w:val="0058275A"/>
    <w:rsid w:val="00582DB6"/>
    <w:rsid w:val="00582E2D"/>
    <w:rsid w:val="00582EC8"/>
    <w:rsid w:val="005836AD"/>
    <w:rsid w:val="00583771"/>
    <w:rsid w:val="00583CFE"/>
    <w:rsid w:val="00584488"/>
    <w:rsid w:val="00584DC6"/>
    <w:rsid w:val="00584E1A"/>
    <w:rsid w:val="005851DD"/>
    <w:rsid w:val="00585809"/>
    <w:rsid w:val="005858EA"/>
    <w:rsid w:val="00586351"/>
    <w:rsid w:val="005863A8"/>
    <w:rsid w:val="00586507"/>
    <w:rsid w:val="00586554"/>
    <w:rsid w:val="00586994"/>
    <w:rsid w:val="00586AC2"/>
    <w:rsid w:val="00586D2C"/>
    <w:rsid w:val="005871EB"/>
    <w:rsid w:val="0058792C"/>
    <w:rsid w:val="00587B47"/>
    <w:rsid w:val="0059009C"/>
    <w:rsid w:val="005905B1"/>
    <w:rsid w:val="005905FE"/>
    <w:rsid w:val="00590E11"/>
    <w:rsid w:val="00591098"/>
    <w:rsid w:val="0059113B"/>
    <w:rsid w:val="005915B8"/>
    <w:rsid w:val="00591721"/>
    <w:rsid w:val="00591786"/>
    <w:rsid w:val="00591C76"/>
    <w:rsid w:val="00592204"/>
    <w:rsid w:val="00592B39"/>
    <w:rsid w:val="00592B51"/>
    <w:rsid w:val="00593014"/>
    <w:rsid w:val="005930CA"/>
    <w:rsid w:val="005936EF"/>
    <w:rsid w:val="0059390F"/>
    <w:rsid w:val="00593971"/>
    <w:rsid w:val="00593A12"/>
    <w:rsid w:val="0059436C"/>
    <w:rsid w:val="00594D0B"/>
    <w:rsid w:val="00594E3D"/>
    <w:rsid w:val="00594EF9"/>
    <w:rsid w:val="00595CCD"/>
    <w:rsid w:val="00596546"/>
    <w:rsid w:val="0059669F"/>
    <w:rsid w:val="005969BD"/>
    <w:rsid w:val="005971CE"/>
    <w:rsid w:val="005973CB"/>
    <w:rsid w:val="00597524"/>
    <w:rsid w:val="00597568"/>
    <w:rsid w:val="00597667"/>
    <w:rsid w:val="00597ABB"/>
    <w:rsid w:val="005A013A"/>
    <w:rsid w:val="005A052F"/>
    <w:rsid w:val="005A08D9"/>
    <w:rsid w:val="005A0D38"/>
    <w:rsid w:val="005A1263"/>
    <w:rsid w:val="005A1412"/>
    <w:rsid w:val="005A1730"/>
    <w:rsid w:val="005A1735"/>
    <w:rsid w:val="005A17BD"/>
    <w:rsid w:val="005A1B03"/>
    <w:rsid w:val="005A1B39"/>
    <w:rsid w:val="005A1F4B"/>
    <w:rsid w:val="005A24A3"/>
    <w:rsid w:val="005A2A0E"/>
    <w:rsid w:val="005A2B4D"/>
    <w:rsid w:val="005A31AD"/>
    <w:rsid w:val="005A3451"/>
    <w:rsid w:val="005A3713"/>
    <w:rsid w:val="005A37C8"/>
    <w:rsid w:val="005A3867"/>
    <w:rsid w:val="005A3878"/>
    <w:rsid w:val="005A3FF2"/>
    <w:rsid w:val="005A4026"/>
    <w:rsid w:val="005A41C0"/>
    <w:rsid w:val="005A4C7A"/>
    <w:rsid w:val="005A4D5D"/>
    <w:rsid w:val="005A4EE2"/>
    <w:rsid w:val="005A5219"/>
    <w:rsid w:val="005A5302"/>
    <w:rsid w:val="005A5832"/>
    <w:rsid w:val="005A58F5"/>
    <w:rsid w:val="005A59D3"/>
    <w:rsid w:val="005A5A75"/>
    <w:rsid w:val="005A5C5B"/>
    <w:rsid w:val="005A6068"/>
    <w:rsid w:val="005A6153"/>
    <w:rsid w:val="005A61E1"/>
    <w:rsid w:val="005A728E"/>
    <w:rsid w:val="005A7774"/>
    <w:rsid w:val="005A7B6B"/>
    <w:rsid w:val="005A7B9E"/>
    <w:rsid w:val="005A7E9E"/>
    <w:rsid w:val="005A7FB3"/>
    <w:rsid w:val="005A7FBB"/>
    <w:rsid w:val="005B0207"/>
    <w:rsid w:val="005B05E1"/>
    <w:rsid w:val="005B06C7"/>
    <w:rsid w:val="005B08BF"/>
    <w:rsid w:val="005B0A12"/>
    <w:rsid w:val="005B1CD9"/>
    <w:rsid w:val="005B1EF3"/>
    <w:rsid w:val="005B24C6"/>
    <w:rsid w:val="005B2830"/>
    <w:rsid w:val="005B316F"/>
    <w:rsid w:val="005B318E"/>
    <w:rsid w:val="005B3DC1"/>
    <w:rsid w:val="005B3E16"/>
    <w:rsid w:val="005B4387"/>
    <w:rsid w:val="005B466C"/>
    <w:rsid w:val="005B482A"/>
    <w:rsid w:val="005B5255"/>
    <w:rsid w:val="005B53B7"/>
    <w:rsid w:val="005B555C"/>
    <w:rsid w:val="005B565C"/>
    <w:rsid w:val="005B5749"/>
    <w:rsid w:val="005B5A52"/>
    <w:rsid w:val="005B6631"/>
    <w:rsid w:val="005B692D"/>
    <w:rsid w:val="005B7916"/>
    <w:rsid w:val="005B7F8E"/>
    <w:rsid w:val="005C009C"/>
    <w:rsid w:val="005C015E"/>
    <w:rsid w:val="005C0289"/>
    <w:rsid w:val="005C0A92"/>
    <w:rsid w:val="005C117D"/>
    <w:rsid w:val="005C13CC"/>
    <w:rsid w:val="005C1618"/>
    <w:rsid w:val="005C195E"/>
    <w:rsid w:val="005C1E42"/>
    <w:rsid w:val="005C2757"/>
    <w:rsid w:val="005C2783"/>
    <w:rsid w:val="005C2AE2"/>
    <w:rsid w:val="005C2D7E"/>
    <w:rsid w:val="005C311F"/>
    <w:rsid w:val="005C386D"/>
    <w:rsid w:val="005C3FE7"/>
    <w:rsid w:val="005C4196"/>
    <w:rsid w:val="005C492A"/>
    <w:rsid w:val="005C493C"/>
    <w:rsid w:val="005C4972"/>
    <w:rsid w:val="005C55E5"/>
    <w:rsid w:val="005C5623"/>
    <w:rsid w:val="005C5886"/>
    <w:rsid w:val="005C63AE"/>
    <w:rsid w:val="005C6625"/>
    <w:rsid w:val="005C68A0"/>
    <w:rsid w:val="005C6925"/>
    <w:rsid w:val="005C711C"/>
    <w:rsid w:val="005D051B"/>
    <w:rsid w:val="005D094E"/>
    <w:rsid w:val="005D0A1A"/>
    <w:rsid w:val="005D103E"/>
    <w:rsid w:val="005D10AB"/>
    <w:rsid w:val="005D19DD"/>
    <w:rsid w:val="005D20CE"/>
    <w:rsid w:val="005D21D6"/>
    <w:rsid w:val="005D250C"/>
    <w:rsid w:val="005D2E70"/>
    <w:rsid w:val="005D332F"/>
    <w:rsid w:val="005D364F"/>
    <w:rsid w:val="005D3AFE"/>
    <w:rsid w:val="005D3B7D"/>
    <w:rsid w:val="005D3BAA"/>
    <w:rsid w:val="005D3BF7"/>
    <w:rsid w:val="005D3CA8"/>
    <w:rsid w:val="005D3EB6"/>
    <w:rsid w:val="005D42FB"/>
    <w:rsid w:val="005D4370"/>
    <w:rsid w:val="005D47C0"/>
    <w:rsid w:val="005D47EF"/>
    <w:rsid w:val="005D491D"/>
    <w:rsid w:val="005D493F"/>
    <w:rsid w:val="005D4F43"/>
    <w:rsid w:val="005D53C7"/>
    <w:rsid w:val="005D561D"/>
    <w:rsid w:val="005D5C20"/>
    <w:rsid w:val="005D5D8F"/>
    <w:rsid w:val="005D677B"/>
    <w:rsid w:val="005D6814"/>
    <w:rsid w:val="005D6929"/>
    <w:rsid w:val="005D6C5C"/>
    <w:rsid w:val="005D6EE6"/>
    <w:rsid w:val="005D70FA"/>
    <w:rsid w:val="005D738D"/>
    <w:rsid w:val="005D7FA6"/>
    <w:rsid w:val="005D7FDA"/>
    <w:rsid w:val="005E0482"/>
    <w:rsid w:val="005E088C"/>
    <w:rsid w:val="005E1191"/>
    <w:rsid w:val="005E1201"/>
    <w:rsid w:val="005E18E4"/>
    <w:rsid w:val="005E19F5"/>
    <w:rsid w:val="005E20AD"/>
    <w:rsid w:val="005E2142"/>
    <w:rsid w:val="005E26F3"/>
    <w:rsid w:val="005E29EF"/>
    <w:rsid w:val="005E3918"/>
    <w:rsid w:val="005E39D2"/>
    <w:rsid w:val="005E3AE3"/>
    <w:rsid w:val="005E429E"/>
    <w:rsid w:val="005E4475"/>
    <w:rsid w:val="005E46A1"/>
    <w:rsid w:val="005E4834"/>
    <w:rsid w:val="005E494E"/>
    <w:rsid w:val="005E4E8E"/>
    <w:rsid w:val="005E504D"/>
    <w:rsid w:val="005E5303"/>
    <w:rsid w:val="005E589D"/>
    <w:rsid w:val="005E5A49"/>
    <w:rsid w:val="005E5A6C"/>
    <w:rsid w:val="005E5F1C"/>
    <w:rsid w:val="005E5F93"/>
    <w:rsid w:val="005E6519"/>
    <w:rsid w:val="005E67F5"/>
    <w:rsid w:val="005E6869"/>
    <w:rsid w:val="005E6A1A"/>
    <w:rsid w:val="005F0183"/>
    <w:rsid w:val="005F0394"/>
    <w:rsid w:val="005F05E5"/>
    <w:rsid w:val="005F0794"/>
    <w:rsid w:val="005F07F2"/>
    <w:rsid w:val="005F1191"/>
    <w:rsid w:val="005F11D1"/>
    <w:rsid w:val="005F1412"/>
    <w:rsid w:val="005F1879"/>
    <w:rsid w:val="005F1A13"/>
    <w:rsid w:val="005F1C63"/>
    <w:rsid w:val="005F1CB1"/>
    <w:rsid w:val="005F2060"/>
    <w:rsid w:val="005F23F2"/>
    <w:rsid w:val="005F2860"/>
    <w:rsid w:val="005F2907"/>
    <w:rsid w:val="005F29BE"/>
    <w:rsid w:val="005F2BCF"/>
    <w:rsid w:val="005F3163"/>
    <w:rsid w:val="005F36EF"/>
    <w:rsid w:val="005F38FC"/>
    <w:rsid w:val="005F398F"/>
    <w:rsid w:val="005F42DC"/>
    <w:rsid w:val="005F4306"/>
    <w:rsid w:val="005F4825"/>
    <w:rsid w:val="005F48BF"/>
    <w:rsid w:val="005F48F4"/>
    <w:rsid w:val="005F4DB2"/>
    <w:rsid w:val="005F4FF5"/>
    <w:rsid w:val="005F53C5"/>
    <w:rsid w:val="005F558D"/>
    <w:rsid w:val="005F58B5"/>
    <w:rsid w:val="005F5960"/>
    <w:rsid w:val="005F5F83"/>
    <w:rsid w:val="005F61CF"/>
    <w:rsid w:val="005F62F4"/>
    <w:rsid w:val="005F64AE"/>
    <w:rsid w:val="005F7125"/>
    <w:rsid w:val="005F741F"/>
    <w:rsid w:val="005F7513"/>
    <w:rsid w:val="005F76A5"/>
    <w:rsid w:val="005F795F"/>
    <w:rsid w:val="005F7F01"/>
    <w:rsid w:val="005F7F4E"/>
    <w:rsid w:val="005F7FC5"/>
    <w:rsid w:val="0060008D"/>
    <w:rsid w:val="006002E9"/>
    <w:rsid w:val="006007A5"/>
    <w:rsid w:val="00600B95"/>
    <w:rsid w:val="006012D7"/>
    <w:rsid w:val="0060146D"/>
    <w:rsid w:val="0060152D"/>
    <w:rsid w:val="006016F7"/>
    <w:rsid w:val="00601BD2"/>
    <w:rsid w:val="00601DE6"/>
    <w:rsid w:val="006026B2"/>
    <w:rsid w:val="006029BD"/>
    <w:rsid w:val="00602D3E"/>
    <w:rsid w:val="00603378"/>
    <w:rsid w:val="00603DA0"/>
    <w:rsid w:val="00604638"/>
    <w:rsid w:val="0060479C"/>
    <w:rsid w:val="00604AB8"/>
    <w:rsid w:val="00604F5C"/>
    <w:rsid w:val="00604FBA"/>
    <w:rsid w:val="0060552D"/>
    <w:rsid w:val="006055B4"/>
    <w:rsid w:val="006058C8"/>
    <w:rsid w:val="00606019"/>
    <w:rsid w:val="0060636C"/>
    <w:rsid w:val="006063E1"/>
    <w:rsid w:val="006068E2"/>
    <w:rsid w:val="00606924"/>
    <w:rsid w:val="00606C22"/>
    <w:rsid w:val="00606C29"/>
    <w:rsid w:val="00606CC9"/>
    <w:rsid w:val="00607385"/>
    <w:rsid w:val="00607418"/>
    <w:rsid w:val="006076E8"/>
    <w:rsid w:val="00607A67"/>
    <w:rsid w:val="00607AC1"/>
    <w:rsid w:val="00607B9F"/>
    <w:rsid w:val="00607DD5"/>
    <w:rsid w:val="0061006E"/>
    <w:rsid w:val="00610671"/>
    <w:rsid w:val="006106FC"/>
    <w:rsid w:val="006107F6"/>
    <w:rsid w:val="00610A38"/>
    <w:rsid w:val="006114DB"/>
    <w:rsid w:val="00611C7A"/>
    <w:rsid w:val="006125C2"/>
    <w:rsid w:val="006127F8"/>
    <w:rsid w:val="006128F3"/>
    <w:rsid w:val="00612B4E"/>
    <w:rsid w:val="006136CA"/>
    <w:rsid w:val="00613BED"/>
    <w:rsid w:val="0061424B"/>
    <w:rsid w:val="00614670"/>
    <w:rsid w:val="0061468D"/>
    <w:rsid w:val="00614870"/>
    <w:rsid w:val="00614ACA"/>
    <w:rsid w:val="00614E9F"/>
    <w:rsid w:val="0061526B"/>
    <w:rsid w:val="006155C1"/>
    <w:rsid w:val="006155CC"/>
    <w:rsid w:val="00615B8D"/>
    <w:rsid w:val="00615C8A"/>
    <w:rsid w:val="00616178"/>
    <w:rsid w:val="00616485"/>
    <w:rsid w:val="00616CF1"/>
    <w:rsid w:val="006171B5"/>
    <w:rsid w:val="006176B9"/>
    <w:rsid w:val="00617D85"/>
    <w:rsid w:val="00617EE3"/>
    <w:rsid w:val="0062002F"/>
    <w:rsid w:val="006208D1"/>
    <w:rsid w:val="006209B3"/>
    <w:rsid w:val="00620A1A"/>
    <w:rsid w:val="00620ACA"/>
    <w:rsid w:val="00620CD7"/>
    <w:rsid w:val="00620FB8"/>
    <w:rsid w:val="0062110E"/>
    <w:rsid w:val="006217E1"/>
    <w:rsid w:val="00622262"/>
    <w:rsid w:val="00622C1A"/>
    <w:rsid w:val="00623007"/>
    <w:rsid w:val="00623140"/>
    <w:rsid w:val="006232AA"/>
    <w:rsid w:val="006238B0"/>
    <w:rsid w:val="00623AE3"/>
    <w:rsid w:val="00623FEF"/>
    <w:rsid w:val="0062407C"/>
    <w:rsid w:val="00624721"/>
    <w:rsid w:val="00624819"/>
    <w:rsid w:val="00624909"/>
    <w:rsid w:val="00624FBD"/>
    <w:rsid w:val="00625092"/>
    <w:rsid w:val="006252E4"/>
    <w:rsid w:val="00625732"/>
    <w:rsid w:val="00625911"/>
    <w:rsid w:val="00625977"/>
    <w:rsid w:val="00626235"/>
    <w:rsid w:val="00626259"/>
    <w:rsid w:val="006266AE"/>
    <w:rsid w:val="00626A6A"/>
    <w:rsid w:val="006273C2"/>
    <w:rsid w:val="006274EE"/>
    <w:rsid w:val="0062798F"/>
    <w:rsid w:val="00627AE3"/>
    <w:rsid w:val="00627CE4"/>
    <w:rsid w:val="006302FA"/>
    <w:rsid w:val="00630464"/>
    <w:rsid w:val="006308D7"/>
    <w:rsid w:val="00630C4D"/>
    <w:rsid w:val="006310C7"/>
    <w:rsid w:val="00631961"/>
    <w:rsid w:val="00631DF2"/>
    <w:rsid w:val="006322DF"/>
    <w:rsid w:val="00632562"/>
    <w:rsid w:val="006325E8"/>
    <w:rsid w:val="00632BDD"/>
    <w:rsid w:val="00632D5A"/>
    <w:rsid w:val="00632DBD"/>
    <w:rsid w:val="00632E7A"/>
    <w:rsid w:val="006330AF"/>
    <w:rsid w:val="00633196"/>
    <w:rsid w:val="006331EF"/>
    <w:rsid w:val="00633323"/>
    <w:rsid w:val="00633417"/>
    <w:rsid w:val="00633940"/>
    <w:rsid w:val="00633E52"/>
    <w:rsid w:val="00633F20"/>
    <w:rsid w:val="0063429E"/>
    <w:rsid w:val="00634D30"/>
    <w:rsid w:val="00635183"/>
    <w:rsid w:val="0063572F"/>
    <w:rsid w:val="00635F2D"/>
    <w:rsid w:val="00635F67"/>
    <w:rsid w:val="006361BE"/>
    <w:rsid w:val="00637568"/>
    <w:rsid w:val="0063756C"/>
    <w:rsid w:val="00637770"/>
    <w:rsid w:val="00637BCE"/>
    <w:rsid w:val="00640464"/>
    <w:rsid w:val="00640742"/>
    <w:rsid w:val="00640747"/>
    <w:rsid w:val="006409D1"/>
    <w:rsid w:val="00640C84"/>
    <w:rsid w:val="00640F85"/>
    <w:rsid w:val="006414F9"/>
    <w:rsid w:val="0064154C"/>
    <w:rsid w:val="00642146"/>
    <w:rsid w:val="00642474"/>
    <w:rsid w:val="006427B1"/>
    <w:rsid w:val="00642A94"/>
    <w:rsid w:val="0064314F"/>
    <w:rsid w:val="0064320B"/>
    <w:rsid w:val="00643729"/>
    <w:rsid w:val="00643875"/>
    <w:rsid w:val="006438F7"/>
    <w:rsid w:val="00643BD3"/>
    <w:rsid w:val="00643C93"/>
    <w:rsid w:val="00644060"/>
    <w:rsid w:val="0064419C"/>
    <w:rsid w:val="006441D7"/>
    <w:rsid w:val="00644722"/>
    <w:rsid w:val="00644A03"/>
    <w:rsid w:val="00644B43"/>
    <w:rsid w:val="00644B57"/>
    <w:rsid w:val="006457E2"/>
    <w:rsid w:val="00645BD2"/>
    <w:rsid w:val="00645C88"/>
    <w:rsid w:val="00646809"/>
    <w:rsid w:val="00646BC1"/>
    <w:rsid w:val="00646FE4"/>
    <w:rsid w:val="00647BE6"/>
    <w:rsid w:val="00647D7A"/>
    <w:rsid w:val="00647DB2"/>
    <w:rsid w:val="00647E79"/>
    <w:rsid w:val="00650069"/>
    <w:rsid w:val="006504F9"/>
    <w:rsid w:val="00650631"/>
    <w:rsid w:val="006509EB"/>
    <w:rsid w:val="00650CB1"/>
    <w:rsid w:val="00651F42"/>
    <w:rsid w:val="00652361"/>
    <w:rsid w:val="00652756"/>
    <w:rsid w:val="00653564"/>
    <w:rsid w:val="00653A24"/>
    <w:rsid w:val="00653CD9"/>
    <w:rsid w:val="00654079"/>
    <w:rsid w:val="006543A1"/>
    <w:rsid w:val="006543BB"/>
    <w:rsid w:val="006544DD"/>
    <w:rsid w:val="00655002"/>
    <w:rsid w:val="00655199"/>
    <w:rsid w:val="006553D1"/>
    <w:rsid w:val="00655495"/>
    <w:rsid w:val="00655BDE"/>
    <w:rsid w:val="00655F3C"/>
    <w:rsid w:val="0065662E"/>
    <w:rsid w:val="00656808"/>
    <w:rsid w:val="00656851"/>
    <w:rsid w:val="006568F9"/>
    <w:rsid w:val="00656BE1"/>
    <w:rsid w:val="00656DD5"/>
    <w:rsid w:val="00657937"/>
    <w:rsid w:val="00657C7D"/>
    <w:rsid w:val="00657E6D"/>
    <w:rsid w:val="00657ECB"/>
    <w:rsid w:val="006602E3"/>
    <w:rsid w:val="00660564"/>
    <w:rsid w:val="00660B5E"/>
    <w:rsid w:val="00660E74"/>
    <w:rsid w:val="00661414"/>
    <w:rsid w:val="00661A32"/>
    <w:rsid w:val="00661CA6"/>
    <w:rsid w:val="00661D88"/>
    <w:rsid w:val="00661E39"/>
    <w:rsid w:val="00661E9A"/>
    <w:rsid w:val="00661F47"/>
    <w:rsid w:val="006621C7"/>
    <w:rsid w:val="006628CD"/>
    <w:rsid w:val="00662CFB"/>
    <w:rsid w:val="00662DE5"/>
    <w:rsid w:val="0066314E"/>
    <w:rsid w:val="006634D7"/>
    <w:rsid w:val="0066353A"/>
    <w:rsid w:val="006637C0"/>
    <w:rsid w:val="006637F0"/>
    <w:rsid w:val="00663891"/>
    <w:rsid w:val="00664605"/>
    <w:rsid w:val="006651ED"/>
    <w:rsid w:val="00665BD9"/>
    <w:rsid w:val="00665C0B"/>
    <w:rsid w:val="00665C2E"/>
    <w:rsid w:val="00665D34"/>
    <w:rsid w:val="00666400"/>
    <w:rsid w:val="006665AA"/>
    <w:rsid w:val="00666B6C"/>
    <w:rsid w:val="00666D76"/>
    <w:rsid w:val="00666EC7"/>
    <w:rsid w:val="00667110"/>
    <w:rsid w:val="00667139"/>
    <w:rsid w:val="0066740F"/>
    <w:rsid w:val="00667749"/>
    <w:rsid w:val="00667801"/>
    <w:rsid w:val="006678D8"/>
    <w:rsid w:val="006700D0"/>
    <w:rsid w:val="00670F19"/>
    <w:rsid w:val="006711BE"/>
    <w:rsid w:val="006712F2"/>
    <w:rsid w:val="006716E9"/>
    <w:rsid w:val="00672340"/>
    <w:rsid w:val="006726F8"/>
    <w:rsid w:val="006728DD"/>
    <w:rsid w:val="00673B3D"/>
    <w:rsid w:val="00674096"/>
    <w:rsid w:val="006744B2"/>
    <w:rsid w:val="0067463F"/>
    <w:rsid w:val="00674A3B"/>
    <w:rsid w:val="00674EDF"/>
    <w:rsid w:val="00676005"/>
    <w:rsid w:val="00676372"/>
    <w:rsid w:val="00676557"/>
    <w:rsid w:val="00676906"/>
    <w:rsid w:val="00676B3E"/>
    <w:rsid w:val="00676EF1"/>
    <w:rsid w:val="00676F3A"/>
    <w:rsid w:val="006771E6"/>
    <w:rsid w:val="0067764B"/>
    <w:rsid w:val="00677B9B"/>
    <w:rsid w:val="00677C9A"/>
    <w:rsid w:val="00680CB1"/>
    <w:rsid w:val="0068158F"/>
    <w:rsid w:val="006815EB"/>
    <w:rsid w:val="0068193B"/>
    <w:rsid w:val="006819C6"/>
    <w:rsid w:val="00681C37"/>
    <w:rsid w:val="006827A5"/>
    <w:rsid w:val="006828A4"/>
    <w:rsid w:val="006829A2"/>
    <w:rsid w:val="006829C6"/>
    <w:rsid w:val="00682B1A"/>
    <w:rsid w:val="00682EF7"/>
    <w:rsid w:val="006832F4"/>
    <w:rsid w:val="00683615"/>
    <w:rsid w:val="00683DA6"/>
    <w:rsid w:val="00683DAA"/>
    <w:rsid w:val="006840B7"/>
    <w:rsid w:val="0068487A"/>
    <w:rsid w:val="00684A34"/>
    <w:rsid w:val="00684F2E"/>
    <w:rsid w:val="0068566A"/>
    <w:rsid w:val="00685ED1"/>
    <w:rsid w:val="006860CC"/>
    <w:rsid w:val="00686ABA"/>
    <w:rsid w:val="00687739"/>
    <w:rsid w:val="00687A6F"/>
    <w:rsid w:val="00687F48"/>
    <w:rsid w:val="00687F96"/>
    <w:rsid w:val="0069027C"/>
    <w:rsid w:val="00690A60"/>
    <w:rsid w:val="00690C07"/>
    <w:rsid w:val="00690DD2"/>
    <w:rsid w:val="0069118F"/>
    <w:rsid w:val="00691497"/>
    <w:rsid w:val="0069154A"/>
    <w:rsid w:val="006920AF"/>
    <w:rsid w:val="006924FE"/>
    <w:rsid w:val="00692684"/>
    <w:rsid w:val="006929D8"/>
    <w:rsid w:val="00692AAA"/>
    <w:rsid w:val="00692C53"/>
    <w:rsid w:val="0069312A"/>
    <w:rsid w:val="00693277"/>
    <w:rsid w:val="006933B6"/>
    <w:rsid w:val="00693483"/>
    <w:rsid w:val="006938BD"/>
    <w:rsid w:val="00693943"/>
    <w:rsid w:val="006943C8"/>
    <w:rsid w:val="006948D2"/>
    <w:rsid w:val="00694A99"/>
    <w:rsid w:val="00694B9F"/>
    <w:rsid w:val="006952C0"/>
    <w:rsid w:val="00695525"/>
    <w:rsid w:val="00695BB5"/>
    <w:rsid w:val="00695C58"/>
    <w:rsid w:val="00695C9A"/>
    <w:rsid w:val="00695E22"/>
    <w:rsid w:val="006961B2"/>
    <w:rsid w:val="00696416"/>
    <w:rsid w:val="00696893"/>
    <w:rsid w:val="00696ADB"/>
    <w:rsid w:val="00697318"/>
    <w:rsid w:val="00697FDD"/>
    <w:rsid w:val="006A00BC"/>
    <w:rsid w:val="006A058A"/>
    <w:rsid w:val="006A0710"/>
    <w:rsid w:val="006A0B21"/>
    <w:rsid w:val="006A0EDF"/>
    <w:rsid w:val="006A0F79"/>
    <w:rsid w:val="006A10B5"/>
    <w:rsid w:val="006A10C0"/>
    <w:rsid w:val="006A1494"/>
    <w:rsid w:val="006A154D"/>
    <w:rsid w:val="006A18D8"/>
    <w:rsid w:val="006A1DE4"/>
    <w:rsid w:val="006A22F6"/>
    <w:rsid w:val="006A2316"/>
    <w:rsid w:val="006A2643"/>
    <w:rsid w:val="006A2A18"/>
    <w:rsid w:val="006A2B37"/>
    <w:rsid w:val="006A2DFF"/>
    <w:rsid w:val="006A2F78"/>
    <w:rsid w:val="006A2F84"/>
    <w:rsid w:val="006A338F"/>
    <w:rsid w:val="006A3A08"/>
    <w:rsid w:val="006A3A09"/>
    <w:rsid w:val="006A3E6E"/>
    <w:rsid w:val="006A3F9B"/>
    <w:rsid w:val="006A41B3"/>
    <w:rsid w:val="006A41F6"/>
    <w:rsid w:val="006A49B7"/>
    <w:rsid w:val="006A4E3C"/>
    <w:rsid w:val="006A574B"/>
    <w:rsid w:val="006A5805"/>
    <w:rsid w:val="006A5909"/>
    <w:rsid w:val="006A5B92"/>
    <w:rsid w:val="006A5D71"/>
    <w:rsid w:val="006A6200"/>
    <w:rsid w:val="006A6507"/>
    <w:rsid w:val="006A675C"/>
    <w:rsid w:val="006A67DD"/>
    <w:rsid w:val="006A6A65"/>
    <w:rsid w:val="006A7195"/>
    <w:rsid w:val="006A757B"/>
    <w:rsid w:val="006A780B"/>
    <w:rsid w:val="006A780D"/>
    <w:rsid w:val="006A7E49"/>
    <w:rsid w:val="006A7F76"/>
    <w:rsid w:val="006B039C"/>
    <w:rsid w:val="006B0711"/>
    <w:rsid w:val="006B0AB0"/>
    <w:rsid w:val="006B0BD7"/>
    <w:rsid w:val="006B0E2A"/>
    <w:rsid w:val="006B0FBA"/>
    <w:rsid w:val="006B13BB"/>
    <w:rsid w:val="006B1424"/>
    <w:rsid w:val="006B16DB"/>
    <w:rsid w:val="006B1C71"/>
    <w:rsid w:val="006B1D02"/>
    <w:rsid w:val="006B1E7E"/>
    <w:rsid w:val="006B1FAF"/>
    <w:rsid w:val="006B20F0"/>
    <w:rsid w:val="006B2445"/>
    <w:rsid w:val="006B2524"/>
    <w:rsid w:val="006B2F19"/>
    <w:rsid w:val="006B306F"/>
    <w:rsid w:val="006B3548"/>
    <w:rsid w:val="006B3A9A"/>
    <w:rsid w:val="006B3B6A"/>
    <w:rsid w:val="006B3BE8"/>
    <w:rsid w:val="006B3C4B"/>
    <w:rsid w:val="006B3DF9"/>
    <w:rsid w:val="006B3EF8"/>
    <w:rsid w:val="006B3F53"/>
    <w:rsid w:val="006B40B7"/>
    <w:rsid w:val="006B42B6"/>
    <w:rsid w:val="006B42CB"/>
    <w:rsid w:val="006B45DC"/>
    <w:rsid w:val="006B49FF"/>
    <w:rsid w:val="006B4E98"/>
    <w:rsid w:val="006B4F2F"/>
    <w:rsid w:val="006B5040"/>
    <w:rsid w:val="006B53C9"/>
    <w:rsid w:val="006B5960"/>
    <w:rsid w:val="006B5C23"/>
    <w:rsid w:val="006B5D2C"/>
    <w:rsid w:val="006B5DB7"/>
    <w:rsid w:val="006B5F75"/>
    <w:rsid w:val="006B61F5"/>
    <w:rsid w:val="006B6744"/>
    <w:rsid w:val="006B67E4"/>
    <w:rsid w:val="006B6863"/>
    <w:rsid w:val="006B6A45"/>
    <w:rsid w:val="006B6C78"/>
    <w:rsid w:val="006B70DE"/>
    <w:rsid w:val="006B7506"/>
    <w:rsid w:val="006B77AA"/>
    <w:rsid w:val="006B7C0D"/>
    <w:rsid w:val="006B7CD6"/>
    <w:rsid w:val="006C05EB"/>
    <w:rsid w:val="006C0805"/>
    <w:rsid w:val="006C0CFE"/>
    <w:rsid w:val="006C10EF"/>
    <w:rsid w:val="006C13FC"/>
    <w:rsid w:val="006C1588"/>
    <w:rsid w:val="006C1A4E"/>
    <w:rsid w:val="006C1C37"/>
    <w:rsid w:val="006C215B"/>
    <w:rsid w:val="006C2244"/>
    <w:rsid w:val="006C2392"/>
    <w:rsid w:val="006C23B6"/>
    <w:rsid w:val="006C23CE"/>
    <w:rsid w:val="006C24B2"/>
    <w:rsid w:val="006C29D6"/>
    <w:rsid w:val="006C2BCE"/>
    <w:rsid w:val="006C377C"/>
    <w:rsid w:val="006C3865"/>
    <w:rsid w:val="006C3978"/>
    <w:rsid w:val="006C3AC1"/>
    <w:rsid w:val="006C4011"/>
    <w:rsid w:val="006C4669"/>
    <w:rsid w:val="006C470D"/>
    <w:rsid w:val="006C475B"/>
    <w:rsid w:val="006C490F"/>
    <w:rsid w:val="006C5165"/>
    <w:rsid w:val="006C5239"/>
    <w:rsid w:val="006C52EF"/>
    <w:rsid w:val="006C5E9E"/>
    <w:rsid w:val="006C5EAC"/>
    <w:rsid w:val="006C6395"/>
    <w:rsid w:val="006C65A7"/>
    <w:rsid w:val="006C69C4"/>
    <w:rsid w:val="006C74B0"/>
    <w:rsid w:val="006C7608"/>
    <w:rsid w:val="006C777E"/>
    <w:rsid w:val="006D07D3"/>
    <w:rsid w:val="006D17E0"/>
    <w:rsid w:val="006D1A4B"/>
    <w:rsid w:val="006D1CFF"/>
    <w:rsid w:val="006D1F53"/>
    <w:rsid w:val="006D2251"/>
    <w:rsid w:val="006D227D"/>
    <w:rsid w:val="006D2B31"/>
    <w:rsid w:val="006D2BAE"/>
    <w:rsid w:val="006D2BF2"/>
    <w:rsid w:val="006D2E4A"/>
    <w:rsid w:val="006D2E60"/>
    <w:rsid w:val="006D3A41"/>
    <w:rsid w:val="006D3BF8"/>
    <w:rsid w:val="006D3DFD"/>
    <w:rsid w:val="006D3E97"/>
    <w:rsid w:val="006D3FD5"/>
    <w:rsid w:val="006D404D"/>
    <w:rsid w:val="006D4246"/>
    <w:rsid w:val="006D42E2"/>
    <w:rsid w:val="006D42F6"/>
    <w:rsid w:val="006D446A"/>
    <w:rsid w:val="006D4C87"/>
    <w:rsid w:val="006D4F6C"/>
    <w:rsid w:val="006D57DC"/>
    <w:rsid w:val="006D60FD"/>
    <w:rsid w:val="006D61EC"/>
    <w:rsid w:val="006D63D9"/>
    <w:rsid w:val="006D6549"/>
    <w:rsid w:val="006D6611"/>
    <w:rsid w:val="006D66AF"/>
    <w:rsid w:val="006D6964"/>
    <w:rsid w:val="006D6AA7"/>
    <w:rsid w:val="006D6AF6"/>
    <w:rsid w:val="006D6EEA"/>
    <w:rsid w:val="006D7457"/>
    <w:rsid w:val="006D7C28"/>
    <w:rsid w:val="006E029C"/>
    <w:rsid w:val="006E05D2"/>
    <w:rsid w:val="006E0690"/>
    <w:rsid w:val="006E0812"/>
    <w:rsid w:val="006E0A29"/>
    <w:rsid w:val="006E0BAA"/>
    <w:rsid w:val="006E0BE8"/>
    <w:rsid w:val="006E12F2"/>
    <w:rsid w:val="006E1598"/>
    <w:rsid w:val="006E2003"/>
    <w:rsid w:val="006E20AD"/>
    <w:rsid w:val="006E22C5"/>
    <w:rsid w:val="006E23A5"/>
    <w:rsid w:val="006E272C"/>
    <w:rsid w:val="006E2F11"/>
    <w:rsid w:val="006E2FCC"/>
    <w:rsid w:val="006E3131"/>
    <w:rsid w:val="006E3211"/>
    <w:rsid w:val="006E32B8"/>
    <w:rsid w:val="006E3466"/>
    <w:rsid w:val="006E35CF"/>
    <w:rsid w:val="006E3816"/>
    <w:rsid w:val="006E3DFC"/>
    <w:rsid w:val="006E41DE"/>
    <w:rsid w:val="006E48AB"/>
    <w:rsid w:val="006E494F"/>
    <w:rsid w:val="006E4978"/>
    <w:rsid w:val="006E49A1"/>
    <w:rsid w:val="006E4C01"/>
    <w:rsid w:val="006E4D26"/>
    <w:rsid w:val="006E4D38"/>
    <w:rsid w:val="006E50A7"/>
    <w:rsid w:val="006E5305"/>
    <w:rsid w:val="006E55E1"/>
    <w:rsid w:val="006E5822"/>
    <w:rsid w:val="006E58E0"/>
    <w:rsid w:val="006E5A10"/>
    <w:rsid w:val="006E5EAA"/>
    <w:rsid w:val="006E6619"/>
    <w:rsid w:val="006E6649"/>
    <w:rsid w:val="006E67B2"/>
    <w:rsid w:val="006E67ED"/>
    <w:rsid w:val="006E6A5E"/>
    <w:rsid w:val="006E6AB3"/>
    <w:rsid w:val="006E6B4C"/>
    <w:rsid w:val="006E714C"/>
    <w:rsid w:val="006E7939"/>
    <w:rsid w:val="006E7C6B"/>
    <w:rsid w:val="006E7D1C"/>
    <w:rsid w:val="006E7EB0"/>
    <w:rsid w:val="006F05B8"/>
    <w:rsid w:val="006F13C5"/>
    <w:rsid w:val="006F1419"/>
    <w:rsid w:val="006F159A"/>
    <w:rsid w:val="006F1B47"/>
    <w:rsid w:val="006F1FF4"/>
    <w:rsid w:val="006F2544"/>
    <w:rsid w:val="006F258D"/>
    <w:rsid w:val="006F29E6"/>
    <w:rsid w:val="006F2BD5"/>
    <w:rsid w:val="006F2C80"/>
    <w:rsid w:val="006F2EB5"/>
    <w:rsid w:val="006F3038"/>
    <w:rsid w:val="006F3224"/>
    <w:rsid w:val="006F343C"/>
    <w:rsid w:val="006F3613"/>
    <w:rsid w:val="006F388B"/>
    <w:rsid w:val="006F3989"/>
    <w:rsid w:val="006F3E59"/>
    <w:rsid w:val="006F5174"/>
    <w:rsid w:val="006F5269"/>
    <w:rsid w:val="006F5411"/>
    <w:rsid w:val="006F5667"/>
    <w:rsid w:val="006F5725"/>
    <w:rsid w:val="006F5737"/>
    <w:rsid w:val="006F581A"/>
    <w:rsid w:val="006F595B"/>
    <w:rsid w:val="006F59DA"/>
    <w:rsid w:val="006F5B40"/>
    <w:rsid w:val="006F600E"/>
    <w:rsid w:val="006F61B6"/>
    <w:rsid w:val="006F62A2"/>
    <w:rsid w:val="006F644D"/>
    <w:rsid w:val="006F6D82"/>
    <w:rsid w:val="006F6F87"/>
    <w:rsid w:val="006F708D"/>
    <w:rsid w:val="006F71EF"/>
    <w:rsid w:val="006F7469"/>
    <w:rsid w:val="006F765A"/>
    <w:rsid w:val="006F7F0E"/>
    <w:rsid w:val="00700010"/>
    <w:rsid w:val="00700381"/>
    <w:rsid w:val="00700A88"/>
    <w:rsid w:val="00700EAD"/>
    <w:rsid w:val="00700EB4"/>
    <w:rsid w:val="007010CE"/>
    <w:rsid w:val="007016E4"/>
    <w:rsid w:val="0070194D"/>
    <w:rsid w:val="00701C89"/>
    <w:rsid w:val="00701D03"/>
    <w:rsid w:val="0070203D"/>
    <w:rsid w:val="0070204C"/>
    <w:rsid w:val="00702370"/>
    <w:rsid w:val="007024A2"/>
    <w:rsid w:val="00702500"/>
    <w:rsid w:val="0070274E"/>
    <w:rsid w:val="00702D08"/>
    <w:rsid w:val="00702D81"/>
    <w:rsid w:val="00702DFB"/>
    <w:rsid w:val="007030E1"/>
    <w:rsid w:val="0070318D"/>
    <w:rsid w:val="0070344F"/>
    <w:rsid w:val="0070353F"/>
    <w:rsid w:val="0070389B"/>
    <w:rsid w:val="00703D10"/>
    <w:rsid w:val="00703D6C"/>
    <w:rsid w:val="00703E69"/>
    <w:rsid w:val="00703FAE"/>
    <w:rsid w:val="007040B6"/>
    <w:rsid w:val="00704487"/>
    <w:rsid w:val="0070499D"/>
    <w:rsid w:val="00704EE6"/>
    <w:rsid w:val="00705163"/>
    <w:rsid w:val="00705BCC"/>
    <w:rsid w:val="00705D8E"/>
    <w:rsid w:val="0070609D"/>
    <w:rsid w:val="007063CB"/>
    <w:rsid w:val="007069AD"/>
    <w:rsid w:val="00706EBB"/>
    <w:rsid w:val="00706ECF"/>
    <w:rsid w:val="00707572"/>
    <w:rsid w:val="00707961"/>
    <w:rsid w:val="00707B2A"/>
    <w:rsid w:val="00707BE6"/>
    <w:rsid w:val="0071024C"/>
    <w:rsid w:val="00710A81"/>
    <w:rsid w:val="00710E3F"/>
    <w:rsid w:val="00711712"/>
    <w:rsid w:val="00711763"/>
    <w:rsid w:val="00711882"/>
    <w:rsid w:val="00711923"/>
    <w:rsid w:val="00711B19"/>
    <w:rsid w:val="00711DFD"/>
    <w:rsid w:val="00711E67"/>
    <w:rsid w:val="00711F58"/>
    <w:rsid w:val="007122EA"/>
    <w:rsid w:val="00712429"/>
    <w:rsid w:val="007125AA"/>
    <w:rsid w:val="00712751"/>
    <w:rsid w:val="00712797"/>
    <w:rsid w:val="00712930"/>
    <w:rsid w:val="00712B0E"/>
    <w:rsid w:val="00712CFA"/>
    <w:rsid w:val="00713163"/>
    <w:rsid w:val="00713280"/>
    <w:rsid w:val="007132F2"/>
    <w:rsid w:val="007133F0"/>
    <w:rsid w:val="00713742"/>
    <w:rsid w:val="007138A6"/>
    <w:rsid w:val="00713D49"/>
    <w:rsid w:val="007145A1"/>
    <w:rsid w:val="007148C3"/>
    <w:rsid w:val="00714D93"/>
    <w:rsid w:val="007153F5"/>
    <w:rsid w:val="00715453"/>
    <w:rsid w:val="007156CB"/>
    <w:rsid w:val="00715C11"/>
    <w:rsid w:val="00716657"/>
    <w:rsid w:val="007166EB"/>
    <w:rsid w:val="007166F5"/>
    <w:rsid w:val="00716E69"/>
    <w:rsid w:val="00716E6F"/>
    <w:rsid w:val="00716F04"/>
    <w:rsid w:val="00716F84"/>
    <w:rsid w:val="00717700"/>
    <w:rsid w:val="00717A5F"/>
    <w:rsid w:val="00717BB1"/>
    <w:rsid w:val="00717CB9"/>
    <w:rsid w:val="00717DC8"/>
    <w:rsid w:val="00720153"/>
    <w:rsid w:val="00720ACE"/>
    <w:rsid w:val="00720CA6"/>
    <w:rsid w:val="00720CD6"/>
    <w:rsid w:val="0072118C"/>
    <w:rsid w:val="0072119E"/>
    <w:rsid w:val="00721299"/>
    <w:rsid w:val="00721C9D"/>
    <w:rsid w:val="007220F4"/>
    <w:rsid w:val="007225A6"/>
    <w:rsid w:val="00722A0E"/>
    <w:rsid w:val="00722F9B"/>
    <w:rsid w:val="007232EC"/>
    <w:rsid w:val="007235E5"/>
    <w:rsid w:val="007237E1"/>
    <w:rsid w:val="00723A79"/>
    <w:rsid w:val="00723C23"/>
    <w:rsid w:val="00724067"/>
    <w:rsid w:val="00724218"/>
    <w:rsid w:val="00724A63"/>
    <w:rsid w:val="00724C2C"/>
    <w:rsid w:val="007251C3"/>
    <w:rsid w:val="007251E2"/>
    <w:rsid w:val="0072521C"/>
    <w:rsid w:val="0072528E"/>
    <w:rsid w:val="007253F6"/>
    <w:rsid w:val="00725BC4"/>
    <w:rsid w:val="00725FF8"/>
    <w:rsid w:val="00726CCC"/>
    <w:rsid w:val="00726D31"/>
    <w:rsid w:val="00726E24"/>
    <w:rsid w:val="00727347"/>
    <w:rsid w:val="00727458"/>
    <w:rsid w:val="007278E8"/>
    <w:rsid w:val="00727A55"/>
    <w:rsid w:val="00730434"/>
    <w:rsid w:val="00730890"/>
    <w:rsid w:val="00730C5B"/>
    <w:rsid w:val="0073139D"/>
    <w:rsid w:val="0073169C"/>
    <w:rsid w:val="007317DD"/>
    <w:rsid w:val="007318E7"/>
    <w:rsid w:val="00731D2F"/>
    <w:rsid w:val="0073212A"/>
    <w:rsid w:val="007327C6"/>
    <w:rsid w:val="0073290A"/>
    <w:rsid w:val="00732A6F"/>
    <w:rsid w:val="00732C8D"/>
    <w:rsid w:val="007332FC"/>
    <w:rsid w:val="0073341A"/>
    <w:rsid w:val="00733445"/>
    <w:rsid w:val="007336FD"/>
    <w:rsid w:val="007338D5"/>
    <w:rsid w:val="00733D9A"/>
    <w:rsid w:val="00734129"/>
    <w:rsid w:val="00734328"/>
    <w:rsid w:val="00734424"/>
    <w:rsid w:val="00734718"/>
    <w:rsid w:val="00734810"/>
    <w:rsid w:val="007349FC"/>
    <w:rsid w:val="00734AD3"/>
    <w:rsid w:val="00734DC3"/>
    <w:rsid w:val="00734DDE"/>
    <w:rsid w:val="00735421"/>
    <w:rsid w:val="007358A6"/>
    <w:rsid w:val="00735FAD"/>
    <w:rsid w:val="00736011"/>
    <w:rsid w:val="007361F2"/>
    <w:rsid w:val="00736579"/>
    <w:rsid w:val="007365FB"/>
    <w:rsid w:val="007369C6"/>
    <w:rsid w:val="00736B12"/>
    <w:rsid w:val="0073723A"/>
    <w:rsid w:val="007373CA"/>
    <w:rsid w:val="00737579"/>
    <w:rsid w:val="00737627"/>
    <w:rsid w:val="00737A93"/>
    <w:rsid w:val="00737ABD"/>
    <w:rsid w:val="007405D1"/>
    <w:rsid w:val="007407AA"/>
    <w:rsid w:val="00740C81"/>
    <w:rsid w:val="00740EAC"/>
    <w:rsid w:val="00741029"/>
    <w:rsid w:val="007419A0"/>
    <w:rsid w:val="00741DAD"/>
    <w:rsid w:val="00742206"/>
    <w:rsid w:val="007429FA"/>
    <w:rsid w:val="00742C09"/>
    <w:rsid w:val="00742CFC"/>
    <w:rsid w:val="0074340C"/>
    <w:rsid w:val="007437C7"/>
    <w:rsid w:val="0074384A"/>
    <w:rsid w:val="0074385F"/>
    <w:rsid w:val="00743A22"/>
    <w:rsid w:val="00743A9F"/>
    <w:rsid w:val="00743C9E"/>
    <w:rsid w:val="00744616"/>
    <w:rsid w:val="00744BE1"/>
    <w:rsid w:val="00744C24"/>
    <w:rsid w:val="007450AA"/>
    <w:rsid w:val="007459E4"/>
    <w:rsid w:val="00746012"/>
    <w:rsid w:val="00746CC7"/>
    <w:rsid w:val="00746DA1"/>
    <w:rsid w:val="0074765B"/>
    <w:rsid w:val="00747A66"/>
    <w:rsid w:val="00747B43"/>
    <w:rsid w:val="007502D9"/>
    <w:rsid w:val="00750E8E"/>
    <w:rsid w:val="00750F49"/>
    <w:rsid w:val="00751407"/>
    <w:rsid w:val="00751539"/>
    <w:rsid w:val="007525C5"/>
    <w:rsid w:val="00752978"/>
    <w:rsid w:val="00752BCF"/>
    <w:rsid w:val="00752CD2"/>
    <w:rsid w:val="00752F85"/>
    <w:rsid w:val="00753109"/>
    <w:rsid w:val="00753360"/>
    <w:rsid w:val="0075365E"/>
    <w:rsid w:val="007539CE"/>
    <w:rsid w:val="00753A12"/>
    <w:rsid w:val="00753A2D"/>
    <w:rsid w:val="00753D1E"/>
    <w:rsid w:val="00754297"/>
    <w:rsid w:val="0075434B"/>
    <w:rsid w:val="007544E3"/>
    <w:rsid w:val="00754548"/>
    <w:rsid w:val="007551E3"/>
    <w:rsid w:val="0075529F"/>
    <w:rsid w:val="007552BE"/>
    <w:rsid w:val="007556C7"/>
    <w:rsid w:val="00755804"/>
    <w:rsid w:val="00755909"/>
    <w:rsid w:val="00755A02"/>
    <w:rsid w:val="00755D0F"/>
    <w:rsid w:val="0075628A"/>
    <w:rsid w:val="00756BF4"/>
    <w:rsid w:val="007573CE"/>
    <w:rsid w:val="007573F7"/>
    <w:rsid w:val="00757B2A"/>
    <w:rsid w:val="00757B41"/>
    <w:rsid w:val="00757B60"/>
    <w:rsid w:val="00757B99"/>
    <w:rsid w:val="00757EBC"/>
    <w:rsid w:val="00757F9F"/>
    <w:rsid w:val="007602B0"/>
    <w:rsid w:val="007603DC"/>
    <w:rsid w:val="00760560"/>
    <w:rsid w:val="00760659"/>
    <w:rsid w:val="00761CE2"/>
    <w:rsid w:val="00761E38"/>
    <w:rsid w:val="00762550"/>
    <w:rsid w:val="00762589"/>
    <w:rsid w:val="00762696"/>
    <w:rsid w:val="00762B90"/>
    <w:rsid w:val="00762F57"/>
    <w:rsid w:val="00763070"/>
    <w:rsid w:val="0076315C"/>
    <w:rsid w:val="0076460D"/>
    <w:rsid w:val="00764936"/>
    <w:rsid w:val="00764D0A"/>
    <w:rsid w:val="00764F1C"/>
    <w:rsid w:val="00765425"/>
    <w:rsid w:val="0076544D"/>
    <w:rsid w:val="0076556D"/>
    <w:rsid w:val="0076572D"/>
    <w:rsid w:val="007657FC"/>
    <w:rsid w:val="00765A19"/>
    <w:rsid w:val="00765AD8"/>
    <w:rsid w:val="00765DA6"/>
    <w:rsid w:val="00765E1C"/>
    <w:rsid w:val="00766301"/>
    <w:rsid w:val="007667E5"/>
    <w:rsid w:val="00766E51"/>
    <w:rsid w:val="00766E63"/>
    <w:rsid w:val="00767137"/>
    <w:rsid w:val="00767539"/>
    <w:rsid w:val="0077014E"/>
    <w:rsid w:val="007701BD"/>
    <w:rsid w:val="00770498"/>
    <w:rsid w:val="0077053E"/>
    <w:rsid w:val="00770740"/>
    <w:rsid w:val="007708C0"/>
    <w:rsid w:val="00770AB8"/>
    <w:rsid w:val="00770BB8"/>
    <w:rsid w:val="00770E18"/>
    <w:rsid w:val="00770E2F"/>
    <w:rsid w:val="00770E3C"/>
    <w:rsid w:val="00770FBC"/>
    <w:rsid w:val="0077209F"/>
    <w:rsid w:val="0077226F"/>
    <w:rsid w:val="007723E6"/>
    <w:rsid w:val="0077251B"/>
    <w:rsid w:val="00772642"/>
    <w:rsid w:val="00772CFE"/>
    <w:rsid w:val="0077321D"/>
    <w:rsid w:val="007733D6"/>
    <w:rsid w:val="007735E2"/>
    <w:rsid w:val="00773BF8"/>
    <w:rsid w:val="00773CAF"/>
    <w:rsid w:val="00773F05"/>
    <w:rsid w:val="007740D0"/>
    <w:rsid w:val="007742C1"/>
    <w:rsid w:val="007746C1"/>
    <w:rsid w:val="007748FC"/>
    <w:rsid w:val="00774ABD"/>
    <w:rsid w:val="00774BB1"/>
    <w:rsid w:val="00774C55"/>
    <w:rsid w:val="00775476"/>
    <w:rsid w:val="00775514"/>
    <w:rsid w:val="007755A4"/>
    <w:rsid w:val="00775EC2"/>
    <w:rsid w:val="007761B3"/>
    <w:rsid w:val="007763EA"/>
    <w:rsid w:val="00776A2D"/>
    <w:rsid w:val="00777096"/>
    <w:rsid w:val="00777106"/>
    <w:rsid w:val="007771F8"/>
    <w:rsid w:val="00777760"/>
    <w:rsid w:val="007777F3"/>
    <w:rsid w:val="00777D5C"/>
    <w:rsid w:val="00780038"/>
    <w:rsid w:val="0078017F"/>
    <w:rsid w:val="007808C9"/>
    <w:rsid w:val="007811CA"/>
    <w:rsid w:val="0078143D"/>
    <w:rsid w:val="00781CDD"/>
    <w:rsid w:val="00782019"/>
    <w:rsid w:val="007821BD"/>
    <w:rsid w:val="007827DC"/>
    <w:rsid w:val="007829E9"/>
    <w:rsid w:val="00782C12"/>
    <w:rsid w:val="00782FC0"/>
    <w:rsid w:val="00783221"/>
    <w:rsid w:val="00783542"/>
    <w:rsid w:val="00783F83"/>
    <w:rsid w:val="00784173"/>
    <w:rsid w:val="007846C9"/>
    <w:rsid w:val="0078493C"/>
    <w:rsid w:val="00784961"/>
    <w:rsid w:val="00784BE8"/>
    <w:rsid w:val="00784E57"/>
    <w:rsid w:val="00784E83"/>
    <w:rsid w:val="00784EF4"/>
    <w:rsid w:val="007852FC"/>
    <w:rsid w:val="007854BC"/>
    <w:rsid w:val="0078558E"/>
    <w:rsid w:val="0078590C"/>
    <w:rsid w:val="00785BE2"/>
    <w:rsid w:val="00785C85"/>
    <w:rsid w:val="00785E80"/>
    <w:rsid w:val="0078637D"/>
    <w:rsid w:val="007863DF"/>
    <w:rsid w:val="0078654C"/>
    <w:rsid w:val="00786B7A"/>
    <w:rsid w:val="00786BE4"/>
    <w:rsid w:val="00786D27"/>
    <w:rsid w:val="00787C86"/>
    <w:rsid w:val="00790925"/>
    <w:rsid w:val="00790C1D"/>
    <w:rsid w:val="00790C24"/>
    <w:rsid w:val="00791245"/>
    <w:rsid w:val="007912A7"/>
    <w:rsid w:val="007912F2"/>
    <w:rsid w:val="007915C6"/>
    <w:rsid w:val="00791AE6"/>
    <w:rsid w:val="00791AF8"/>
    <w:rsid w:val="00791FC2"/>
    <w:rsid w:val="0079252B"/>
    <w:rsid w:val="00792BBE"/>
    <w:rsid w:val="00793544"/>
    <w:rsid w:val="0079394A"/>
    <w:rsid w:val="00793C0A"/>
    <w:rsid w:val="00793D91"/>
    <w:rsid w:val="00793F0F"/>
    <w:rsid w:val="00793F18"/>
    <w:rsid w:val="007940EA"/>
    <w:rsid w:val="007943D1"/>
    <w:rsid w:val="0079487E"/>
    <w:rsid w:val="0079499B"/>
    <w:rsid w:val="007949E2"/>
    <w:rsid w:val="00794C42"/>
    <w:rsid w:val="00794DA2"/>
    <w:rsid w:val="0079525B"/>
    <w:rsid w:val="007954C6"/>
    <w:rsid w:val="007955E9"/>
    <w:rsid w:val="00795DEC"/>
    <w:rsid w:val="00795E17"/>
    <w:rsid w:val="00796377"/>
    <w:rsid w:val="0079638F"/>
    <w:rsid w:val="00796583"/>
    <w:rsid w:val="007967B6"/>
    <w:rsid w:val="00796ACF"/>
    <w:rsid w:val="00796B53"/>
    <w:rsid w:val="00797078"/>
    <w:rsid w:val="00797644"/>
    <w:rsid w:val="007977F5"/>
    <w:rsid w:val="00797C2E"/>
    <w:rsid w:val="007A0870"/>
    <w:rsid w:val="007A08D5"/>
    <w:rsid w:val="007A0F0D"/>
    <w:rsid w:val="007A1143"/>
    <w:rsid w:val="007A128C"/>
    <w:rsid w:val="007A13B1"/>
    <w:rsid w:val="007A1A97"/>
    <w:rsid w:val="007A1AAE"/>
    <w:rsid w:val="007A2036"/>
    <w:rsid w:val="007A21C2"/>
    <w:rsid w:val="007A2359"/>
    <w:rsid w:val="007A2936"/>
    <w:rsid w:val="007A2AB0"/>
    <w:rsid w:val="007A2CB0"/>
    <w:rsid w:val="007A31BA"/>
    <w:rsid w:val="007A320C"/>
    <w:rsid w:val="007A33A0"/>
    <w:rsid w:val="007A3538"/>
    <w:rsid w:val="007A3845"/>
    <w:rsid w:val="007A3CD9"/>
    <w:rsid w:val="007A409B"/>
    <w:rsid w:val="007A4267"/>
    <w:rsid w:val="007A44CB"/>
    <w:rsid w:val="007A4557"/>
    <w:rsid w:val="007A4928"/>
    <w:rsid w:val="007A4A54"/>
    <w:rsid w:val="007A5288"/>
    <w:rsid w:val="007A530E"/>
    <w:rsid w:val="007A5757"/>
    <w:rsid w:val="007A597C"/>
    <w:rsid w:val="007A5ACC"/>
    <w:rsid w:val="007A65A8"/>
    <w:rsid w:val="007A666B"/>
    <w:rsid w:val="007A6A08"/>
    <w:rsid w:val="007A6B53"/>
    <w:rsid w:val="007A6D1D"/>
    <w:rsid w:val="007A6EA1"/>
    <w:rsid w:val="007A6EB3"/>
    <w:rsid w:val="007A7876"/>
    <w:rsid w:val="007A7C95"/>
    <w:rsid w:val="007A7D40"/>
    <w:rsid w:val="007A7EF1"/>
    <w:rsid w:val="007B001C"/>
    <w:rsid w:val="007B0074"/>
    <w:rsid w:val="007B035C"/>
    <w:rsid w:val="007B03DA"/>
    <w:rsid w:val="007B055A"/>
    <w:rsid w:val="007B0A8A"/>
    <w:rsid w:val="007B0CAD"/>
    <w:rsid w:val="007B0D3E"/>
    <w:rsid w:val="007B103C"/>
    <w:rsid w:val="007B1358"/>
    <w:rsid w:val="007B1439"/>
    <w:rsid w:val="007B144C"/>
    <w:rsid w:val="007B1A5B"/>
    <w:rsid w:val="007B1CC9"/>
    <w:rsid w:val="007B1EDB"/>
    <w:rsid w:val="007B2423"/>
    <w:rsid w:val="007B2558"/>
    <w:rsid w:val="007B2B51"/>
    <w:rsid w:val="007B3048"/>
    <w:rsid w:val="007B31C8"/>
    <w:rsid w:val="007B3406"/>
    <w:rsid w:val="007B3ABD"/>
    <w:rsid w:val="007B3BA6"/>
    <w:rsid w:val="007B3FBE"/>
    <w:rsid w:val="007B449A"/>
    <w:rsid w:val="007B458A"/>
    <w:rsid w:val="007B48BF"/>
    <w:rsid w:val="007B4B4D"/>
    <w:rsid w:val="007B4C96"/>
    <w:rsid w:val="007B4D93"/>
    <w:rsid w:val="007B4DED"/>
    <w:rsid w:val="007B4EC4"/>
    <w:rsid w:val="007B4F8B"/>
    <w:rsid w:val="007B5528"/>
    <w:rsid w:val="007B5C1D"/>
    <w:rsid w:val="007B5D56"/>
    <w:rsid w:val="007B63C9"/>
    <w:rsid w:val="007B66D7"/>
    <w:rsid w:val="007B6797"/>
    <w:rsid w:val="007B6984"/>
    <w:rsid w:val="007B69DF"/>
    <w:rsid w:val="007B6A3D"/>
    <w:rsid w:val="007B6CC0"/>
    <w:rsid w:val="007B6D79"/>
    <w:rsid w:val="007B6E30"/>
    <w:rsid w:val="007B7431"/>
    <w:rsid w:val="007B7BDD"/>
    <w:rsid w:val="007B7D69"/>
    <w:rsid w:val="007C0459"/>
    <w:rsid w:val="007C0808"/>
    <w:rsid w:val="007C0A17"/>
    <w:rsid w:val="007C0CB9"/>
    <w:rsid w:val="007C0CFF"/>
    <w:rsid w:val="007C0ECD"/>
    <w:rsid w:val="007C0EF0"/>
    <w:rsid w:val="007C1546"/>
    <w:rsid w:val="007C1770"/>
    <w:rsid w:val="007C1C83"/>
    <w:rsid w:val="007C2794"/>
    <w:rsid w:val="007C33FF"/>
    <w:rsid w:val="007C34ED"/>
    <w:rsid w:val="007C36FA"/>
    <w:rsid w:val="007C3A1D"/>
    <w:rsid w:val="007C3BC9"/>
    <w:rsid w:val="007C4455"/>
    <w:rsid w:val="007C445D"/>
    <w:rsid w:val="007C4874"/>
    <w:rsid w:val="007C48DF"/>
    <w:rsid w:val="007C497D"/>
    <w:rsid w:val="007C4F88"/>
    <w:rsid w:val="007C59CD"/>
    <w:rsid w:val="007C5D4A"/>
    <w:rsid w:val="007C6115"/>
    <w:rsid w:val="007C63B9"/>
    <w:rsid w:val="007C6D2E"/>
    <w:rsid w:val="007C710C"/>
    <w:rsid w:val="007C731F"/>
    <w:rsid w:val="007C7422"/>
    <w:rsid w:val="007D045F"/>
    <w:rsid w:val="007D10A2"/>
    <w:rsid w:val="007D1716"/>
    <w:rsid w:val="007D17B0"/>
    <w:rsid w:val="007D23D3"/>
    <w:rsid w:val="007D2609"/>
    <w:rsid w:val="007D2C4A"/>
    <w:rsid w:val="007D320A"/>
    <w:rsid w:val="007D332C"/>
    <w:rsid w:val="007D3396"/>
    <w:rsid w:val="007D34CA"/>
    <w:rsid w:val="007D375C"/>
    <w:rsid w:val="007D37B0"/>
    <w:rsid w:val="007D3AE4"/>
    <w:rsid w:val="007D3E6C"/>
    <w:rsid w:val="007D4006"/>
    <w:rsid w:val="007D435A"/>
    <w:rsid w:val="007D4461"/>
    <w:rsid w:val="007D44EE"/>
    <w:rsid w:val="007D4CB3"/>
    <w:rsid w:val="007D4ED8"/>
    <w:rsid w:val="007D53C0"/>
    <w:rsid w:val="007D5E64"/>
    <w:rsid w:val="007D6084"/>
    <w:rsid w:val="007D60CF"/>
    <w:rsid w:val="007D634D"/>
    <w:rsid w:val="007D652D"/>
    <w:rsid w:val="007D658C"/>
    <w:rsid w:val="007D6722"/>
    <w:rsid w:val="007D70DA"/>
    <w:rsid w:val="007D71A6"/>
    <w:rsid w:val="007D73C2"/>
    <w:rsid w:val="007D73D6"/>
    <w:rsid w:val="007D760B"/>
    <w:rsid w:val="007D789F"/>
    <w:rsid w:val="007D7C08"/>
    <w:rsid w:val="007D7D05"/>
    <w:rsid w:val="007D7E1A"/>
    <w:rsid w:val="007E09E6"/>
    <w:rsid w:val="007E128A"/>
    <w:rsid w:val="007E13D6"/>
    <w:rsid w:val="007E17D4"/>
    <w:rsid w:val="007E17E1"/>
    <w:rsid w:val="007E19EE"/>
    <w:rsid w:val="007E1D5B"/>
    <w:rsid w:val="007E1F2C"/>
    <w:rsid w:val="007E1F3B"/>
    <w:rsid w:val="007E2544"/>
    <w:rsid w:val="007E2CCB"/>
    <w:rsid w:val="007E3072"/>
    <w:rsid w:val="007E32DE"/>
    <w:rsid w:val="007E35A8"/>
    <w:rsid w:val="007E3922"/>
    <w:rsid w:val="007E3B87"/>
    <w:rsid w:val="007E40AE"/>
    <w:rsid w:val="007E40CD"/>
    <w:rsid w:val="007E4250"/>
    <w:rsid w:val="007E490E"/>
    <w:rsid w:val="007E491B"/>
    <w:rsid w:val="007E4A83"/>
    <w:rsid w:val="007E4ED3"/>
    <w:rsid w:val="007E57D6"/>
    <w:rsid w:val="007E59CD"/>
    <w:rsid w:val="007E59E7"/>
    <w:rsid w:val="007E5BDC"/>
    <w:rsid w:val="007E5D10"/>
    <w:rsid w:val="007E5D49"/>
    <w:rsid w:val="007E5F6D"/>
    <w:rsid w:val="007E60C4"/>
    <w:rsid w:val="007E643F"/>
    <w:rsid w:val="007E6B5E"/>
    <w:rsid w:val="007E76AF"/>
    <w:rsid w:val="007E7A6B"/>
    <w:rsid w:val="007E7A9E"/>
    <w:rsid w:val="007E7B78"/>
    <w:rsid w:val="007E7F4D"/>
    <w:rsid w:val="007E7F6E"/>
    <w:rsid w:val="007E7FBB"/>
    <w:rsid w:val="007F00D7"/>
    <w:rsid w:val="007F01A2"/>
    <w:rsid w:val="007F03AD"/>
    <w:rsid w:val="007F0A20"/>
    <w:rsid w:val="007F0DD4"/>
    <w:rsid w:val="007F0E3B"/>
    <w:rsid w:val="007F100A"/>
    <w:rsid w:val="007F10D0"/>
    <w:rsid w:val="007F1297"/>
    <w:rsid w:val="007F1495"/>
    <w:rsid w:val="007F16FD"/>
    <w:rsid w:val="007F176D"/>
    <w:rsid w:val="007F1789"/>
    <w:rsid w:val="007F1C9E"/>
    <w:rsid w:val="007F1CF9"/>
    <w:rsid w:val="007F1F7B"/>
    <w:rsid w:val="007F2182"/>
    <w:rsid w:val="007F2257"/>
    <w:rsid w:val="007F24FB"/>
    <w:rsid w:val="007F2760"/>
    <w:rsid w:val="007F2F3B"/>
    <w:rsid w:val="007F3CAF"/>
    <w:rsid w:val="007F4509"/>
    <w:rsid w:val="007F45CB"/>
    <w:rsid w:val="007F47C1"/>
    <w:rsid w:val="007F4BF9"/>
    <w:rsid w:val="007F4F8D"/>
    <w:rsid w:val="007F5358"/>
    <w:rsid w:val="007F5488"/>
    <w:rsid w:val="007F60AB"/>
    <w:rsid w:val="007F6394"/>
    <w:rsid w:val="007F6BFF"/>
    <w:rsid w:val="007F6FE2"/>
    <w:rsid w:val="007F70F6"/>
    <w:rsid w:val="007F7100"/>
    <w:rsid w:val="007F72ED"/>
    <w:rsid w:val="007F7492"/>
    <w:rsid w:val="007F7A94"/>
    <w:rsid w:val="007F7E05"/>
    <w:rsid w:val="00800F2F"/>
    <w:rsid w:val="00800FD2"/>
    <w:rsid w:val="0080100F"/>
    <w:rsid w:val="00801B88"/>
    <w:rsid w:val="00801E07"/>
    <w:rsid w:val="00801EA1"/>
    <w:rsid w:val="008023A3"/>
    <w:rsid w:val="0080295D"/>
    <w:rsid w:val="00802AFD"/>
    <w:rsid w:val="00802D46"/>
    <w:rsid w:val="0080317C"/>
    <w:rsid w:val="008032B4"/>
    <w:rsid w:val="00803364"/>
    <w:rsid w:val="00803546"/>
    <w:rsid w:val="00803667"/>
    <w:rsid w:val="00803956"/>
    <w:rsid w:val="00803F71"/>
    <w:rsid w:val="00804323"/>
    <w:rsid w:val="00804664"/>
    <w:rsid w:val="008049E3"/>
    <w:rsid w:val="008053EF"/>
    <w:rsid w:val="0080553B"/>
    <w:rsid w:val="00805D07"/>
    <w:rsid w:val="008062D1"/>
    <w:rsid w:val="00806747"/>
    <w:rsid w:val="0080761A"/>
    <w:rsid w:val="008077F9"/>
    <w:rsid w:val="0080784F"/>
    <w:rsid w:val="00807E5D"/>
    <w:rsid w:val="00807FF0"/>
    <w:rsid w:val="0081002B"/>
    <w:rsid w:val="00810C01"/>
    <w:rsid w:val="00811114"/>
    <w:rsid w:val="00811224"/>
    <w:rsid w:val="008113B4"/>
    <w:rsid w:val="008118F9"/>
    <w:rsid w:val="0081256D"/>
    <w:rsid w:val="008129AF"/>
    <w:rsid w:val="00812C4B"/>
    <w:rsid w:val="00812FEB"/>
    <w:rsid w:val="00813286"/>
    <w:rsid w:val="008133B5"/>
    <w:rsid w:val="00813735"/>
    <w:rsid w:val="00814069"/>
    <w:rsid w:val="00814240"/>
    <w:rsid w:val="0081493B"/>
    <w:rsid w:val="00814AF6"/>
    <w:rsid w:val="00814CEE"/>
    <w:rsid w:val="00814CF7"/>
    <w:rsid w:val="00814EC8"/>
    <w:rsid w:val="008158A5"/>
    <w:rsid w:val="00815924"/>
    <w:rsid w:val="008159A2"/>
    <w:rsid w:val="00815A29"/>
    <w:rsid w:val="00815CF3"/>
    <w:rsid w:val="00815CFF"/>
    <w:rsid w:val="00816306"/>
    <w:rsid w:val="008164A5"/>
    <w:rsid w:val="008165D3"/>
    <w:rsid w:val="008165FD"/>
    <w:rsid w:val="008166F3"/>
    <w:rsid w:val="008167C5"/>
    <w:rsid w:val="00816DE6"/>
    <w:rsid w:val="008171E0"/>
    <w:rsid w:val="00817403"/>
    <w:rsid w:val="00817689"/>
    <w:rsid w:val="00817760"/>
    <w:rsid w:val="0081792D"/>
    <w:rsid w:val="008179F1"/>
    <w:rsid w:val="00817AC4"/>
    <w:rsid w:val="00817D90"/>
    <w:rsid w:val="00820167"/>
    <w:rsid w:val="00820274"/>
    <w:rsid w:val="0082027D"/>
    <w:rsid w:val="00820E9D"/>
    <w:rsid w:val="00820EDF"/>
    <w:rsid w:val="00821A02"/>
    <w:rsid w:val="00821A72"/>
    <w:rsid w:val="00821AA0"/>
    <w:rsid w:val="00821E3F"/>
    <w:rsid w:val="0082216F"/>
    <w:rsid w:val="00822964"/>
    <w:rsid w:val="0082299D"/>
    <w:rsid w:val="00822B1C"/>
    <w:rsid w:val="00822FE7"/>
    <w:rsid w:val="00823019"/>
    <w:rsid w:val="00823067"/>
    <w:rsid w:val="0082315B"/>
    <w:rsid w:val="008234A6"/>
    <w:rsid w:val="0082366E"/>
    <w:rsid w:val="0082377F"/>
    <w:rsid w:val="00823CD4"/>
    <w:rsid w:val="00823DCF"/>
    <w:rsid w:val="00823DD3"/>
    <w:rsid w:val="008243E1"/>
    <w:rsid w:val="00824457"/>
    <w:rsid w:val="008245CB"/>
    <w:rsid w:val="00824C9E"/>
    <w:rsid w:val="00825220"/>
    <w:rsid w:val="00825B70"/>
    <w:rsid w:val="0082614F"/>
    <w:rsid w:val="008264B7"/>
    <w:rsid w:val="00826AD8"/>
    <w:rsid w:val="00826BFC"/>
    <w:rsid w:val="00826D46"/>
    <w:rsid w:val="0082732B"/>
    <w:rsid w:val="00827BCB"/>
    <w:rsid w:val="00827FD4"/>
    <w:rsid w:val="0083066E"/>
    <w:rsid w:val="008308E3"/>
    <w:rsid w:val="0083093E"/>
    <w:rsid w:val="00830968"/>
    <w:rsid w:val="00830D20"/>
    <w:rsid w:val="00830DE9"/>
    <w:rsid w:val="00830F9A"/>
    <w:rsid w:val="00831357"/>
    <w:rsid w:val="0083191B"/>
    <w:rsid w:val="0083193A"/>
    <w:rsid w:val="00831CC7"/>
    <w:rsid w:val="0083235F"/>
    <w:rsid w:val="008329D2"/>
    <w:rsid w:val="00832B24"/>
    <w:rsid w:val="00832BF3"/>
    <w:rsid w:val="00832D1D"/>
    <w:rsid w:val="00832F18"/>
    <w:rsid w:val="00833323"/>
    <w:rsid w:val="00833360"/>
    <w:rsid w:val="00833519"/>
    <w:rsid w:val="00833722"/>
    <w:rsid w:val="00833B35"/>
    <w:rsid w:val="00833C5C"/>
    <w:rsid w:val="0083402D"/>
    <w:rsid w:val="00834C17"/>
    <w:rsid w:val="00834E27"/>
    <w:rsid w:val="0083550F"/>
    <w:rsid w:val="00835645"/>
    <w:rsid w:val="0083573C"/>
    <w:rsid w:val="00835C86"/>
    <w:rsid w:val="00835CEC"/>
    <w:rsid w:val="00835F05"/>
    <w:rsid w:val="0083655E"/>
    <w:rsid w:val="008369A7"/>
    <w:rsid w:val="00836BB8"/>
    <w:rsid w:val="00837236"/>
    <w:rsid w:val="008373D7"/>
    <w:rsid w:val="00837B7E"/>
    <w:rsid w:val="00837D07"/>
    <w:rsid w:val="00837E71"/>
    <w:rsid w:val="00840C70"/>
    <w:rsid w:val="00840EEF"/>
    <w:rsid w:val="0084104F"/>
    <w:rsid w:val="0084150F"/>
    <w:rsid w:val="0084152B"/>
    <w:rsid w:val="0084172C"/>
    <w:rsid w:val="0084177B"/>
    <w:rsid w:val="0084192D"/>
    <w:rsid w:val="00841A47"/>
    <w:rsid w:val="00841C5D"/>
    <w:rsid w:val="00841CAB"/>
    <w:rsid w:val="00841F76"/>
    <w:rsid w:val="00842114"/>
    <w:rsid w:val="00842241"/>
    <w:rsid w:val="0084226F"/>
    <w:rsid w:val="00842375"/>
    <w:rsid w:val="00842408"/>
    <w:rsid w:val="00842E59"/>
    <w:rsid w:val="0084307D"/>
    <w:rsid w:val="00843952"/>
    <w:rsid w:val="00843A61"/>
    <w:rsid w:val="00843B22"/>
    <w:rsid w:val="00843C61"/>
    <w:rsid w:val="00843DA5"/>
    <w:rsid w:val="0084411B"/>
    <w:rsid w:val="008444F5"/>
    <w:rsid w:val="008446ED"/>
    <w:rsid w:val="00844AA4"/>
    <w:rsid w:val="00844ED7"/>
    <w:rsid w:val="008452DB"/>
    <w:rsid w:val="0084585D"/>
    <w:rsid w:val="00845D07"/>
    <w:rsid w:val="0084628C"/>
    <w:rsid w:val="008463FA"/>
    <w:rsid w:val="0084683F"/>
    <w:rsid w:val="00846983"/>
    <w:rsid w:val="008469AC"/>
    <w:rsid w:val="00846BF5"/>
    <w:rsid w:val="00846C88"/>
    <w:rsid w:val="008470A8"/>
    <w:rsid w:val="008477BB"/>
    <w:rsid w:val="00847DFC"/>
    <w:rsid w:val="00847F78"/>
    <w:rsid w:val="00850016"/>
    <w:rsid w:val="008501A0"/>
    <w:rsid w:val="008501A5"/>
    <w:rsid w:val="008505BA"/>
    <w:rsid w:val="00850D7C"/>
    <w:rsid w:val="00850E34"/>
    <w:rsid w:val="008510A4"/>
    <w:rsid w:val="0085120F"/>
    <w:rsid w:val="00852077"/>
    <w:rsid w:val="00852302"/>
    <w:rsid w:val="008526BF"/>
    <w:rsid w:val="00853035"/>
    <w:rsid w:val="008531C0"/>
    <w:rsid w:val="00853440"/>
    <w:rsid w:val="00853D89"/>
    <w:rsid w:val="0085425C"/>
    <w:rsid w:val="0085463A"/>
    <w:rsid w:val="008548B3"/>
    <w:rsid w:val="008548D6"/>
    <w:rsid w:val="00854B9B"/>
    <w:rsid w:val="00854E99"/>
    <w:rsid w:val="008553B6"/>
    <w:rsid w:val="008556BE"/>
    <w:rsid w:val="008556D9"/>
    <w:rsid w:val="00856BF7"/>
    <w:rsid w:val="008573B2"/>
    <w:rsid w:val="008573BA"/>
    <w:rsid w:val="00857533"/>
    <w:rsid w:val="00857736"/>
    <w:rsid w:val="0085786A"/>
    <w:rsid w:val="008602D2"/>
    <w:rsid w:val="00860427"/>
    <w:rsid w:val="008606F5"/>
    <w:rsid w:val="00860A81"/>
    <w:rsid w:val="00860D8E"/>
    <w:rsid w:val="00860E65"/>
    <w:rsid w:val="008610C8"/>
    <w:rsid w:val="0086117D"/>
    <w:rsid w:val="00861371"/>
    <w:rsid w:val="00861CAB"/>
    <w:rsid w:val="0086200F"/>
    <w:rsid w:val="008621AD"/>
    <w:rsid w:val="00862299"/>
    <w:rsid w:val="008624AC"/>
    <w:rsid w:val="008625FD"/>
    <w:rsid w:val="00862D0B"/>
    <w:rsid w:val="00862DCE"/>
    <w:rsid w:val="00862FD9"/>
    <w:rsid w:val="00863572"/>
    <w:rsid w:val="008638D3"/>
    <w:rsid w:val="00863B8E"/>
    <w:rsid w:val="00863EAF"/>
    <w:rsid w:val="00864015"/>
    <w:rsid w:val="00864396"/>
    <w:rsid w:val="00864832"/>
    <w:rsid w:val="008648E6"/>
    <w:rsid w:val="008651EC"/>
    <w:rsid w:val="008656DB"/>
    <w:rsid w:val="00865990"/>
    <w:rsid w:val="00865997"/>
    <w:rsid w:val="00865A5C"/>
    <w:rsid w:val="00865C1F"/>
    <w:rsid w:val="00865D0B"/>
    <w:rsid w:val="00865DCC"/>
    <w:rsid w:val="00865EDA"/>
    <w:rsid w:val="008661D7"/>
    <w:rsid w:val="0086622E"/>
    <w:rsid w:val="008666A6"/>
    <w:rsid w:val="008666C9"/>
    <w:rsid w:val="00866854"/>
    <w:rsid w:val="008669CA"/>
    <w:rsid w:val="00866AE2"/>
    <w:rsid w:val="00866EE5"/>
    <w:rsid w:val="00866EE6"/>
    <w:rsid w:val="0086718C"/>
    <w:rsid w:val="00867492"/>
    <w:rsid w:val="00867498"/>
    <w:rsid w:val="0086767E"/>
    <w:rsid w:val="00867C7F"/>
    <w:rsid w:val="00867EDD"/>
    <w:rsid w:val="00870066"/>
    <w:rsid w:val="00870079"/>
    <w:rsid w:val="00870327"/>
    <w:rsid w:val="0087068A"/>
    <w:rsid w:val="008707C3"/>
    <w:rsid w:val="00871800"/>
    <w:rsid w:val="00871D74"/>
    <w:rsid w:val="00871D80"/>
    <w:rsid w:val="00872AD8"/>
    <w:rsid w:val="00872F27"/>
    <w:rsid w:val="0087341E"/>
    <w:rsid w:val="0087387F"/>
    <w:rsid w:val="008738EA"/>
    <w:rsid w:val="00873B86"/>
    <w:rsid w:val="008740B0"/>
    <w:rsid w:val="0087418B"/>
    <w:rsid w:val="0087450A"/>
    <w:rsid w:val="00875002"/>
    <w:rsid w:val="0087524D"/>
    <w:rsid w:val="0087539C"/>
    <w:rsid w:val="00875E8D"/>
    <w:rsid w:val="00875F91"/>
    <w:rsid w:val="00876027"/>
    <w:rsid w:val="00876941"/>
    <w:rsid w:val="00876B95"/>
    <w:rsid w:val="00876CE8"/>
    <w:rsid w:val="00876F2E"/>
    <w:rsid w:val="008804F9"/>
    <w:rsid w:val="00880ECD"/>
    <w:rsid w:val="00881009"/>
    <w:rsid w:val="008810C6"/>
    <w:rsid w:val="0088123D"/>
    <w:rsid w:val="00881357"/>
    <w:rsid w:val="008815F4"/>
    <w:rsid w:val="0088198B"/>
    <w:rsid w:val="0088201D"/>
    <w:rsid w:val="008826EB"/>
    <w:rsid w:val="0088291C"/>
    <w:rsid w:val="00882EC3"/>
    <w:rsid w:val="00883389"/>
    <w:rsid w:val="00883398"/>
    <w:rsid w:val="00883577"/>
    <w:rsid w:val="00883602"/>
    <w:rsid w:val="008838E9"/>
    <w:rsid w:val="00883A03"/>
    <w:rsid w:val="00883A83"/>
    <w:rsid w:val="00883FE8"/>
    <w:rsid w:val="008842B6"/>
    <w:rsid w:val="00884442"/>
    <w:rsid w:val="0088447C"/>
    <w:rsid w:val="00884586"/>
    <w:rsid w:val="00884743"/>
    <w:rsid w:val="00884823"/>
    <w:rsid w:val="008850F2"/>
    <w:rsid w:val="00885310"/>
    <w:rsid w:val="0088565E"/>
    <w:rsid w:val="0088584E"/>
    <w:rsid w:val="008858F7"/>
    <w:rsid w:val="00885B4A"/>
    <w:rsid w:val="00885E83"/>
    <w:rsid w:val="0088633B"/>
    <w:rsid w:val="008863F1"/>
    <w:rsid w:val="0088679F"/>
    <w:rsid w:val="00886B49"/>
    <w:rsid w:val="00886E3A"/>
    <w:rsid w:val="00886E59"/>
    <w:rsid w:val="008879DC"/>
    <w:rsid w:val="008902F0"/>
    <w:rsid w:val="00890612"/>
    <w:rsid w:val="0089074F"/>
    <w:rsid w:val="00891044"/>
    <w:rsid w:val="008913C0"/>
    <w:rsid w:val="008916A7"/>
    <w:rsid w:val="00891947"/>
    <w:rsid w:val="00891F30"/>
    <w:rsid w:val="008926C4"/>
    <w:rsid w:val="008927FA"/>
    <w:rsid w:val="00892C6D"/>
    <w:rsid w:val="00893189"/>
    <w:rsid w:val="00893511"/>
    <w:rsid w:val="00893754"/>
    <w:rsid w:val="00893928"/>
    <w:rsid w:val="00894096"/>
    <w:rsid w:val="00894269"/>
    <w:rsid w:val="008942B3"/>
    <w:rsid w:val="00894423"/>
    <w:rsid w:val="00894D1B"/>
    <w:rsid w:val="00896188"/>
    <w:rsid w:val="008963E3"/>
    <w:rsid w:val="008965D8"/>
    <w:rsid w:val="00896864"/>
    <w:rsid w:val="00896BEE"/>
    <w:rsid w:val="00896CCF"/>
    <w:rsid w:val="00896CE1"/>
    <w:rsid w:val="00896D9E"/>
    <w:rsid w:val="00897021"/>
    <w:rsid w:val="00897D81"/>
    <w:rsid w:val="00897F6E"/>
    <w:rsid w:val="008A0555"/>
    <w:rsid w:val="008A0840"/>
    <w:rsid w:val="008A118C"/>
    <w:rsid w:val="008A14BF"/>
    <w:rsid w:val="008A15B7"/>
    <w:rsid w:val="008A1B8A"/>
    <w:rsid w:val="008A1BD9"/>
    <w:rsid w:val="008A1E46"/>
    <w:rsid w:val="008A1FBF"/>
    <w:rsid w:val="008A2040"/>
    <w:rsid w:val="008A29DC"/>
    <w:rsid w:val="008A2E3F"/>
    <w:rsid w:val="008A2F25"/>
    <w:rsid w:val="008A2F90"/>
    <w:rsid w:val="008A351C"/>
    <w:rsid w:val="008A39C2"/>
    <w:rsid w:val="008A3C4F"/>
    <w:rsid w:val="008A4107"/>
    <w:rsid w:val="008A438A"/>
    <w:rsid w:val="008A43D4"/>
    <w:rsid w:val="008A43E3"/>
    <w:rsid w:val="008A44C0"/>
    <w:rsid w:val="008A47FA"/>
    <w:rsid w:val="008A48D9"/>
    <w:rsid w:val="008A51A3"/>
    <w:rsid w:val="008A5237"/>
    <w:rsid w:val="008A57D6"/>
    <w:rsid w:val="008A5D18"/>
    <w:rsid w:val="008A5FFD"/>
    <w:rsid w:val="008A6286"/>
    <w:rsid w:val="008A6AA1"/>
    <w:rsid w:val="008A6B2E"/>
    <w:rsid w:val="008A6BFF"/>
    <w:rsid w:val="008A7072"/>
    <w:rsid w:val="008A72A6"/>
    <w:rsid w:val="008A7754"/>
    <w:rsid w:val="008A77A0"/>
    <w:rsid w:val="008A77C7"/>
    <w:rsid w:val="008A7ED8"/>
    <w:rsid w:val="008B0001"/>
    <w:rsid w:val="008B0195"/>
    <w:rsid w:val="008B0224"/>
    <w:rsid w:val="008B057F"/>
    <w:rsid w:val="008B07B7"/>
    <w:rsid w:val="008B07E1"/>
    <w:rsid w:val="008B0D35"/>
    <w:rsid w:val="008B1125"/>
    <w:rsid w:val="008B1365"/>
    <w:rsid w:val="008B1615"/>
    <w:rsid w:val="008B184C"/>
    <w:rsid w:val="008B222C"/>
    <w:rsid w:val="008B2483"/>
    <w:rsid w:val="008B305E"/>
    <w:rsid w:val="008B317A"/>
    <w:rsid w:val="008B3365"/>
    <w:rsid w:val="008B341E"/>
    <w:rsid w:val="008B3573"/>
    <w:rsid w:val="008B36DF"/>
    <w:rsid w:val="008B3891"/>
    <w:rsid w:val="008B3B9C"/>
    <w:rsid w:val="008B3E93"/>
    <w:rsid w:val="008B40DE"/>
    <w:rsid w:val="008B43CD"/>
    <w:rsid w:val="008B4C34"/>
    <w:rsid w:val="008B4E6B"/>
    <w:rsid w:val="008B50B7"/>
    <w:rsid w:val="008B53B7"/>
    <w:rsid w:val="008B53F4"/>
    <w:rsid w:val="008B5436"/>
    <w:rsid w:val="008B5842"/>
    <w:rsid w:val="008B5A47"/>
    <w:rsid w:val="008B5AA2"/>
    <w:rsid w:val="008B6200"/>
    <w:rsid w:val="008B6256"/>
    <w:rsid w:val="008B628E"/>
    <w:rsid w:val="008B657B"/>
    <w:rsid w:val="008B69FB"/>
    <w:rsid w:val="008B70BD"/>
    <w:rsid w:val="008B7254"/>
    <w:rsid w:val="008B78A4"/>
    <w:rsid w:val="008B78A8"/>
    <w:rsid w:val="008B7939"/>
    <w:rsid w:val="008B7C91"/>
    <w:rsid w:val="008C01A1"/>
    <w:rsid w:val="008C0373"/>
    <w:rsid w:val="008C0597"/>
    <w:rsid w:val="008C09EC"/>
    <w:rsid w:val="008C09F5"/>
    <w:rsid w:val="008C0AE4"/>
    <w:rsid w:val="008C0D72"/>
    <w:rsid w:val="008C110D"/>
    <w:rsid w:val="008C1287"/>
    <w:rsid w:val="008C14C3"/>
    <w:rsid w:val="008C1709"/>
    <w:rsid w:val="008C17ED"/>
    <w:rsid w:val="008C1862"/>
    <w:rsid w:val="008C1EF9"/>
    <w:rsid w:val="008C2173"/>
    <w:rsid w:val="008C2575"/>
    <w:rsid w:val="008C2720"/>
    <w:rsid w:val="008C278E"/>
    <w:rsid w:val="008C2AC9"/>
    <w:rsid w:val="008C3141"/>
    <w:rsid w:val="008C34CD"/>
    <w:rsid w:val="008C3648"/>
    <w:rsid w:val="008C37C1"/>
    <w:rsid w:val="008C44A8"/>
    <w:rsid w:val="008C44B4"/>
    <w:rsid w:val="008C45D5"/>
    <w:rsid w:val="008C460E"/>
    <w:rsid w:val="008C4781"/>
    <w:rsid w:val="008C48A3"/>
    <w:rsid w:val="008C4DFB"/>
    <w:rsid w:val="008C52A2"/>
    <w:rsid w:val="008C530D"/>
    <w:rsid w:val="008C65C1"/>
    <w:rsid w:val="008C6EB3"/>
    <w:rsid w:val="008C6EE3"/>
    <w:rsid w:val="008C7581"/>
    <w:rsid w:val="008C7604"/>
    <w:rsid w:val="008C7611"/>
    <w:rsid w:val="008C7766"/>
    <w:rsid w:val="008C78BB"/>
    <w:rsid w:val="008C7D6A"/>
    <w:rsid w:val="008D0137"/>
    <w:rsid w:val="008D01AE"/>
    <w:rsid w:val="008D09D2"/>
    <w:rsid w:val="008D0BD8"/>
    <w:rsid w:val="008D0CC1"/>
    <w:rsid w:val="008D0E3C"/>
    <w:rsid w:val="008D0EE7"/>
    <w:rsid w:val="008D1051"/>
    <w:rsid w:val="008D1236"/>
    <w:rsid w:val="008D1425"/>
    <w:rsid w:val="008D17FC"/>
    <w:rsid w:val="008D1C45"/>
    <w:rsid w:val="008D1D7A"/>
    <w:rsid w:val="008D2006"/>
    <w:rsid w:val="008D202E"/>
    <w:rsid w:val="008D23D4"/>
    <w:rsid w:val="008D29D4"/>
    <w:rsid w:val="008D2A88"/>
    <w:rsid w:val="008D2A8A"/>
    <w:rsid w:val="008D2AF8"/>
    <w:rsid w:val="008D2BEC"/>
    <w:rsid w:val="008D2EB2"/>
    <w:rsid w:val="008D2EF1"/>
    <w:rsid w:val="008D33E5"/>
    <w:rsid w:val="008D364C"/>
    <w:rsid w:val="008D3663"/>
    <w:rsid w:val="008D3C6D"/>
    <w:rsid w:val="008D49E9"/>
    <w:rsid w:val="008D51E4"/>
    <w:rsid w:val="008D55D3"/>
    <w:rsid w:val="008D6ED5"/>
    <w:rsid w:val="008D7367"/>
    <w:rsid w:val="008D789F"/>
    <w:rsid w:val="008D7B5F"/>
    <w:rsid w:val="008D7D76"/>
    <w:rsid w:val="008E02C6"/>
    <w:rsid w:val="008E033A"/>
    <w:rsid w:val="008E03E3"/>
    <w:rsid w:val="008E0BA1"/>
    <w:rsid w:val="008E0C58"/>
    <w:rsid w:val="008E0FD6"/>
    <w:rsid w:val="008E12D0"/>
    <w:rsid w:val="008E1535"/>
    <w:rsid w:val="008E19C0"/>
    <w:rsid w:val="008E1AEC"/>
    <w:rsid w:val="008E1CDF"/>
    <w:rsid w:val="008E1F19"/>
    <w:rsid w:val="008E2035"/>
    <w:rsid w:val="008E25C0"/>
    <w:rsid w:val="008E28D3"/>
    <w:rsid w:val="008E2B3A"/>
    <w:rsid w:val="008E32B1"/>
    <w:rsid w:val="008E351B"/>
    <w:rsid w:val="008E36ED"/>
    <w:rsid w:val="008E3AC9"/>
    <w:rsid w:val="008E3D1C"/>
    <w:rsid w:val="008E3F6F"/>
    <w:rsid w:val="008E3F8D"/>
    <w:rsid w:val="008E4108"/>
    <w:rsid w:val="008E44DD"/>
    <w:rsid w:val="008E4CB1"/>
    <w:rsid w:val="008E4F3E"/>
    <w:rsid w:val="008E4FC8"/>
    <w:rsid w:val="008E50D4"/>
    <w:rsid w:val="008E52D8"/>
    <w:rsid w:val="008E5545"/>
    <w:rsid w:val="008E5A34"/>
    <w:rsid w:val="008E5C74"/>
    <w:rsid w:val="008E67B4"/>
    <w:rsid w:val="008E6912"/>
    <w:rsid w:val="008E6998"/>
    <w:rsid w:val="008E7052"/>
    <w:rsid w:val="008E726C"/>
    <w:rsid w:val="008E7521"/>
    <w:rsid w:val="008E79FA"/>
    <w:rsid w:val="008E7C22"/>
    <w:rsid w:val="008E7E31"/>
    <w:rsid w:val="008E7EB3"/>
    <w:rsid w:val="008F0027"/>
    <w:rsid w:val="008F00CA"/>
    <w:rsid w:val="008F0440"/>
    <w:rsid w:val="008F0532"/>
    <w:rsid w:val="008F0884"/>
    <w:rsid w:val="008F0A7A"/>
    <w:rsid w:val="008F0C27"/>
    <w:rsid w:val="008F0C7B"/>
    <w:rsid w:val="008F0D3A"/>
    <w:rsid w:val="008F184B"/>
    <w:rsid w:val="008F194C"/>
    <w:rsid w:val="008F19CB"/>
    <w:rsid w:val="008F1B8A"/>
    <w:rsid w:val="008F1C46"/>
    <w:rsid w:val="008F1E46"/>
    <w:rsid w:val="008F1F4F"/>
    <w:rsid w:val="008F205D"/>
    <w:rsid w:val="008F2DC3"/>
    <w:rsid w:val="008F2DF2"/>
    <w:rsid w:val="008F303E"/>
    <w:rsid w:val="008F3381"/>
    <w:rsid w:val="008F340B"/>
    <w:rsid w:val="008F38A2"/>
    <w:rsid w:val="008F38F1"/>
    <w:rsid w:val="008F3B26"/>
    <w:rsid w:val="008F4EA9"/>
    <w:rsid w:val="008F5022"/>
    <w:rsid w:val="008F505A"/>
    <w:rsid w:val="008F53BC"/>
    <w:rsid w:val="008F53EB"/>
    <w:rsid w:val="008F56F7"/>
    <w:rsid w:val="008F57B1"/>
    <w:rsid w:val="008F5A3E"/>
    <w:rsid w:val="008F5F50"/>
    <w:rsid w:val="008F6000"/>
    <w:rsid w:val="008F62B1"/>
    <w:rsid w:val="008F6419"/>
    <w:rsid w:val="008F66F8"/>
    <w:rsid w:val="008F6CA7"/>
    <w:rsid w:val="008F6EB5"/>
    <w:rsid w:val="008F75C8"/>
    <w:rsid w:val="008F7A81"/>
    <w:rsid w:val="008F7AF9"/>
    <w:rsid w:val="008F7E6B"/>
    <w:rsid w:val="0090003A"/>
    <w:rsid w:val="0090028E"/>
    <w:rsid w:val="009002A0"/>
    <w:rsid w:val="009002E6"/>
    <w:rsid w:val="0090091B"/>
    <w:rsid w:val="00900C4B"/>
    <w:rsid w:val="00900E31"/>
    <w:rsid w:val="0090161A"/>
    <w:rsid w:val="00901929"/>
    <w:rsid w:val="009019FA"/>
    <w:rsid w:val="0090210B"/>
    <w:rsid w:val="0090227C"/>
    <w:rsid w:val="009022C2"/>
    <w:rsid w:val="00902BFF"/>
    <w:rsid w:val="0090372B"/>
    <w:rsid w:val="00903DC9"/>
    <w:rsid w:val="00903E2B"/>
    <w:rsid w:val="00903EA0"/>
    <w:rsid w:val="00903FD3"/>
    <w:rsid w:val="0090494B"/>
    <w:rsid w:val="009049F2"/>
    <w:rsid w:val="00904DB6"/>
    <w:rsid w:val="00905939"/>
    <w:rsid w:val="00905BEF"/>
    <w:rsid w:val="00905CEF"/>
    <w:rsid w:val="009068F7"/>
    <w:rsid w:val="00906DF5"/>
    <w:rsid w:val="0090747E"/>
    <w:rsid w:val="009076C5"/>
    <w:rsid w:val="009076E3"/>
    <w:rsid w:val="00907C18"/>
    <w:rsid w:val="00907D9E"/>
    <w:rsid w:val="0091020E"/>
    <w:rsid w:val="00910741"/>
    <w:rsid w:val="00910C44"/>
    <w:rsid w:val="00911046"/>
    <w:rsid w:val="009115B7"/>
    <w:rsid w:val="009116C1"/>
    <w:rsid w:val="00911AC2"/>
    <w:rsid w:val="00911C48"/>
    <w:rsid w:val="00911F44"/>
    <w:rsid w:val="00912339"/>
    <w:rsid w:val="0091244D"/>
    <w:rsid w:val="00913E67"/>
    <w:rsid w:val="00914545"/>
    <w:rsid w:val="009147E4"/>
    <w:rsid w:val="00915384"/>
    <w:rsid w:val="00915751"/>
    <w:rsid w:val="0091602C"/>
    <w:rsid w:val="009168E6"/>
    <w:rsid w:val="00916AC9"/>
    <w:rsid w:val="00916E7A"/>
    <w:rsid w:val="00916FE0"/>
    <w:rsid w:val="00917822"/>
    <w:rsid w:val="0091790C"/>
    <w:rsid w:val="00917AD5"/>
    <w:rsid w:val="00917F93"/>
    <w:rsid w:val="009200DF"/>
    <w:rsid w:val="00920177"/>
    <w:rsid w:val="0092038B"/>
    <w:rsid w:val="0092081B"/>
    <w:rsid w:val="00921359"/>
    <w:rsid w:val="009213B5"/>
    <w:rsid w:val="009216F9"/>
    <w:rsid w:val="0092189A"/>
    <w:rsid w:val="009219E7"/>
    <w:rsid w:val="00921CBE"/>
    <w:rsid w:val="00921D22"/>
    <w:rsid w:val="00921F90"/>
    <w:rsid w:val="00922428"/>
    <w:rsid w:val="0092243A"/>
    <w:rsid w:val="00922455"/>
    <w:rsid w:val="009226F6"/>
    <w:rsid w:val="009227A9"/>
    <w:rsid w:val="00922C9F"/>
    <w:rsid w:val="00922D65"/>
    <w:rsid w:val="00922E89"/>
    <w:rsid w:val="009230EB"/>
    <w:rsid w:val="00923202"/>
    <w:rsid w:val="009232BD"/>
    <w:rsid w:val="00923667"/>
    <w:rsid w:val="00923FDE"/>
    <w:rsid w:val="00924292"/>
    <w:rsid w:val="009242B9"/>
    <w:rsid w:val="00924996"/>
    <w:rsid w:val="00924BF8"/>
    <w:rsid w:val="00925246"/>
    <w:rsid w:val="00925AB7"/>
    <w:rsid w:val="00925B07"/>
    <w:rsid w:val="00925D7F"/>
    <w:rsid w:val="00926054"/>
    <w:rsid w:val="00926814"/>
    <w:rsid w:val="00926BA2"/>
    <w:rsid w:val="009271B6"/>
    <w:rsid w:val="009271C9"/>
    <w:rsid w:val="009275DD"/>
    <w:rsid w:val="00927C9E"/>
    <w:rsid w:val="00927E2E"/>
    <w:rsid w:val="00927F9C"/>
    <w:rsid w:val="009304FE"/>
    <w:rsid w:val="009307C0"/>
    <w:rsid w:val="00930BB1"/>
    <w:rsid w:val="0093155B"/>
    <w:rsid w:val="009315C0"/>
    <w:rsid w:val="0093160F"/>
    <w:rsid w:val="00931A2B"/>
    <w:rsid w:val="00932438"/>
    <w:rsid w:val="0093251A"/>
    <w:rsid w:val="00932620"/>
    <w:rsid w:val="009329DE"/>
    <w:rsid w:val="00932C3F"/>
    <w:rsid w:val="00933F70"/>
    <w:rsid w:val="009342DC"/>
    <w:rsid w:val="00934425"/>
    <w:rsid w:val="00934631"/>
    <w:rsid w:val="00934D13"/>
    <w:rsid w:val="00934DB8"/>
    <w:rsid w:val="0093522F"/>
    <w:rsid w:val="0093543F"/>
    <w:rsid w:val="0093569E"/>
    <w:rsid w:val="009356A6"/>
    <w:rsid w:val="00935A35"/>
    <w:rsid w:val="00935B87"/>
    <w:rsid w:val="00935BE2"/>
    <w:rsid w:val="00935ECE"/>
    <w:rsid w:val="0093615F"/>
    <w:rsid w:val="00936267"/>
    <w:rsid w:val="0093657B"/>
    <w:rsid w:val="00936979"/>
    <w:rsid w:val="00936BCC"/>
    <w:rsid w:val="009375FE"/>
    <w:rsid w:val="00937ACA"/>
    <w:rsid w:val="00937D11"/>
    <w:rsid w:val="009400F7"/>
    <w:rsid w:val="00940318"/>
    <w:rsid w:val="009404A0"/>
    <w:rsid w:val="0094061D"/>
    <w:rsid w:val="0094089D"/>
    <w:rsid w:val="00940DF5"/>
    <w:rsid w:val="00941011"/>
    <w:rsid w:val="00941592"/>
    <w:rsid w:val="00941DE9"/>
    <w:rsid w:val="00942012"/>
    <w:rsid w:val="009428DB"/>
    <w:rsid w:val="00942CCB"/>
    <w:rsid w:val="009430CC"/>
    <w:rsid w:val="00943366"/>
    <w:rsid w:val="00943527"/>
    <w:rsid w:val="00943653"/>
    <w:rsid w:val="0094378E"/>
    <w:rsid w:val="00943993"/>
    <w:rsid w:val="00944035"/>
    <w:rsid w:val="009440E4"/>
    <w:rsid w:val="00944509"/>
    <w:rsid w:val="009445A0"/>
    <w:rsid w:val="0094477E"/>
    <w:rsid w:val="00944AEC"/>
    <w:rsid w:val="00944E30"/>
    <w:rsid w:val="00945340"/>
    <w:rsid w:val="00945958"/>
    <w:rsid w:val="00945AD3"/>
    <w:rsid w:val="00945C3C"/>
    <w:rsid w:val="00945C6E"/>
    <w:rsid w:val="00945FC6"/>
    <w:rsid w:val="00946337"/>
    <w:rsid w:val="009463F5"/>
    <w:rsid w:val="00946B0C"/>
    <w:rsid w:val="0094789A"/>
    <w:rsid w:val="00947E01"/>
    <w:rsid w:val="0095001B"/>
    <w:rsid w:val="00950113"/>
    <w:rsid w:val="00950154"/>
    <w:rsid w:val="00950220"/>
    <w:rsid w:val="00950586"/>
    <w:rsid w:val="009505AB"/>
    <w:rsid w:val="009505DF"/>
    <w:rsid w:val="009508B3"/>
    <w:rsid w:val="00950B81"/>
    <w:rsid w:val="009515B7"/>
    <w:rsid w:val="009518ED"/>
    <w:rsid w:val="009519BF"/>
    <w:rsid w:val="00951BD0"/>
    <w:rsid w:val="00951CAA"/>
    <w:rsid w:val="00952165"/>
    <w:rsid w:val="009523E9"/>
    <w:rsid w:val="00952465"/>
    <w:rsid w:val="009525ED"/>
    <w:rsid w:val="0095282D"/>
    <w:rsid w:val="009528C6"/>
    <w:rsid w:val="00952B7D"/>
    <w:rsid w:val="00952EBA"/>
    <w:rsid w:val="009533E5"/>
    <w:rsid w:val="009536D2"/>
    <w:rsid w:val="00953757"/>
    <w:rsid w:val="00953B4C"/>
    <w:rsid w:val="00953BC5"/>
    <w:rsid w:val="00953C65"/>
    <w:rsid w:val="00953F6A"/>
    <w:rsid w:val="0095440C"/>
    <w:rsid w:val="009546B5"/>
    <w:rsid w:val="009546C8"/>
    <w:rsid w:val="009549BD"/>
    <w:rsid w:val="00954A5C"/>
    <w:rsid w:val="00954F96"/>
    <w:rsid w:val="009554D6"/>
    <w:rsid w:val="009555D6"/>
    <w:rsid w:val="009555DC"/>
    <w:rsid w:val="00955950"/>
    <w:rsid w:val="00955B9C"/>
    <w:rsid w:val="009561B0"/>
    <w:rsid w:val="0095637F"/>
    <w:rsid w:val="00956E59"/>
    <w:rsid w:val="00956F36"/>
    <w:rsid w:val="0095714F"/>
    <w:rsid w:val="0095728A"/>
    <w:rsid w:val="00957345"/>
    <w:rsid w:val="00957637"/>
    <w:rsid w:val="00957775"/>
    <w:rsid w:val="0095784A"/>
    <w:rsid w:val="00957CED"/>
    <w:rsid w:val="0096019F"/>
    <w:rsid w:val="00960863"/>
    <w:rsid w:val="009609D7"/>
    <w:rsid w:val="00960F1B"/>
    <w:rsid w:val="009614DC"/>
    <w:rsid w:val="00961655"/>
    <w:rsid w:val="00961692"/>
    <w:rsid w:val="00961986"/>
    <w:rsid w:val="00961C7F"/>
    <w:rsid w:val="00961CB0"/>
    <w:rsid w:val="00961E52"/>
    <w:rsid w:val="00961F7D"/>
    <w:rsid w:val="00962A1C"/>
    <w:rsid w:val="00962B62"/>
    <w:rsid w:val="00962D65"/>
    <w:rsid w:val="00962F44"/>
    <w:rsid w:val="00962FB7"/>
    <w:rsid w:val="0096305B"/>
    <w:rsid w:val="009630F7"/>
    <w:rsid w:val="009636B6"/>
    <w:rsid w:val="009637ED"/>
    <w:rsid w:val="0096386E"/>
    <w:rsid w:val="00963F28"/>
    <w:rsid w:val="009640AD"/>
    <w:rsid w:val="00964A95"/>
    <w:rsid w:val="00965511"/>
    <w:rsid w:val="009659E2"/>
    <w:rsid w:val="00965D6B"/>
    <w:rsid w:val="00966044"/>
    <w:rsid w:val="0096610C"/>
    <w:rsid w:val="00966385"/>
    <w:rsid w:val="009666D7"/>
    <w:rsid w:val="0096698E"/>
    <w:rsid w:val="009669CC"/>
    <w:rsid w:val="00966D41"/>
    <w:rsid w:val="00966DCC"/>
    <w:rsid w:val="00967032"/>
    <w:rsid w:val="009671B9"/>
    <w:rsid w:val="00967917"/>
    <w:rsid w:val="009679A7"/>
    <w:rsid w:val="00967EB3"/>
    <w:rsid w:val="00967FE4"/>
    <w:rsid w:val="009700E4"/>
    <w:rsid w:val="009707EA"/>
    <w:rsid w:val="00970801"/>
    <w:rsid w:val="00970D8E"/>
    <w:rsid w:val="00970FC6"/>
    <w:rsid w:val="00971239"/>
    <w:rsid w:val="00971D64"/>
    <w:rsid w:val="00972087"/>
    <w:rsid w:val="009726E7"/>
    <w:rsid w:val="009729BC"/>
    <w:rsid w:val="00972A80"/>
    <w:rsid w:val="00972EF0"/>
    <w:rsid w:val="00972F29"/>
    <w:rsid w:val="009730AB"/>
    <w:rsid w:val="0097311D"/>
    <w:rsid w:val="00973917"/>
    <w:rsid w:val="00973A33"/>
    <w:rsid w:val="00973DAA"/>
    <w:rsid w:val="00973F5D"/>
    <w:rsid w:val="009747CA"/>
    <w:rsid w:val="00974DD7"/>
    <w:rsid w:val="009750F4"/>
    <w:rsid w:val="00975902"/>
    <w:rsid w:val="00975AF6"/>
    <w:rsid w:val="00975B54"/>
    <w:rsid w:val="00975F76"/>
    <w:rsid w:val="00975FA9"/>
    <w:rsid w:val="009766F9"/>
    <w:rsid w:val="00976D4E"/>
    <w:rsid w:val="00976FBB"/>
    <w:rsid w:val="0097756D"/>
    <w:rsid w:val="00977A9A"/>
    <w:rsid w:val="00980098"/>
    <w:rsid w:val="009800DE"/>
    <w:rsid w:val="009801D2"/>
    <w:rsid w:val="009804AE"/>
    <w:rsid w:val="009807B2"/>
    <w:rsid w:val="00980D99"/>
    <w:rsid w:val="00980E75"/>
    <w:rsid w:val="00980F70"/>
    <w:rsid w:val="00981330"/>
    <w:rsid w:val="0098140C"/>
    <w:rsid w:val="00981774"/>
    <w:rsid w:val="00981E6D"/>
    <w:rsid w:val="00982072"/>
    <w:rsid w:val="0098209B"/>
    <w:rsid w:val="009820BD"/>
    <w:rsid w:val="0098229C"/>
    <w:rsid w:val="00982D59"/>
    <w:rsid w:val="00982FF6"/>
    <w:rsid w:val="00983114"/>
    <w:rsid w:val="0098345D"/>
    <w:rsid w:val="009836BC"/>
    <w:rsid w:val="00985166"/>
    <w:rsid w:val="00985C21"/>
    <w:rsid w:val="00985D1D"/>
    <w:rsid w:val="00985E7C"/>
    <w:rsid w:val="00985EC7"/>
    <w:rsid w:val="00986047"/>
    <w:rsid w:val="0098606F"/>
    <w:rsid w:val="0098660D"/>
    <w:rsid w:val="009867ED"/>
    <w:rsid w:val="009868AC"/>
    <w:rsid w:val="00986A4D"/>
    <w:rsid w:val="00986C44"/>
    <w:rsid w:val="0098783B"/>
    <w:rsid w:val="00987EFC"/>
    <w:rsid w:val="00987FED"/>
    <w:rsid w:val="009900A5"/>
    <w:rsid w:val="0099047F"/>
    <w:rsid w:val="0099054C"/>
    <w:rsid w:val="00990565"/>
    <w:rsid w:val="0099065F"/>
    <w:rsid w:val="00991169"/>
    <w:rsid w:val="0099127B"/>
    <w:rsid w:val="009924DE"/>
    <w:rsid w:val="0099266A"/>
    <w:rsid w:val="00992B9C"/>
    <w:rsid w:val="00992BF4"/>
    <w:rsid w:val="00992E1D"/>
    <w:rsid w:val="00993137"/>
    <w:rsid w:val="009931CF"/>
    <w:rsid w:val="00993282"/>
    <w:rsid w:val="00993A97"/>
    <w:rsid w:val="00993C21"/>
    <w:rsid w:val="0099420D"/>
    <w:rsid w:val="0099434A"/>
    <w:rsid w:val="00994C49"/>
    <w:rsid w:val="00994D9B"/>
    <w:rsid w:val="009950CF"/>
    <w:rsid w:val="00995503"/>
    <w:rsid w:val="00995542"/>
    <w:rsid w:val="00995A00"/>
    <w:rsid w:val="00995CEB"/>
    <w:rsid w:val="00996398"/>
    <w:rsid w:val="00996625"/>
    <w:rsid w:val="00996F25"/>
    <w:rsid w:val="00997036"/>
    <w:rsid w:val="00997166"/>
    <w:rsid w:val="009974E1"/>
    <w:rsid w:val="0099759A"/>
    <w:rsid w:val="0099771F"/>
    <w:rsid w:val="0099794D"/>
    <w:rsid w:val="00997A16"/>
    <w:rsid w:val="00997D1C"/>
    <w:rsid w:val="00997FC5"/>
    <w:rsid w:val="009A0474"/>
    <w:rsid w:val="009A05AA"/>
    <w:rsid w:val="009A07F0"/>
    <w:rsid w:val="009A099A"/>
    <w:rsid w:val="009A0C97"/>
    <w:rsid w:val="009A0D93"/>
    <w:rsid w:val="009A129B"/>
    <w:rsid w:val="009A1787"/>
    <w:rsid w:val="009A1CCD"/>
    <w:rsid w:val="009A1FC9"/>
    <w:rsid w:val="009A2DFF"/>
    <w:rsid w:val="009A3409"/>
    <w:rsid w:val="009A3854"/>
    <w:rsid w:val="009A3D36"/>
    <w:rsid w:val="009A411C"/>
    <w:rsid w:val="009A4247"/>
    <w:rsid w:val="009A46A8"/>
    <w:rsid w:val="009A4C30"/>
    <w:rsid w:val="009A4D16"/>
    <w:rsid w:val="009A4E34"/>
    <w:rsid w:val="009A5562"/>
    <w:rsid w:val="009A5DC0"/>
    <w:rsid w:val="009A5E23"/>
    <w:rsid w:val="009A646C"/>
    <w:rsid w:val="009A6819"/>
    <w:rsid w:val="009A6E65"/>
    <w:rsid w:val="009A7295"/>
    <w:rsid w:val="009A7552"/>
    <w:rsid w:val="009A7EAE"/>
    <w:rsid w:val="009B014D"/>
    <w:rsid w:val="009B0C1B"/>
    <w:rsid w:val="009B0CBE"/>
    <w:rsid w:val="009B0F15"/>
    <w:rsid w:val="009B1077"/>
    <w:rsid w:val="009B1129"/>
    <w:rsid w:val="009B1269"/>
    <w:rsid w:val="009B1381"/>
    <w:rsid w:val="009B1679"/>
    <w:rsid w:val="009B1703"/>
    <w:rsid w:val="009B1E5C"/>
    <w:rsid w:val="009B2038"/>
    <w:rsid w:val="009B2CEF"/>
    <w:rsid w:val="009B313D"/>
    <w:rsid w:val="009B3476"/>
    <w:rsid w:val="009B34CE"/>
    <w:rsid w:val="009B3762"/>
    <w:rsid w:val="009B387E"/>
    <w:rsid w:val="009B3AC8"/>
    <w:rsid w:val="009B3F03"/>
    <w:rsid w:val="009B44CF"/>
    <w:rsid w:val="009B48F8"/>
    <w:rsid w:val="009B4E95"/>
    <w:rsid w:val="009B57C0"/>
    <w:rsid w:val="009B6A94"/>
    <w:rsid w:val="009B6CF9"/>
    <w:rsid w:val="009B725B"/>
    <w:rsid w:val="009B7329"/>
    <w:rsid w:val="009B77C2"/>
    <w:rsid w:val="009B7C85"/>
    <w:rsid w:val="009C03B3"/>
    <w:rsid w:val="009C05FE"/>
    <w:rsid w:val="009C0896"/>
    <w:rsid w:val="009C09CC"/>
    <w:rsid w:val="009C0B5D"/>
    <w:rsid w:val="009C0BBE"/>
    <w:rsid w:val="009C1500"/>
    <w:rsid w:val="009C153E"/>
    <w:rsid w:val="009C1688"/>
    <w:rsid w:val="009C1965"/>
    <w:rsid w:val="009C1E3F"/>
    <w:rsid w:val="009C20FA"/>
    <w:rsid w:val="009C211A"/>
    <w:rsid w:val="009C2363"/>
    <w:rsid w:val="009C27A6"/>
    <w:rsid w:val="009C28AF"/>
    <w:rsid w:val="009C2AAA"/>
    <w:rsid w:val="009C2E12"/>
    <w:rsid w:val="009C36AA"/>
    <w:rsid w:val="009C39DD"/>
    <w:rsid w:val="009C3B21"/>
    <w:rsid w:val="009C3C2F"/>
    <w:rsid w:val="009C3D22"/>
    <w:rsid w:val="009C3D4F"/>
    <w:rsid w:val="009C4225"/>
    <w:rsid w:val="009C450D"/>
    <w:rsid w:val="009C494C"/>
    <w:rsid w:val="009C4B14"/>
    <w:rsid w:val="009C4B26"/>
    <w:rsid w:val="009C4C94"/>
    <w:rsid w:val="009C51E1"/>
    <w:rsid w:val="009C5481"/>
    <w:rsid w:val="009C5E74"/>
    <w:rsid w:val="009C6380"/>
    <w:rsid w:val="009C665F"/>
    <w:rsid w:val="009C697A"/>
    <w:rsid w:val="009C6E01"/>
    <w:rsid w:val="009C6E1B"/>
    <w:rsid w:val="009C72C3"/>
    <w:rsid w:val="009C7469"/>
    <w:rsid w:val="009D0166"/>
    <w:rsid w:val="009D08C0"/>
    <w:rsid w:val="009D0AC3"/>
    <w:rsid w:val="009D1407"/>
    <w:rsid w:val="009D1701"/>
    <w:rsid w:val="009D1847"/>
    <w:rsid w:val="009D1C10"/>
    <w:rsid w:val="009D1CC3"/>
    <w:rsid w:val="009D2263"/>
    <w:rsid w:val="009D2365"/>
    <w:rsid w:val="009D2435"/>
    <w:rsid w:val="009D3017"/>
    <w:rsid w:val="009D31E7"/>
    <w:rsid w:val="009D331D"/>
    <w:rsid w:val="009D35F7"/>
    <w:rsid w:val="009D4077"/>
    <w:rsid w:val="009D422D"/>
    <w:rsid w:val="009D425E"/>
    <w:rsid w:val="009D448E"/>
    <w:rsid w:val="009D45D3"/>
    <w:rsid w:val="009D462E"/>
    <w:rsid w:val="009D54B9"/>
    <w:rsid w:val="009D5644"/>
    <w:rsid w:val="009D57A9"/>
    <w:rsid w:val="009D5851"/>
    <w:rsid w:val="009D5A24"/>
    <w:rsid w:val="009D5A9A"/>
    <w:rsid w:val="009D60C0"/>
    <w:rsid w:val="009D6DA1"/>
    <w:rsid w:val="009D6F36"/>
    <w:rsid w:val="009D733C"/>
    <w:rsid w:val="009D7546"/>
    <w:rsid w:val="009D773E"/>
    <w:rsid w:val="009D7C96"/>
    <w:rsid w:val="009D7DD6"/>
    <w:rsid w:val="009D7EDE"/>
    <w:rsid w:val="009E03EB"/>
    <w:rsid w:val="009E082D"/>
    <w:rsid w:val="009E0DAC"/>
    <w:rsid w:val="009E1A1A"/>
    <w:rsid w:val="009E1A62"/>
    <w:rsid w:val="009E1D8B"/>
    <w:rsid w:val="009E2045"/>
    <w:rsid w:val="009E21DB"/>
    <w:rsid w:val="009E262B"/>
    <w:rsid w:val="009E2A6C"/>
    <w:rsid w:val="009E2BFE"/>
    <w:rsid w:val="009E2D9A"/>
    <w:rsid w:val="009E2E46"/>
    <w:rsid w:val="009E2F9D"/>
    <w:rsid w:val="009E34A5"/>
    <w:rsid w:val="009E3BFC"/>
    <w:rsid w:val="009E3DE8"/>
    <w:rsid w:val="009E3E99"/>
    <w:rsid w:val="009E4259"/>
    <w:rsid w:val="009E442E"/>
    <w:rsid w:val="009E44F3"/>
    <w:rsid w:val="009E4850"/>
    <w:rsid w:val="009E48EC"/>
    <w:rsid w:val="009E4C51"/>
    <w:rsid w:val="009E4EF0"/>
    <w:rsid w:val="009E55ED"/>
    <w:rsid w:val="009E57F0"/>
    <w:rsid w:val="009E59D6"/>
    <w:rsid w:val="009E5BA5"/>
    <w:rsid w:val="009E6593"/>
    <w:rsid w:val="009E6904"/>
    <w:rsid w:val="009E7070"/>
    <w:rsid w:val="009E752C"/>
    <w:rsid w:val="009E76FE"/>
    <w:rsid w:val="009E7EC3"/>
    <w:rsid w:val="009F05EE"/>
    <w:rsid w:val="009F10B5"/>
    <w:rsid w:val="009F1377"/>
    <w:rsid w:val="009F1493"/>
    <w:rsid w:val="009F1A92"/>
    <w:rsid w:val="009F1AA3"/>
    <w:rsid w:val="009F27D3"/>
    <w:rsid w:val="009F3B81"/>
    <w:rsid w:val="009F3D39"/>
    <w:rsid w:val="009F3D93"/>
    <w:rsid w:val="009F440D"/>
    <w:rsid w:val="009F452B"/>
    <w:rsid w:val="009F4759"/>
    <w:rsid w:val="009F4B00"/>
    <w:rsid w:val="009F5323"/>
    <w:rsid w:val="009F56AD"/>
    <w:rsid w:val="009F57EF"/>
    <w:rsid w:val="009F5814"/>
    <w:rsid w:val="009F5A64"/>
    <w:rsid w:val="009F5EE5"/>
    <w:rsid w:val="009F6125"/>
    <w:rsid w:val="009F61AE"/>
    <w:rsid w:val="009F696A"/>
    <w:rsid w:val="009F6AC0"/>
    <w:rsid w:val="009F6AF2"/>
    <w:rsid w:val="009F6FF7"/>
    <w:rsid w:val="009F70FB"/>
    <w:rsid w:val="009F7453"/>
    <w:rsid w:val="009F7624"/>
    <w:rsid w:val="009F7925"/>
    <w:rsid w:val="009F7C03"/>
    <w:rsid w:val="00A001CB"/>
    <w:rsid w:val="00A00833"/>
    <w:rsid w:val="00A00B5F"/>
    <w:rsid w:val="00A00BC5"/>
    <w:rsid w:val="00A00DF6"/>
    <w:rsid w:val="00A00FC3"/>
    <w:rsid w:val="00A01591"/>
    <w:rsid w:val="00A01634"/>
    <w:rsid w:val="00A01719"/>
    <w:rsid w:val="00A01B27"/>
    <w:rsid w:val="00A01D50"/>
    <w:rsid w:val="00A01ECA"/>
    <w:rsid w:val="00A02482"/>
    <w:rsid w:val="00A026FD"/>
    <w:rsid w:val="00A0290C"/>
    <w:rsid w:val="00A02C17"/>
    <w:rsid w:val="00A02CA2"/>
    <w:rsid w:val="00A02F5A"/>
    <w:rsid w:val="00A0300B"/>
    <w:rsid w:val="00A030C1"/>
    <w:rsid w:val="00A033A4"/>
    <w:rsid w:val="00A0367B"/>
    <w:rsid w:val="00A0398A"/>
    <w:rsid w:val="00A03B19"/>
    <w:rsid w:val="00A03C47"/>
    <w:rsid w:val="00A043EE"/>
    <w:rsid w:val="00A04501"/>
    <w:rsid w:val="00A04701"/>
    <w:rsid w:val="00A04D44"/>
    <w:rsid w:val="00A050D8"/>
    <w:rsid w:val="00A05C62"/>
    <w:rsid w:val="00A071A0"/>
    <w:rsid w:val="00A073B5"/>
    <w:rsid w:val="00A078A1"/>
    <w:rsid w:val="00A079F5"/>
    <w:rsid w:val="00A07CC4"/>
    <w:rsid w:val="00A07DFE"/>
    <w:rsid w:val="00A07E8D"/>
    <w:rsid w:val="00A101FE"/>
    <w:rsid w:val="00A10E27"/>
    <w:rsid w:val="00A115FA"/>
    <w:rsid w:val="00A11722"/>
    <w:rsid w:val="00A11811"/>
    <w:rsid w:val="00A11A35"/>
    <w:rsid w:val="00A11F89"/>
    <w:rsid w:val="00A1225A"/>
    <w:rsid w:val="00A127CE"/>
    <w:rsid w:val="00A12999"/>
    <w:rsid w:val="00A13112"/>
    <w:rsid w:val="00A1348B"/>
    <w:rsid w:val="00A13570"/>
    <w:rsid w:val="00A136CA"/>
    <w:rsid w:val="00A13F30"/>
    <w:rsid w:val="00A13F82"/>
    <w:rsid w:val="00A1404B"/>
    <w:rsid w:val="00A14CD3"/>
    <w:rsid w:val="00A14E62"/>
    <w:rsid w:val="00A1576B"/>
    <w:rsid w:val="00A15A22"/>
    <w:rsid w:val="00A16573"/>
    <w:rsid w:val="00A166E4"/>
    <w:rsid w:val="00A16759"/>
    <w:rsid w:val="00A169FB"/>
    <w:rsid w:val="00A16ACA"/>
    <w:rsid w:val="00A16F63"/>
    <w:rsid w:val="00A17037"/>
    <w:rsid w:val="00A1714A"/>
    <w:rsid w:val="00A176CE"/>
    <w:rsid w:val="00A17B2D"/>
    <w:rsid w:val="00A17C8E"/>
    <w:rsid w:val="00A17CEB"/>
    <w:rsid w:val="00A17D35"/>
    <w:rsid w:val="00A17DF3"/>
    <w:rsid w:val="00A17E9E"/>
    <w:rsid w:val="00A17FED"/>
    <w:rsid w:val="00A20018"/>
    <w:rsid w:val="00A201A3"/>
    <w:rsid w:val="00A20413"/>
    <w:rsid w:val="00A204E5"/>
    <w:rsid w:val="00A206BD"/>
    <w:rsid w:val="00A2096F"/>
    <w:rsid w:val="00A20B2B"/>
    <w:rsid w:val="00A20D30"/>
    <w:rsid w:val="00A20FDB"/>
    <w:rsid w:val="00A21573"/>
    <w:rsid w:val="00A21599"/>
    <w:rsid w:val="00A2166E"/>
    <w:rsid w:val="00A21791"/>
    <w:rsid w:val="00A217B2"/>
    <w:rsid w:val="00A21831"/>
    <w:rsid w:val="00A2188F"/>
    <w:rsid w:val="00A219AF"/>
    <w:rsid w:val="00A219FB"/>
    <w:rsid w:val="00A22448"/>
    <w:rsid w:val="00A229B0"/>
    <w:rsid w:val="00A22D11"/>
    <w:rsid w:val="00A22E2F"/>
    <w:rsid w:val="00A23C76"/>
    <w:rsid w:val="00A23DB3"/>
    <w:rsid w:val="00A23F2F"/>
    <w:rsid w:val="00A240DB"/>
    <w:rsid w:val="00A2425B"/>
    <w:rsid w:val="00A2439B"/>
    <w:rsid w:val="00A24799"/>
    <w:rsid w:val="00A25248"/>
    <w:rsid w:val="00A25495"/>
    <w:rsid w:val="00A259E8"/>
    <w:rsid w:val="00A25D6D"/>
    <w:rsid w:val="00A25F93"/>
    <w:rsid w:val="00A261E4"/>
    <w:rsid w:val="00A2655B"/>
    <w:rsid w:val="00A26837"/>
    <w:rsid w:val="00A26978"/>
    <w:rsid w:val="00A26ACE"/>
    <w:rsid w:val="00A27240"/>
    <w:rsid w:val="00A27331"/>
    <w:rsid w:val="00A27433"/>
    <w:rsid w:val="00A2757B"/>
    <w:rsid w:val="00A27953"/>
    <w:rsid w:val="00A2795B"/>
    <w:rsid w:val="00A27E9F"/>
    <w:rsid w:val="00A30013"/>
    <w:rsid w:val="00A30B93"/>
    <w:rsid w:val="00A30BF8"/>
    <w:rsid w:val="00A31141"/>
    <w:rsid w:val="00A31290"/>
    <w:rsid w:val="00A316ED"/>
    <w:rsid w:val="00A31D03"/>
    <w:rsid w:val="00A324B2"/>
    <w:rsid w:val="00A327C1"/>
    <w:rsid w:val="00A32C47"/>
    <w:rsid w:val="00A33281"/>
    <w:rsid w:val="00A3340B"/>
    <w:rsid w:val="00A33751"/>
    <w:rsid w:val="00A33C9A"/>
    <w:rsid w:val="00A33D3B"/>
    <w:rsid w:val="00A33DF5"/>
    <w:rsid w:val="00A348F8"/>
    <w:rsid w:val="00A34A77"/>
    <w:rsid w:val="00A35039"/>
    <w:rsid w:val="00A352BC"/>
    <w:rsid w:val="00A354B0"/>
    <w:rsid w:val="00A35599"/>
    <w:rsid w:val="00A35D13"/>
    <w:rsid w:val="00A36687"/>
    <w:rsid w:val="00A36780"/>
    <w:rsid w:val="00A36A3C"/>
    <w:rsid w:val="00A36D29"/>
    <w:rsid w:val="00A372EE"/>
    <w:rsid w:val="00A37744"/>
    <w:rsid w:val="00A37C11"/>
    <w:rsid w:val="00A40533"/>
    <w:rsid w:val="00A406D7"/>
    <w:rsid w:val="00A40AE5"/>
    <w:rsid w:val="00A40C1E"/>
    <w:rsid w:val="00A414C7"/>
    <w:rsid w:val="00A415B4"/>
    <w:rsid w:val="00A41716"/>
    <w:rsid w:val="00A417AA"/>
    <w:rsid w:val="00A41903"/>
    <w:rsid w:val="00A41DFD"/>
    <w:rsid w:val="00A420CE"/>
    <w:rsid w:val="00A4233A"/>
    <w:rsid w:val="00A42374"/>
    <w:rsid w:val="00A42ACA"/>
    <w:rsid w:val="00A43088"/>
    <w:rsid w:val="00A4309E"/>
    <w:rsid w:val="00A431AD"/>
    <w:rsid w:val="00A4327A"/>
    <w:rsid w:val="00A439FB"/>
    <w:rsid w:val="00A44147"/>
    <w:rsid w:val="00A4421E"/>
    <w:rsid w:val="00A442B9"/>
    <w:rsid w:val="00A445E4"/>
    <w:rsid w:val="00A44AC3"/>
    <w:rsid w:val="00A44B91"/>
    <w:rsid w:val="00A44BC0"/>
    <w:rsid w:val="00A45653"/>
    <w:rsid w:val="00A45753"/>
    <w:rsid w:val="00A459C2"/>
    <w:rsid w:val="00A4641F"/>
    <w:rsid w:val="00A46DCC"/>
    <w:rsid w:val="00A471BF"/>
    <w:rsid w:val="00A47464"/>
    <w:rsid w:val="00A47475"/>
    <w:rsid w:val="00A4749D"/>
    <w:rsid w:val="00A47566"/>
    <w:rsid w:val="00A477F1"/>
    <w:rsid w:val="00A478E6"/>
    <w:rsid w:val="00A47910"/>
    <w:rsid w:val="00A502B5"/>
    <w:rsid w:val="00A505CD"/>
    <w:rsid w:val="00A50931"/>
    <w:rsid w:val="00A5096A"/>
    <w:rsid w:val="00A5098E"/>
    <w:rsid w:val="00A50BB9"/>
    <w:rsid w:val="00A50D0B"/>
    <w:rsid w:val="00A50E13"/>
    <w:rsid w:val="00A51661"/>
    <w:rsid w:val="00A51862"/>
    <w:rsid w:val="00A51B05"/>
    <w:rsid w:val="00A51C82"/>
    <w:rsid w:val="00A523BC"/>
    <w:rsid w:val="00A5254E"/>
    <w:rsid w:val="00A52CAF"/>
    <w:rsid w:val="00A52D66"/>
    <w:rsid w:val="00A5308A"/>
    <w:rsid w:val="00A539D0"/>
    <w:rsid w:val="00A53D87"/>
    <w:rsid w:val="00A54395"/>
    <w:rsid w:val="00A546EE"/>
    <w:rsid w:val="00A547B2"/>
    <w:rsid w:val="00A5484D"/>
    <w:rsid w:val="00A549FF"/>
    <w:rsid w:val="00A55492"/>
    <w:rsid w:val="00A55D21"/>
    <w:rsid w:val="00A55D53"/>
    <w:rsid w:val="00A562A5"/>
    <w:rsid w:val="00A563B5"/>
    <w:rsid w:val="00A569DB"/>
    <w:rsid w:val="00A57337"/>
    <w:rsid w:val="00A576BB"/>
    <w:rsid w:val="00A577F8"/>
    <w:rsid w:val="00A5797A"/>
    <w:rsid w:val="00A57D87"/>
    <w:rsid w:val="00A57DA4"/>
    <w:rsid w:val="00A601CA"/>
    <w:rsid w:val="00A609B1"/>
    <w:rsid w:val="00A60EF0"/>
    <w:rsid w:val="00A61114"/>
    <w:rsid w:val="00A61208"/>
    <w:rsid w:val="00A61AEE"/>
    <w:rsid w:val="00A623AB"/>
    <w:rsid w:val="00A630FC"/>
    <w:rsid w:val="00A6313E"/>
    <w:rsid w:val="00A63379"/>
    <w:rsid w:val="00A635E6"/>
    <w:rsid w:val="00A6382E"/>
    <w:rsid w:val="00A63CD9"/>
    <w:rsid w:val="00A64381"/>
    <w:rsid w:val="00A6440F"/>
    <w:rsid w:val="00A6441C"/>
    <w:rsid w:val="00A64ACA"/>
    <w:rsid w:val="00A64C53"/>
    <w:rsid w:val="00A64C94"/>
    <w:rsid w:val="00A6547B"/>
    <w:rsid w:val="00A65608"/>
    <w:rsid w:val="00A65983"/>
    <w:rsid w:val="00A659BE"/>
    <w:rsid w:val="00A65B39"/>
    <w:rsid w:val="00A65E2D"/>
    <w:rsid w:val="00A66040"/>
    <w:rsid w:val="00A664F9"/>
    <w:rsid w:val="00A667AC"/>
    <w:rsid w:val="00A66CAB"/>
    <w:rsid w:val="00A67330"/>
    <w:rsid w:val="00A673CE"/>
    <w:rsid w:val="00A67532"/>
    <w:rsid w:val="00A67945"/>
    <w:rsid w:val="00A67B60"/>
    <w:rsid w:val="00A67B7F"/>
    <w:rsid w:val="00A67EA2"/>
    <w:rsid w:val="00A705E4"/>
    <w:rsid w:val="00A70D3D"/>
    <w:rsid w:val="00A71117"/>
    <w:rsid w:val="00A71717"/>
    <w:rsid w:val="00A71BCB"/>
    <w:rsid w:val="00A71C48"/>
    <w:rsid w:val="00A71F00"/>
    <w:rsid w:val="00A71FDD"/>
    <w:rsid w:val="00A721E7"/>
    <w:rsid w:val="00A72466"/>
    <w:rsid w:val="00A72597"/>
    <w:rsid w:val="00A728C4"/>
    <w:rsid w:val="00A73608"/>
    <w:rsid w:val="00A73BD4"/>
    <w:rsid w:val="00A741E2"/>
    <w:rsid w:val="00A74222"/>
    <w:rsid w:val="00A742BA"/>
    <w:rsid w:val="00A74F07"/>
    <w:rsid w:val="00A74F75"/>
    <w:rsid w:val="00A752C7"/>
    <w:rsid w:val="00A753C2"/>
    <w:rsid w:val="00A7564A"/>
    <w:rsid w:val="00A75CBD"/>
    <w:rsid w:val="00A75EB4"/>
    <w:rsid w:val="00A75F85"/>
    <w:rsid w:val="00A76079"/>
    <w:rsid w:val="00A76161"/>
    <w:rsid w:val="00A7653C"/>
    <w:rsid w:val="00A7658E"/>
    <w:rsid w:val="00A76627"/>
    <w:rsid w:val="00A768FF"/>
    <w:rsid w:val="00A77252"/>
    <w:rsid w:val="00A7731A"/>
    <w:rsid w:val="00A77AAB"/>
    <w:rsid w:val="00A77B63"/>
    <w:rsid w:val="00A77FA3"/>
    <w:rsid w:val="00A803F7"/>
    <w:rsid w:val="00A80508"/>
    <w:rsid w:val="00A8054E"/>
    <w:rsid w:val="00A8120F"/>
    <w:rsid w:val="00A81347"/>
    <w:rsid w:val="00A813F0"/>
    <w:rsid w:val="00A81A0F"/>
    <w:rsid w:val="00A82415"/>
    <w:rsid w:val="00A8280E"/>
    <w:rsid w:val="00A82DD4"/>
    <w:rsid w:val="00A8317A"/>
    <w:rsid w:val="00A83357"/>
    <w:rsid w:val="00A83659"/>
    <w:rsid w:val="00A837E2"/>
    <w:rsid w:val="00A8391C"/>
    <w:rsid w:val="00A84338"/>
    <w:rsid w:val="00A84512"/>
    <w:rsid w:val="00A8476F"/>
    <w:rsid w:val="00A849B2"/>
    <w:rsid w:val="00A84C60"/>
    <w:rsid w:val="00A8503A"/>
    <w:rsid w:val="00A855BE"/>
    <w:rsid w:val="00A85636"/>
    <w:rsid w:val="00A858F7"/>
    <w:rsid w:val="00A86037"/>
    <w:rsid w:val="00A86061"/>
    <w:rsid w:val="00A86634"/>
    <w:rsid w:val="00A869F9"/>
    <w:rsid w:val="00A8726F"/>
    <w:rsid w:val="00A87BB0"/>
    <w:rsid w:val="00A87CDA"/>
    <w:rsid w:val="00A9036C"/>
    <w:rsid w:val="00A9036F"/>
    <w:rsid w:val="00A90804"/>
    <w:rsid w:val="00A90839"/>
    <w:rsid w:val="00A90A21"/>
    <w:rsid w:val="00A90E9C"/>
    <w:rsid w:val="00A915A8"/>
    <w:rsid w:val="00A91D94"/>
    <w:rsid w:val="00A91DD5"/>
    <w:rsid w:val="00A92551"/>
    <w:rsid w:val="00A9284E"/>
    <w:rsid w:val="00A9348E"/>
    <w:rsid w:val="00A9354C"/>
    <w:rsid w:val="00A93FAB"/>
    <w:rsid w:val="00A941FF"/>
    <w:rsid w:val="00A9446A"/>
    <w:rsid w:val="00A94549"/>
    <w:rsid w:val="00A94EBE"/>
    <w:rsid w:val="00A94FAF"/>
    <w:rsid w:val="00A9518D"/>
    <w:rsid w:val="00A9577F"/>
    <w:rsid w:val="00A958DB"/>
    <w:rsid w:val="00A9592B"/>
    <w:rsid w:val="00A95CC6"/>
    <w:rsid w:val="00A95F5C"/>
    <w:rsid w:val="00A95FE2"/>
    <w:rsid w:val="00A96AAD"/>
    <w:rsid w:val="00A96BCA"/>
    <w:rsid w:val="00A96D78"/>
    <w:rsid w:val="00A96E37"/>
    <w:rsid w:val="00A96E90"/>
    <w:rsid w:val="00A9716C"/>
    <w:rsid w:val="00A97B77"/>
    <w:rsid w:val="00A97C78"/>
    <w:rsid w:val="00AA0078"/>
    <w:rsid w:val="00AA074B"/>
    <w:rsid w:val="00AA0957"/>
    <w:rsid w:val="00AA0F0E"/>
    <w:rsid w:val="00AA1A5E"/>
    <w:rsid w:val="00AA1AD9"/>
    <w:rsid w:val="00AA1DEC"/>
    <w:rsid w:val="00AA232D"/>
    <w:rsid w:val="00AA3022"/>
    <w:rsid w:val="00AA31E5"/>
    <w:rsid w:val="00AA3329"/>
    <w:rsid w:val="00AA3AA1"/>
    <w:rsid w:val="00AA3CF7"/>
    <w:rsid w:val="00AA4575"/>
    <w:rsid w:val="00AA45DD"/>
    <w:rsid w:val="00AA47F9"/>
    <w:rsid w:val="00AA4C32"/>
    <w:rsid w:val="00AA5330"/>
    <w:rsid w:val="00AA53AD"/>
    <w:rsid w:val="00AA549A"/>
    <w:rsid w:val="00AA564A"/>
    <w:rsid w:val="00AA5C98"/>
    <w:rsid w:val="00AA65C1"/>
    <w:rsid w:val="00AA667D"/>
    <w:rsid w:val="00AA737B"/>
    <w:rsid w:val="00AA7515"/>
    <w:rsid w:val="00AA75E7"/>
    <w:rsid w:val="00AA766A"/>
    <w:rsid w:val="00AA77AF"/>
    <w:rsid w:val="00AA790A"/>
    <w:rsid w:val="00AA7BA7"/>
    <w:rsid w:val="00AB0189"/>
    <w:rsid w:val="00AB0BF7"/>
    <w:rsid w:val="00AB0DF9"/>
    <w:rsid w:val="00AB14BC"/>
    <w:rsid w:val="00AB15BC"/>
    <w:rsid w:val="00AB191D"/>
    <w:rsid w:val="00AB1C8C"/>
    <w:rsid w:val="00AB1CE2"/>
    <w:rsid w:val="00AB1D4D"/>
    <w:rsid w:val="00AB1EE6"/>
    <w:rsid w:val="00AB2214"/>
    <w:rsid w:val="00AB25BA"/>
    <w:rsid w:val="00AB25FF"/>
    <w:rsid w:val="00AB289A"/>
    <w:rsid w:val="00AB2925"/>
    <w:rsid w:val="00AB2CA6"/>
    <w:rsid w:val="00AB2DD7"/>
    <w:rsid w:val="00AB30A8"/>
    <w:rsid w:val="00AB3102"/>
    <w:rsid w:val="00AB3A18"/>
    <w:rsid w:val="00AB3AB6"/>
    <w:rsid w:val="00AB3BC8"/>
    <w:rsid w:val="00AB3FA6"/>
    <w:rsid w:val="00AB4142"/>
    <w:rsid w:val="00AB4BA2"/>
    <w:rsid w:val="00AB4D45"/>
    <w:rsid w:val="00AB536C"/>
    <w:rsid w:val="00AB5386"/>
    <w:rsid w:val="00AB6993"/>
    <w:rsid w:val="00AB719C"/>
    <w:rsid w:val="00AB72C5"/>
    <w:rsid w:val="00AB7742"/>
    <w:rsid w:val="00AB7A5B"/>
    <w:rsid w:val="00AB7D1D"/>
    <w:rsid w:val="00AC0210"/>
    <w:rsid w:val="00AC08BC"/>
    <w:rsid w:val="00AC099F"/>
    <w:rsid w:val="00AC0DD2"/>
    <w:rsid w:val="00AC11AF"/>
    <w:rsid w:val="00AC203D"/>
    <w:rsid w:val="00AC2464"/>
    <w:rsid w:val="00AC24E7"/>
    <w:rsid w:val="00AC2B87"/>
    <w:rsid w:val="00AC2BC5"/>
    <w:rsid w:val="00AC2FC0"/>
    <w:rsid w:val="00AC32E0"/>
    <w:rsid w:val="00AC36C0"/>
    <w:rsid w:val="00AC3E34"/>
    <w:rsid w:val="00AC43D7"/>
    <w:rsid w:val="00AC44EC"/>
    <w:rsid w:val="00AC4CC7"/>
    <w:rsid w:val="00AC4CFC"/>
    <w:rsid w:val="00AC520E"/>
    <w:rsid w:val="00AC5332"/>
    <w:rsid w:val="00AC55C6"/>
    <w:rsid w:val="00AC6138"/>
    <w:rsid w:val="00AC6359"/>
    <w:rsid w:val="00AC63A0"/>
    <w:rsid w:val="00AC66D8"/>
    <w:rsid w:val="00AC681C"/>
    <w:rsid w:val="00AC697F"/>
    <w:rsid w:val="00AC6CA6"/>
    <w:rsid w:val="00AC70FB"/>
    <w:rsid w:val="00AC74E3"/>
    <w:rsid w:val="00AC78A6"/>
    <w:rsid w:val="00AC78C0"/>
    <w:rsid w:val="00AC7CF2"/>
    <w:rsid w:val="00AD0146"/>
    <w:rsid w:val="00AD02C0"/>
    <w:rsid w:val="00AD063D"/>
    <w:rsid w:val="00AD068E"/>
    <w:rsid w:val="00AD0FBF"/>
    <w:rsid w:val="00AD1424"/>
    <w:rsid w:val="00AD1972"/>
    <w:rsid w:val="00AD1BDC"/>
    <w:rsid w:val="00AD2140"/>
    <w:rsid w:val="00AD2C17"/>
    <w:rsid w:val="00AD3560"/>
    <w:rsid w:val="00AD3768"/>
    <w:rsid w:val="00AD3989"/>
    <w:rsid w:val="00AD39C0"/>
    <w:rsid w:val="00AD3A2F"/>
    <w:rsid w:val="00AD3A50"/>
    <w:rsid w:val="00AD3C22"/>
    <w:rsid w:val="00AD3D59"/>
    <w:rsid w:val="00AD3D78"/>
    <w:rsid w:val="00AD482B"/>
    <w:rsid w:val="00AD495D"/>
    <w:rsid w:val="00AD50BE"/>
    <w:rsid w:val="00AD52CC"/>
    <w:rsid w:val="00AD5449"/>
    <w:rsid w:val="00AD61EF"/>
    <w:rsid w:val="00AD6A83"/>
    <w:rsid w:val="00AD6CF9"/>
    <w:rsid w:val="00AD6D9B"/>
    <w:rsid w:val="00AD75F3"/>
    <w:rsid w:val="00AD7D24"/>
    <w:rsid w:val="00AD7D74"/>
    <w:rsid w:val="00AE0472"/>
    <w:rsid w:val="00AE05F0"/>
    <w:rsid w:val="00AE0D8C"/>
    <w:rsid w:val="00AE1296"/>
    <w:rsid w:val="00AE15BB"/>
    <w:rsid w:val="00AE1F40"/>
    <w:rsid w:val="00AE209A"/>
    <w:rsid w:val="00AE239C"/>
    <w:rsid w:val="00AE2947"/>
    <w:rsid w:val="00AE2955"/>
    <w:rsid w:val="00AE31A0"/>
    <w:rsid w:val="00AE3265"/>
    <w:rsid w:val="00AE33BC"/>
    <w:rsid w:val="00AE34CA"/>
    <w:rsid w:val="00AE36E7"/>
    <w:rsid w:val="00AE3CC0"/>
    <w:rsid w:val="00AE40DE"/>
    <w:rsid w:val="00AE4A51"/>
    <w:rsid w:val="00AE4ACB"/>
    <w:rsid w:val="00AE4CDF"/>
    <w:rsid w:val="00AE5072"/>
    <w:rsid w:val="00AE5186"/>
    <w:rsid w:val="00AE55F3"/>
    <w:rsid w:val="00AE5CD8"/>
    <w:rsid w:val="00AE6004"/>
    <w:rsid w:val="00AE60BC"/>
    <w:rsid w:val="00AE6483"/>
    <w:rsid w:val="00AE6614"/>
    <w:rsid w:val="00AE6B25"/>
    <w:rsid w:val="00AE6E18"/>
    <w:rsid w:val="00AE7131"/>
    <w:rsid w:val="00AE78D2"/>
    <w:rsid w:val="00AE7AE0"/>
    <w:rsid w:val="00AE7F3B"/>
    <w:rsid w:val="00AF0308"/>
    <w:rsid w:val="00AF0E8B"/>
    <w:rsid w:val="00AF1292"/>
    <w:rsid w:val="00AF13E1"/>
    <w:rsid w:val="00AF1D3A"/>
    <w:rsid w:val="00AF209F"/>
    <w:rsid w:val="00AF2394"/>
    <w:rsid w:val="00AF243F"/>
    <w:rsid w:val="00AF2892"/>
    <w:rsid w:val="00AF2A26"/>
    <w:rsid w:val="00AF2C33"/>
    <w:rsid w:val="00AF2CEF"/>
    <w:rsid w:val="00AF2D40"/>
    <w:rsid w:val="00AF2ED0"/>
    <w:rsid w:val="00AF3979"/>
    <w:rsid w:val="00AF3D70"/>
    <w:rsid w:val="00AF3DD6"/>
    <w:rsid w:val="00AF412E"/>
    <w:rsid w:val="00AF4505"/>
    <w:rsid w:val="00AF463D"/>
    <w:rsid w:val="00AF4995"/>
    <w:rsid w:val="00AF4D10"/>
    <w:rsid w:val="00AF4DE1"/>
    <w:rsid w:val="00AF4EC8"/>
    <w:rsid w:val="00AF4F34"/>
    <w:rsid w:val="00AF516C"/>
    <w:rsid w:val="00AF53EA"/>
    <w:rsid w:val="00AF55B4"/>
    <w:rsid w:val="00AF573D"/>
    <w:rsid w:val="00AF5B25"/>
    <w:rsid w:val="00AF5ECD"/>
    <w:rsid w:val="00AF5F0A"/>
    <w:rsid w:val="00AF6032"/>
    <w:rsid w:val="00AF6172"/>
    <w:rsid w:val="00AF6353"/>
    <w:rsid w:val="00AF6B9C"/>
    <w:rsid w:val="00AF6DD7"/>
    <w:rsid w:val="00AF72EA"/>
    <w:rsid w:val="00AF79F6"/>
    <w:rsid w:val="00AF7BA6"/>
    <w:rsid w:val="00AF7FDF"/>
    <w:rsid w:val="00B0065A"/>
    <w:rsid w:val="00B00F21"/>
    <w:rsid w:val="00B0122C"/>
    <w:rsid w:val="00B01747"/>
    <w:rsid w:val="00B019B9"/>
    <w:rsid w:val="00B01DFE"/>
    <w:rsid w:val="00B0215E"/>
    <w:rsid w:val="00B03656"/>
    <w:rsid w:val="00B03857"/>
    <w:rsid w:val="00B03BB0"/>
    <w:rsid w:val="00B044D4"/>
    <w:rsid w:val="00B048B0"/>
    <w:rsid w:val="00B04A09"/>
    <w:rsid w:val="00B04A11"/>
    <w:rsid w:val="00B04D85"/>
    <w:rsid w:val="00B04E02"/>
    <w:rsid w:val="00B04E28"/>
    <w:rsid w:val="00B052ED"/>
    <w:rsid w:val="00B053A9"/>
    <w:rsid w:val="00B0576F"/>
    <w:rsid w:val="00B059B8"/>
    <w:rsid w:val="00B05AF8"/>
    <w:rsid w:val="00B05DB4"/>
    <w:rsid w:val="00B05EC4"/>
    <w:rsid w:val="00B06038"/>
    <w:rsid w:val="00B069DC"/>
    <w:rsid w:val="00B06C58"/>
    <w:rsid w:val="00B06E06"/>
    <w:rsid w:val="00B07283"/>
    <w:rsid w:val="00B07348"/>
    <w:rsid w:val="00B07703"/>
    <w:rsid w:val="00B0785B"/>
    <w:rsid w:val="00B07B05"/>
    <w:rsid w:val="00B07E87"/>
    <w:rsid w:val="00B07F7F"/>
    <w:rsid w:val="00B100A2"/>
    <w:rsid w:val="00B102DE"/>
    <w:rsid w:val="00B1034C"/>
    <w:rsid w:val="00B1044E"/>
    <w:rsid w:val="00B1060C"/>
    <w:rsid w:val="00B10612"/>
    <w:rsid w:val="00B106A1"/>
    <w:rsid w:val="00B107D7"/>
    <w:rsid w:val="00B108F0"/>
    <w:rsid w:val="00B10FA5"/>
    <w:rsid w:val="00B122A4"/>
    <w:rsid w:val="00B12723"/>
    <w:rsid w:val="00B12AAD"/>
    <w:rsid w:val="00B12F41"/>
    <w:rsid w:val="00B12F67"/>
    <w:rsid w:val="00B13052"/>
    <w:rsid w:val="00B13562"/>
    <w:rsid w:val="00B135D7"/>
    <w:rsid w:val="00B139E4"/>
    <w:rsid w:val="00B13BCE"/>
    <w:rsid w:val="00B13C09"/>
    <w:rsid w:val="00B13C89"/>
    <w:rsid w:val="00B13CAA"/>
    <w:rsid w:val="00B13DC6"/>
    <w:rsid w:val="00B141F6"/>
    <w:rsid w:val="00B146A6"/>
    <w:rsid w:val="00B1532A"/>
    <w:rsid w:val="00B1567E"/>
    <w:rsid w:val="00B157A3"/>
    <w:rsid w:val="00B15C70"/>
    <w:rsid w:val="00B15CEF"/>
    <w:rsid w:val="00B15F39"/>
    <w:rsid w:val="00B16110"/>
    <w:rsid w:val="00B1619E"/>
    <w:rsid w:val="00B16430"/>
    <w:rsid w:val="00B16D2A"/>
    <w:rsid w:val="00B17138"/>
    <w:rsid w:val="00B17679"/>
    <w:rsid w:val="00B176FF"/>
    <w:rsid w:val="00B17A62"/>
    <w:rsid w:val="00B17BFA"/>
    <w:rsid w:val="00B17C47"/>
    <w:rsid w:val="00B17C5D"/>
    <w:rsid w:val="00B17CD8"/>
    <w:rsid w:val="00B20384"/>
    <w:rsid w:val="00B2040F"/>
    <w:rsid w:val="00B20874"/>
    <w:rsid w:val="00B20B02"/>
    <w:rsid w:val="00B212AE"/>
    <w:rsid w:val="00B21C43"/>
    <w:rsid w:val="00B21E55"/>
    <w:rsid w:val="00B21EDD"/>
    <w:rsid w:val="00B2231A"/>
    <w:rsid w:val="00B22340"/>
    <w:rsid w:val="00B22403"/>
    <w:rsid w:val="00B22667"/>
    <w:rsid w:val="00B22715"/>
    <w:rsid w:val="00B2295E"/>
    <w:rsid w:val="00B22B2B"/>
    <w:rsid w:val="00B22D0D"/>
    <w:rsid w:val="00B231A8"/>
    <w:rsid w:val="00B23309"/>
    <w:rsid w:val="00B235BD"/>
    <w:rsid w:val="00B237DA"/>
    <w:rsid w:val="00B23B76"/>
    <w:rsid w:val="00B23D8A"/>
    <w:rsid w:val="00B242DE"/>
    <w:rsid w:val="00B243F7"/>
    <w:rsid w:val="00B24464"/>
    <w:rsid w:val="00B2449A"/>
    <w:rsid w:val="00B2506C"/>
    <w:rsid w:val="00B258AB"/>
    <w:rsid w:val="00B25CB4"/>
    <w:rsid w:val="00B263F1"/>
    <w:rsid w:val="00B264DA"/>
    <w:rsid w:val="00B265E2"/>
    <w:rsid w:val="00B266F6"/>
    <w:rsid w:val="00B26837"/>
    <w:rsid w:val="00B2783E"/>
    <w:rsid w:val="00B30160"/>
    <w:rsid w:val="00B30531"/>
    <w:rsid w:val="00B30735"/>
    <w:rsid w:val="00B3091C"/>
    <w:rsid w:val="00B30C78"/>
    <w:rsid w:val="00B31065"/>
    <w:rsid w:val="00B3147A"/>
    <w:rsid w:val="00B314D0"/>
    <w:rsid w:val="00B3154B"/>
    <w:rsid w:val="00B315BA"/>
    <w:rsid w:val="00B31936"/>
    <w:rsid w:val="00B31C64"/>
    <w:rsid w:val="00B31CC2"/>
    <w:rsid w:val="00B31E69"/>
    <w:rsid w:val="00B320B2"/>
    <w:rsid w:val="00B32150"/>
    <w:rsid w:val="00B3229E"/>
    <w:rsid w:val="00B32765"/>
    <w:rsid w:val="00B329AB"/>
    <w:rsid w:val="00B32CF2"/>
    <w:rsid w:val="00B331E9"/>
    <w:rsid w:val="00B332A5"/>
    <w:rsid w:val="00B3365A"/>
    <w:rsid w:val="00B33957"/>
    <w:rsid w:val="00B33F18"/>
    <w:rsid w:val="00B34637"/>
    <w:rsid w:val="00B34C27"/>
    <w:rsid w:val="00B34DCB"/>
    <w:rsid w:val="00B34E6E"/>
    <w:rsid w:val="00B34F3F"/>
    <w:rsid w:val="00B3502B"/>
    <w:rsid w:val="00B35ADA"/>
    <w:rsid w:val="00B35C53"/>
    <w:rsid w:val="00B3660E"/>
    <w:rsid w:val="00B3688D"/>
    <w:rsid w:val="00B37654"/>
    <w:rsid w:val="00B37C35"/>
    <w:rsid w:val="00B37D25"/>
    <w:rsid w:val="00B409D5"/>
    <w:rsid w:val="00B40E56"/>
    <w:rsid w:val="00B414C3"/>
    <w:rsid w:val="00B414F7"/>
    <w:rsid w:val="00B418FC"/>
    <w:rsid w:val="00B420A7"/>
    <w:rsid w:val="00B421EB"/>
    <w:rsid w:val="00B42371"/>
    <w:rsid w:val="00B4275D"/>
    <w:rsid w:val="00B42F25"/>
    <w:rsid w:val="00B4308B"/>
    <w:rsid w:val="00B430EC"/>
    <w:rsid w:val="00B43F35"/>
    <w:rsid w:val="00B4428F"/>
    <w:rsid w:val="00B4441E"/>
    <w:rsid w:val="00B452D1"/>
    <w:rsid w:val="00B4544D"/>
    <w:rsid w:val="00B45661"/>
    <w:rsid w:val="00B459DB"/>
    <w:rsid w:val="00B45B9E"/>
    <w:rsid w:val="00B46007"/>
    <w:rsid w:val="00B46DDA"/>
    <w:rsid w:val="00B46FB2"/>
    <w:rsid w:val="00B46FC2"/>
    <w:rsid w:val="00B471A9"/>
    <w:rsid w:val="00B47267"/>
    <w:rsid w:val="00B479D4"/>
    <w:rsid w:val="00B47F09"/>
    <w:rsid w:val="00B50175"/>
    <w:rsid w:val="00B503EA"/>
    <w:rsid w:val="00B50491"/>
    <w:rsid w:val="00B50A75"/>
    <w:rsid w:val="00B50B79"/>
    <w:rsid w:val="00B50C4F"/>
    <w:rsid w:val="00B50C57"/>
    <w:rsid w:val="00B50D05"/>
    <w:rsid w:val="00B51006"/>
    <w:rsid w:val="00B51341"/>
    <w:rsid w:val="00B51711"/>
    <w:rsid w:val="00B51C2A"/>
    <w:rsid w:val="00B51ECE"/>
    <w:rsid w:val="00B523A6"/>
    <w:rsid w:val="00B523BD"/>
    <w:rsid w:val="00B52F8B"/>
    <w:rsid w:val="00B533DB"/>
    <w:rsid w:val="00B53560"/>
    <w:rsid w:val="00B5363D"/>
    <w:rsid w:val="00B54045"/>
    <w:rsid w:val="00B541C3"/>
    <w:rsid w:val="00B54362"/>
    <w:rsid w:val="00B54874"/>
    <w:rsid w:val="00B54DAC"/>
    <w:rsid w:val="00B54E08"/>
    <w:rsid w:val="00B54E2F"/>
    <w:rsid w:val="00B550C3"/>
    <w:rsid w:val="00B552BB"/>
    <w:rsid w:val="00B5593C"/>
    <w:rsid w:val="00B55A95"/>
    <w:rsid w:val="00B55B0F"/>
    <w:rsid w:val="00B55C0D"/>
    <w:rsid w:val="00B55D32"/>
    <w:rsid w:val="00B56019"/>
    <w:rsid w:val="00B560A7"/>
    <w:rsid w:val="00B561B2"/>
    <w:rsid w:val="00B563AA"/>
    <w:rsid w:val="00B56876"/>
    <w:rsid w:val="00B5705D"/>
    <w:rsid w:val="00B60008"/>
    <w:rsid w:val="00B603F4"/>
    <w:rsid w:val="00B60A82"/>
    <w:rsid w:val="00B60BF2"/>
    <w:rsid w:val="00B60BF5"/>
    <w:rsid w:val="00B60C4F"/>
    <w:rsid w:val="00B60D3E"/>
    <w:rsid w:val="00B61690"/>
    <w:rsid w:val="00B618A4"/>
    <w:rsid w:val="00B618FF"/>
    <w:rsid w:val="00B61BDB"/>
    <w:rsid w:val="00B61F85"/>
    <w:rsid w:val="00B62010"/>
    <w:rsid w:val="00B62879"/>
    <w:rsid w:val="00B62C33"/>
    <w:rsid w:val="00B62CE5"/>
    <w:rsid w:val="00B62ECE"/>
    <w:rsid w:val="00B63547"/>
    <w:rsid w:val="00B63E42"/>
    <w:rsid w:val="00B6407B"/>
    <w:rsid w:val="00B640C2"/>
    <w:rsid w:val="00B6422A"/>
    <w:rsid w:val="00B64A56"/>
    <w:rsid w:val="00B64E1D"/>
    <w:rsid w:val="00B6574A"/>
    <w:rsid w:val="00B6579C"/>
    <w:rsid w:val="00B65AF6"/>
    <w:rsid w:val="00B65DDB"/>
    <w:rsid w:val="00B66033"/>
    <w:rsid w:val="00B661C5"/>
    <w:rsid w:val="00B6650D"/>
    <w:rsid w:val="00B66598"/>
    <w:rsid w:val="00B66BB6"/>
    <w:rsid w:val="00B66D6F"/>
    <w:rsid w:val="00B66F22"/>
    <w:rsid w:val="00B66FA2"/>
    <w:rsid w:val="00B67483"/>
    <w:rsid w:val="00B67645"/>
    <w:rsid w:val="00B67682"/>
    <w:rsid w:val="00B67832"/>
    <w:rsid w:val="00B6793D"/>
    <w:rsid w:val="00B701F2"/>
    <w:rsid w:val="00B707B7"/>
    <w:rsid w:val="00B70B1C"/>
    <w:rsid w:val="00B70BEE"/>
    <w:rsid w:val="00B70CDA"/>
    <w:rsid w:val="00B70DCF"/>
    <w:rsid w:val="00B70E87"/>
    <w:rsid w:val="00B712B0"/>
    <w:rsid w:val="00B712FE"/>
    <w:rsid w:val="00B71843"/>
    <w:rsid w:val="00B719AC"/>
    <w:rsid w:val="00B719F3"/>
    <w:rsid w:val="00B72512"/>
    <w:rsid w:val="00B72650"/>
    <w:rsid w:val="00B726AF"/>
    <w:rsid w:val="00B7333C"/>
    <w:rsid w:val="00B73366"/>
    <w:rsid w:val="00B735F0"/>
    <w:rsid w:val="00B738DB"/>
    <w:rsid w:val="00B73928"/>
    <w:rsid w:val="00B73A53"/>
    <w:rsid w:val="00B73BFE"/>
    <w:rsid w:val="00B73F98"/>
    <w:rsid w:val="00B742D3"/>
    <w:rsid w:val="00B74D55"/>
    <w:rsid w:val="00B74E13"/>
    <w:rsid w:val="00B74E46"/>
    <w:rsid w:val="00B74F5D"/>
    <w:rsid w:val="00B750DD"/>
    <w:rsid w:val="00B753D1"/>
    <w:rsid w:val="00B75660"/>
    <w:rsid w:val="00B75881"/>
    <w:rsid w:val="00B759AE"/>
    <w:rsid w:val="00B75BA0"/>
    <w:rsid w:val="00B75CFA"/>
    <w:rsid w:val="00B75F18"/>
    <w:rsid w:val="00B75FFB"/>
    <w:rsid w:val="00B76091"/>
    <w:rsid w:val="00B7612E"/>
    <w:rsid w:val="00B76426"/>
    <w:rsid w:val="00B767C8"/>
    <w:rsid w:val="00B768C0"/>
    <w:rsid w:val="00B76931"/>
    <w:rsid w:val="00B76DB6"/>
    <w:rsid w:val="00B7729A"/>
    <w:rsid w:val="00B7766F"/>
    <w:rsid w:val="00B80075"/>
    <w:rsid w:val="00B80772"/>
    <w:rsid w:val="00B80ACC"/>
    <w:rsid w:val="00B80ED2"/>
    <w:rsid w:val="00B810DD"/>
    <w:rsid w:val="00B8130F"/>
    <w:rsid w:val="00B8191D"/>
    <w:rsid w:val="00B819D4"/>
    <w:rsid w:val="00B81AB5"/>
    <w:rsid w:val="00B81B19"/>
    <w:rsid w:val="00B81EFD"/>
    <w:rsid w:val="00B82275"/>
    <w:rsid w:val="00B8243F"/>
    <w:rsid w:val="00B82C98"/>
    <w:rsid w:val="00B82DC5"/>
    <w:rsid w:val="00B8337D"/>
    <w:rsid w:val="00B835CE"/>
    <w:rsid w:val="00B840DE"/>
    <w:rsid w:val="00B841AD"/>
    <w:rsid w:val="00B84633"/>
    <w:rsid w:val="00B84B47"/>
    <w:rsid w:val="00B853EA"/>
    <w:rsid w:val="00B8577E"/>
    <w:rsid w:val="00B85A6C"/>
    <w:rsid w:val="00B86F46"/>
    <w:rsid w:val="00B8703B"/>
    <w:rsid w:val="00B8709B"/>
    <w:rsid w:val="00B87F90"/>
    <w:rsid w:val="00B90714"/>
    <w:rsid w:val="00B90791"/>
    <w:rsid w:val="00B9091D"/>
    <w:rsid w:val="00B909CC"/>
    <w:rsid w:val="00B90C24"/>
    <w:rsid w:val="00B91484"/>
    <w:rsid w:val="00B9151D"/>
    <w:rsid w:val="00B9167D"/>
    <w:rsid w:val="00B92217"/>
    <w:rsid w:val="00B927FB"/>
    <w:rsid w:val="00B93032"/>
    <w:rsid w:val="00B93560"/>
    <w:rsid w:val="00B935E3"/>
    <w:rsid w:val="00B939A7"/>
    <w:rsid w:val="00B9421F"/>
    <w:rsid w:val="00B9483E"/>
    <w:rsid w:val="00B94C8E"/>
    <w:rsid w:val="00B94D29"/>
    <w:rsid w:val="00B951CF"/>
    <w:rsid w:val="00B95212"/>
    <w:rsid w:val="00B95421"/>
    <w:rsid w:val="00B955AE"/>
    <w:rsid w:val="00B959B9"/>
    <w:rsid w:val="00B95AF0"/>
    <w:rsid w:val="00B95F25"/>
    <w:rsid w:val="00B965C2"/>
    <w:rsid w:val="00B968F1"/>
    <w:rsid w:val="00B969A9"/>
    <w:rsid w:val="00B96CA4"/>
    <w:rsid w:val="00B96F46"/>
    <w:rsid w:val="00B973A7"/>
    <w:rsid w:val="00B97DB8"/>
    <w:rsid w:val="00BA052A"/>
    <w:rsid w:val="00BA08CF"/>
    <w:rsid w:val="00BA0F19"/>
    <w:rsid w:val="00BA0F9E"/>
    <w:rsid w:val="00BA1168"/>
    <w:rsid w:val="00BA1244"/>
    <w:rsid w:val="00BA12CC"/>
    <w:rsid w:val="00BA1EB8"/>
    <w:rsid w:val="00BA2234"/>
    <w:rsid w:val="00BA27C7"/>
    <w:rsid w:val="00BA3081"/>
    <w:rsid w:val="00BA30C3"/>
    <w:rsid w:val="00BA356B"/>
    <w:rsid w:val="00BA37F5"/>
    <w:rsid w:val="00BA3A40"/>
    <w:rsid w:val="00BA3B81"/>
    <w:rsid w:val="00BA41D6"/>
    <w:rsid w:val="00BA4268"/>
    <w:rsid w:val="00BA4622"/>
    <w:rsid w:val="00BA47DE"/>
    <w:rsid w:val="00BA555F"/>
    <w:rsid w:val="00BA5A52"/>
    <w:rsid w:val="00BA5C14"/>
    <w:rsid w:val="00BA5D0E"/>
    <w:rsid w:val="00BA62E3"/>
    <w:rsid w:val="00BA649B"/>
    <w:rsid w:val="00BA66BB"/>
    <w:rsid w:val="00BA6792"/>
    <w:rsid w:val="00BA693B"/>
    <w:rsid w:val="00BA6D34"/>
    <w:rsid w:val="00BA7169"/>
    <w:rsid w:val="00BA743C"/>
    <w:rsid w:val="00BA74AA"/>
    <w:rsid w:val="00BA7836"/>
    <w:rsid w:val="00BA785F"/>
    <w:rsid w:val="00BA7ABD"/>
    <w:rsid w:val="00BA7EE3"/>
    <w:rsid w:val="00BA7EF2"/>
    <w:rsid w:val="00BB00B2"/>
    <w:rsid w:val="00BB01A0"/>
    <w:rsid w:val="00BB0487"/>
    <w:rsid w:val="00BB06C0"/>
    <w:rsid w:val="00BB0781"/>
    <w:rsid w:val="00BB0911"/>
    <w:rsid w:val="00BB0A6F"/>
    <w:rsid w:val="00BB0CB2"/>
    <w:rsid w:val="00BB10A9"/>
    <w:rsid w:val="00BB1463"/>
    <w:rsid w:val="00BB1A28"/>
    <w:rsid w:val="00BB1CCA"/>
    <w:rsid w:val="00BB1D62"/>
    <w:rsid w:val="00BB256D"/>
    <w:rsid w:val="00BB2E23"/>
    <w:rsid w:val="00BB2F17"/>
    <w:rsid w:val="00BB2FBE"/>
    <w:rsid w:val="00BB30AC"/>
    <w:rsid w:val="00BB30BE"/>
    <w:rsid w:val="00BB34D4"/>
    <w:rsid w:val="00BB3567"/>
    <w:rsid w:val="00BB371D"/>
    <w:rsid w:val="00BB3A18"/>
    <w:rsid w:val="00BB3B17"/>
    <w:rsid w:val="00BB3F43"/>
    <w:rsid w:val="00BB4003"/>
    <w:rsid w:val="00BB4652"/>
    <w:rsid w:val="00BB487E"/>
    <w:rsid w:val="00BB4929"/>
    <w:rsid w:val="00BB4BE5"/>
    <w:rsid w:val="00BB4C95"/>
    <w:rsid w:val="00BB53B0"/>
    <w:rsid w:val="00BB564C"/>
    <w:rsid w:val="00BB5761"/>
    <w:rsid w:val="00BB5C61"/>
    <w:rsid w:val="00BB5DA1"/>
    <w:rsid w:val="00BB5F68"/>
    <w:rsid w:val="00BB659B"/>
    <w:rsid w:val="00BB692D"/>
    <w:rsid w:val="00BB6CC1"/>
    <w:rsid w:val="00BB6FCE"/>
    <w:rsid w:val="00BB7072"/>
    <w:rsid w:val="00BB7BB9"/>
    <w:rsid w:val="00BB7C2A"/>
    <w:rsid w:val="00BB7F24"/>
    <w:rsid w:val="00BC0040"/>
    <w:rsid w:val="00BC04EF"/>
    <w:rsid w:val="00BC1002"/>
    <w:rsid w:val="00BC11D0"/>
    <w:rsid w:val="00BC14B6"/>
    <w:rsid w:val="00BC14B9"/>
    <w:rsid w:val="00BC1CA8"/>
    <w:rsid w:val="00BC233A"/>
    <w:rsid w:val="00BC36BC"/>
    <w:rsid w:val="00BC39B3"/>
    <w:rsid w:val="00BC3ADF"/>
    <w:rsid w:val="00BC479A"/>
    <w:rsid w:val="00BC4B2F"/>
    <w:rsid w:val="00BC4D81"/>
    <w:rsid w:val="00BC4DF7"/>
    <w:rsid w:val="00BC552A"/>
    <w:rsid w:val="00BC56FB"/>
    <w:rsid w:val="00BC57A2"/>
    <w:rsid w:val="00BC57A9"/>
    <w:rsid w:val="00BC58B1"/>
    <w:rsid w:val="00BC5AC6"/>
    <w:rsid w:val="00BC5B45"/>
    <w:rsid w:val="00BC5ED6"/>
    <w:rsid w:val="00BC5FA0"/>
    <w:rsid w:val="00BC6003"/>
    <w:rsid w:val="00BC6708"/>
    <w:rsid w:val="00BC6932"/>
    <w:rsid w:val="00BC6D47"/>
    <w:rsid w:val="00BC6F88"/>
    <w:rsid w:val="00BC713B"/>
    <w:rsid w:val="00BC76AD"/>
    <w:rsid w:val="00BC7AD1"/>
    <w:rsid w:val="00BD031B"/>
    <w:rsid w:val="00BD06D2"/>
    <w:rsid w:val="00BD0766"/>
    <w:rsid w:val="00BD0BC4"/>
    <w:rsid w:val="00BD0C96"/>
    <w:rsid w:val="00BD1243"/>
    <w:rsid w:val="00BD1395"/>
    <w:rsid w:val="00BD156A"/>
    <w:rsid w:val="00BD28D5"/>
    <w:rsid w:val="00BD2ADF"/>
    <w:rsid w:val="00BD2DCB"/>
    <w:rsid w:val="00BD349B"/>
    <w:rsid w:val="00BD358B"/>
    <w:rsid w:val="00BD484C"/>
    <w:rsid w:val="00BD49D0"/>
    <w:rsid w:val="00BD4E54"/>
    <w:rsid w:val="00BD511C"/>
    <w:rsid w:val="00BD5505"/>
    <w:rsid w:val="00BD5735"/>
    <w:rsid w:val="00BD58A0"/>
    <w:rsid w:val="00BD6184"/>
    <w:rsid w:val="00BD6236"/>
    <w:rsid w:val="00BD6711"/>
    <w:rsid w:val="00BD67CB"/>
    <w:rsid w:val="00BD6B95"/>
    <w:rsid w:val="00BD701F"/>
    <w:rsid w:val="00BD74D1"/>
    <w:rsid w:val="00BD7672"/>
    <w:rsid w:val="00BD76E1"/>
    <w:rsid w:val="00BD777C"/>
    <w:rsid w:val="00BD787A"/>
    <w:rsid w:val="00BD7FBD"/>
    <w:rsid w:val="00BE0A24"/>
    <w:rsid w:val="00BE0F42"/>
    <w:rsid w:val="00BE1383"/>
    <w:rsid w:val="00BE1653"/>
    <w:rsid w:val="00BE19A6"/>
    <w:rsid w:val="00BE1ABD"/>
    <w:rsid w:val="00BE2130"/>
    <w:rsid w:val="00BE22F3"/>
    <w:rsid w:val="00BE24A4"/>
    <w:rsid w:val="00BE2562"/>
    <w:rsid w:val="00BE2C19"/>
    <w:rsid w:val="00BE2DA1"/>
    <w:rsid w:val="00BE3287"/>
    <w:rsid w:val="00BE342F"/>
    <w:rsid w:val="00BE3524"/>
    <w:rsid w:val="00BE3810"/>
    <w:rsid w:val="00BE3B53"/>
    <w:rsid w:val="00BE3C0F"/>
    <w:rsid w:val="00BE3CB1"/>
    <w:rsid w:val="00BE3D5A"/>
    <w:rsid w:val="00BE41A5"/>
    <w:rsid w:val="00BE4507"/>
    <w:rsid w:val="00BE489E"/>
    <w:rsid w:val="00BE4EC2"/>
    <w:rsid w:val="00BE5382"/>
    <w:rsid w:val="00BE5460"/>
    <w:rsid w:val="00BE60CA"/>
    <w:rsid w:val="00BE61C1"/>
    <w:rsid w:val="00BE6273"/>
    <w:rsid w:val="00BE64CC"/>
    <w:rsid w:val="00BE6546"/>
    <w:rsid w:val="00BE65B9"/>
    <w:rsid w:val="00BE66F4"/>
    <w:rsid w:val="00BE6ABB"/>
    <w:rsid w:val="00BE6DA5"/>
    <w:rsid w:val="00BE6FB1"/>
    <w:rsid w:val="00BE70B3"/>
    <w:rsid w:val="00BE74F2"/>
    <w:rsid w:val="00BE7527"/>
    <w:rsid w:val="00BE7811"/>
    <w:rsid w:val="00BE78B2"/>
    <w:rsid w:val="00BE7AB0"/>
    <w:rsid w:val="00BE7E48"/>
    <w:rsid w:val="00BE7EC1"/>
    <w:rsid w:val="00BF04CA"/>
    <w:rsid w:val="00BF0612"/>
    <w:rsid w:val="00BF0FFE"/>
    <w:rsid w:val="00BF1653"/>
    <w:rsid w:val="00BF1A2A"/>
    <w:rsid w:val="00BF1FB7"/>
    <w:rsid w:val="00BF23B3"/>
    <w:rsid w:val="00BF39A5"/>
    <w:rsid w:val="00BF3DA7"/>
    <w:rsid w:val="00BF3FE8"/>
    <w:rsid w:val="00BF419C"/>
    <w:rsid w:val="00BF4561"/>
    <w:rsid w:val="00BF513C"/>
    <w:rsid w:val="00BF5353"/>
    <w:rsid w:val="00BF54AE"/>
    <w:rsid w:val="00BF5B78"/>
    <w:rsid w:val="00BF5C6E"/>
    <w:rsid w:val="00BF64BA"/>
    <w:rsid w:val="00BF6663"/>
    <w:rsid w:val="00BF6756"/>
    <w:rsid w:val="00BF6B72"/>
    <w:rsid w:val="00BF6D48"/>
    <w:rsid w:val="00BF71D3"/>
    <w:rsid w:val="00BF765F"/>
    <w:rsid w:val="00BF76F4"/>
    <w:rsid w:val="00BF792A"/>
    <w:rsid w:val="00BF7B69"/>
    <w:rsid w:val="00C00498"/>
    <w:rsid w:val="00C0050D"/>
    <w:rsid w:val="00C00797"/>
    <w:rsid w:val="00C00877"/>
    <w:rsid w:val="00C0088C"/>
    <w:rsid w:val="00C00E16"/>
    <w:rsid w:val="00C012E7"/>
    <w:rsid w:val="00C01328"/>
    <w:rsid w:val="00C01376"/>
    <w:rsid w:val="00C019CD"/>
    <w:rsid w:val="00C01BB4"/>
    <w:rsid w:val="00C01E1A"/>
    <w:rsid w:val="00C01E6E"/>
    <w:rsid w:val="00C01FDA"/>
    <w:rsid w:val="00C020B3"/>
    <w:rsid w:val="00C0216F"/>
    <w:rsid w:val="00C035CD"/>
    <w:rsid w:val="00C037D8"/>
    <w:rsid w:val="00C03959"/>
    <w:rsid w:val="00C04661"/>
    <w:rsid w:val="00C047B6"/>
    <w:rsid w:val="00C0483E"/>
    <w:rsid w:val="00C04FDA"/>
    <w:rsid w:val="00C05974"/>
    <w:rsid w:val="00C05A8D"/>
    <w:rsid w:val="00C05E39"/>
    <w:rsid w:val="00C05FDE"/>
    <w:rsid w:val="00C062A7"/>
    <w:rsid w:val="00C06630"/>
    <w:rsid w:val="00C0689A"/>
    <w:rsid w:val="00C072B9"/>
    <w:rsid w:val="00C07415"/>
    <w:rsid w:val="00C0748A"/>
    <w:rsid w:val="00C07AF3"/>
    <w:rsid w:val="00C07C95"/>
    <w:rsid w:val="00C101FA"/>
    <w:rsid w:val="00C10C14"/>
    <w:rsid w:val="00C10D05"/>
    <w:rsid w:val="00C10D36"/>
    <w:rsid w:val="00C10F53"/>
    <w:rsid w:val="00C10F61"/>
    <w:rsid w:val="00C11AF2"/>
    <w:rsid w:val="00C12152"/>
    <w:rsid w:val="00C1215D"/>
    <w:rsid w:val="00C12241"/>
    <w:rsid w:val="00C12FC4"/>
    <w:rsid w:val="00C13407"/>
    <w:rsid w:val="00C13673"/>
    <w:rsid w:val="00C13B60"/>
    <w:rsid w:val="00C13F3A"/>
    <w:rsid w:val="00C1422B"/>
    <w:rsid w:val="00C1425B"/>
    <w:rsid w:val="00C1445D"/>
    <w:rsid w:val="00C14485"/>
    <w:rsid w:val="00C14CC4"/>
    <w:rsid w:val="00C14DFA"/>
    <w:rsid w:val="00C14E99"/>
    <w:rsid w:val="00C15005"/>
    <w:rsid w:val="00C152A6"/>
    <w:rsid w:val="00C15535"/>
    <w:rsid w:val="00C15613"/>
    <w:rsid w:val="00C15B36"/>
    <w:rsid w:val="00C15B46"/>
    <w:rsid w:val="00C15B6B"/>
    <w:rsid w:val="00C15B92"/>
    <w:rsid w:val="00C15FEA"/>
    <w:rsid w:val="00C1624F"/>
    <w:rsid w:val="00C162D0"/>
    <w:rsid w:val="00C1631D"/>
    <w:rsid w:val="00C1642B"/>
    <w:rsid w:val="00C167DC"/>
    <w:rsid w:val="00C16CDC"/>
    <w:rsid w:val="00C16F26"/>
    <w:rsid w:val="00C16F52"/>
    <w:rsid w:val="00C17328"/>
    <w:rsid w:val="00C174D7"/>
    <w:rsid w:val="00C175DD"/>
    <w:rsid w:val="00C17D82"/>
    <w:rsid w:val="00C17DC3"/>
    <w:rsid w:val="00C17FBC"/>
    <w:rsid w:val="00C20218"/>
    <w:rsid w:val="00C202C1"/>
    <w:rsid w:val="00C20529"/>
    <w:rsid w:val="00C205DF"/>
    <w:rsid w:val="00C20B9C"/>
    <w:rsid w:val="00C20E9F"/>
    <w:rsid w:val="00C211F1"/>
    <w:rsid w:val="00C21AAE"/>
    <w:rsid w:val="00C21C47"/>
    <w:rsid w:val="00C21CBA"/>
    <w:rsid w:val="00C21EDD"/>
    <w:rsid w:val="00C21F03"/>
    <w:rsid w:val="00C22C53"/>
    <w:rsid w:val="00C2343F"/>
    <w:rsid w:val="00C23753"/>
    <w:rsid w:val="00C23D5F"/>
    <w:rsid w:val="00C23E6A"/>
    <w:rsid w:val="00C24103"/>
    <w:rsid w:val="00C2471B"/>
    <w:rsid w:val="00C24BF0"/>
    <w:rsid w:val="00C24D18"/>
    <w:rsid w:val="00C251EE"/>
    <w:rsid w:val="00C25EA4"/>
    <w:rsid w:val="00C261FE"/>
    <w:rsid w:val="00C2639F"/>
    <w:rsid w:val="00C2673B"/>
    <w:rsid w:val="00C26AF0"/>
    <w:rsid w:val="00C26F29"/>
    <w:rsid w:val="00C272FB"/>
    <w:rsid w:val="00C2738A"/>
    <w:rsid w:val="00C27734"/>
    <w:rsid w:val="00C277F1"/>
    <w:rsid w:val="00C27833"/>
    <w:rsid w:val="00C27994"/>
    <w:rsid w:val="00C27B10"/>
    <w:rsid w:val="00C30234"/>
    <w:rsid w:val="00C31077"/>
    <w:rsid w:val="00C313EA"/>
    <w:rsid w:val="00C31639"/>
    <w:rsid w:val="00C31CBA"/>
    <w:rsid w:val="00C31E64"/>
    <w:rsid w:val="00C31FE6"/>
    <w:rsid w:val="00C32139"/>
    <w:rsid w:val="00C32DC0"/>
    <w:rsid w:val="00C333AC"/>
    <w:rsid w:val="00C33487"/>
    <w:rsid w:val="00C33AAE"/>
    <w:rsid w:val="00C33EA0"/>
    <w:rsid w:val="00C33EB5"/>
    <w:rsid w:val="00C34343"/>
    <w:rsid w:val="00C34548"/>
    <w:rsid w:val="00C3483E"/>
    <w:rsid w:val="00C348B3"/>
    <w:rsid w:val="00C34AAD"/>
    <w:rsid w:val="00C34E54"/>
    <w:rsid w:val="00C35011"/>
    <w:rsid w:val="00C35345"/>
    <w:rsid w:val="00C358E8"/>
    <w:rsid w:val="00C359DF"/>
    <w:rsid w:val="00C361CE"/>
    <w:rsid w:val="00C361E7"/>
    <w:rsid w:val="00C363D0"/>
    <w:rsid w:val="00C365E8"/>
    <w:rsid w:val="00C3664D"/>
    <w:rsid w:val="00C36957"/>
    <w:rsid w:val="00C369A5"/>
    <w:rsid w:val="00C36EFE"/>
    <w:rsid w:val="00C370E4"/>
    <w:rsid w:val="00C37483"/>
    <w:rsid w:val="00C37992"/>
    <w:rsid w:val="00C37ADF"/>
    <w:rsid w:val="00C37B05"/>
    <w:rsid w:val="00C37F8E"/>
    <w:rsid w:val="00C40775"/>
    <w:rsid w:val="00C4091E"/>
    <w:rsid w:val="00C40B01"/>
    <w:rsid w:val="00C40CED"/>
    <w:rsid w:val="00C41682"/>
    <w:rsid w:val="00C417F4"/>
    <w:rsid w:val="00C41926"/>
    <w:rsid w:val="00C41FFB"/>
    <w:rsid w:val="00C4209B"/>
    <w:rsid w:val="00C426E1"/>
    <w:rsid w:val="00C42AA0"/>
    <w:rsid w:val="00C42E0E"/>
    <w:rsid w:val="00C42FE6"/>
    <w:rsid w:val="00C43614"/>
    <w:rsid w:val="00C43795"/>
    <w:rsid w:val="00C438F5"/>
    <w:rsid w:val="00C43B0D"/>
    <w:rsid w:val="00C44151"/>
    <w:rsid w:val="00C44216"/>
    <w:rsid w:val="00C4432E"/>
    <w:rsid w:val="00C44B31"/>
    <w:rsid w:val="00C45239"/>
    <w:rsid w:val="00C452F9"/>
    <w:rsid w:val="00C45688"/>
    <w:rsid w:val="00C458F4"/>
    <w:rsid w:val="00C45A27"/>
    <w:rsid w:val="00C45B13"/>
    <w:rsid w:val="00C45F6C"/>
    <w:rsid w:val="00C45FB3"/>
    <w:rsid w:val="00C46363"/>
    <w:rsid w:val="00C463FA"/>
    <w:rsid w:val="00C4648A"/>
    <w:rsid w:val="00C4666D"/>
    <w:rsid w:val="00C4667A"/>
    <w:rsid w:val="00C472F2"/>
    <w:rsid w:val="00C47989"/>
    <w:rsid w:val="00C47AA8"/>
    <w:rsid w:val="00C47AAD"/>
    <w:rsid w:val="00C47E52"/>
    <w:rsid w:val="00C5036B"/>
    <w:rsid w:val="00C503EF"/>
    <w:rsid w:val="00C504F5"/>
    <w:rsid w:val="00C5076C"/>
    <w:rsid w:val="00C508AF"/>
    <w:rsid w:val="00C50DB7"/>
    <w:rsid w:val="00C50F8E"/>
    <w:rsid w:val="00C511F1"/>
    <w:rsid w:val="00C51546"/>
    <w:rsid w:val="00C515C3"/>
    <w:rsid w:val="00C51705"/>
    <w:rsid w:val="00C51A34"/>
    <w:rsid w:val="00C5233D"/>
    <w:rsid w:val="00C524C8"/>
    <w:rsid w:val="00C5256F"/>
    <w:rsid w:val="00C5260C"/>
    <w:rsid w:val="00C52F5B"/>
    <w:rsid w:val="00C53249"/>
    <w:rsid w:val="00C53C21"/>
    <w:rsid w:val="00C53FDD"/>
    <w:rsid w:val="00C5405C"/>
    <w:rsid w:val="00C54313"/>
    <w:rsid w:val="00C543AD"/>
    <w:rsid w:val="00C5453A"/>
    <w:rsid w:val="00C5492B"/>
    <w:rsid w:val="00C549C0"/>
    <w:rsid w:val="00C54AA9"/>
    <w:rsid w:val="00C5509E"/>
    <w:rsid w:val="00C5535E"/>
    <w:rsid w:val="00C559B1"/>
    <w:rsid w:val="00C5649D"/>
    <w:rsid w:val="00C57206"/>
    <w:rsid w:val="00C57495"/>
    <w:rsid w:val="00C574CC"/>
    <w:rsid w:val="00C5756C"/>
    <w:rsid w:val="00C579E4"/>
    <w:rsid w:val="00C57DCB"/>
    <w:rsid w:val="00C6047A"/>
    <w:rsid w:val="00C6048A"/>
    <w:rsid w:val="00C6076A"/>
    <w:rsid w:val="00C60783"/>
    <w:rsid w:val="00C60F80"/>
    <w:rsid w:val="00C610E3"/>
    <w:rsid w:val="00C61177"/>
    <w:rsid w:val="00C6125A"/>
    <w:rsid w:val="00C62C7C"/>
    <w:rsid w:val="00C630F5"/>
    <w:rsid w:val="00C631AE"/>
    <w:rsid w:val="00C63462"/>
    <w:rsid w:val="00C63995"/>
    <w:rsid w:val="00C63B40"/>
    <w:rsid w:val="00C63BB7"/>
    <w:rsid w:val="00C63EE8"/>
    <w:rsid w:val="00C63F73"/>
    <w:rsid w:val="00C6454A"/>
    <w:rsid w:val="00C64911"/>
    <w:rsid w:val="00C64913"/>
    <w:rsid w:val="00C64CA7"/>
    <w:rsid w:val="00C64D65"/>
    <w:rsid w:val="00C64EE3"/>
    <w:rsid w:val="00C6540E"/>
    <w:rsid w:val="00C65534"/>
    <w:rsid w:val="00C65B35"/>
    <w:rsid w:val="00C65F52"/>
    <w:rsid w:val="00C66662"/>
    <w:rsid w:val="00C66677"/>
    <w:rsid w:val="00C666F1"/>
    <w:rsid w:val="00C66AD7"/>
    <w:rsid w:val="00C66C3C"/>
    <w:rsid w:val="00C66F30"/>
    <w:rsid w:val="00C66FCB"/>
    <w:rsid w:val="00C70181"/>
    <w:rsid w:val="00C7035B"/>
    <w:rsid w:val="00C70691"/>
    <w:rsid w:val="00C70818"/>
    <w:rsid w:val="00C708A2"/>
    <w:rsid w:val="00C70912"/>
    <w:rsid w:val="00C709D6"/>
    <w:rsid w:val="00C70AF2"/>
    <w:rsid w:val="00C71283"/>
    <w:rsid w:val="00C71462"/>
    <w:rsid w:val="00C717A8"/>
    <w:rsid w:val="00C71ACC"/>
    <w:rsid w:val="00C71C8B"/>
    <w:rsid w:val="00C7229B"/>
    <w:rsid w:val="00C729E8"/>
    <w:rsid w:val="00C72D6F"/>
    <w:rsid w:val="00C72E55"/>
    <w:rsid w:val="00C733D7"/>
    <w:rsid w:val="00C7398B"/>
    <w:rsid w:val="00C73A38"/>
    <w:rsid w:val="00C73A43"/>
    <w:rsid w:val="00C74025"/>
    <w:rsid w:val="00C7452A"/>
    <w:rsid w:val="00C745F3"/>
    <w:rsid w:val="00C7495D"/>
    <w:rsid w:val="00C74D7E"/>
    <w:rsid w:val="00C75529"/>
    <w:rsid w:val="00C75ABE"/>
    <w:rsid w:val="00C75C5D"/>
    <w:rsid w:val="00C760CA"/>
    <w:rsid w:val="00C76278"/>
    <w:rsid w:val="00C762C6"/>
    <w:rsid w:val="00C7636B"/>
    <w:rsid w:val="00C76758"/>
    <w:rsid w:val="00C76806"/>
    <w:rsid w:val="00C77B75"/>
    <w:rsid w:val="00C800F2"/>
    <w:rsid w:val="00C80100"/>
    <w:rsid w:val="00C801B7"/>
    <w:rsid w:val="00C803BC"/>
    <w:rsid w:val="00C805D7"/>
    <w:rsid w:val="00C80A6C"/>
    <w:rsid w:val="00C80B6A"/>
    <w:rsid w:val="00C80E4E"/>
    <w:rsid w:val="00C80FF8"/>
    <w:rsid w:val="00C813F6"/>
    <w:rsid w:val="00C81C56"/>
    <w:rsid w:val="00C81E10"/>
    <w:rsid w:val="00C820AF"/>
    <w:rsid w:val="00C82772"/>
    <w:rsid w:val="00C82E4E"/>
    <w:rsid w:val="00C82F84"/>
    <w:rsid w:val="00C832A9"/>
    <w:rsid w:val="00C83657"/>
    <w:rsid w:val="00C83C99"/>
    <w:rsid w:val="00C844CC"/>
    <w:rsid w:val="00C8461A"/>
    <w:rsid w:val="00C84725"/>
    <w:rsid w:val="00C8485A"/>
    <w:rsid w:val="00C84C03"/>
    <w:rsid w:val="00C84CC6"/>
    <w:rsid w:val="00C84EB3"/>
    <w:rsid w:val="00C84F85"/>
    <w:rsid w:val="00C85080"/>
    <w:rsid w:val="00C850FC"/>
    <w:rsid w:val="00C851AE"/>
    <w:rsid w:val="00C855F1"/>
    <w:rsid w:val="00C8583E"/>
    <w:rsid w:val="00C85EF8"/>
    <w:rsid w:val="00C862D2"/>
    <w:rsid w:val="00C864D7"/>
    <w:rsid w:val="00C86577"/>
    <w:rsid w:val="00C86B42"/>
    <w:rsid w:val="00C87FE0"/>
    <w:rsid w:val="00C90164"/>
    <w:rsid w:val="00C90758"/>
    <w:rsid w:val="00C90AE4"/>
    <w:rsid w:val="00C913EA"/>
    <w:rsid w:val="00C91458"/>
    <w:rsid w:val="00C91509"/>
    <w:rsid w:val="00C91757"/>
    <w:rsid w:val="00C919AA"/>
    <w:rsid w:val="00C91DB6"/>
    <w:rsid w:val="00C91E2A"/>
    <w:rsid w:val="00C9232C"/>
    <w:rsid w:val="00C92465"/>
    <w:rsid w:val="00C92759"/>
    <w:rsid w:val="00C927AC"/>
    <w:rsid w:val="00C9286C"/>
    <w:rsid w:val="00C92888"/>
    <w:rsid w:val="00C92927"/>
    <w:rsid w:val="00C92A10"/>
    <w:rsid w:val="00C92C43"/>
    <w:rsid w:val="00C92F39"/>
    <w:rsid w:val="00C92F8A"/>
    <w:rsid w:val="00C9320D"/>
    <w:rsid w:val="00C93586"/>
    <w:rsid w:val="00C93A53"/>
    <w:rsid w:val="00C94518"/>
    <w:rsid w:val="00C9480F"/>
    <w:rsid w:val="00C94CF7"/>
    <w:rsid w:val="00C94D9C"/>
    <w:rsid w:val="00C94FD6"/>
    <w:rsid w:val="00C9504E"/>
    <w:rsid w:val="00C9581A"/>
    <w:rsid w:val="00C959E2"/>
    <w:rsid w:val="00C96166"/>
    <w:rsid w:val="00C966CE"/>
    <w:rsid w:val="00C967B6"/>
    <w:rsid w:val="00C96E3B"/>
    <w:rsid w:val="00C971D8"/>
    <w:rsid w:val="00C9776F"/>
    <w:rsid w:val="00C97887"/>
    <w:rsid w:val="00C97A60"/>
    <w:rsid w:val="00C97AD5"/>
    <w:rsid w:val="00C97C84"/>
    <w:rsid w:val="00CA0206"/>
    <w:rsid w:val="00CA02A0"/>
    <w:rsid w:val="00CA09B8"/>
    <w:rsid w:val="00CA0A5B"/>
    <w:rsid w:val="00CA12E7"/>
    <w:rsid w:val="00CA1427"/>
    <w:rsid w:val="00CA1574"/>
    <w:rsid w:val="00CA1F13"/>
    <w:rsid w:val="00CA2795"/>
    <w:rsid w:val="00CA29EA"/>
    <w:rsid w:val="00CA30F6"/>
    <w:rsid w:val="00CA320C"/>
    <w:rsid w:val="00CA36D4"/>
    <w:rsid w:val="00CA3907"/>
    <w:rsid w:val="00CA3D8B"/>
    <w:rsid w:val="00CA3ED2"/>
    <w:rsid w:val="00CA4528"/>
    <w:rsid w:val="00CA5105"/>
    <w:rsid w:val="00CA526D"/>
    <w:rsid w:val="00CA52DC"/>
    <w:rsid w:val="00CA5527"/>
    <w:rsid w:val="00CA61EB"/>
    <w:rsid w:val="00CA6202"/>
    <w:rsid w:val="00CA625C"/>
    <w:rsid w:val="00CB0084"/>
    <w:rsid w:val="00CB029E"/>
    <w:rsid w:val="00CB03B2"/>
    <w:rsid w:val="00CB06AE"/>
    <w:rsid w:val="00CB0EB3"/>
    <w:rsid w:val="00CB225B"/>
    <w:rsid w:val="00CB235B"/>
    <w:rsid w:val="00CB2772"/>
    <w:rsid w:val="00CB277C"/>
    <w:rsid w:val="00CB294F"/>
    <w:rsid w:val="00CB318C"/>
    <w:rsid w:val="00CB3232"/>
    <w:rsid w:val="00CB393F"/>
    <w:rsid w:val="00CB3FA2"/>
    <w:rsid w:val="00CB4240"/>
    <w:rsid w:val="00CB4C0A"/>
    <w:rsid w:val="00CB4DB5"/>
    <w:rsid w:val="00CB552C"/>
    <w:rsid w:val="00CB58AB"/>
    <w:rsid w:val="00CB5CA5"/>
    <w:rsid w:val="00CB5DBA"/>
    <w:rsid w:val="00CB5DF3"/>
    <w:rsid w:val="00CB6063"/>
    <w:rsid w:val="00CB6116"/>
    <w:rsid w:val="00CB61B6"/>
    <w:rsid w:val="00CB632C"/>
    <w:rsid w:val="00CB69A3"/>
    <w:rsid w:val="00CB6BC1"/>
    <w:rsid w:val="00CB6CB9"/>
    <w:rsid w:val="00CB760A"/>
    <w:rsid w:val="00CB7640"/>
    <w:rsid w:val="00CB77DA"/>
    <w:rsid w:val="00CB7A53"/>
    <w:rsid w:val="00CB7C4C"/>
    <w:rsid w:val="00CB7EBB"/>
    <w:rsid w:val="00CC0402"/>
    <w:rsid w:val="00CC04EB"/>
    <w:rsid w:val="00CC0C1B"/>
    <w:rsid w:val="00CC0C42"/>
    <w:rsid w:val="00CC0D14"/>
    <w:rsid w:val="00CC0F11"/>
    <w:rsid w:val="00CC0F35"/>
    <w:rsid w:val="00CC1137"/>
    <w:rsid w:val="00CC18F9"/>
    <w:rsid w:val="00CC1C25"/>
    <w:rsid w:val="00CC2034"/>
    <w:rsid w:val="00CC2590"/>
    <w:rsid w:val="00CC2715"/>
    <w:rsid w:val="00CC2822"/>
    <w:rsid w:val="00CC2CCC"/>
    <w:rsid w:val="00CC2D1C"/>
    <w:rsid w:val="00CC2E48"/>
    <w:rsid w:val="00CC2E5D"/>
    <w:rsid w:val="00CC336A"/>
    <w:rsid w:val="00CC38C8"/>
    <w:rsid w:val="00CC39AB"/>
    <w:rsid w:val="00CC3A78"/>
    <w:rsid w:val="00CC442A"/>
    <w:rsid w:val="00CC4901"/>
    <w:rsid w:val="00CC4A55"/>
    <w:rsid w:val="00CC4C17"/>
    <w:rsid w:val="00CC4C87"/>
    <w:rsid w:val="00CC4FFC"/>
    <w:rsid w:val="00CC5272"/>
    <w:rsid w:val="00CC533A"/>
    <w:rsid w:val="00CC6033"/>
    <w:rsid w:val="00CC6246"/>
    <w:rsid w:val="00CC649B"/>
    <w:rsid w:val="00CC6598"/>
    <w:rsid w:val="00CC6673"/>
    <w:rsid w:val="00CC6830"/>
    <w:rsid w:val="00CC6EAE"/>
    <w:rsid w:val="00CC70D7"/>
    <w:rsid w:val="00CC70F4"/>
    <w:rsid w:val="00CC73A6"/>
    <w:rsid w:val="00CC791B"/>
    <w:rsid w:val="00CC7D2E"/>
    <w:rsid w:val="00CD0216"/>
    <w:rsid w:val="00CD028D"/>
    <w:rsid w:val="00CD0533"/>
    <w:rsid w:val="00CD091D"/>
    <w:rsid w:val="00CD0B49"/>
    <w:rsid w:val="00CD0BA8"/>
    <w:rsid w:val="00CD0C5C"/>
    <w:rsid w:val="00CD11FC"/>
    <w:rsid w:val="00CD147F"/>
    <w:rsid w:val="00CD1C69"/>
    <w:rsid w:val="00CD20B8"/>
    <w:rsid w:val="00CD20D7"/>
    <w:rsid w:val="00CD250D"/>
    <w:rsid w:val="00CD2740"/>
    <w:rsid w:val="00CD28EC"/>
    <w:rsid w:val="00CD2C13"/>
    <w:rsid w:val="00CD2DA8"/>
    <w:rsid w:val="00CD3262"/>
    <w:rsid w:val="00CD3F47"/>
    <w:rsid w:val="00CD4050"/>
    <w:rsid w:val="00CD46DC"/>
    <w:rsid w:val="00CD4A83"/>
    <w:rsid w:val="00CD4C69"/>
    <w:rsid w:val="00CD4D5D"/>
    <w:rsid w:val="00CD4FAD"/>
    <w:rsid w:val="00CD5231"/>
    <w:rsid w:val="00CD627D"/>
    <w:rsid w:val="00CD62D3"/>
    <w:rsid w:val="00CD66E9"/>
    <w:rsid w:val="00CD6D00"/>
    <w:rsid w:val="00CD6F26"/>
    <w:rsid w:val="00CD71D9"/>
    <w:rsid w:val="00CD72D7"/>
    <w:rsid w:val="00CD7327"/>
    <w:rsid w:val="00CD77A2"/>
    <w:rsid w:val="00CD77B1"/>
    <w:rsid w:val="00CD7F0B"/>
    <w:rsid w:val="00CD7F36"/>
    <w:rsid w:val="00CE0096"/>
    <w:rsid w:val="00CE0205"/>
    <w:rsid w:val="00CE0916"/>
    <w:rsid w:val="00CE098E"/>
    <w:rsid w:val="00CE0CE6"/>
    <w:rsid w:val="00CE14F9"/>
    <w:rsid w:val="00CE16A7"/>
    <w:rsid w:val="00CE1887"/>
    <w:rsid w:val="00CE19B4"/>
    <w:rsid w:val="00CE1A84"/>
    <w:rsid w:val="00CE1BDE"/>
    <w:rsid w:val="00CE258D"/>
    <w:rsid w:val="00CE2597"/>
    <w:rsid w:val="00CE266D"/>
    <w:rsid w:val="00CE2C51"/>
    <w:rsid w:val="00CE2ED6"/>
    <w:rsid w:val="00CE3008"/>
    <w:rsid w:val="00CE3010"/>
    <w:rsid w:val="00CE313E"/>
    <w:rsid w:val="00CE341D"/>
    <w:rsid w:val="00CE369E"/>
    <w:rsid w:val="00CE38FB"/>
    <w:rsid w:val="00CE3C8C"/>
    <w:rsid w:val="00CE3CA6"/>
    <w:rsid w:val="00CE3E8F"/>
    <w:rsid w:val="00CE43F2"/>
    <w:rsid w:val="00CE46BE"/>
    <w:rsid w:val="00CE47EA"/>
    <w:rsid w:val="00CE4913"/>
    <w:rsid w:val="00CE56A3"/>
    <w:rsid w:val="00CE56BE"/>
    <w:rsid w:val="00CE5838"/>
    <w:rsid w:val="00CE59A0"/>
    <w:rsid w:val="00CE5C77"/>
    <w:rsid w:val="00CE603A"/>
    <w:rsid w:val="00CE6528"/>
    <w:rsid w:val="00CE683B"/>
    <w:rsid w:val="00CE6AEB"/>
    <w:rsid w:val="00CE7632"/>
    <w:rsid w:val="00CE76F9"/>
    <w:rsid w:val="00CE79B7"/>
    <w:rsid w:val="00CE7BA7"/>
    <w:rsid w:val="00CE7ED5"/>
    <w:rsid w:val="00CE7F20"/>
    <w:rsid w:val="00CF01D5"/>
    <w:rsid w:val="00CF02C5"/>
    <w:rsid w:val="00CF068A"/>
    <w:rsid w:val="00CF097B"/>
    <w:rsid w:val="00CF0BD6"/>
    <w:rsid w:val="00CF0F73"/>
    <w:rsid w:val="00CF122B"/>
    <w:rsid w:val="00CF13CC"/>
    <w:rsid w:val="00CF15D6"/>
    <w:rsid w:val="00CF16B4"/>
    <w:rsid w:val="00CF17FD"/>
    <w:rsid w:val="00CF195D"/>
    <w:rsid w:val="00CF1A94"/>
    <w:rsid w:val="00CF2265"/>
    <w:rsid w:val="00CF2353"/>
    <w:rsid w:val="00CF252C"/>
    <w:rsid w:val="00CF2609"/>
    <w:rsid w:val="00CF265F"/>
    <w:rsid w:val="00CF2671"/>
    <w:rsid w:val="00CF26ED"/>
    <w:rsid w:val="00CF2EF3"/>
    <w:rsid w:val="00CF2F44"/>
    <w:rsid w:val="00CF328A"/>
    <w:rsid w:val="00CF359C"/>
    <w:rsid w:val="00CF3B3E"/>
    <w:rsid w:val="00CF411D"/>
    <w:rsid w:val="00CF4152"/>
    <w:rsid w:val="00CF4413"/>
    <w:rsid w:val="00CF4746"/>
    <w:rsid w:val="00CF496D"/>
    <w:rsid w:val="00CF4D35"/>
    <w:rsid w:val="00CF4F67"/>
    <w:rsid w:val="00CF5439"/>
    <w:rsid w:val="00CF59E2"/>
    <w:rsid w:val="00CF5A0D"/>
    <w:rsid w:val="00CF5B34"/>
    <w:rsid w:val="00CF5B6C"/>
    <w:rsid w:val="00CF5D14"/>
    <w:rsid w:val="00CF5E43"/>
    <w:rsid w:val="00CF6145"/>
    <w:rsid w:val="00CF62F0"/>
    <w:rsid w:val="00CF6394"/>
    <w:rsid w:val="00CF67FB"/>
    <w:rsid w:val="00CF6E66"/>
    <w:rsid w:val="00CF737A"/>
    <w:rsid w:val="00CF7973"/>
    <w:rsid w:val="00D00019"/>
    <w:rsid w:val="00D0079B"/>
    <w:rsid w:val="00D00AD5"/>
    <w:rsid w:val="00D0149A"/>
    <w:rsid w:val="00D01EBA"/>
    <w:rsid w:val="00D02BD4"/>
    <w:rsid w:val="00D02BDA"/>
    <w:rsid w:val="00D02D6E"/>
    <w:rsid w:val="00D03149"/>
    <w:rsid w:val="00D033BB"/>
    <w:rsid w:val="00D03430"/>
    <w:rsid w:val="00D03CB0"/>
    <w:rsid w:val="00D03CB6"/>
    <w:rsid w:val="00D03D3C"/>
    <w:rsid w:val="00D04245"/>
    <w:rsid w:val="00D04305"/>
    <w:rsid w:val="00D0436C"/>
    <w:rsid w:val="00D0458F"/>
    <w:rsid w:val="00D04A57"/>
    <w:rsid w:val="00D04BAC"/>
    <w:rsid w:val="00D05112"/>
    <w:rsid w:val="00D05381"/>
    <w:rsid w:val="00D056F3"/>
    <w:rsid w:val="00D05DCC"/>
    <w:rsid w:val="00D064FA"/>
    <w:rsid w:val="00D06B97"/>
    <w:rsid w:val="00D06C7A"/>
    <w:rsid w:val="00D06F02"/>
    <w:rsid w:val="00D076F4"/>
    <w:rsid w:val="00D07A1F"/>
    <w:rsid w:val="00D1025E"/>
    <w:rsid w:val="00D109F6"/>
    <w:rsid w:val="00D10B0F"/>
    <w:rsid w:val="00D10CE0"/>
    <w:rsid w:val="00D10D95"/>
    <w:rsid w:val="00D10E22"/>
    <w:rsid w:val="00D10E67"/>
    <w:rsid w:val="00D11432"/>
    <w:rsid w:val="00D116D3"/>
    <w:rsid w:val="00D11B18"/>
    <w:rsid w:val="00D1201D"/>
    <w:rsid w:val="00D120F1"/>
    <w:rsid w:val="00D12581"/>
    <w:rsid w:val="00D126C5"/>
    <w:rsid w:val="00D12929"/>
    <w:rsid w:val="00D130D8"/>
    <w:rsid w:val="00D13949"/>
    <w:rsid w:val="00D13A74"/>
    <w:rsid w:val="00D13E36"/>
    <w:rsid w:val="00D1421C"/>
    <w:rsid w:val="00D142D4"/>
    <w:rsid w:val="00D143D6"/>
    <w:rsid w:val="00D146A8"/>
    <w:rsid w:val="00D14AC6"/>
    <w:rsid w:val="00D151B9"/>
    <w:rsid w:val="00D153C7"/>
    <w:rsid w:val="00D15A89"/>
    <w:rsid w:val="00D15EE1"/>
    <w:rsid w:val="00D1659B"/>
    <w:rsid w:val="00D17734"/>
    <w:rsid w:val="00D179DF"/>
    <w:rsid w:val="00D17AC8"/>
    <w:rsid w:val="00D20077"/>
    <w:rsid w:val="00D206FF"/>
    <w:rsid w:val="00D209AD"/>
    <w:rsid w:val="00D20BDD"/>
    <w:rsid w:val="00D20DE8"/>
    <w:rsid w:val="00D21439"/>
    <w:rsid w:val="00D2145A"/>
    <w:rsid w:val="00D2153E"/>
    <w:rsid w:val="00D21F13"/>
    <w:rsid w:val="00D21F99"/>
    <w:rsid w:val="00D22013"/>
    <w:rsid w:val="00D2255E"/>
    <w:rsid w:val="00D22A39"/>
    <w:rsid w:val="00D22CE9"/>
    <w:rsid w:val="00D22F43"/>
    <w:rsid w:val="00D230B9"/>
    <w:rsid w:val="00D230D8"/>
    <w:rsid w:val="00D2345F"/>
    <w:rsid w:val="00D23822"/>
    <w:rsid w:val="00D2386A"/>
    <w:rsid w:val="00D2402F"/>
    <w:rsid w:val="00D2513A"/>
    <w:rsid w:val="00D25201"/>
    <w:rsid w:val="00D25227"/>
    <w:rsid w:val="00D25371"/>
    <w:rsid w:val="00D2539B"/>
    <w:rsid w:val="00D2582C"/>
    <w:rsid w:val="00D25995"/>
    <w:rsid w:val="00D25C36"/>
    <w:rsid w:val="00D261DC"/>
    <w:rsid w:val="00D262D6"/>
    <w:rsid w:val="00D2661B"/>
    <w:rsid w:val="00D268CD"/>
    <w:rsid w:val="00D269F8"/>
    <w:rsid w:val="00D26EB9"/>
    <w:rsid w:val="00D2726A"/>
    <w:rsid w:val="00D272E0"/>
    <w:rsid w:val="00D27628"/>
    <w:rsid w:val="00D27B43"/>
    <w:rsid w:val="00D27C77"/>
    <w:rsid w:val="00D27EA8"/>
    <w:rsid w:val="00D27FC4"/>
    <w:rsid w:val="00D30595"/>
    <w:rsid w:val="00D306EC"/>
    <w:rsid w:val="00D3085F"/>
    <w:rsid w:val="00D30ACE"/>
    <w:rsid w:val="00D30CB0"/>
    <w:rsid w:val="00D30CC2"/>
    <w:rsid w:val="00D31FE9"/>
    <w:rsid w:val="00D3257F"/>
    <w:rsid w:val="00D327E9"/>
    <w:rsid w:val="00D32AAE"/>
    <w:rsid w:val="00D3303B"/>
    <w:rsid w:val="00D3387A"/>
    <w:rsid w:val="00D33B4D"/>
    <w:rsid w:val="00D33C19"/>
    <w:rsid w:val="00D33C9A"/>
    <w:rsid w:val="00D33D00"/>
    <w:rsid w:val="00D340ED"/>
    <w:rsid w:val="00D34186"/>
    <w:rsid w:val="00D345C2"/>
    <w:rsid w:val="00D3524B"/>
    <w:rsid w:val="00D35861"/>
    <w:rsid w:val="00D358C1"/>
    <w:rsid w:val="00D359B0"/>
    <w:rsid w:val="00D35A9B"/>
    <w:rsid w:val="00D35D1A"/>
    <w:rsid w:val="00D3612C"/>
    <w:rsid w:val="00D3615C"/>
    <w:rsid w:val="00D3642F"/>
    <w:rsid w:val="00D36700"/>
    <w:rsid w:val="00D36BC0"/>
    <w:rsid w:val="00D36D4C"/>
    <w:rsid w:val="00D3755E"/>
    <w:rsid w:val="00D379FE"/>
    <w:rsid w:val="00D37A8F"/>
    <w:rsid w:val="00D37B20"/>
    <w:rsid w:val="00D37BE4"/>
    <w:rsid w:val="00D37C16"/>
    <w:rsid w:val="00D37C5F"/>
    <w:rsid w:val="00D4017A"/>
    <w:rsid w:val="00D40180"/>
    <w:rsid w:val="00D401C8"/>
    <w:rsid w:val="00D4043E"/>
    <w:rsid w:val="00D40598"/>
    <w:rsid w:val="00D408F6"/>
    <w:rsid w:val="00D40BD8"/>
    <w:rsid w:val="00D4100C"/>
    <w:rsid w:val="00D41513"/>
    <w:rsid w:val="00D41636"/>
    <w:rsid w:val="00D41932"/>
    <w:rsid w:val="00D41B1B"/>
    <w:rsid w:val="00D41B42"/>
    <w:rsid w:val="00D41D73"/>
    <w:rsid w:val="00D41DB8"/>
    <w:rsid w:val="00D41E24"/>
    <w:rsid w:val="00D4202D"/>
    <w:rsid w:val="00D423AE"/>
    <w:rsid w:val="00D42677"/>
    <w:rsid w:val="00D428B8"/>
    <w:rsid w:val="00D432A4"/>
    <w:rsid w:val="00D439CA"/>
    <w:rsid w:val="00D43E21"/>
    <w:rsid w:val="00D43EDB"/>
    <w:rsid w:val="00D43F76"/>
    <w:rsid w:val="00D44172"/>
    <w:rsid w:val="00D44590"/>
    <w:rsid w:val="00D44A33"/>
    <w:rsid w:val="00D45014"/>
    <w:rsid w:val="00D45108"/>
    <w:rsid w:val="00D4566D"/>
    <w:rsid w:val="00D4587C"/>
    <w:rsid w:val="00D4606F"/>
    <w:rsid w:val="00D4652A"/>
    <w:rsid w:val="00D465A1"/>
    <w:rsid w:val="00D466EC"/>
    <w:rsid w:val="00D46769"/>
    <w:rsid w:val="00D46891"/>
    <w:rsid w:val="00D46BCF"/>
    <w:rsid w:val="00D46BF5"/>
    <w:rsid w:val="00D46C95"/>
    <w:rsid w:val="00D46E47"/>
    <w:rsid w:val="00D4744F"/>
    <w:rsid w:val="00D4746C"/>
    <w:rsid w:val="00D474A5"/>
    <w:rsid w:val="00D4759C"/>
    <w:rsid w:val="00D475D6"/>
    <w:rsid w:val="00D4787E"/>
    <w:rsid w:val="00D4795D"/>
    <w:rsid w:val="00D47F3F"/>
    <w:rsid w:val="00D5003B"/>
    <w:rsid w:val="00D5018C"/>
    <w:rsid w:val="00D5043D"/>
    <w:rsid w:val="00D50702"/>
    <w:rsid w:val="00D5080A"/>
    <w:rsid w:val="00D50918"/>
    <w:rsid w:val="00D50B94"/>
    <w:rsid w:val="00D50F63"/>
    <w:rsid w:val="00D5217F"/>
    <w:rsid w:val="00D52272"/>
    <w:rsid w:val="00D52B22"/>
    <w:rsid w:val="00D52D4C"/>
    <w:rsid w:val="00D52FCA"/>
    <w:rsid w:val="00D53032"/>
    <w:rsid w:val="00D53C2C"/>
    <w:rsid w:val="00D53D9A"/>
    <w:rsid w:val="00D540C0"/>
    <w:rsid w:val="00D5418A"/>
    <w:rsid w:val="00D542CC"/>
    <w:rsid w:val="00D545D1"/>
    <w:rsid w:val="00D54693"/>
    <w:rsid w:val="00D54771"/>
    <w:rsid w:val="00D548F5"/>
    <w:rsid w:val="00D54D38"/>
    <w:rsid w:val="00D54DCC"/>
    <w:rsid w:val="00D5526C"/>
    <w:rsid w:val="00D55276"/>
    <w:rsid w:val="00D552E1"/>
    <w:rsid w:val="00D5540D"/>
    <w:rsid w:val="00D5543C"/>
    <w:rsid w:val="00D55459"/>
    <w:rsid w:val="00D5554E"/>
    <w:rsid w:val="00D55A1F"/>
    <w:rsid w:val="00D55C72"/>
    <w:rsid w:val="00D55D91"/>
    <w:rsid w:val="00D5616B"/>
    <w:rsid w:val="00D56243"/>
    <w:rsid w:val="00D564E8"/>
    <w:rsid w:val="00D56899"/>
    <w:rsid w:val="00D56C57"/>
    <w:rsid w:val="00D56C70"/>
    <w:rsid w:val="00D56D4F"/>
    <w:rsid w:val="00D577F9"/>
    <w:rsid w:val="00D57A40"/>
    <w:rsid w:val="00D57ADC"/>
    <w:rsid w:val="00D57EE4"/>
    <w:rsid w:val="00D57F64"/>
    <w:rsid w:val="00D60056"/>
    <w:rsid w:val="00D60CC2"/>
    <w:rsid w:val="00D60CD0"/>
    <w:rsid w:val="00D61954"/>
    <w:rsid w:val="00D62219"/>
    <w:rsid w:val="00D62270"/>
    <w:rsid w:val="00D631F3"/>
    <w:rsid w:val="00D634F3"/>
    <w:rsid w:val="00D63668"/>
    <w:rsid w:val="00D63A85"/>
    <w:rsid w:val="00D63D41"/>
    <w:rsid w:val="00D63F64"/>
    <w:rsid w:val="00D644E8"/>
    <w:rsid w:val="00D646F3"/>
    <w:rsid w:val="00D64943"/>
    <w:rsid w:val="00D64F0C"/>
    <w:rsid w:val="00D65023"/>
    <w:rsid w:val="00D65583"/>
    <w:rsid w:val="00D657E1"/>
    <w:rsid w:val="00D65AD7"/>
    <w:rsid w:val="00D65FDA"/>
    <w:rsid w:val="00D66400"/>
    <w:rsid w:val="00D66540"/>
    <w:rsid w:val="00D66893"/>
    <w:rsid w:val="00D66A3C"/>
    <w:rsid w:val="00D66E4D"/>
    <w:rsid w:val="00D67316"/>
    <w:rsid w:val="00D7020B"/>
    <w:rsid w:val="00D70492"/>
    <w:rsid w:val="00D70C14"/>
    <w:rsid w:val="00D70C6B"/>
    <w:rsid w:val="00D70E62"/>
    <w:rsid w:val="00D71189"/>
    <w:rsid w:val="00D71379"/>
    <w:rsid w:val="00D71806"/>
    <w:rsid w:val="00D71817"/>
    <w:rsid w:val="00D71CEA"/>
    <w:rsid w:val="00D71D2E"/>
    <w:rsid w:val="00D7222C"/>
    <w:rsid w:val="00D726C5"/>
    <w:rsid w:val="00D72ACC"/>
    <w:rsid w:val="00D72DAA"/>
    <w:rsid w:val="00D72DFC"/>
    <w:rsid w:val="00D7317A"/>
    <w:rsid w:val="00D7319A"/>
    <w:rsid w:val="00D73380"/>
    <w:rsid w:val="00D73B56"/>
    <w:rsid w:val="00D73B74"/>
    <w:rsid w:val="00D73C05"/>
    <w:rsid w:val="00D73F99"/>
    <w:rsid w:val="00D745B6"/>
    <w:rsid w:val="00D74837"/>
    <w:rsid w:val="00D74D55"/>
    <w:rsid w:val="00D74DF1"/>
    <w:rsid w:val="00D74E34"/>
    <w:rsid w:val="00D74FAD"/>
    <w:rsid w:val="00D75488"/>
    <w:rsid w:val="00D75892"/>
    <w:rsid w:val="00D76098"/>
    <w:rsid w:val="00D76252"/>
    <w:rsid w:val="00D76825"/>
    <w:rsid w:val="00D76A1C"/>
    <w:rsid w:val="00D76F3A"/>
    <w:rsid w:val="00D773B4"/>
    <w:rsid w:val="00D77524"/>
    <w:rsid w:val="00D77996"/>
    <w:rsid w:val="00D77AE8"/>
    <w:rsid w:val="00D77BED"/>
    <w:rsid w:val="00D801D1"/>
    <w:rsid w:val="00D80341"/>
    <w:rsid w:val="00D80B8E"/>
    <w:rsid w:val="00D81023"/>
    <w:rsid w:val="00D812C4"/>
    <w:rsid w:val="00D81303"/>
    <w:rsid w:val="00D81BCF"/>
    <w:rsid w:val="00D81D9E"/>
    <w:rsid w:val="00D82038"/>
    <w:rsid w:val="00D82160"/>
    <w:rsid w:val="00D821F0"/>
    <w:rsid w:val="00D82418"/>
    <w:rsid w:val="00D82884"/>
    <w:rsid w:val="00D82DBA"/>
    <w:rsid w:val="00D83113"/>
    <w:rsid w:val="00D8342D"/>
    <w:rsid w:val="00D835AB"/>
    <w:rsid w:val="00D83909"/>
    <w:rsid w:val="00D83971"/>
    <w:rsid w:val="00D83DF2"/>
    <w:rsid w:val="00D84256"/>
    <w:rsid w:val="00D84626"/>
    <w:rsid w:val="00D84A10"/>
    <w:rsid w:val="00D84D3A"/>
    <w:rsid w:val="00D8535C"/>
    <w:rsid w:val="00D85B35"/>
    <w:rsid w:val="00D85D02"/>
    <w:rsid w:val="00D85D31"/>
    <w:rsid w:val="00D85FF5"/>
    <w:rsid w:val="00D8684B"/>
    <w:rsid w:val="00D869E0"/>
    <w:rsid w:val="00D86C1B"/>
    <w:rsid w:val="00D87000"/>
    <w:rsid w:val="00D871CF"/>
    <w:rsid w:val="00D8727D"/>
    <w:rsid w:val="00D873D8"/>
    <w:rsid w:val="00D90056"/>
    <w:rsid w:val="00D903DA"/>
    <w:rsid w:val="00D90457"/>
    <w:rsid w:val="00D9056B"/>
    <w:rsid w:val="00D908D2"/>
    <w:rsid w:val="00D92493"/>
    <w:rsid w:val="00D9295F"/>
    <w:rsid w:val="00D92985"/>
    <w:rsid w:val="00D92A28"/>
    <w:rsid w:val="00D92C86"/>
    <w:rsid w:val="00D92FE6"/>
    <w:rsid w:val="00D93283"/>
    <w:rsid w:val="00D933B5"/>
    <w:rsid w:val="00D933BD"/>
    <w:rsid w:val="00D935F1"/>
    <w:rsid w:val="00D93E36"/>
    <w:rsid w:val="00D93F2F"/>
    <w:rsid w:val="00D94205"/>
    <w:rsid w:val="00D94284"/>
    <w:rsid w:val="00D94759"/>
    <w:rsid w:val="00D949F9"/>
    <w:rsid w:val="00D94E89"/>
    <w:rsid w:val="00D9531C"/>
    <w:rsid w:val="00D95724"/>
    <w:rsid w:val="00D95D82"/>
    <w:rsid w:val="00D962BC"/>
    <w:rsid w:val="00D96630"/>
    <w:rsid w:val="00D96778"/>
    <w:rsid w:val="00D96926"/>
    <w:rsid w:val="00D96D55"/>
    <w:rsid w:val="00D96E4C"/>
    <w:rsid w:val="00D97152"/>
    <w:rsid w:val="00D9722E"/>
    <w:rsid w:val="00D972B0"/>
    <w:rsid w:val="00D972E0"/>
    <w:rsid w:val="00D97338"/>
    <w:rsid w:val="00D97780"/>
    <w:rsid w:val="00D978D2"/>
    <w:rsid w:val="00D97AF8"/>
    <w:rsid w:val="00D97E3F"/>
    <w:rsid w:val="00DA0027"/>
    <w:rsid w:val="00DA00FF"/>
    <w:rsid w:val="00DA07A3"/>
    <w:rsid w:val="00DA08FB"/>
    <w:rsid w:val="00DA0B68"/>
    <w:rsid w:val="00DA0CB4"/>
    <w:rsid w:val="00DA0DB9"/>
    <w:rsid w:val="00DA19B2"/>
    <w:rsid w:val="00DA1E10"/>
    <w:rsid w:val="00DA211D"/>
    <w:rsid w:val="00DA2598"/>
    <w:rsid w:val="00DA27BF"/>
    <w:rsid w:val="00DA2D6C"/>
    <w:rsid w:val="00DA367D"/>
    <w:rsid w:val="00DA36CE"/>
    <w:rsid w:val="00DA3CC6"/>
    <w:rsid w:val="00DA3E0F"/>
    <w:rsid w:val="00DA43CF"/>
    <w:rsid w:val="00DA4669"/>
    <w:rsid w:val="00DA4B4C"/>
    <w:rsid w:val="00DA4F4F"/>
    <w:rsid w:val="00DA4FCF"/>
    <w:rsid w:val="00DA5716"/>
    <w:rsid w:val="00DA58C8"/>
    <w:rsid w:val="00DA597A"/>
    <w:rsid w:val="00DA5CA5"/>
    <w:rsid w:val="00DA5FBD"/>
    <w:rsid w:val="00DA60A3"/>
    <w:rsid w:val="00DA6244"/>
    <w:rsid w:val="00DA6399"/>
    <w:rsid w:val="00DA66C7"/>
    <w:rsid w:val="00DA67B5"/>
    <w:rsid w:val="00DA6812"/>
    <w:rsid w:val="00DA6A25"/>
    <w:rsid w:val="00DA6D97"/>
    <w:rsid w:val="00DA6DC3"/>
    <w:rsid w:val="00DA72E4"/>
    <w:rsid w:val="00DA7417"/>
    <w:rsid w:val="00DA75E5"/>
    <w:rsid w:val="00DA7973"/>
    <w:rsid w:val="00DA7C9C"/>
    <w:rsid w:val="00DB012A"/>
    <w:rsid w:val="00DB0932"/>
    <w:rsid w:val="00DB09DF"/>
    <w:rsid w:val="00DB0C36"/>
    <w:rsid w:val="00DB0C96"/>
    <w:rsid w:val="00DB0D57"/>
    <w:rsid w:val="00DB0F60"/>
    <w:rsid w:val="00DB13A8"/>
    <w:rsid w:val="00DB1617"/>
    <w:rsid w:val="00DB1B65"/>
    <w:rsid w:val="00DB1CBC"/>
    <w:rsid w:val="00DB1CBD"/>
    <w:rsid w:val="00DB1DBC"/>
    <w:rsid w:val="00DB1DE8"/>
    <w:rsid w:val="00DB1FD2"/>
    <w:rsid w:val="00DB1FE5"/>
    <w:rsid w:val="00DB200C"/>
    <w:rsid w:val="00DB2042"/>
    <w:rsid w:val="00DB205D"/>
    <w:rsid w:val="00DB237D"/>
    <w:rsid w:val="00DB2C0A"/>
    <w:rsid w:val="00DB3507"/>
    <w:rsid w:val="00DB355F"/>
    <w:rsid w:val="00DB3708"/>
    <w:rsid w:val="00DB37D6"/>
    <w:rsid w:val="00DB394D"/>
    <w:rsid w:val="00DB3A14"/>
    <w:rsid w:val="00DB3B5F"/>
    <w:rsid w:val="00DB41AE"/>
    <w:rsid w:val="00DB472D"/>
    <w:rsid w:val="00DB4756"/>
    <w:rsid w:val="00DB4C43"/>
    <w:rsid w:val="00DB502C"/>
    <w:rsid w:val="00DB5569"/>
    <w:rsid w:val="00DB5B42"/>
    <w:rsid w:val="00DB619B"/>
    <w:rsid w:val="00DB665A"/>
    <w:rsid w:val="00DB6859"/>
    <w:rsid w:val="00DB6B54"/>
    <w:rsid w:val="00DB6C25"/>
    <w:rsid w:val="00DB6E0E"/>
    <w:rsid w:val="00DB6FA2"/>
    <w:rsid w:val="00DB725C"/>
    <w:rsid w:val="00DB7CD9"/>
    <w:rsid w:val="00DB7D14"/>
    <w:rsid w:val="00DB7E7E"/>
    <w:rsid w:val="00DB7ED8"/>
    <w:rsid w:val="00DC0138"/>
    <w:rsid w:val="00DC019E"/>
    <w:rsid w:val="00DC0EEC"/>
    <w:rsid w:val="00DC25CB"/>
    <w:rsid w:val="00DC26CF"/>
    <w:rsid w:val="00DC2DF6"/>
    <w:rsid w:val="00DC2FB6"/>
    <w:rsid w:val="00DC2FF3"/>
    <w:rsid w:val="00DC3066"/>
    <w:rsid w:val="00DC3083"/>
    <w:rsid w:val="00DC3550"/>
    <w:rsid w:val="00DC3623"/>
    <w:rsid w:val="00DC3F20"/>
    <w:rsid w:val="00DC4048"/>
    <w:rsid w:val="00DC41FC"/>
    <w:rsid w:val="00DC44DA"/>
    <w:rsid w:val="00DC46FB"/>
    <w:rsid w:val="00DC4855"/>
    <w:rsid w:val="00DC4A79"/>
    <w:rsid w:val="00DC4D2A"/>
    <w:rsid w:val="00DC51C1"/>
    <w:rsid w:val="00DC551C"/>
    <w:rsid w:val="00DC57BF"/>
    <w:rsid w:val="00DC5CE1"/>
    <w:rsid w:val="00DC60E5"/>
    <w:rsid w:val="00DC63D1"/>
    <w:rsid w:val="00DC6685"/>
    <w:rsid w:val="00DC6813"/>
    <w:rsid w:val="00DC69E2"/>
    <w:rsid w:val="00DC6F5F"/>
    <w:rsid w:val="00DC75BD"/>
    <w:rsid w:val="00DC7972"/>
    <w:rsid w:val="00DC7A79"/>
    <w:rsid w:val="00DC7B47"/>
    <w:rsid w:val="00DD05DD"/>
    <w:rsid w:val="00DD08C0"/>
    <w:rsid w:val="00DD09D1"/>
    <w:rsid w:val="00DD0BCB"/>
    <w:rsid w:val="00DD0D66"/>
    <w:rsid w:val="00DD1935"/>
    <w:rsid w:val="00DD1AF4"/>
    <w:rsid w:val="00DD1AF7"/>
    <w:rsid w:val="00DD2276"/>
    <w:rsid w:val="00DD24CC"/>
    <w:rsid w:val="00DD27A7"/>
    <w:rsid w:val="00DD295A"/>
    <w:rsid w:val="00DD2ED2"/>
    <w:rsid w:val="00DD3062"/>
    <w:rsid w:val="00DD33D7"/>
    <w:rsid w:val="00DD356B"/>
    <w:rsid w:val="00DD3B33"/>
    <w:rsid w:val="00DD41F7"/>
    <w:rsid w:val="00DD43B7"/>
    <w:rsid w:val="00DD4510"/>
    <w:rsid w:val="00DD4925"/>
    <w:rsid w:val="00DD4A35"/>
    <w:rsid w:val="00DD4B40"/>
    <w:rsid w:val="00DD4C35"/>
    <w:rsid w:val="00DD4D6B"/>
    <w:rsid w:val="00DD5528"/>
    <w:rsid w:val="00DD59A5"/>
    <w:rsid w:val="00DD5C55"/>
    <w:rsid w:val="00DD621E"/>
    <w:rsid w:val="00DD642E"/>
    <w:rsid w:val="00DD679E"/>
    <w:rsid w:val="00DD6A03"/>
    <w:rsid w:val="00DD6FD2"/>
    <w:rsid w:val="00DD7063"/>
    <w:rsid w:val="00DD78C1"/>
    <w:rsid w:val="00DD7E23"/>
    <w:rsid w:val="00DD7EEC"/>
    <w:rsid w:val="00DE036D"/>
    <w:rsid w:val="00DE0430"/>
    <w:rsid w:val="00DE0499"/>
    <w:rsid w:val="00DE049A"/>
    <w:rsid w:val="00DE0794"/>
    <w:rsid w:val="00DE08B5"/>
    <w:rsid w:val="00DE0DB1"/>
    <w:rsid w:val="00DE0F6C"/>
    <w:rsid w:val="00DE1290"/>
    <w:rsid w:val="00DE19C3"/>
    <w:rsid w:val="00DE1AF3"/>
    <w:rsid w:val="00DE1FC9"/>
    <w:rsid w:val="00DE2513"/>
    <w:rsid w:val="00DE2A0F"/>
    <w:rsid w:val="00DE2E37"/>
    <w:rsid w:val="00DE3BD4"/>
    <w:rsid w:val="00DE3E1F"/>
    <w:rsid w:val="00DE483C"/>
    <w:rsid w:val="00DE4D9E"/>
    <w:rsid w:val="00DE4E49"/>
    <w:rsid w:val="00DE52DE"/>
    <w:rsid w:val="00DE5606"/>
    <w:rsid w:val="00DE5776"/>
    <w:rsid w:val="00DE6B1F"/>
    <w:rsid w:val="00DE6B48"/>
    <w:rsid w:val="00DE6C6B"/>
    <w:rsid w:val="00DE6F69"/>
    <w:rsid w:val="00DE732B"/>
    <w:rsid w:val="00DE762B"/>
    <w:rsid w:val="00DE79AF"/>
    <w:rsid w:val="00DE7F46"/>
    <w:rsid w:val="00DF0BE2"/>
    <w:rsid w:val="00DF0D5F"/>
    <w:rsid w:val="00DF0D8B"/>
    <w:rsid w:val="00DF0F73"/>
    <w:rsid w:val="00DF1304"/>
    <w:rsid w:val="00DF13E8"/>
    <w:rsid w:val="00DF159A"/>
    <w:rsid w:val="00DF170B"/>
    <w:rsid w:val="00DF1B40"/>
    <w:rsid w:val="00DF1D6C"/>
    <w:rsid w:val="00DF1E5A"/>
    <w:rsid w:val="00DF2621"/>
    <w:rsid w:val="00DF274F"/>
    <w:rsid w:val="00DF2C8D"/>
    <w:rsid w:val="00DF330E"/>
    <w:rsid w:val="00DF3357"/>
    <w:rsid w:val="00DF33CF"/>
    <w:rsid w:val="00DF34E4"/>
    <w:rsid w:val="00DF381D"/>
    <w:rsid w:val="00DF3960"/>
    <w:rsid w:val="00DF3A90"/>
    <w:rsid w:val="00DF423C"/>
    <w:rsid w:val="00DF46E0"/>
    <w:rsid w:val="00DF4860"/>
    <w:rsid w:val="00DF488B"/>
    <w:rsid w:val="00DF49D4"/>
    <w:rsid w:val="00DF5017"/>
    <w:rsid w:val="00DF5115"/>
    <w:rsid w:val="00DF530C"/>
    <w:rsid w:val="00DF57E7"/>
    <w:rsid w:val="00DF5B27"/>
    <w:rsid w:val="00DF5B9B"/>
    <w:rsid w:val="00DF5F4E"/>
    <w:rsid w:val="00DF6498"/>
    <w:rsid w:val="00DF654D"/>
    <w:rsid w:val="00DF658C"/>
    <w:rsid w:val="00DF67E8"/>
    <w:rsid w:val="00DF688A"/>
    <w:rsid w:val="00DF6C13"/>
    <w:rsid w:val="00DF734F"/>
    <w:rsid w:val="00DF7A3B"/>
    <w:rsid w:val="00DF7F9D"/>
    <w:rsid w:val="00E000EF"/>
    <w:rsid w:val="00E003B8"/>
    <w:rsid w:val="00E005BF"/>
    <w:rsid w:val="00E00995"/>
    <w:rsid w:val="00E009A4"/>
    <w:rsid w:val="00E00F4B"/>
    <w:rsid w:val="00E00FEF"/>
    <w:rsid w:val="00E011BA"/>
    <w:rsid w:val="00E011E5"/>
    <w:rsid w:val="00E012E8"/>
    <w:rsid w:val="00E017B4"/>
    <w:rsid w:val="00E01C62"/>
    <w:rsid w:val="00E0215D"/>
    <w:rsid w:val="00E0241C"/>
    <w:rsid w:val="00E02515"/>
    <w:rsid w:val="00E0272C"/>
    <w:rsid w:val="00E028CB"/>
    <w:rsid w:val="00E0292E"/>
    <w:rsid w:val="00E02A4F"/>
    <w:rsid w:val="00E02C49"/>
    <w:rsid w:val="00E03348"/>
    <w:rsid w:val="00E03512"/>
    <w:rsid w:val="00E03A63"/>
    <w:rsid w:val="00E045E0"/>
    <w:rsid w:val="00E0474E"/>
    <w:rsid w:val="00E04CC8"/>
    <w:rsid w:val="00E04F66"/>
    <w:rsid w:val="00E04F75"/>
    <w:rsid w:val="00E04F94"/>
    <w:rsid w:val="00E050EF"/>
    <w:rsid w:val="00E05272"/>
    <w:rsid w:val="00E052CC"/>
    <w:rsid w:val="00E053C5"/>
    <w:rsid w:val="00E05D21"/>
    <w:rsid w:val="00E066E0"/>
    <w:rsid w:val="00E06AD2"/>
    <w:rsid w:val="00E0711D"/>
    <w:rsid w:val="00E071B0"/>
    <w:rsid w:val="00E072CA"/>
    <w:rsid w:val="00E0779D"/>
    <w:rsid w:val="00E10075"/>
    <w:rsid w:val="00E10197"/>
    <w:rsid w:val="00E105A6"/>
    <w:rsid w:val="00E108FE"/>
    <w:rsid w:val="00E10C14"/>
    <w:rsid w:val="00E10CFA"/>
    <w:rsid w:val="00E10DC7"/>
    <w:rsid w:val="00E10F36"/>
    <w:rsid w:val="00E10F6F"/>
    <w:rsid w:val="00E11136"/>
    <w:rsid w:val="00E114F9"/>
    <w:rsid w:val="00E11826"/>
    <w:rsid w:val="00E11CC5"/>
    <w:rsid w:val="00E11F69"/>
    <w:rsid w:val="00E120FA"/>
    <w:rsid w:val="00E123EF"/>
    <w:rsid w:val="00E12437"/>
    <w:rsid w:val="00E12907"/>
    <w:rsid w:val="00E13046"/>
    <w:rsid w:val="00E139EF"/>
    <w:rsid w:val="00E13DF0"/>
    <w:rsid w:val="00E13F0C"/>
    <w:rsid w:val="00E14456"/>
    <w:rsid w:val="00E14493"/>
    <w:rsid w:val="00E148A7"/>
    <w:rsid w:val="00E14AFA"/>
    <w:rsid w:val="00E14BD5"/>
    <w:rsid w:val="00E15330"/>
    <w:rsid w:val="00E1558E"/>
    <w:rsid w:val="00E15AB6"/>
    <w:rsid w:val="00E15AED"/>
    <w:rsid w:val="00E1631F"/>
    <w:rsid w:val="00E1650E"/>
    <w:rsid w:val="00E1664B"/>
    <w:rsid w:val="00E1676D"/>
    <w:rsid w:val="00E167E0"/>
    <w:rsid w:val="00E16C9D"/>
    <w:rsid w:val="00E171EF"/>
    <w:rsid w:val="00E17407"/>
    <w:rsid w:val="00E17457"/>
    <w:rsid w:val="00E174A9"/>
    <w:rsid w:val="00E17781"/>
    <w:rsid w:val="00E17AFB"/>
    <w:rsid w:val="00E17C45"/>
    <w:rsid w:val="00E17C6D"/>
    <w:rsid w:val="00E202D2"/>
    <w:rsid w:val="00E207E5"/>
    <w:rsid w:val="00E20A75"/>
    <w:rsid w:val="00E20DB6"/>
    <w:rsid w:val="00E22197"/>
    <w:rsid w:val="00E223AD"/>
    <w:rsid w:val="00E2247E"/>
    <w:rsid w:val="00E22508"/>
    <w:rsid w:val="00E22B69"/>
    <w:rsid w:val="00E22E8F"/>
    <w:rsid w:val="00E230D6"/>
    <w:rsid w:val="00E236FB"/>
    <w:rsid w:val="00E2370B"/>
    <w:rsid w:val="00E239F1"/>
    <w:rsid w:val="00E23B17"/>
    <w:rsid w:val="00E23B65"/>
    <w:rsid w:val="00E23E7D"/>
    <w:rsid w:val="00E23EF9"/>
    <w:rsid w:val="00E240AF"/>
    <w:rsid w:val="00E240E7"/>
    <w:rsid w:val="00E24558"/>
    <w:rsid w:val="00E245C0"/>
    <w:rsid w:val="00E246BB"/>
    <w:rsid w:val="00E247E8"/>
    <w:rsid w:val="00E24801"/>
    <w:rsid w:val="00E24A44"/>
    <w:rsid w:val="00E24FAA"/>
    <w:rsid w:val="00E25274"/>
    <w:rsid w:val="00E25656"/>
    <w:rsid w:val="00E266CA"/>
    <w:rsid w:val="00E27208"/>
    <w:rsid w:val="00E277BA"/>
    <w:rsid w:val="00E27A07"/>
    <w:rsid w:val="00E27B30"/>
    <w:rsid w:val="00E3015F"/>
    <w:rsid w:val="00E30CDF"/>
    <w:rsid w:val="00E31549"/>
    <w:rsid w:val="00E31A93"/>
    <w:rsid w:val="00E31BCD"/>
    <w:rsid w:val="00E31C60"/>
    <w:rsid w:val="00E31D41"/>
    <w:rsid w:val="00E320BD"/>
    <w:rsid w:val="00E32377"/>
    <w:rsid w:val="00E32662"/>
    <w:rsid w:val="00E329EF"/>
    <w:rsid w:val="00E32A2B"/>
    <w:rsid w:val="00E32D32"/>
    <w:rsid w:val="00E33258"/>
    <w:rsid w:val="00E33451"/>
    <w:rsid w:val="00E334A7"/>
    <w:rsid w:val="00E335F6"/>
    <w:rsid w:val="00E33682"/>
    <w:rsid w:val="00E3375D"/>
    <w:rsid w:val="00E337E9"/>
    <w:rsid w:val="00E339B2"/>
    <w:rsid w:val="00E3436C"/>
    <w:rsid w:val="00E34395"/>
    <w:rsid w:val="00E3493A"/>
    <w:rsid w:val="00E34B7A"/>
    <w:rsid w:val="00E34D21"/>
    <w:rsid w:val="00E34D5B"/>
    <w:rsid w:val="00E3503E"/>
    <w:rsid w:val="00E35120"/>
    <w:rsid w:val="00E35507"/>
    <w:rsid w:val="00E3579B"/>
    <w:rsid w:val="00E357B0"/>
    <w:rsid w:val="00E35B3A"/>
    <w:rsid w:val="00E35E01"/>
    <w:rsid w:val="00E35ECD"/>
    <w:rsid w:val="00E35FA2"/>
    <w:rsid w:val="00E36474"/>
    <w:rsid w:val="00E36B89"/>
    <w:rsid w:val="00E373E0"/>
    <w:rsid w:val="00E37E56"/>
    <w:rsid w:val="00E37EC6"/>
    <w:rsid w:val="00E401B8"/>
    <w:rsid w:val="00E404F4"/>
    <w:rsid w:val="00E40EA6"/>
    <w:rsid w:val="00E4110D"/>
    <w:rsid w:val="00E419AE"/>
    <w:rsid w:val="00E41DB5"/>
    <w:rsid w:val="00E4207F"/>
    <w:rsid w:val="00E42542"/>
    <w:rsid w:val="00E42CA2"/>
    <w:rsid w:val="00E43318"/>
    <w:rsid w:val="00E436A4"/>
    <w:rsid w:val="00E4397E"/>
    <w:rsid w:val="00E44000"/>
    <w:rsid w:val="00E4420C"/>
    <w:rsid w:val="00E44326"/>
    <w:rsid w:val="00E446CF"/>
    <w:rsid w:val="00E44835"/>
    <w:rsid w:val="00E45138"/>
    <w:rsid w:val="00E4598D"/>
    <w:rsid w:val="00E45C52"/>
    <w:rsid w:val="00E46563"/>
    <w:rsid w:val="00E465E0"/>
    <w:rsid w:val="00E46737"/>
    <w:rsid w:val="00E467EB"/>
    <w:rsid w:val="00E46B7D"/>
    <w:rsid w:val="00E472DA"/>
    <w:rsid w:val="00E474C5"/>
    <w:rsid w:val="00E4758E"/>
    <w:rsid w:val="00E477C6"/>
    <w:rsid w:val="00E47E5C"/>
    <w:rsid w:val="00E50993"/>
    <w:rsid w:val="00E50A2C"/>
    <w:rsid w:val="00E50BB2"/>
    <w:rsid w:val="00E5119E"/>
    <w:rsid w:val="00E51BBD"/>
    <w:rsid w:val="00E51E34"/>
    <w:rsid w:val="00E51FF1"/>
    <w:rsid w:val="00E524DA"/>
    <w:rsid w:val="00E529EA"/>
    <w:rsid w:val="00E52BB6"/>
    <w:rsid w:val="00E532C5"/>
    <w:rsid w:val="00E53359"/>
    <w:rsid w:val="00E53C31"/>
    <w:rsid w:val="00E540C4"/>
    <w:rsid w:val="00E5442C"/>
    <w:rsid w:val="00E546C4"/>
    <w:rsid w:val="00E54D44"/>
    <w:rsid w:val="00E54DA7"/>
    <w:rsid w:val="00E551CD"/>
    <w:rsid w:val="00E555F2"/>
    <w:rsid w:val="00E5578B"/>
    <w:rsid w:val="00E55BE3"/>
    <w:rsid w:val="00E55C66"/>
    <w:rsid w:val="00E562DD"/>
    <w:rsid w:val="00E56419"/>
    <w:rsid w:val="00E56546"/>
    <w:rsid w:val="00E567ED"/>
    <w:rsid w:val="00E56CCE"/>
    <w:rsid w:val="00E57071"/>
    <w:rsid w:val="00E570AC"/>
    <w:rsid w:val="00E571D2"/>
    <w:rsid w:val="00E57904"/>
    <w:rsid w:val="00E57AAB"/>
    <w:rsid w:val="00E57D64"/>
    <w:rsid w:val="00E60111"/>
    <w:rsid w:val="00E602F3"/>
    <w:rsid w:val="00E60798"/>
    <w:rsid w:val="00E60907"/>
    <w:rsid w:val="00E60C59"/>
    <w:rsid w:val="00E60C85"/>
    <w:rsid w:val="00E60CBE"/>
    <w:rsid w:val="00E60EAE"/>
    <w:rsid w:val="00E6128B"/>
    <w:rsid w:val="00E616E7"/>
    <w:rsid w:val="00E6177F"/>
    <w:rsid w:val="00E618D4"/>
    <w:rsid w:val="00E619FB"/>
    <w:rsid w:val="00E620CC"/>
    <w:rsid w:val="00E6212B"/>
    <w:rsid w:val="00E62191"/>
    <w:rsid w:val="00E6267C"/>
    <w:rsid w:val="00E62A54"/>
    <w:rsid w:val="00E62D36"/>
    <w:rsid w:val="00E62DB7"/>
    <w:rsid w:val="00E62F00"/>
    <w:rsid w:val="00E62FED"/>
    <w:rsid w:val="00E634AC"/>
    <w:rsid w:val="00E64102"/>
    <w:rsid w:val="00E6491D"/>
    <w:rsid w:val="00E64DDE"/>
    <w:rsid w:val="00E6507B"/>
    <w:rsid w:val="00E65597"/>
    <w:rsid w:val="00E65922"/>
    <w:rsid w:val="00E65D17"/>
    <w:rsid w:val="00E65D30"/>
    <w:rsid w:val="00E65DF1"/>
    <w:rsid w:val="00E66109"/>
    <w:rsid w:val="00E665CB"/>
    <w:rsid w:val="00E66625"/>
    <w:rsid w:val="00E66ABE"/>
    <w:rsid w:val="00E66C38"/>
    <w:rsid w:val="00E66C7D"/>
    <w:rsid w:val="00E66EBD"/>
    <w:rsid w:val="00E67152"/>
    <w:rsid w:val="00E678EF"/>
    <w:rsid w:val="00E70280"/>
    <w:rsid w:val="00E703D3"/>
    <w:rsid w:val="00E70573"/>
    <w:rsid w:val="00E70588"/>
    <w:rsid w:val="00E7083B"/>
    <w:rsid w:val="00E70CA0"/>
    <w:rsid w:val="00E7157A"/>
    <w:rsid w:val="00E71828"/>
    <w:rsid w:val="00E718C3"/>
    <w:rsid w:val="00E71E17"/>
    <w:rsid w:val="00E720D4"/>
    <w:rsid w:val="00E72496"/>
    <w:rsid w:val="00E7295A"/>
    <w:rsid w:val="00E72BCF"/>
    <w:rsid w:val="00E72FD4"/>
    <w:rsid w:val="00E7313E"/>
    <w:rsid w:val="00E731FD"/>
    <w:rsid w:val="00E73259"/>
    <w:rsid w:val="00E73453"/>
    <w:rsid w:val="00E73638"/>
    <w:rsid w:val="00E7371E"/>
    <w:rsid w:val="00E73CA7"/>
    <w:rsid w:val="00E74339"/>
    <w:rsid w:val="00E74429"/>
    <w:rsid w:val="00E744AF"/>
    <w:rsid w:val="00E74518"/>
    <w:rsid w:val="00E749DA"/>
    <w:rsid w:val="00E74CF1"/>
    <w:rsid w:val="00E75E5F"/>
    <w:rsid w:val="00E765BA"/>
    <w:rsid w:val="00E765F2"/>
    <w:rsid w:val="00E76680"/>
    <w:rsid w:val="00E7685D"/>
    <w:rsid w:val="00E76ACA"/>
    <w:rsid w:val="00E76B0B"/>
    <w:rsid w:val="00E76D81"/>
    <w:rsid w:val="00E76ECD"/>
    <w:rsid w:val="00E776CA"/>
    <w:rsid w:val="00E77869"/>
    <w:rsid w:val="00E778D4"/>
    <w:rsid w:val="00E77F8A"/>
    <w:rsid w:val="00E80B95"/>
    <w:rsid w:val="00E810A9"/>
    <w:rsid w:val="00E811E4"/>
    <w:rsid w:val="00E813D1"/>
    <w:rsid w:val="00E8152B"/>
    <w:rsid w:val="00E817E7"/>
    <w:rsid w:val="00E820BA"/>
    <w:rsid w:val="00E823AA"/>
    <w:rsid w:val="00E82415"/>
    <w:rsid w:val="00E82907"/>
    <w:rsid w:val="00E82E40"/>
    <w:rsid w:val="00E82EA9"/>
    <w:rsid w:val="00E8338E"/>
    <w:rsid w:val="00E83F3F"/>
    <w:rsid w:val="00E84CA6"/>
    <w:rsid w:val="00E84E0E"/>
    <w:rsid w:val="00E84E8C"/>
    <w:rsid w:val="00E85388"/>
    <w:rsid w:val="00E857CC"/>
    <w:rsid w:val="00E859D1"/>
    <w:rsid w:val="00E85B47"/>
    <w:rsid w:val="00E866FA"/>
    <w:rsid w:val="00E868FA"/>
    <w:rsid w:val="00E8756D"/>
    <w:rsid w:val="00E87ECD"/>
    <w:rsid w:val="00E902A0"/>
    <w:rsid w:val="00E904B8"/>
    <w:rsid w:val="00E9060C"/>
    <w:rsid w:val="00E90CAF"/>
    <w:rsid w:val="00E91412"/>
    <w:rsid w:val="00E91652"/>
    <w:rsid w:val="00E91F6F"/>
    <w:rsid w:val="00E922D8"/>
    <w:rsid w:val="00E92657"/>
    <w:rsid w:val="00E92822"/>
    <w:rsid w:val="00E92B08"/>
    <w:rsid w:val="00E92F73"/>
    <w:rsid w:val="00E9366E"/>
    <w:rsid w:val="00E93B74"/>
    <w:rsid w:val="00E93F79"/>
    <w:rsid w:val="00E93FB7"/>
    <w:rsid w:val="00E946CC"/>
    <w:rsid w:val="00E94821"/>
    <w:rsid w:val="00E94CEA"/>
    <w:rsid w:val="00E94E0F"/>
    <w:rsid w:val="00E95417"/>
    <w:rsid w:val="00E95AAA"/>
    <w:rsid w:val="00E95B65"/>
    <w:rsid w:val="00E95D59"/>
    <w:rsid w:val="00E95E64"/>
    <w:rsid w:val="00E95FFD"/>
    <w:rsid w:val="00E964EB"/>
    <w:rsid w:val="00E96871"/>
    <w:rsid w:val="00E968B3"/>
    <w:rsid w:val="00E96BC6"/>
    <w:rsid w:val="00E96BCA"/>
    <w:rsid w:val="00E97043"/>
    <w:rsid w:val="00E975F2"/>
    <w:rsid w:val="00E97862"/>
    <w:rsid w:val="00E97A1B"/>
    <w:rsid w:val="00E97AB1"/>
    <w:rsid w:val="00E97FCF"/>
    <w:rsid w:val="00EA0A7A"/>
    <w:rsid w:val="00EA0B17"/>
    <w:rsid w:val="00EA113E"/>
    <w:rsid w:val="00EA1630"/>
    <w:rsid w:val="00EA1AAC"/>
    <w:rsid w:val="00EA1BE6"/>
    <w:rsid w:val="00EA1F4A"/>
    <w:rsid w:val="00EA2320"/>
    <w:rsid w:val="00EA27BF"/>
    <w:rsid w:val="00EA29C0"/>
    <w:rsid w:val="00EA3335"/>
    <w:rsid w:val="00EA34C6"/>
    <w:rsid w:val="00EA38B9"/>
    <w:rsid w:val="00EA38EF"/>
    <w:rsid w:val="00EA4277"/>
    <w:rsid w:val="00EA453F"/>
    <w:rsid w:val="00EA4945"/>
    <w:rsid w:val="00EA4D3B"/>
    <w:rsid w:val="00EA4E50"/>
    <w:rsid w:val="00EA587C"/>
    <w:rsid w:val="00EA5A69"/>
    <w:rsid w:val="00EA60AB"/>
    <w:rsid w:val="00EA66CA"/>
    <w:rsid w:val="00EA6A28"/>
    <w:rsid w:val="00EA6ADB"/>
    <w:rsid w:val="00EA6B0B"/>
    <w:rsid w:val="00EA6CF8"/>
    <w:rsid w:val="00EA7460"/>
    <w:rsid w:val="00EA7A2D"/>
    <w:rsid w:val="00EA7B1D"/>
    <w:rsid w:val="00EB03D5"/>
    <w:rsid w:val="00EB0600"/>
    <w:rsid w:val="00EB063F"/>
    <w:rsid w:val="00EB0980"/>
    <w:rsid w:val="00EB0981"/>
    <w:rsid w:val="00EB0AF8"/>
    <w:rsid w:val="00EB0B54"/>
    <w:rsid w:val="00EB0BE9"/>
    <w:rsid w:val="00EB14CF"/>
    <w:rsid w:val="00EB16AA"/>
    <w:rsid w:val="00EB17F0"/>
    <w:rsid w:val="00EB19AB"/>
    <w:rsid w:val="00EB24B0"/>
    <w:rsid w:val="00EB25B8"/>
    <w:rsid w:val="00EB2853"/>
    <w:rsid w:val="00EB28D9"/>
    <w:rsid w:val="00EB2923"/>
    <w:rsid w:val="00EB2B66"/>
    <w:rsid w:val="00EB2B69"/>
    <w:rsid w:val="00EB2FEF"/>
    <w:rsid w:val="00EB309C"/>
    <w:rsid w:val="00EB3B3D"/>
    <w:rsid w:val="00EB3F43"/>
    <w:rsid w:val="00EB420B"/>
    <w:rsid w:val="00EB436E"/>
    <w:rsid w:val="00EB4381"/>
    <w:rsid w:val="00EB44BF"/>
    <w:rsid w:val="00EB46B6"/>
    <w:rsid w:val="00EB558D"/>
    <w:rsid w:val="00EB58D8"/>
    <w:rsid w:val="00EB5A85"/>
    <w:rsid w:val="00EB6353"/>
    <w:rsid w:val="00EB6388"/>
    <w:rsid w:val="00EB6858"/>
    <w:rsid w:val="00EB6BA7"/>
    <w:rsid w:val="00EB6C2C"/>
    <w:rsid w:val="00EB6C87"/>
    <w:rsid w:val="00EB6C94"/>
    <w:rsid w:val="00EB7032"/>
    <w:rsid w:val="00EB70A0"/>
    <w:rsid w:val="00EB70C1"/>
    <w:rsid w:val="00EB757B"/>
    <w:rsid w:val="00EB782F"/>
    <w:rsid w:val="00EB78BB"/>
    <w:rsid w:val="00EB794F"/>
    <w:rsid w:val="00EB7979"/>
    <w:rsid w:val="00EB7B7E"/>
    <w:rsid w:val="00EC0018"/>
    <w:rsid w:val="00EC043E"/>
    <w:rsid w:val="00EC0728"/>
    <w:rsid w:val="00EC0948"/>
    <w:rsid w:val="00EC0C1A"/>
    <w:rsid w:val="00EC1BD5"/>
    <w:rsid w:val="00EC1BFE"/>
    <w:rsid w:val="00EC2120"/>
    <w:rsid w:val="00EC2E75"/>
    <w:rsid w:val="00EC2F19"/>
    <w:rsid w:val="00EC2FAF"/>
    <w:rsid w:val="00EC2FE8"/>
    <w:rsid w:val="00EC33EF"/>
    <w:rsid w:val="00EC35A8"/>
    <w:rsid w:val="00EC35E1"/>
    <w:rsid w:val="00EC389B"/>
    <w:rsid w:val="00EC38E9"/>
    <w:rsid w:val="00EC3CDE"/>
    <w:rsid w:val="00EC3E7C"/>
    <w:rsid w:val="00EC44CB"/>
    <w:rsid w:val="00EC44CC"/>
    <w:rsid w:val="00EC4795"/>
    <w:rsid w:val="00EC48AE"/>
    <w:rsid w:val="00EC64F3"/>
    <w:rsid w:val="00EC674A"/>
    <w:rsid w:val="00EC6F21"/>
    <w:rsid w:val="00EC7F1F"/>
    <w:rsid w:val="00EC7F28"/>
    <w:rsid w:val="00ED0370"/>
    <w:rsid w:val="00ED0385"/>
    <w:rsid w:val="00ED0435"/>
    <w:rsid w:val="00ED0506"/>
    <w:rsid w:val="00ED06EA"/>
    <w:rsid w:val="00ED11F0"/>
    <w:rsid w:val="00ED2CE9"/>
    <w:rsid w:val="00ED2E40"/>
    <w:rsid w:val="00ED3BDE"/>
    <w:rsid w:val="00ED43B7"/>
    <w:rsid w:val="00ED459F"/>
    <w:rsid w:val="00ED462F"/>
    <w:rsid w:val="00ED4709"/>
    <w:rsid w:val="00ED5314"/>
    <w:rsid w:val="00ED5543"/>
    <w:rsid w:val="00ED56D3"/>
    <w:rsid w:val="00ED5A06"/>
    <w:rsid w:val="00ED5ADA"/>
    <w:rsid w:val="00ED61FE"/>
    <w:rsid w:val="00ED645E"/>
    <w:rsid w:val="00ED66EB"/>
    <w:rsid w:val="00ED6710"/>
    <w:rsid w:val="00ED6933"/>
    <w:rsid w:val="00ED6F31"/>
    <w:rsid w:val="00ED70B6"/>
    <w:rsid w:val="00ED70F8"/>
    <w:rsid w:val="00ED7313"/>
    <w:rsid w:val="00ED75F2"/>
    <w:rsid w:val="00ED7666"/>
    <w:rsid w:val="00ED776B"/>
    <w:rsid w:val="00ED78D1"/>
    <w:rsid w:val="00ED7D9F"/>
    <w:rsid w:val="00ED7FF6"/>
    <w:rsid w:val="00EE01B8"/>
    <w:rsid w:val="00EE035A"/>
    <w:rsid w:val="00EE03A2"/>
    <w:rsid w:val="00EE0BB6"/>
    <w:rsid w:val="00EE0C85"/>
    <w:rsid w:val="00EE14B7"/>
    <w:rsid w:val="00EE1660"/>
    <w:rsid w:val="00EE19AD"/>
    <w:rsid w:val="00EE20CF"/>
    <w:rsid w:val="00EE2552"/>
    <w:rsid w:val="00EE262A"/>
    <w:rsid w:val="00EE2751"/>
    <w:rsid w:val="00EE2B54"/>
    <w:rsid w:val="00EE3098"/>
    <w:rsid w:val="00EE3F30"/>
    <w:rsid w:val="00EE3F8C"/>
    <w:rsid w:val="00EE4576"/>
    <w:rsid w:val="00EE5393"/>
    <w:rsid w:val="00EE561B"/>
    <w:rsid w:val="00EE64DB"/>
    <w:rsid w:val="00EE6912"/>
    <w:rsid w:val="00EE6D16"/>
    <w:rsid w:val="00EE7087"/>
    <w:rsid w:val="00EE70FC"/>
    <w:rsid w:val="00EE72C3"/>
    <w:rsid w:val="00EE7675"/>
    <w:rsid w:val="00EE76C2"/>
    <w:rsid w:val="00EE7A68"/>
    <w:rsid w:val="00EE7A85"/>
    <w:rsid w:val="00EE7F15"/>
    <w:rsid w:val="00EE7FEE"/>
    <w:rsid w:val="00EF057F"/>
    <w:rsid w:val="00EF0696"/>
    <w:rsid w:val="00EF0D31"/>
    <w:rsid w:val="00EF0F9B"/>
    <w:rsid w:val="00EF0FE2"/>
    <w:rsid w:val="00EF1550"/>
    <w:rsid w:val="00EF178F"/>
    <w:rsid w:val="00EF1B84"/>
    <w:rsid w:val="00EF214B"/>
    <w:rsid w:val="00EF3630"/>
    <w:rsid w:val="00EF39D6"/>
    <w:rsid w:val="00EF3ACA"/>
    <w:rsid w:val="00EF43F6"/>
    <w:rsid w:val="00EF457E"/>
    <w:rsid w:val="00EF458F"/>
    <w:rsid w:val="00EF4894"/>
    <w:rsid w:val="00EF4D04"/>
    <w:rsid w:val="00EF4EB0"/>
    <w:rsid w:val="00EF4F89"/>
    <w:rsid w:val="00EF5256"/>
    <w:rsid w:val="00EF54CE"/>
    <w:rsid w:val="00EF5D44"/>
    <w:rsid w:val="00EF6049"/>
    <w:rsid w:val="00EF644C"/>
    <w:rsid w:val="00EF670A"/>
    <w:rsid w:val="00EF6C21"/>
    <w:rsid w:val="00EF70D8"/>
    <w:rsid w:val="00EF715E"/>
    <w:rsid w:val="00EF7581"/>
    <w:rsid w:val="00EF7680"/>
    <w:rsid w:val="00EF7C8E"/>
    <w:rsid w:val="00F00079"/>
    <w:rsid w:val="00F00107"/>
    <w:rsid w:val="00F00149"/>
    <w:rsid w:val="00F0057F"/>
    <w:rsid w:val="00F006BD"/>
    <w:rsid w:val="00F01071"/>
    <w:rsid w:val="00F01660"/>
    <w:rsid w:val="00F016AD"/>
    <w:rsid w:val="00F01818"/>
    <w:rsid w:val="00F01A2A"/>
    <w:rsid w:val="00F01A40"/>
    <w:rsid w:val="00F01C81"/>
    <w:rsid w:val="00F01CE6"/>
    <w:rsid w:val="00F01D1D"/>
    <w:rsid w:val="00F01E89"/>
    <w:rsid w:val="00F02093"/>
    <w:rsid w:val="00F0216C"/>
    <w:rsid w:val="00F02301"/>
    <w:rsid w:val="00F02883"/>
    <w:rsid w:val="00F029CB"/>
    <w:rsid w:val="00F02E60"/>
    <w:rsid w:val="00F03048"/>
    <w:rsid w:val="00F03129"/>
    <w:rsid w:val="00F0344A"/>
    <w:rsid w:val="00F03A54"/>
    <w:rsid w:val="00F03A5C"/>
    <w:rsid w:val="00F04820"/>
    <w:rsid w:val="00F056A4"/>
    <w:rsid w:val="00F05CA1"/>
    <w:rsid w:val="00F0641E"/>
    <w:rsid w:val="00F06495"/>
    <w:rsid w:val="00F0655D"/>
    <w:rsid w:val="00F0680C"/>
    <w:rsid w:val="00F06E0F"/>
    <w:rsid w:val="00F06EC7"/>
    <w:rsid w:val="00F06ED4"/>
    <w:rsid w:val="00F07003"/>
    <w:rsid w:val="00F07063"/>
    <w:rsid w:val="00F072B5"/>
    <w:rsid w:val="00F072F7"/>
    <w:rsid w:val="00F07778"/>
    <w:rsid w:val="00F07CAD"/>
    <w:rsid w:val="00F1071E"/>
    <w:rsid w:val="00F10A6B"/>
    <w:rsid w:val="00F10AA6"/>
    <w:rsid w:val="00F10F1A"/>
    <w:rsid w:val="00F11233"/>
    <w:rsid w:val="00F11442"/>
    <w:rsid w:val="00F1197B"/>
    <w:rsid w:val="00F11B98"/>
    <w:rsid w:val="00F1277D"/>
    <w:rsid w:val="00F13394"/>
    <w:rsid w:val="00F1346A"/>
    <w:rsid w:val="00F13827"/>
    <w:rsid w:val="00F139DA"/>
    <w:rsid w:val="00F13BA5"/>
    <w:rsid w:val="00F13C25"/>
    <w:rsid w:val="00F13C61"/>
    <w:rsid w:val="00F13DDB"/>
    <w:rsid w:val="00F14256"/>
    <w:rsid w:val="00F145C2"/>
    <w:rsid w:val="00F14852"/>
    <w:rsid w:val="00F14B7C"/>
    <w:rsid w:val="00F15D0F"/>
    <w:rsid w:val="00F15DB0"/>
    <w:rsid w:val="00F15FCE"/>
    <w:rsid w:val="00F1624E"/>
    <w:rsid w:val="00F16330"/>
    <w:rsid w:val="00F16A9F"/>
    <w:rsid w:val="00F16DE7"/>
    <w:rsid w:val="00F16FE0"/>
    <w:rsid w:val="00F17904"/>
    <w:rsid w:val="00F17F8A"/>
    <w:rsid w:val="00F20293"/>
    <w:rsid w:val="00F212A8"/>
    <w:rsid w:val="00F21A24"/>
    <w:rsid w:val="00F21E60"/>
    <w:rsid w:val="00F21F3A"/>
    <w:rsid w:val="00F21FB9"/>
    <w:rsid w:val="00F22904"/>
    <w:rsid w:val="00F22E4F"/>
    <w:rsid w:val="00F23301"/>
    <w:rsid w:val="00F233BB"/>
    <w:rsid w:val="00F23A70"/>
    <w:rsid w:val="00F23A91"/>
    <w:rsid w:val="00F23C06"/>
    <w:rsid w:val="00F240A8"/>
    <w:rsid w:val="00F241E2"/>
    <w:rsid w:val="00F250E3"/>
    <w:rsid w:val="00F2523A"/>
    <w:rsid w:val="00F258E3"/>
    <w:rsid w:val="00F25AC3"/>
    <w:rsid w:val="00F26AEE"/>
    <w:rsid w:val="00F26C03"/>
    <w:rsid w:val="00F26CFF"/>
    <w:rsid w:val="00F26D98"/>
    <w:rsid w:val="00F27245"/>
    <w:rsid w:val="00F274DD"/>
    <w:rsid w:val="00F277C7"/>
    <w:rsid w:val="00F27995"/>
    <w:rsid w:val="00F279E3"/>
    <w:rsid w:val="00F27A84"/>
    <w:rsid w:val="00F30253"/>
    <w:rsid w:val="00F303AB"/>
    <w:rsid w:val="00F30705"/>
    <w:rsid w:val="00F30DEC"/>
    <w:rsid w:val="00F30E25"/>
    <w:rsid w:val="00F30EBC"/>
    <w:rsid w:val="00F30F90"/>
    <w:rsid w:val="00F30F94"/>
    <w:rsid w:val="00F31658"/>
    <w:rsid w:val="00F317D4"/>
    <w:rsid w:val="00F31D5D"/>
    <w:rsid w:val="00F31F23"/>
    <w:rsid w:val="00F31FF6"/>
    <w:rsid w:val="00F32059"/>
    <w:rsid w:val="00F322BF"/>
    <w:rsid w:val="00F3233B"/>
    <w:rsid w:val="00F32390"/>
    <w:rsid w:val="00F328E8"/>
    <w:rsid w:val="00F32E82"/>
    <w:rsid w:val="00F32EE7"/>
    <w:rsid w:val="00F3343D"/>
    <w:rsid w:val="00F33495"/>
    <w:rsid w:val="00F33586"/>
    <w:rsid w:val="00F336F3"/>
    <w:rsid w:val="00F33CBD"/>
    <w:rsid w:val="00F3486C"/>
    <w:rsid w:val="00F34F56"/>
    <w:rsid w:val="00F34FFE"/>
    <w:rsid w:val="00F35269"/>
    <w:rsid w:val="00F35AD7"/>
    <w:rsid w:val="00F35DFC"/>
    <w:rsid w:val="00F36130"/>
    <w:rsid w:val="00F36367"/>
    <w:rsid w:val="00F36AD8"/>
    <w:rsid w:val="00F36C49"/>
    <w:rsid w:val="00F37733"/>
    <w:rsid w:val="00F37C43"/>
    <w:rsid w:val="00F40064"/>
    <w:rsid w:val="00F405D6"/>
    <w:rsid w:val="00F40E83"/>
    <w:rsid w:val="00F4115D"/>
    <w:rsid w:val="00F4164D"/>
    <w:rsid w:val="00F416BB"/>
    <w:rsid w:val="00F417B1"/>
    <w:rsid w:val="00F4182B"/>
    <w:rsid w:val="00F4184D"/>
    <w:rsid w:val="00F41C3A"/>
    <w:rsid w:val="00F41D16"/>
    <w:rsid w:val="00F41F76"/>
    <w:rsid w:val="00F41FB2"/>
    <w:rsid w:val="00F42119"/>
    <w:rsid w:val="00F42363"/>
    <w:rsid w:val="00F423DE"/>
    <w:rsid w:val="00F4260D"/>
    <w:rsid w:val="00F4264C"/>
    <w:rsid w:val="00F431C6"/>
    <w:rsid w:val="00F43393"/>
    <w:rsid w:val="00F43600"/>
    <w:rsid w:val="00F44106"/>
    <w:rsid w:val="00F447A4"/>
    <w:rsid w:val="00F44982"/>
    <w:rsid w:val="00F44A7D"/>
    <w:rsid w:val="00F44E41"/>
    <w:rsid w:val="00F44EAE"/>
    <w:rsid w:val="00F452BF"/>
    <w:rsid w:val="00F45538"/>
    <w:rsid w:val="00F456F1"/>
    <w:rsid w:val="00F45A26"/>
    <w:rsid w:val="00F45A98"/>
    <w:rsid w:val="00F45DE9"/>
    <w:rsid w:val="00F46022"/>
    <w:rsid w:val="00F4673F"/>
    <w:rsid w:val="00F46E29"/>
    <w:rsid w:val="00F47500"/>
    <w:rsid w:val="00F4756D"/>
    <w:rsid w:val="00F47603"/>
    <w:rsid w:val="00F478EA"/>
    <w:rsid w:val="00F47B2B"/>
    <w:rsid w:val="00F47C9E"/>
    <w:rsid w:val="00F47DC8"/>
    <w:rsid w:val="00F47E8C"/>
    <w:rsid w:val="00F47E96"/>
    <w:rsid w:val="00F500DD"/>
    <w:rsid w:val="00F50297"/>
    <w:rsid w:val="00F50402"/>
    <w:rsid w:val="00F50554"/>
    <w:rsid w:val="00F50963"/>
    <w:rsid w:val="00F50BDE"/>
    <w:rsid w:val="00F50D47"/>
    <w:rsid w:val="00F50DE9"/>
    <w:rsid w:val="00F51035"/>
    <w:rsid w:val="00F510BC"/>
    <w:rsid w:val="00F514E6"/>
    <w:rsid w:val="00F51D6D"/>
    <w:rsid w:val="00F52083"/>
    <w:rsid w:val="00F52105"/>
    <w:rsid w:val="00F52158"/>
    <w:rsid w:val="00F52211"/>
    <w:rsid w:val="00F522B8"/>
    <w:rsid w:val="00F52457"/>
    <w:rsid w:val="00F525A0"/>
    <w:rsid w:val="00F52991"/>
    <w:rsid w:val="00F52ECC"/>
    <w:rsid w:val="00F52F09"/>
    <w:rsid w:val="00F53057"/>
    <w:rsid w:val="00F531FB"/>
    <w:rsid w:val="00F532FC"/>
    <w:rsid w:val="00F53719"/>
    <w:rsid w:val="00F53BA7"/>
    <w:rsid w:val="00F544D3"/>
    <w:rsid w:val="00F54E40"/>
    <w:rsid w:val="00F54F67"/>
    <w:rsid w:val="00F55008"/>
    <w:rsid w:val="00F5533A"/>
    <w:rsid w:val="00F5564B"/>
    <w:rsid w:val="00F55C48"/>
    <w:rsid w:val="00F55FB6"/>
    <w:rsid w:val="00F55FB8"/>
    <w:rsid w:val="00F5646A"/>
    <w:rsid w:val="00F56AFD"/>
    <w:rsid w:val="00F56C2C"/>
    <w:rsid w:val="00F60009"/>
    <w:rsid w:val="00F60304"/>
    <w:rsid w:val="00F606D3"/>
    <w:rsid w:val="00F60A73"/>
    <w:rsid w:val="00F60AB5"/>
    <w:rsid w:val="00F60AE6"/>
    <w:rsid w:val="00F60B0F"/>
    <w:rsid w:val="00F60D72"/>
    <w:rsid w:val="00F6118B"/>
    <w:rsid w:val="00F61A37"/>
    <w:rsid w:val="00F61D97"/>
    <w:rsid w:val="00F620F3"/>
    <w:rsid w:val="00F62253"/>
    <w:rsid w:val="00F623AE"/>
    <w:rsid w:val="00F6283A"/>
    <w:rsid w:val="00F62869"/>
    <w:rsid w:val="00F62B5D"/>
    <w:rsid w:val="00F62C5A"/>
    <w:rsid w:val="00F62EC1"/>
    <w:rsid w:val="00F6342F"/>
    <w:rsid w:val="00F6345E"/>
    <w:rsid w:val="00F63779"/>
    <w:rsid w:val="00F64237"/>
    <w:rsid w:val="00F648CB"/>
    <w:rsid w:val="00F648D1"/>
    <w:rsid w:val="00F6522E"/>
    <w:rsid w:val="00F6570E"/>
    <w:rsid w:val="00F65917"/>
    <w:rsid w:val="00F65DAA"/>
    <w:rsid w:val="00F65DF2"/>
    <w:rsid w:val="00F6618B"/>
    <w:rsid w:val="00F66426"/>
    <w:rsid w:val="00F665A8"/>
    <w:rsid w:val="00F66BB1"/>
    <w:rsid w:val="00F66C1E"/>
    <w:rsid w:val="00F6721D"/>
    <w:rsid w:val="00F67E4E"/>
    <w:rsid w:val="00F709B5"/>
    <w:rsid w:val="00F70B0F"/>
    <w:rsid w:val="00F70B36"/>
    <w:rsid w:val="00F70B86"/>
    <w:rsid w:val="00F70D4B"/>
    <w:rsid w:val="00F70DED"/>
    <w:rsid w:val="00F71387"/>
    <w:rsid w:val="00F719D8"/>
    <w:rsid w:val="00F71E87"/>
    <w:rsid w:val="00F720AE"/>
    <w:rsid w:val="00F72344"/>
    <w:rsid w:val="00F7259C"/>
    <w:rsid w:val="00F729C6"/>
    <w:rsid w:val="00F733FC"/>
    <w:rsid w:val="00F73681"/>
    <w:rsid w:val="00F73759"/>
    <w:rsid w:val="00F73768"/>
    <w:rsid w:val="00F738E5"/>
    <w:rsid w:val="00F73A64"/>
    <w:rsid w:val="00F73E37"/>
    <w:rsid w:val="00F73EED"/>
    <w:rsid w:val="00F73EF2"/>
    <w:rsid w:val="00F74087"/>
    <w:rsid w:val="00F74C34"/>
    <w:rsid w:val="00F74D63"/>
    <w:rsid w:val="00F74ECA"/>
    <w:rsid w:val="00F755F8"/>
    <w:rsid w:val="00F75665"/>
    <w:rsid w:val="00F759CA"/>
    <w:rsid w:val="00F75A0A"/>
    <w:rsid w:val="00F76213"/>
    <w:rsid w:val="00F7650B"/>
    <w:rsid w:val="00F76718"/>
    <w:rsid w:val="00F76DB0"/>
    <w:rsid w:val="00F76DE3"/>
    <w:rsid w:val="00F77016"/>
    <w:rsid w:val="00F774B5"/>
    <w:rsid w:val="00F77E5C"/>
    <w:rsid w:val="00F80245"/>
    <w:rsid w:val="00F805B0"/>
    <w:rsid w:val="00F80662"/>
    <w:rsid w:val="00F809E4"/>
    <w:rsid w:val="00F80B08"/>
    <w:rsid w:val="00F80EBF"/>
    <w:rsid w:val="00F81411"/>
    <w:rsid w:val="00F81464"/>
    <w:rsid w:val="00F816E0"/>
    <w:rsid w:val="00F81BD7"/>
    <w:rsid w:val="00F81D1A"/>
    <w:rsid w:val="00F81F3C"/>
    <w:rsid w:val="00F82258"/>
    <w:rsid w:val="00F823E9"/>
    <w:rsid w:val="00F83744"/>
    <w:rsid w:val="00F83F03"/>
    <w:rsid w:val="00F84C5E"/>
    <w:rsid w:val="00F8541D"/>
    <w:rsid w:val="00F8569E"/>
    <w:rsid w:val="00F86060"/>
    <w:rsid w:val="00F86391"/>
    <w:rsid w:val="00F865BA"/>
    <w:rsid w:val="00F86A12"/>
    <w:rsid w:val="00F87393"/>
    <w:rsid w:val="00F87548"/>
    <w:rsid w:val="00F8768B"/>
    <w:rsid w:val="00F8770C"/>
    <w:rsid w:val="00F87A15"/>
    <w:rsid w:val="00F87A37"/>
    <w:rsid w:val="00F901E7"/>
    <w:rsid w:val="00F90C73"/>
    <w:rsid w:val="00F910FE"/>
    <w:rsid w:val="00F91223"/>
    <w:rsid w:val="00F913F9"/>
    <w:rsid w:val="00F91ED6"/>
    <w:rsid w:val="00F91F5A"/>
    <w:rsid w:val="00F91F95"/>
    <w:rsid w:val="00F920E5"/>
    <w:rsid w:val="00F92CA3"/>
    <w:rsid w:val="00F933EE"/>
    <w:rsid w:val="00F9383A"/>
    <w:rsid w:val="00F93E2C"/>
    <w:rsid w:val="00F93F11"/>
    <w:rsid w:val="00F94084"/>
    <w:rsid w:val="00F940CA"/>
    <w:rsid w:val="00F941EA"/>
    <w:rsid w:val="00F942BA"/>
    <w:rsid w:val="00F944B7"/>
    <w:rsid w:val="00F94765"/>
    <w:rsid w:val="00F9485F"/>
    <w:rsid w:val="00F94B19"/>
    <w:rsid w:val="00F94FCB"/>
    <w:rsid w:val="00F95181"/>
    <w:rsid w:val="00F955AB"/>
    <w:rsid w:val="00F95BEE"/>
    <w:rsid w:val="00F96713"/>
    <w:rsid w:val="00F9729C"/>
    <w:rsid w:val="00F97960"/>
    <w:rsid w:val="00F97C5B"/>
    <w:rsid w:val="00F97C5F"/>
    <w:rsid w:val="00F97CA2"/>
    <w:rsid w:val="00F97E95"/>
    <w:rsid w:val="00F97F98"/>
    <w:rsid w:val="00FA0019"/>
    <w:rsid w:val="00FA041C"/>
    <w:rsid w:val="00FA05A3"/>
    <w:rsid w:val="00FA0848"/>
    <w:rsid w:val="00FA0CAE"/>
    <w:rsid w:val="00FA0D67"/>
    <w:rsid w:val="00FA0FB7"/>
    <w:rsid w:val="00FA10EC"/>
    <w:rsid w:val="00FA1E96"/>
    <w:rsid w:val="00FA1ECD"/>
    <w:rsid w:val="00FA2C06"/>
    <w:rsid w:val="00FA2F2F"/>
    <w:rsid w:val="00FA3397"/>
    <w:rsid w:val="00FA388A"/>
    <w:rsid w:val="00FA390D"/>
    <w:rsid w:val="00FA3BE8"/>
    <w:rsid w:val="00FA3E3E"/>
    <w:rsid w:val="00FA3E67"/>
    <w:rsid w:val="00FA4170"/>
    <w:rsid w:val="00FA4488"/>
    <w:rsid w:val="00FA44AA"/>
    <w:rsid w:val="00FA4EBC"/>
    <w:rsid w:val="00FA5147"/>
    <w:rsid w:val="00FA59D3"/>
    <w:rsid w:val="00FA5A6F"/>
    <w:rsid w:val="00FA5DDE"/>
    <w:rsid w:val="00FA6210"/>
    <w:rsid w:val="00FA63E3"/>
    <w:rsid w:val="00FA6433"/>
    <w:rsid w:val="00FA6BA5"/>
    <w:rsid w:val="00FA7024"/>
    <w:rsid w:val="00FA7359"/>
    <w:rsid w:val="00FA73F5"/>
    <w:rsid w:val="00FA79DD"/>
    <w:rsid w:val="00FB0A0B"/>
    <w:rsid w:val="00FB0B95"/>
    <w:rsid w:val="00FB0D83"/>
    <w:rsid w:val="00FB0E84"/>
    <w:rsid w:val="00FB0ECB"/>
    <w:rsid w:val="00FB1536"/>
    <w:rsid w:val="00FB166A"/>
    <w:rsid w:val="00FB1917"/>
    <w:rsid w:val="00FB1BFA"/>
    <w:rsid w:val="00FB2269"/>
    <w:rsid w:val="00FB2627"/>
    <w:rsid w:val="00FB2F2A"/>
    <w:rsid w:val="00FB2FC2"/>
    <w:rsid w:val="00FB3036"/>
    <w:rsid w:val="00FB3178"/>
    <w:rsid w:val="00FB3557"/>
    <w:rsid w:val="00FB374C"/>
    <w:rsid w:val="00FB3BB5"/>
    <w:rsid w:val="00FB4023"/>
    <w:rsid w:val="00FB407F"/>
    <w:rsid w:val="00FB468C"/>
    <w:rsid w:val="00FB4A0F"/>
    <w:rsid w:val="00FB4B4F"/>
    <w:rsid w:val="00FB4D1D"/>
    <w:rsid w:val="00FB4E25"/>
    <w:rsid w:val="00FB5142"/>
    <w:rsid w:val="00FB5206"/>
    <w:rsid w:val="00FB6139"/>
    <w:rsid w:val="00FB61BF"/>
    <w:rsid w:val="00FB63FF"/>
    <w:rsid w:val="00FB70D3"/>
    <w:rsid w:val="00FB7442"/>
    <w:rsid w:val="00FB7B57"/>
    <w:rsid w:val="00FC0538"/>
    <w:rsid w:val="00FC06F8"/>
    <w:rsid w:val="00FC084A"/>
    <w:rsid w:val="00FC11EF"/>
    <w:rsid w:val="00FC13E4"/>
    <w:rsid w:val="00FC1494"/>
    <w:rsid w:val="00FC1826"/>
    <w:rsid w:val="00FC1886"/>
    <w:rsid w:val="00FC1889"/>
    <w:rsid w:val="00FC1ABC"/>
    <w:rsid w:val="00FC1BEA"/>
    <w:rsid w:val="00FC1D0D"/>
    <w:rsid w:val="00FC280A"/>
    <w:rsid w:val="00FC2F25"/>
    <w:rsid w:val="00FC2FBB"/>
    <w:rsid w:val="00FC3528"/>
    <w:rsid w:val="00FC384A"/>
    <w:rsid w:val="00FC3C25"/>
    <w:rsid w:val="00FC40B1"/>
    <w:rsid w:val="00FC40F2"/>
    <w:rsid w:val="00FC41DD"/>
    <w:rsid w:val="00FC4306"/>
    <w:rsid w:val="00FC444C"/>
    <w:rsid w:val="00FC4524"/>
    <w:rsid w:val="00FC4802"/>
    <w:rsid w:val="00FC4CBF"/>
    <w:rsid w:val="00FC4D04"/>
    <w:rsid w:val="00FC512E"/>
    <w:rsid w:val="00FC5593"/>
    <w:rsid w:val="00FC57C6"/>
    <w:rsid w:val="00FC5D04"/>
    <w:rsid w:val="00FC5E7D"/>
    <w:rsid w:val="00FC6265"/>
    <w:rsid w:val="00FC6430"/>
    <w:rsid w:val="00FC6690"/>
    <w:rsid w:val="00FC6963"/>
    <w:rsid w:val="00FC69C5"/>
    <w:rsid w:val="00FC6D33"/>
    <w:rsid w:val="00FC71DB"/>
    <w:rsid w:val="00FC74AB"/>
    <w:rsid w:val="00FC7DC4"/>
    <w:rsid w:val="00FD050D"/>
    <w:rsid w:val="00FD127C"/>
    <w:rsid w:val="00FD1280"/>
    <w:rsid w:val="00FD1320"/>
    <w:rsid w:val="00FD13B2"/>
    <w:rsid w:val="00FD15A0"/>
    <w:rsid w:val="00FD18AE"/>
    <w:rsid w:val="00FD2235"/>
    <w:rsid w:val="00FD232F"/>
    <w:rsid w:val="00FD2366"/>
    <w:rsid w:val="00FD2C03"/>
    <w:rsid w:val="00FD2C87"/>
    <w:rsid w:val="00FD2CFB"/>
    <w:rsid w:val="00FD3731"/>
    <w:rsid w:val="00FD3C52"/>
    <w:rsid w:val="00FD4128"/>
    <w:rsid w:val="00FD4650"/>
    <w:rsid w:val="00FD47C1"/>
    <w:rsid w:val="00FD480B"/>
    <w:rsid w:val="00FD4B91"/>
    <w:rsid w:val="00FD4D08"/>
    <w:rsid w:val="00FD4D63"/>
    <w:rsid w:val="00FD4DCE"/>
    <w:rsid w:val="00FD4F3F"/>
    <w:rsid w:val="00FD5834"/>
    <w:rsid w:val="00FD5E42"/>
    <w:rsid w:val="00FD65C3"/>
    <w:rsid w:val="00FD6F04"/>
    <w:rsid w:val="00FD72A7"/>
    <w:rsid w:val="00FD736B"/>
    <w:rsid w:val="00FD750F"/>
    <w:rsid w:val="00FD758F"/>
    <w:rsid w:val="00FD7811"/>
    <w:rsid w:val="00FD7D07"/>
    <w:rsid w:val="00FD7D1F"/>
    <w:rsid w:val="00FD7DBB"/>
    <w:rsid w:val="00FE0572"/>
    <w:rsid w:val="00FE06E5"/>
    <w:rsid w:val="00FE0922"/>
    <w:rsid w:val="00FE0D5D"/>
    <w:rsid w:val="00FE0F9A"/>
    <w:rsid w:val="00FE1133"/>
    <w:rsid w:val="00FE123F"/>
    <w:rsid w:val="00FE1366"/>
    <w:rsid w:val="00FE1674"/>
    <w:rsid w:val="00FE1B79"/>
    <w:rsid w:val="00FE1DF8"/>
    <w:rsid w:val="00FE1E95"/>
    <w:rsid w:val="00FE1EA2"/>
    <w:rsid w:val="00FE1EC2"/>
    <w:rsid w:val="00FE23A9"/>
    <w:rsid w:val="00FE2768"/>
    <w:rsid w:val="00FE2809"/>
    <w:rsid w:val="00FE2950"/>
    <w:rsid w:val="00FE2F50"/>
    <w:rsid w:val="00FE2FC4"/>
    <w:rsid w:val="00FE2FFF"/>
    <w:rsid w:val="00FE32F2"/>
    <w:rsid w:val="00FE352F"/>
    <w:rsid w:val="00FE3CBC"/>
    <w:rsid w:val="00FE3D47"/>
    <w:rsid w:val="00FE3E35"/>
    <w:rsid w:val="00FE422C"/>
    <w:rsid w:val="00FE435A"/>
    <w:rsid w:val="00FE493C"/>
    <w:rsid w:val="00FE52BD"/>
    <w:rsid w:val="00FE5D6C"/>
    <w:rsid w:val="00FE637C"/>
    <w:rsid w:val="00FE6543"/>
    <w:rsid w:val="00FE6631"/>
    <w:rsid w:val="00FE663E"/>
    <w:rsid w:val="00FE6B58"/>
    <w:rsid w:val="00FE6CC3"/>
    <w:rsid w:val="00FE6D2B"/>
    <w:rsid w:val="00FE6DB5"/>
    <w:rsid w:val="00FE70C6"/>
    <w:rsid w:val="00FE7209"/>
    <w:rsid w:val="00FE78AF"/>
    <w:rsid w:val="00FE7A12"/>
    <w:rsid w:val="00FE7A86"/>
    <w:rsid w:val="00FF07F7"/>
    <w:rsid w:val="00FF111A"/>
    <w:rsid w:val="00FF11E3"/>
    <w:rsid w:val="00FF1366"/>
    <w:rsid w:val="00FF1899"/>
    <w:rsid w:val="00FF1ADF"/>
    <w:rsid w:val="00FF1C82"/>
    <w:rsid w:val="00FF2389"/>
    <w:rsid w:val="00FF24B6"/>
    <w:rsid w:val="00FF2510"/>
    <w:rsid w:val="00FF2BC4"/>
    <w:rsid w:val="00FF412F"/>
    <w:rsid w:val="00FF4386"/>
    <w:rsid w:val="00FF45A8"/>
    <w:rsid w:val="00FF4933"/>
    <w:rsid w:val="00FF497C"/>
    <w:rsid w:val="00FF4D66"/>
    <w:rsid w:val="00FF4FEC"/>
    <w:rsid w:val="00FF53E7"/>
    <w:rsid w:val="00FF570E"/>
    <w:rsid w:val="00FF5BF7"/>
    <w:rsid w:val="00FF5F00"/>
    <w:rsid w:val="00FF6330"/>
    <w:rsid w:val="00FF6550"/>
    <w:rsid w:val="00FF69AA"/>
    <w:rsid w:val="00FF6E9E"/>
    <w:rsid w:val="00FF7252"/>
    <w:rsid w:val="00FF7643"/>
    <w:rsid w:val="00FF79F2"/>
    <w:rsid w:val="00FF7A20"/>
    <w:rsid w:val="00FF7ECB"/>
    <w:rsid w:val="07D0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B7C5"/>
  <w15:docId w15:val="{664E5F02-A964-4DFF-AA7E-BB1BA464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Batang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1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A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1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D60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3A3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A3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5902"/>
    <w:pPr>
      <w:spacing w:line="240" w:lineRule="auto"/>
    </w:pPr>
  </w:style>
  <w:style w:type="character" w:customStyle="1" w:styleId="name">
    <w:name w:val="name"/>
    <w:basedOn w:val="DefaultParagraphFont"/>
    <w:rsid w:val="00F4673F"/>
  </w:style>
  <w:style w:type="paragraph" w:styleId="NormalWeb">
    <w:name w:val="Normal (Web)"/>
    <w:basedOn w:val="Normal"/>
    <w:uiPriority w:val="99"/>
    <w:semiHidden/>
    <w:unhideWhenUsed/>
    <w:rsid w:val="000F6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666B6C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53A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683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5AE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3959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11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26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46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04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38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039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349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0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56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067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5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030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3922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1640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76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399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563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8994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530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17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813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45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83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470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002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34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804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385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3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629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241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81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71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87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52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53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079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55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73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534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192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6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21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55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22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85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465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02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70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76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43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90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131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3504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45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0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029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923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766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894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02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73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4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1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306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38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52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163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615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8731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467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355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849700">
                                              <w:marLeft w:val="0"/>
                                              <w:marRight w:val="-1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6905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1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lsh@seas.harvard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4-13T17:23:42.034"/>
    </inkml:context>
    <inkml:brush xml:id="br0">
      <inkml:brushProperty name="width" value="0.04269" units="cm"/>
      <inkml:brushProperty name="height" value="0.04269" units="cm"/>
      <inkml:brushProperty name="color" value="#004F8B"/>
    </inkml:brush>
  </inkml:definitions>
  <inkml:trace contextRef="#ctx0" brushRef="#br0">62 12 7881,'0'-6'179,"0"0"-1377,-6 6 535,5 0 663,-4 0 0,5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0C00B-420E-4E1A-A3C5-B1CF817E8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nathan, Krithika</dc:creator>
  <cp:keywords/>
  <dc:description/>
  <cp:lastModifiedBy>Swaminathan, Krithika</cp:lastModifiedBy>
  <cp:revision>7</cp:revision>
  <dcterms:created xsi:type="dcterms:W3CDTF">2021-12-13T05:31:00Z</dcterms:created>
  <dcterms:modified xsi:type="dcterms:W3CDTF">2021-12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1869d3-cb6e-378f-b471-fb8a63f5709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